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25C38" w14:textId="7B12FBF7" w:rsidR="000B4F3B" w:rsidRPr="009D7BBE" w:rsidRDefault="000B4F3B" w:rsidP="009D7BBE">
      <w:pPr>
        <w:spacing w:line="360" w:lineRule="auto"/>
        <w:jc w:val="center"/>
        <w:rPr>
          <w:rFonts w:ascii="Times New Roman" w:hAnsi="Times New Roman" w:cs="Times New Roman"/>
          <w:b/>
          <w:sz w:val="20"/>
          <w:szCs w:val="20"/>
          <w:u w:val="single"/>
        </w:rPr>
      </w:pPr>
      <w:r w:rsidRPr="009D7BBE">
        <w:rPr>
          <w:rFonts w:ascii="Times New Roman" w:hAnsi="Times New Roman" w:cs="Times New Roman"/>
          <w:b/>
          <w:sz w:val="20"/>
          <w:szCs w:val="20"/>
          <w:u w:val="single"/>
        </w:rPr>
        <w:t>SUPPORTING INFORMATION</w:t>
      </w:r>
    </w:p>
    <w:p w14:paraId="16E547BB" w14:textId="77777777" w:rsidR="000B4F3B" w:rsidRDefault="000B4F3B" w:rsidP="00D43B07">
      <w:pPr>
        <w:spacing w:line="360" w:lineRule="auto"/>
        <w:rPr>
          <w:rFonts w:ascii="Times New Roman" w:hAnsi="Times New Roman" w:cs="Times New Roman"/>
          <w:b/>
          <w:sz w:val="20"/>
          <w:szCs w:val="20"/>
        </w:rPr>
      </w:pPr>
    </w:p>
    <w:p w14:paraId="45CF6EC3" w14:textId="2C38B786" w:rsidR="00281E66" w:rsidRPr="00D43B07" w:rsidRDefault="00CB7E4C" w:rsidP="00D43B07">
      <w:pPr>
        <w:spacing w:line="360" w:lineRule="auto"/>
        <w:rPr>
          <w:rFonts w:ascii="Times New Roman" w:hAnsi="Times New Roman" w:cs="Times New Roman"/>
          <w:b/>
          <w:sz w:val="20"/>
          <w:szCs w:val="20"/>
        </w:rPr>
      </w:pPr>
      <w:r w:rsidRPr="00D43B07">
        <w:rPr>
          <w:rFonts w:ascii="Times New Roman" w:hAnsi="Times New Roman" w:cs="Times New Roman"/>
          <w:b/>
          <w:sz w:val="20"/>
          <w:szCs w:val="20"/>
        </w:rPr>
        <w:t xml:space="preserve">TITLE: </w:t>
      </w:r>
      <w:r w:rsidR="00D43B07" w:rsidRPr="00D43B07">
        <w:rPr>
          <w:rFonts w:ascii="Times New Roman" w:hAnsi="Times New Roman" w:cs="Times New Roman"/>
          <w:b/>
          <w:color w:val="000000"/>
          <w:sz w:val="20"/>
          <w:szCs w:val="20"/>
        </w:rPr>
        <w:t xml:space="preserve">The biochemical dynamics of the glycogen phosphatase laforin directly </w:t>
      </w:r>
      <w:r w:rsidR="00D43B07" w:rsidRPr="0024648B">
        <w:rPr>
          <w:rFonts w:ascii="Times New Roman" w:hAnsi="Times New Roman" w:cs="Times New Roman"/>
          <w:b/>
          <w:color w:val="000000"/>
          <w:sz w:val="20"/>
          <w:szCs w:val="20"/>
        </w:rPr>
        <w:t>impacts</w:t>
      </w:r>
      <w:r w:rsidR="00D43B07" w:rsidRPr="00D43B07">
        <w:rPr>
          <w:rFonts w:ascii="Times New Roman" w:hAnsi="Times New Roman" w:cs="Times New Roman"/>
          <w:b/>
          <w:color w:val="000000"/>
          <w:sz w:val="20"/>
          <w:szCs w:val="20"/>
        </w:rPr>
        <w:t xml:space="preserve"> brain metabolism </w:t>
      </w:r>
    </w:p>
    <w:p w14:paraId="7DEF3EB2" w14:textId="77777777" w:rsidR="00750200" w:rsidRDefault="00750200" w:rsidP="002204E0">
      <w:pPr>
        <w:spacing w:line="360" w:lineRule="auto"/>
        <w:rPr>
          <w:rFonts w:ascii="Times New Roman" w:hAnsi="Times New Roman" w:cs="Times New Roman"/>
          <w:b/>
          <w:sz w:val="20"/>
          <w:szCs w:val="20"/>
        </w:rPr>
      </w:pPr>
    </w:p>
    <w:p w14:paraId="5E453377" w14:textId="53AB3ECA" w:rsidR="005C713B" w:rsidRPr="0024648B" w:rsidRDefault="005C713B" w:rsidP="002204E0">
      <w:pPr>
        <w:spacing w:line="360" w:lineRule="auto"/>
        <w:rPr>
          <w:rFonts w:ascii="Times New Roman" w:hAnsi="Times New Roman" w:cs="Times New Roman"/>
          <w:sz w:val="20"/>
          <w:szCs w:val="20"/>
        </w:rPr>
      </w:pPr>
      <w:r w:rsidRPr="00A034C5">
        <w:rPr>
          <w:rFonts w:ascii="Times New Roman" w:hAnsi="Times New Roman" w:cs="Times New Roman"/>
          <w:sz w:val="20"/>
          <w:szCs w:val="20"/>
        </w:rPr>
        <w:t>M. Kathryn Brewer</w:t>
      </w:r>
      <w:r w:rsidRPr="00C33F58">
        <w:rPr>
          <w:rFonts w:ascii="Times New Roman" w:hAnsi="Times New Roman" w:cs="Times New Roman"/>
          <w:sz w:val="20"/>
          <w:szCs w:val="20"/>
          <w:vertAlign w:val="superscript"/>
        </w:rPr>
        <w:t>1,</w:t>
      </w:r>
      <w:r w:rsidR="00FD58B6">
        <w:rPr>
          <w:rFonts w:ascii="Times New Roman" w:hAnsi="Times New Roman" w:cs="Times New Roman"/>
          <w:sz w:val="20"/>
          <w:szCs w:val="20"/>
          <w:vertAlign w:val="superscript"/>
        </w:rPr>
        <w:t>7</w:t>
      </w:r>
      <w:r w:rsidR="0083566E">
        <w:rPr>
          <w:rFonts w:ascii="Times New Roman" w:hAnsi="Times New Roman" w:cs="Times New Roman"/>
          <w:sz w:val="20"/>
          <w:szCs w:val="20"/>
        </w:rPr>
        <w:t>,</w:t>
      </w:r>
      <w:r>
        <w:rPr>
          <w:rFonts w:ascii="Times New Roman" w:hAnsi="Times New Roman" w:cs="Times New Roman"/>
          <w:sz w:val="20"/>
          <w:szCs w:val="20"/>
          <w:vertAlign w:val="superscript"/>
        </w:rPr>
        <w:t xml:space="preserve"> </w:t>
      </w:r>
      <w:r>
        <w:rPr>
          <w:rFonts w:ascii="Times New Roman" w:hAnsi="Times New Roman" w:cs="Times New Roman"/>
          <w:sz w:val="20"/>
          <w:szCs w:val="20"/>
        </w:rPr>
        <w:t>K</w:t>
      </w:r>
      <w:r w:rsidR="00BB4C30">
        <w:rPr>
          <w:rFonts w:ascii="Times New Roman" w:hAnsi="Times New Roman" w:cs="Times New Roman"/>
          <w:sz w:val="20"/>
          <w:szCs w:val="20"/>
        </w:rPr>
        <w:t>atherine</w:t>
      </w:r>
      <w:r>
        <w:rPr>
          <w:rFonts w:ascii="Times New Roman" w:hAnsi="Times New Roman" w:cs="Times New Roman"/>
          <w:sz w:val="20"/>
          <w:szCs w:val="20"/>
        </w:rPr>
        <w:t xml:space="preserve"> </w:t>
      </w:r>
      <w:r w:rsidR="002A0B96">
        <w:rPr>
          <w:rFonts w:ascii="Times New Roman" w:hAnsi="Times New Roman" w:cs="Times New Roman"/>
          <w:sz w:val="20"/>
          <w:szCs w:val="20"/>
        </w:rPr>
        <w:t xml:space="preserve">J. </w:t>
      </w:r>
      <w:r>
        <w:rPr>
          <w:rFonts w:ascii="Times New Roman" w:hAnsi="Times New Roman" w:cs="Times New Roman"/>
          <w:sz w:val="20"/>
          <w:szCs w:val="20"/>
        </w:rPr>
        <w:t>Donohue</w:t>
      </w:r>
      <w:r w:rsidRPr="00C33F58">
        <w:rPr>
          <w:rFonts w:ascii="Times New Roman" w:hAnsi="Times New Roman" w:cs="Times New Roman"/>
          <w:sz w:val="20"/>
          <w:szCs w:val="20"/>
          <w:vertAlign w:val="superscript"/>
        </w:rPr>
        <w:t>1,</w:t>
      </w:r>
      <w:r w:rsidR="00FD58B6">
        <w:rPr>
          <w:rFonts w:ascii="Times New Roman" w:hAnsi="Times New Roman" w:cs="Times New Roman"/>
          <w:sz w:val="20"/>
          <w:szCs w:val="20"/>
          <w:vertAlign w:val="superscript"/>
        </w:rPr>
        <w:t>7</w:t>
      </w:r>
      <w:r w:rsidR="0083566E">
        <w:rPr>
          <w:rFonts w:ascii="Times New Roman" w:hAnsi="Times New Roman" w:cs="Times New Roman"/>
          <w:sz w:val="20"/>
          <w:szCs w:val="20"/>
        </w:rPr>
        <w:t>,</w:t>
      </w:r>
      <w:r>
        <w:rPr>
          <w:rFonts w:ascii="Times New Roman" w:hAnsi="Times New Roman" w:cs="Times New Roman"/>
          <w:sz w:val="20"/>
          <w:szCs w:val="20"/>
        </w:rPr>
        <w:t xml:space="preserve"> </w:t>
      </w:r>
      <w:r w:rsidR="0048236A">
        <w:rPr>
          <w:rFonts w:ascii="Times New Roman" w:hAnsi="Times New Roman" w:cs="Times New Roman"/>
          <w:sz w:val="20"/>
          <w:szCs w:val="20"/>
        </w:rPr>
        <w:t>Pankaj K. Singh</w:t>
      </w:r>
      <w:r w:rsidR="0048236A">
        <w:rPr>
          <w:rFonts w:ascii="Times New Roman" w:hAnsi="Times New Roman" w:cs="Times New Roman"/>
          <w:sz w:val="20"/>
          <w:szCs w:val="20"/>
          <w:vertAlign w:val="superscript"/>
        </w:rPr>
        <w:t>2,</w:t>
      </w:r>
      <w:r w:rsidR="00FD58B6">
        <w:rPr>
          <w:rFonts w:ascii="Times New Roman" w:hAnsi="Times New Roman" w:cs="Times New Roman"/>
          <w:sz w:val="20"/>
          <w:szCs w:val="20"/>
          <w:vertAlign w:val="superscript"/>
        </w:rPr>
        <w:t>7</w:t>
      </w:r>
      <w:r w:rsidR="0048236A">
        <w:rPr>
          <w:rFonts w:ascii="Times New Roman" w:hAnsi="Times New Roman" w:cs="Times New Roman"/>
          <w:sz w:val="20"/>
          <w:szCs w:val="20"/>
        </w:rPr>
        <w:t xml:space="preserve">, </w:t>
      </w:r>
      <w:proofErr w:type="spellStart"/>
      <w:r w:rsidR="00FD58B6" w:rsidRPr="005A0746">
        <w:rPr>
          <w:rFonts w:ascii="Times New Roman" w:hAnsi="Times New Roman" w:cs="Times New Roman"/>
          <w:sz w:val="20"/>
          <w:szCs w:val="20"/>
        </w:rPr>
        <w:t>Madushi</w:t>
      </w:r>
      <w:proofErr w:type="spellEnd"/>
      <w:r w:rsidR="00FD58B6" w:rsidRPr="005A0746">
        <w:rPr>
          <w:rFonts w:ascii="Times New Roman" w:hAnsi="Times New Roman" w:cs="Times New Roman"/>
          <w:sz w:val="20"/>
          <w:szCs w:val="20"/>
        </w:rPr>
        <w:t xml:space="preserve"> Raththagala</w:t>
      </w:r>
      <w:r w:rsidR="00FD58B6">
        <w:rPr>
          <w:rFonts w:ascii="Times New Roman" w:hAnsi="Times New Roman" w:cs="Times New Roman"/>
          <w:sz w:val="20"/>
          <w:szCs w:val="20"/>
          <w:vertAlign w:val="superscript"/>
        </w:rPr>
        <w:t>6</w:t>
      </w:r>
      <w:r w:rsidR="00FD58B6">
        <w:rPr>
          <w:rFonts w:ascii="Times New Roman" w:hAnsi="Times New Roman" w:cs="Times New Roman"/>
          <w:sz w:val="20"/>
          <w:szCs w:val="20"/>
        </w:rPr>
        <w:t>,</w:t>
      </w:r>
      <w:r w:rsidR="00FD58B6">
        <w:rPr>
          <w:rFonts w:ascii="Times New Roman" w:hAnsi="Times New Roman" w:cs="Times New Roman"/>
          <w:sz w:val="20"/>
          <w:szCs w:val="20"/>
          <w:vertAlign w:val="superscript"/>
        </w:rPr>
        <w:t xml:space="preserve"> </w:t>
      </w:r>
      <w:r>
        <w:rPr>
          <w:rFonts w:ascii="Times New Roman" w:hAnsi="Times New Roman" w:cs="Times New Roman"/>
          <w:sz w:val="20"/>
          <w:szCs w:val="20"/>
        </w:rPr>
        <w:t>Zoe</w:t>
      </w:r>
      <w:r w:rsidR="00645FD8">
        <w:rPr>
          <w:rFonts w:ascii="Times New Roman" w:hAnsi="Times New Roman" w:cs="Times New Roman"/>
          <w:sz w:val="20"/>
          <w:szCs w:val="20"/>
        </w:rPr>
        <w:t xml:space="preserve"> R.</w:t>
      </w:r>
      <w:r>
        <w:rPr>
          <w:rFonts w:ascii="Times New Roman" w:hAnsi="Times New Roman" w:cs="Times New Roman"/>
          <w:sz w:val="20"/>
          <w:szCs w:val="20"/>
        </w:rPr>
        <w:t xml:space="preserve"> Simmons</w:t>
      </w:r>
      <w:r w:rsidRPr="00C33F58">
        <w:rPr>
          <w:rFonts w:ascii="Times New Roman" w:hAnsi="Times New Roman" w:cs="Times New Roman"/>
          <w:sz w:val="20"/>
          <w:szCs w:val="20"/>
          <w:vertAlign w:val="superscript"/>
        </w:rPr>
        <w:t>1</w:t>
      </w:r>
      <w:r w:rsidR="0083566E">
        <w:rPr>
          <w:rFonts w:ascii="Times New Roman" w:hAnsi="Times New Roman" w:cs="Times New Roman"/>
          <w:sz w:val="20"/>
          <w:szCs w:val="20"/>
        </w:rPr>
        <w:t>,</w:t>
      </w:r>
      <w:r>
        <w:rPr>
          <w:rFonts w:ascii="Times New Roman" w:hAnsi="Times New Roman" w:cs="Times New Roman"/>
          <w:sz w:val="20"/>
          <w:szCs w:val="20"/>
        </w:rPr>
        <w:t xml:space="preserve"> </w:t>
      </w:r>
      <w:r w:rsidRPr="00A034C5">
        <w:rPr>
          <w:rFonts w:ascii="Times New Roman" w:hAnsi="Times New Roman" w:cs="Times New Roman"/>
          <w:sz w:val="20"/>
          <w:szCs w:val="20"/>
        </w:rPr>
        <w:t xml:space="preserve">Jeremiah </w:t>
      </w:r>
      <w:r w:rsidR="00645FD8">
        <w:rPr>
          <w:rFonts w:ascii="Times New Roman" w:hAnsi="Times New Roman" w:cs="Times New Roman"/>
          <w:sz w:val="20"/>
          <w:szCs w:val="20"/>
        </w:rPr>
        <w:t xml:space="preserve">L. </w:t>
      </w:r>
      <w:r w:rsidRPr="00A034C5">
        <w:rPr>
          <w:rFonts w:ascii="Times New Roman" w:hAnsi="Times New Roman" w:cs="Times New Roman"/>
          <w:sz w:val="20"/>
          <w:szCs w:val="20"/>
        </w:rPr>
        <w:t>Wayne</w:t>
      </w:r>
      <w:r w:rsidRPr="00C33F58">
        <w:rPr>
          <w:rFonts w:ascii="Times New Roman" w:hAnsi="Times New Roman" w:cs="Times New Roman"/>
          <w:sz w:val="20"/>
          <w:szCs w:val="20"/>
          <w:vertAlign w:val="superscript"/>
        </w:rPr>
        <w:t>1</w:t>
      </w:r>
      <w:r w:rsidR="0083566E">
        <w:rPr>
          <w:rFonts w:ascii="Times New Roman" w:hAnsi="Times New Roman" w:cs="Times New Roman"/>
          <w:sz w:val="20"/>
          <w:szCs w:val="20"/>
        </w:rPr>
        <w:t>,</w:t>
      </w:r>
      <w:r w:rsidRPr="00A034C5">
        <w:rPr>
          <w:rFonts w:ascii="Times New Roman" w:hAnsi="Times New Roman" w:cs="Times New Roman"/>
          <w:sz w:val="20"/>
          <w:szCs w:val="20"/>
        </w:rPr>
        <w:t xml:space="preserve"> </w:t>
      </w:r>
      <w:r>
        <w:rPr>
          <w:rFonts w:ascii="Times New Roman" w:hAnsi="Times New Roman" w:cs="Times New Roman"/>
          <w:sz w:val="20"/>
          <w:szCs w:val="20"/>
        </w:rPr>
        <w:t>Sheng Li</w:t>
      </w:r>
      <w:r w:rsidR="0083566E">
        <w:rPr>
          <w:rFonts w:ascii="Times New Roman" w:hAnsi="Times New Roman" w:cs="Times New Roman"/>
          <w:sz w:val="20"/>
          <w:szCs w:val="20"/>
          <w:vertAlign w:val="superscript"/>
        </w:rPr>
        <w:t>3</w:t>
      </w:r>
      <w:r w:rsidR="0083566E">
        <w:rPr>
          <w:rFonts w:ascii="Times New Roman" w:hAnsi="Times New Roman" w:cs="Times New Roman"/>
          <w:sz w:val="20"/>
          <w:szCs w:val="20"/>
        </w:rPr>
        <w:t>,</w:t>
      </w:r>
      <w:r w:rsidRPr="00A034C5">
        <w:rPr>
          <w:rFonts w:ascii="Times New Roman" w:hAnsi="Times New Roman" w:cs="Times New Roman"/>
          <w:sz w:val="20"/>
          <w:szCs w:val="20"/>
        </w:rPr>
        <w:t xml:space="preserve"> </w:t>
      </w:r>
      <w:r>
        <w:rPr>
          <w:rFonts w:ascii="Times New Roman" w:hAnsi="Times New Roman" w:cs="Times New Roman"/>
          <w:sz w:val="20"/>
          <w:szCs w:val="20"/>
        </w:rPr>
        <w:t>Rosa Viana</w:t>
      </w:r>
      <w:r w:rsidR="0083566E">
        <w:rPr>
          <w:rFonts w:ascii="Times New Roman" w:hAnsi="Times New Roman" w:cs="Times New Roman"/>
          <w:sz w:val="20"/>
          <w:szCs w:val="20"/>
          <w:vertAlign w:val="superscript"/>
        </w:rPr>
        <w:t>4</w:t>
      </w:r>
      <w:r w:rsidR="0083566E">
        <w:rPr>
          <w:rFonts w:ascii="Times New Roman" w:hAnsi="Times New Roman" w:cs="Times New Roman"/>
          <w:sz w:val="20"/>
          <w:szCs w:val="20"/>
        </w:rPr>
        <w:t>,</w:t>
      </w:r>
      <w:r>
        <w:rPr>
          <w:rFonts w:ascii="Times New Roman" w:hAnsi="Times New Roman" w:cs="Times New Roman"/>
          <w:sz w:val="20"/>
          <w:szCs w:val="20"/>
        </w:rPr>
        <w:t xml:space="preserve"> Dyann M. Segvich</w:t>
      </w:r>
      <w:r w:rsidR="0083566E">
        <w:rPr>
          <w:rFonts w:ascii="Times New Roman" w:hAnsi="Times New Roman" w:cs="Times New Roman"/>
          <w:sz w:val="20"/>
          <w:szCs w:val="20"/>
          <w:vertAlign w:val="superscript"/>
        </w:rPr>
        <w:t>5</w:t>
      </w:r>
      <w:r w:rsidR="0083566E">
        <w:rPr>
          <w:rFonts w:ascii="Times New Roman" w:hAnsi="Times New Roman" w:cs="Times New Roman"/>
          <w:sz w:val="20"/>
          <w:szCs w:val="20"/>
        </w:rPr>
        <w:t>,</w:t>
      </w:r>
      <w:r>
        <w:rPr>
          <w:rFonts w:ascii="Times New Roman" w:hAnsi="Times New Roman" w:cs="Times New Roman"/>
          <w:sz w:val="20"/>
          <w:szCs w:val="20"/>
        </w:rPr>
        <w:t xml:space="preserve"> Christopher J. Contreras</w:t>
      </w:r>
      <w:r w:rsidR="0083566E">
        <w:rPr>
          <w:rFonts w:ascii="Times New Roman" w:hAnsi="Times New Roman" w:cs="Times New Roman"/>
          <w:sz w:val="20"/>
          <w:szCs w:val="20"/>
          <w:vertAlign w:val="superscript"/>
        </w:rPr>
        <w:t>5</w:t>
      </w:r>
      <w:r w:rsidR="0083566E">
        <w:rPr>
          <w:rFonts w:ascii="Times New Roman" w:hAnsi="Times New Roman" w:cs="Times New Roman"/>
          <w:sz w:val="20"/>
          <w:szCs w:val="20"/>
        </w:rPr>
        <w:t>,</w:t>
      </w:r>
      <w:r>
        <w:rPr>
          <w:rFonts w:ascii="Times New Roman" w:hAnsi="Times New Roman" w:cs="Times New Roman"/>
          <w:sz w:val="20"/>
          <w:szCs w:val="20"/>
        </w:rPr>
        <w:t xml:space="preserve"> </w:t>
      </w:r>
      <w:r w:rsidR="000133AB">
        <w:rPr>
          <w:rFonts w:ascii="Times New Roman" w:hAnsi="Times New Roman" w:cs="Times New Roman"/>
          <w:sz w:val="20"/>
          <w:szCs w:val="20"/>
        </w:rPr>
        <w:t>Alex R. Cantrell</w:t>
      </w:r>
      <w:r w:rsidR="000133AB">
        <w:rPr>
          <w:rFonts w:ascii="Times New Roman" w:hAnsi="Times New Roman" w:cs="Times New Roman"/>
          <w:sz w:val="20"/>
          <w:szCs w:val="20"/>
          <w:vertAlign w:val="superscript"/>
        </w:rPr>
        <w:t>2</w:t>
      </w:r>
      <w:r w:rsidR="000133AB">
        <w:rPr>
          <w:rFonts w:ascii="Times New Roman" w:hAnsi="Times New Roman" w:cs="Times New Roman"/>
          <w:sz w:val="20"/>
          <w:szCs w:val="20"/>
        </w:rPr>
        <w:t xml:space="preserve">, </w:t>
      </w:r>
      <w:r>
        <w:rPr>
          <w:rFonts w:ascii="Times New Roman" w:hAnsi="Times New Roman" w:cs="Times New Roman"/>
          <w:sz w:val="20"/>
          <w:szCs w:val="20"/>
        </w:rPr>
        <w:t xml:space="preserve">Pascual </w:t>
      </w:r>
      <w:r w:rsidRPr="0024648B">
        <w:rPr>
          <w:rFonts w:ascii="Times New Roman" w:hAnsi="Times New Roman" w:cs="Times New Roman"/>
          <w:sz w:val="20"/>
          <w:szCs w:val="20"/>
        </w:rPr>
        <w:t>Sanz</w:t>
      </w:r>
      <w:r w:rsidR="0083566E" w:rsidRPr="0024648B">
        <w:rPr>
          <w:rFonts w:ascii="Times New Roman" w:hAnsi="Times New Roman" w:cs="Times New Roman"/>
          <w:sz w:val="20"/>
          <w:szCs w:val="20"/>
          <w:vertAlign w:val="superscript"/>
        </w:rPr>
        <w:t>4</w:t>
      </w:r>
      <w:r w:rsidR="0083566E" w:rsidRPr="0024648B">
        <w:rPr>
          <w:rFonts w:ascii="Times New Roman" w:hAnsi="Times New Roman" w:cs="Times New Roman"/>
          <w:sz w:val="20"/>
          <w:szCs w:val="20"/>
        </w:rPr>
        <w:t>,</w:t>
      </w:r>
      <w:r w:rsidRPr="0024648B">
        <w:rPr>
          <w:rFonts w:ascii="Times New Roman" w:hAnsi="Times New Roman" w:cs="Times New Roman"/>
          <w:sz w:val="20"/>
          <w:szCs w:val="20"/>
        </w:rPr>
        <w:t xml:space="preserve"> </w:t>
      </w:r>
      <w:r w:rsidR="00C1340A" w:rsidRPr="0024648B">
        <w:rPr>
          <w:rFonts w:ascii="Times New Roman" w:hAnsi="Times New Roman" w:cs="Times New Roman"/>
          <w:sz w:val="20"/>
          <w:szCs w:val="20"/>
        </w:rPr>
        <w:t>Ramon C</w:t>
      </w:r>
      <w:r w:rsidR="00225CB9" w:rsidRPr="0024648B">
        <w:rPr>
          <w:rFonts w:ascii="Times New Roman" w:hAnsi="Times New Roman" w:cs="Times New Roman"/>
          <w:sz w:val="20"/>
          <w:szCs w:val="20"/>
        </w:rPr>
        <w:t>. Sun</w:t>
      </w:r>
      <w:r w:rsidR="0083566E" w:rsidRPr="0024648B">
        <w:rPr>
          <w:rFonts w:ascii="Times New Roman" w:hAnsi="Times New Roman" w:cs="Times New Roman"/>
          <w:sz w:val="20"/>
          <w:szCs w:val="20"/>
          <w:vertAlign w:val="superscript"/>
        </w:rPr>
        <w:t>2</w:t>
      </w:r>
      <w:r w:rsidR="00225CB9" w:rsidRPr="0024648B">
        <w:rPr>
          <w:rFonts w:ascii="Times New Roman" w:hAnsi="Times New Roman" w:cs="Times New Roman"/>
          <w:sz w:val="20"/>
          <w:szCs w:val="20"/>
        </w:rPr>
        <w:t xml:space="preserve">, </w:t>
      </w:r>
      <w:r w:rsidR="00974E2B" w:rsidRPr="0024648B">
        <w:rPr>
          <w:rFonts w:ascii="Times New Roman" w:hAnsi="Times New Roman" w:cs="Times New Roman"/>
          <w:sz w:val="20"/>
          <w:szCs w:val="20"/>
        </w:rPr>
        <w:t>Craig W. Vander Kooi</w:t>
      </w:r>
      <w:r w:rsidR="00974E2B" w:rsidRPr="0024648B">
        <w:rPr>
          <w:rFonts w:ascii="Times New Roman" w:hAnsi="Times New Roman" w:cs="Times New Roman"/>
          <w:sz w:val="20"/>
          <w:szCs w:val="20"/>
          <w:vertAlign w:val="superscript"/>
        </w:rPr>
        <w:t>2</w:t>
      </w:r>
      <w:r w:rsidR="00974E2B" w:rsidRPr="0024648B">
        <w:rPr>
          <w:rFonts w:ascii="Times New Roman" w:hAnsi="Times New Roman" w:cs="Times New Roman"/>
          <w:sz w:val="20"/>
          <w:szCs w:val="20"/>
        </w:rPr>
        <w:t>, Peter J. Roach</w:t>
      </w:r>
      <w:r w:rsidR="0083566E" w:rsidRPr="0024648B">
        <w:rPr>
          <w:rFonts w:ascii="Times New Roman" w:hAnsi="Times New Roman" w:cs="Times New Roman"/>
          <w:sz w:val="20"/>
          <w:szCs w:val="20"/>
          <w:vertAlign w:val="superscript"/>
        </w:rPr>
        <w:t>5</w:t>
      </w:r>
      <w:r w:rsidR="00CD3192" w:rsidRPr="00CD3192">
        <w:rPr>
          <w:rFonts w:ascii="Times New Roman" w:hAnsi="Times New Roman" w:cs="Times New Roman"/>
          <w:sz w:val="20"/>
          <w:szCs w:val="20"/>
          <w:vertAlign w:val="superscript"/>
        </w:rPr>
        <w:t>†</w:t>
      </w:r>
      <w:r w:rsidR="0083566E" w:rsidRPr="0024648B">
        <w:rPr>
          <w:rFonts w:ascii="Times New Roman" w:hAnsi="Times New Roman" w:cs="Times New Roman"/>
          <w:sz w:val="20"/>
          <w:szCs w:val="20"/>
        </w:rPr>
        <w:t>,</w:t>
      </w:r>
      <w:r w:rsidR="00974E2B" w:rsidRPr="0024648B">
        <w:rPr>
          <w:rFonts w:ascii="Times New Roman" w:hAnsi="Times New Roman" w:cs="Times New Roman"/>
          <w:sz w:val="20"/>
          <w:szCs w:val="20"/>
        </w:rPr>
        <w:t xml:space="preserve"> </w:t>
      </w:r>
      <w:r w:rsidR="0083566E" w:rsidRPr="0024648B">
        <w:rPr>
          <w:rFonts w:ascii="Times New Roman" w:hAnsi="Times New Roman" w:cs="Times New Roman"/>
          <w:sz w:val="20"/>
          <w:szCs w:val="20"/>
        </w:rPr>
        <w:t>Anna DePaoli-Roach</w:t>
      </w:r>
      <w:r w:rsidR="0083566E" w:rsidRPr="0024648B">
        <w:rPr>
          <w:rFonts w:ascii="Times New Roman" w:hAnsi="Times New Roman" w:cs="Times New Roman"/>
          <w:sz w:val="20"/>
          <w:szCs w:val="20"/>
          <w:vertAlign w:val="superscript"/>
        </w:rPr>
        <w:t>5</w:t>
      </w:r>
      <w:r w:rsidR="0083566E" w:rsidRPr="0024648B">
        <w:rPr>
          <w:rFonts w:ascii="Times New Roman" w:hAnsi="Times New Roman" w:cs="Times New Roman"/>
          <w:sz w:val="20"/>
          <w:szCs w:val="20"/>
        </w:rPr>
        <w:t xml:space="preserve">, </w:t>
      </w:r>
      <w:r w:rsidRPr="0024648B">
        <w:rPr>
          <w:rFonts w:ascii="Times New Roman" w:hAnsi="Times New Roman" w:cs="Times New Roman"/>
          <w:sz w:val="20"/>
          <w:szCs w:val="20"/>
        </w:rPr>
        <w:t>and Matthew S. Gentry</w:t>
      </w:r>
      <w:r w:rsidR="0024648B" w:rsidRPr="0024648B">
        <w:rPr>
          <w:rFonts w:ascii="Times New Roman" w:hAnsi="Times New Roman" w:cs="Times New Roman"/>
          <w:sz w:val="20"/>
          <w:szCs w:val="20"/>
          <w:vertAlign w:val="superscript"/>
        </w:rPr>
        <w:t>2</w:t>
      </w:r>
      <w:r w:rsidRPr="0024648B">
        <w:rPr>
          <w:rFonts w:ascii="Times New Roman" w:hAnsi="Times New Roman" w:cs="Times New Roman"/>
          <w:sz w:val="20"/>
          <w:szCs w:val="20"/>
          <w:vertAlign w:val="superscript"/>
        </w:rPr>
        <w:t>*</w:t>
      </w:r>
    </w:p>
    <w:p w14:paraId="6DCDD587" w14:textId="77777777" w:rsidR="00C91A0C" w:rsidRDefault="00C91A0C" w:rsidP="00C91A0C">
      <w:pPr>
        <w:spacing w:line="360" w:lineRule="auto"/>
        <w:rPr>
          <w:rFonts w:ascii="Times New Roman" w:hAnsi="Times New Roman" w:cs="Times New Roman"/>
          <w:sz w:val="20"/>
          <w:szCs w:val="20"/>
        </w:rPr>
      </w:pPr>
    </w:p>
    <w:p w14:paraId="520483D5" w14:textId="77777777" w:rsidR="00C91A0C" w:rsidRDefault="00C91A0C" w:rsidP="00355A8E">
      <w:pPr>
        <w:spacing w:line="360" w:lineRule="auto"/>
        <w:rPr>
          <w:rFonts w:ascii="Times New Roman" w:hAnsi="Times New Roman" w:cs="Times New Roman"/>
          <w:sz w:val="20"/>
          <w:szCs w:val="20"/>
        </w:rPr>
      </w:pPr>
    </w:p>
    <w:p w14:paraId="4CFF29D6" w14:textId="4B82B3D5" w:rsidR="00516AF5" w:rsidRDefault="009F1F4E" w:rsidP="00355A8E">
      <w:pPr>
        <w:spacing w:line="360" w:lineRule="auto"/>
        <w:rPr>
          <w:rFonts w:ascii="Times New Roman" w:hAnsi="Times New Roman" w:cs="Times New Roman"/>
          <w:b/>
          <w:bCs/>
          <w:sz w:val="20"/>
          <w:szCs w:val="20"/>
        </w:rPr>
      </w:pPr>
      <w:r>
        <w:rPr>
          <w:rFonts w:ascii="Times New Roman" w:hAnsi="Times New Roman" w:cs="Times New Roman"/>
          <w:b/>
          <w:bCs/>
          <w:sz w:val="20"/>
          <w:szCs w:val="20"/>
        </w:rPr>
        <w:t>Supporting</w:t>
      </w:r>
      <w:r w:rsidR="0002116F" w:rsidRPr="009D7BBE">
        <w:rPr>
          <w:rFonts w:ascii="Times New Roman" w:hAnsi="Times New Roman" w:cs="Times New Roman"/>
          <w:b/>
          <w:bCs/>
          <w:sz w:val="20"/>
          <w:szCs w:val="20"/>
        </w:rPr>
        <w:t xml:space="preserve"> methods</w:t>
      </w:r>
      <w:r w:rsidR="00516AF5" w:rsidRPr="009D7BBE">
        <w:rPr>
          <w:rFonts w:ascii="Times New Roman" w:hAnsi="Times New Roman" w:cs="Times New Roman"/>
          <w:b/>
          <w:bCs/>
          <w:sz w:val="20"/>
          <w:szCs w:val="20"/>
        </w:rPr>
        <w:t xml:space="preserve"> </w:t>
      </w:r>
    </w:p>
    <w:p w14:paraId="4C65F32C" w14:textId="77777777" w:rsidR="00355A8E" w:rsidRPr="009D7BBE" w:rsidRDefault="00355A8E" w:rsidP="00355A8E">
      <w:pPr>
        <w:spacing w:line="360" w:lineRule="auto"/>
        <w:rPr>
          <w:rFonts w:ascii="Times New Roman" w:hAnsi="Times New Roman" w:cs="Times New Roman"/>
          <w:b/>
          <w:bCs/>
          <w:sz w:val="20"/>
          <w:szCs w:val="20"/>
        </w:rPr>
      </w:pPr>
    </w:p>
    <w:p w14:paraId="6F1A2463" w14:textId="1E7CC8F6" w:rsidR="0002116F" w:rsidRPr="009D7BBE" w:rsidRDefault="0002116F" w:rsidP="009D7BBE">
      <w:pPr>
        <w:spacing w:line="360" w:lineRule="auto"/>
        <w:rPr>
          <w:rFonts w:ascii="Times New Roman" w:hAnsi="Times New Roman" w:cs="Times New Roman"/>
          <w:i/>
          <w:iCs/>
          <w:sz w:val="20"/>
          <w:szCs w:val="20"/>
        </w:rPr>
      </w:pPr>
      <w:r>
        <w:rPr>
          <w:rFonts w:ascii="Times New Roman" w:hAnsi="Times New Roman" w:cs="Times New Roman"/>
          <w:i/>
          <w:iCs/>
          <w:sz w:val="20"/>
          <w:szCs w:val="20"/>
        </w:rPr>
        <w:t>Phosphate determination in purified LCS</w:t>
      </w:r>
    </w:p>
    <w:p w14:paraId="633A3D15" w14:textId="33FDDF1C" w:rsidR="0002116F" w:rsidRDefault="00516AF5" w:rsidP="009D7BBE">
      <w:pPr>
        <w:spacing w:line="360" w:lineRule="auto"/>
        <w:ind w:firstLine="360"/>
        <w:rPr>
          <w:rFonts w:ascii="Times New Roman" w:hAnsi="Times New Roman" w:cs="Times New Roman"/>
          <w:sz w:val="20"/>
          <w:szCs w:val="20"/>
        </w:rPr>
      </w:pPr>
      <w:r w:rsidRPr="00516AF5">
        <w:rPr>
          <w:rFonts w:ascii="Times New Roman" w:hAnsi="Times New Roman" w:cs="Times New Roman"/>
          <w:sz w:val="20"/>
          <w:szCs w:val="20"/>
        </w:rPr>
        <w:t xml:space="preserve">To </w:t>
      </w:r>
      <w:r>
        <w:rPr>
          <w:rFonts w:ascii="Times New Roman" w:hAnsi="Times New Roman" w:cs="Times New Roman"/>
          <w:sz w:val="20"/>
          <w:szCs w:val="20"/>
        </w:rPr>
        <w:t>measure phosphate in purified laforin proteins,</w:t>
      </w:r>
      <w:r w:rsidRPr="00516AF5">
        <w:rPr>
          <w:rFonts w:ascii="Times New Roman" w:hAnsi="Times New Roman" w:cs="Times New Roman"/>
          <w:sz w:val="20"/>
          <w:szCs w:val="20"/>
        </w:rPr>
        <w:t xml:space="preserve"> we added malachite green reagent to 100 μg of native and boiled WT, </w:t>
      </w:r>
      <w:r>
        <w:rPr>
          <w:rFonts w:ascii="Times New Roman" w:hAnsi="Times New Roman" w:cs="Times New Roman"/>
          <w:sz w:val="20"/>
          <w:szCs w:val="20"/>
        </w:rPr>
        <w:t>LCS</w:t>
      </w:r>
      <w:r w:rsidR="0014080E">
        <w:rPr>
          <w:rFonts w:ascii="Times New Roman" w:hAnsi="Times New Roman" w:cs="Times New Roman"/>
          <w:sz w:val="20"/>
          <w:szCs w:val="20"/>
        </w:rPr>
        <w:t xml:space="preserve"> (C266S), and C266A</w:t>
      </w:r>
      <w:r>
        <w:rPr>
          <w:rFonts w:ascii="Times New Roman" w:hAnsi="Times New Roman" w:cs="Times New Roman"/>
          <w:sz w:val="20"/>
          <w:szCs w:val="20"/>
        </w:rPr>
        <w:t xml:space="preserve"> laforin</w:t>
      </w:r>
      <w:r w:rsidRPr="00516AF5">
        <w:rPr>
          <w:rFonts w:ascii="Times New Roman" w:hAnsi="Times New Roman" w:cs="Times New Roman"/>
          <w:sz w:val="20"/>
          <w:szCs w:val="20"/>
        </w:rPr>
        <w:t>. After malachite green was added, the samples were centrifuged, and the soluble fraction was added to a 96-well plate for spectrophotometric quantification</w:t>
      </w:r>
      <w:r w:rsidR="00EB32E9">
        <w:rPr>
          <w:rFonts w:ascii="Times New Roman" w:hAnsi="Times New Roman" w:cs="Times New Roman"/>
          <w:sz w:val="20"/>
          <w:szCs w:val="20"/>
        </w:rPr>
        <w:t xml:space="preserve"> </w:t>
      </w:r>
      <w:r w:rsidR="00EB32E9" w:rsidRPr="00516AF5">
        <w:rPr>
          <w:rFonts w:ascii="Times New Roman" w:hAnsi="Times New Roman" w:cs="Times New Roman"/>
          <w:sz w:val="20"/>
          <w:szCs w:val="20"/>
        </w:rPr>
        <w:t>(</w:t>
      </w:r>
      <w:r w:rsidR="00EB32E9">
        <w:rPr>
          <w:rFonts w:ascii="Times New Roman" w:hAnsi="Times New Roman" w:cs="Times New Roman"/>
          <w:b/>
          <w:bCs/>
          <w:sz w:val="20"/>
          <w:szCs w:val="20"/>
        </w:rPr>
        <w:t>Fig. S1A</w:t>
      </w:r>
      <w:r w:rsidR="00EB32E9" w:rsidRPr="00516AF5">
        <w:rPr>
          <w:rFonts w:ascii="Times New Roman" w:hAnsi="Times New Roman" w:cs="Times New Roman"/>
          <w:sz w:val="20"/>
          <w:szCs w:val="20"/>
        </w:rPr>
        <w:t>)</w:t>
      </w:r>
      <w:r w:rsidRPr="00516AF5">
        <w:rPr>
          <w:rFonts w:ascii="Times New Roman" w:hAnsi="Times New Roman" w:cs="Times New Roman"/>
          <w:sz w:val="20"/>
          <w:szCs w:val="20"/>
        </w:rPr>
        <w:t>. While WT</w:t>
      </w:r>
      <w:r w:rsidR="00EB32E9">
        <w:rPr>
          <w:rFonts w:ascii="Times New Roman" w:hAnsi="Times New Roman" w:cs="Times New Roman"/>
          <w:sz w:val="20"/>
          <w:szCs w:val="20"/>
        </w:rPr>
        <w:t xml:space="preserve"> and C266A </w:t>
      </w:r>
      <w:r w:rsidRPr="00516AF5">
        <w:rPr>
          <w:rFonts w:ascii="Times New Roman" w:hAnsi="Times New Roman" w:cs="Times New Roman"/>
          <w:sz w:val="20"/>
          <w:szCs w:val="20"/>
        </w:rPr>
        <w:t xml:space="preserve">contained no phosphate, phosphate was readily detected in both native and boiled </w:t>
      </w:r>
      <w:r w:rsidR="00EB32E9">
        <w:rPr>
          <w:rFonts w:ascii="Times New Roman" w:hAnsi="Times New Roman" w:cs="Times New Roman"/>
          <w:sz w:val="20"/>
          <w:szCs w:val="20"/>
        </w:rPr>
        <w:t>C266S</w:t>
      </w:r>
      <w:r w:rsidRPr="00516AF5">
        <w:rPr>
          <w:rFonts w:ascii="Times New Roman" w:hAnsi="Times New Roman" w:cs="Times New Roman"/>
          <w:sz w:val="20"/>
          <w:szCs w:val="20"/>
        </w:rPr>
        <w:t xml:space="preserve"> samples (</w:t>
      </w:r>
      <w:r w:rsidR="00A32008">
        <w:rPr>
          <w:rFonts w:ascii="Times New Roman" w:hAnsi="Times New Roman" w:cs="Times New Roman"/>
          <w:b/>
          <w:bCs/>
          <w:sz w:val="20"/>
          <w:szCs w:val="20"/>
        </w:rPr>
        <w:t>Fig</w:t>
      </w:r>
      <w:r w:rsidR="00EB32E9">
        <w:rPr>
          <w:rFonts w:ascii="Times New Roman" w:hAnsi="Times New Roman" w:cs="Times New Roman"/>
          <w:b/>
          <w:bCs/>
          <w:sz w:val="20"/>
          <w:szCs w:val="20"/>
        </w:rPr>
        <w:t>.</w:t>
      </w:r>
      <w:r w:rsidR="00A32008">
        <w:rPr>
          <w:rFonts w:ascii="Times New Roman" w:hAnsi="Times New Roman" w:cs="Times New Roman"/>
          <w:b/>
          <w:bCs/>
          <w:sz w:val="20"/>
          <w:szCs w:val="20"/>
        </w:rPr>
        <w:t xml:space="preserve"> S1</w:t>
      </w:r>
      <w:r w:rsidR="00EB32E9">
        <w:rPr>
          <w:rFonts w:ascii="Times New Roman" w:hAnsi="Times New Roman" w:cs="Times New Roman"/>
          <w:b/>
          <w:bCs/>
          <w:sz w:val="20"/>
          <w:szCs w:val="20"/>
        </w:rPr>
        <w:t>B</w:t>
      </w:r>
      <w:r w:rsidR="00685B26">
        <w:rPr>
          <w:rFonts w:ascii="Times New Roman" w:hAnsi="Times New Roman" w:cs="Times New Roman"/>
          <w:b/>
          <w:bCs/>
          <w:sz w:val="20"/>
          <w:szCs w:val="20"/>
        </w:rPr>
        <w:t>, C</w:t>
      </w:r>
      <w:r w:rsidRPr="00516AF5">
        <w:rPr>
          <w:rFonts w:ascii="Times New Roman" w:hAnsi="Times New Roman" w:cs="Times New Roman"/>
          <w:sz w:val="20"/>
          <w:szCs w:val="20"/>
        </w:rPr>
        <w:t>). Malachite green reagent was also added to the remaining precipitated protein pellets. The pellets from the C266S samples that were not boiled stained more intensely, while the boiled C266S samples stained weakly</w:t>
      </w:r>
      <w:r w:rsidR="00A32008">
        <w:rPr>
          <w:rFonts w:ascii="Times New Roman" w:hAnsi="Times New Roman" w:cs="Times New Roman"/>
          <w:sz w:val="20"/>
          <w:szCs w:val="20"/>
        </w:rPr>
        <w:t xml:space="preserve">. </w:t>
      </w:r>
      <w:r w:rsidRPr="00516AF5">
        <w:rPr>
          <w:rFonts w:ascii="Times New Roman" w:hAnsi="Times New Roman" w:cs="Times New Roman"/>
          <w:sz w:val="20"/>
          <w:szCs w:val="20"/>
        </w:rPr>
        <w:t>These data suggest the phosphate is tightly bound in a pocket of the protein, and the rapid denaturation caused by the acidic reagent causes the bound phosphate to precipitate with the collapsed protein. WT</w:t>
      </w:r>
      <w:r w:rsidR="0047207A">
        <w:rPr>
          <w:rFonts w:ascii="Times New Roman" w:hAnsi="Times New Roman" w:cs="Times New Roman"/>
          <w:sz w:val="20"/>
          <w:szCs w:val="20"/>
        </w:rPr>
        <w:t xml:space="preserve"> </w:t>
      </w:r>
      <w:r w:rsidR="00685B26">
        <w:rPr>
          <w:rFonts w:ascii="Times New Roman" w:hAnsi="Times New Roman" w:cs="Times New Roman"/>
          <w:sz w:val="20"/>
          <w:szCs w:val="20"/>
        </w:rPr>
        <w:t>and C266A</w:t>
      </w:r>
      <w:r w:rsidR="00493C7E">
        <w:rPr>
          <w:rFonts w:ascii="Times New Roman" w:hAnsi="Times New Roman" w:cs="Times New Roman"/>
          <w:sz w:val="20"/>
          <w:szCs w:val="20"/>
        </w:rPr>
        <w:t xml:space="preserve"> showed</w:t>
      </w:r>
      <w:r w:rsidR="00685B26">
        <w:rPr>
          <w:rFonts w:ascii="Times New Roman" w:hAnsi="Times New Roman" w:cs="Times New Roman"/>
          <w:sz w:val="20"/>
          <w:szCs w:val="20"/>
        </w:rPr>
        <w:t xml:space="preserve"> </w:t>
      </w:r>
      <w:r w:rsidRPr="00516AF5">
        <w:rPr>
          <w:rFonts w:ascii="Times New Roman" w:hAnsi="Times New Roman" w:cs="Times New Roman"/>
          <w:sz w:val="20"/>
          <w:szCs w:val="20"/>
        </w:rPr>
        <w:t xml:space="preserve">no phosphate, while C266S had </w:t>
      </w:r>
      <w:r w:rsidR="00EB32E9">
        <w:rPr>
          <w:rFonts w:ascii="Times New Roman" w:hAnsi="Times New Roman" w:cs="Times New Roman"/>
          <w:sz w:val="20"/>
          <w:szCs w:val="20"/>
        </w:rPr>
        <w:t>approximately 0.344</w:t>
      </w:r>
      <w:r w:rsidRPr="00516AF5">
        <w:rPr>
          <w:rFonts w:ascii="Times New Roman" w:hAnsi="Times New Roman" w:cs="Times New Roman"/>
          <w:sz w:val="20"/>
          <w:szCs w:val="20"/>
        </w:rPr>
        <w:t xml:space="preserve"> nmol phosphate per nmol protein (</w:t>
      </w:r>
      <w:r w:rsidR="00A32008">
        <w:rPr>
          <w:rFonts w:ascii="Times New Roman" w:hAnsi="Times New Roman" w:cs="Times New Roman"/>
          <w:b/>
          <w:bCs/>
          <w:sz w:val="20"/>
          <w:szCs w:val="20"/>
        </w:rPr>
        <w:t>Fi</w:t>
      </w:r>
      <w:r w:rsidR="002B2A04">
        <w:rPr>
          <w:rFonts w:ascii="Times New Roman" w:hAnsi="Times New Roman" w:cs="Times New Roman"/>
          <w:b/>
          <w:bCs/>
          <w:sz w:val="20"/>
          <w:szCs w:val="20"/>
        </w:rPr>
        <w:t>g.</w:t>
      </w:r>
      <w:r w:rsidR="00A32008">
        <w:rPr>
          <w:rFonts w:ascii="Times New Roman" w:hAnsi="Times New Roman" w:cs="Times New Roman"/>
          <w:b/>
          <w:bCs/>
          <w:sz w:val="20"/>
          <w:szCs w:val="20"/>
        </w:rPr>
        <w:t xml:space="preserve"> S1</w:t>
      </w:r>
      <w:r w:rsidR="00685B26">
        <w:rPr>
          <w:rFonts w:ascii="Times New Roman" w:hAnsi="Times New Roman" w:cs="Times New Roman"/>
          <w:b/>
          <w:bCs/>
          <w:sz w:val="20"/>
          <w:szCs w:val="20"/>
        </w:rPr>
        <w:t>C</w:t>
      </w:r>
      <w:r w:rsidRPr="00516AF5">
        <w:rPr>
          <w:rFonts w:ascii="Times New Roman" w:hAnsi="Times New Roman" w:cs="Times New Roman"/>
          <w:sz w:val="20"/>
          <w:szCs w:val="20"/>
        </w:rPr>
        <w:t xml:space="preserve">). </w:t>
      </w:r>
      <w:r w:rsidR="002B2A04">
        <w:rPr>
          <w:rFonts w:ascii="Times New Roman" w:hAnsi="Times New Roman" w:cs="Times New Roman"/>
          <w:sz w:val="20"/>
          <w:szCs w:val="20"/>
        </w:rPr>
        <w:t xml:space="preserve">We also confirmed that all catalytic mutants </w:t>
      </w:r>
      <w:r w:rsidR="00012512">
        <w:rPr>
          <w:rFonts w:ascii="Times New Roman" w:hAnsi="Times New Roman" w:cs="Times New Roman"/>
          <w:sz w:val="20"/>
          <w:szCs w:val="20"/>
        </w:rPr>
        <w:t>exhibited</w:t>
      </w:r>
      <w:r w:rsidR="002B2A04">
        <w:rPr>
          <w:rFonts w:ascii="Times New Roman" w:hAnsi="Times New Roman" w:cs="Times New Roman"/>
          <w:sz w:val="20"/>
          <w:szCs w:val="20"/>
        </w:rPr>
        <w:t xml:space="preserve"> no phosphatase activity (</w:t>
      </w:r>
      <w:r w:rsidR="002B2A04" w:rsidRPr="00220932">
        <w:rPr>
          <w:rFonts w:ascii="Times New Roman" w:hAnsi="Times New Roman" w:cs="Times New Roman"/>
          <w:b/>
          <w:bCs/>
          <w:sz w:val="20"/>
          <w:szCs w:val="20"/>
        </w:rPr>
        <w:t>Fig. S1D</w:t>
      </w:r>
      <w:r w:rsidR="002B2A04">
        <w:rPr>
          <w:rFonts w:ascii="Times New Roman" w:hAnsi="Times New Roman" w:cs="Times New Roman"/>
          <w:sz w:val="20"/>
          <w:szCs w:val="20"/>
        </w:rPr>
        <w:t>).</w:t>
      </w:r>
    </w:p>
    <w:p w14:paraId="4142F66C" w14:textId="77777777" w:rsidR="0002116F" w:rsidRDefault="0002116F" w:rsidP="009D7BBE">
      <w:pPr>
        <w:spacing w:line="360" w:lineRule="auto"/>
        <w:rPr>
          <w:rFonts w:ascii="Times New Roman" w:hAnsi="Times New Roman" w:cs="Times New Roman"/>
          <w:sz w:val="20"/>
          <w:szCs w:val="20"/>
        </w:rPr>
      </w:pPr>
    </w:p>
    <w:p w14:paraId="1B2CCCC3" w14:textId="3DCBE488" w:rsidR="0002116F" w:rsidRPr="009D7BBE" w:rsidRDefault="0002116F" w:rsidP="009D7BBE">
      <w:pPr>
        <w:spacing w:line="360" w:lineRule="auto"/>
        <w:rPr>
          <w:rFonts w:ascii="Times New Roman" w:hAnsi="Times New Roman" w:cs="Times New Roman"/>
          <w:i/>
          <w:iCs/>
          <w:sz w:val="20"/>
          <w:szCs w:val="20"/>
        </w:rPr>
      </w:pPr>
      <w:r>
        <w:rPr>
          <w:rFonts w:ascii="Times New Roman" w:hAnsi="Times New Roman" w:cs="Times New Roman"/>
          <w:i/>
          <w:iCs/>
          <w:sz w:val="20"/>
          <w:szCs w:val="20"/>
        </w:rPr>
        <w:t>Phosphate stripping of LCS</w:t>
      </w:r>
    </w:p>
    <w:p w14:paraId="6ECDC46B" w14:textId="236C0960" w:rsidR="0002116F" w:rsidRDefault="0002116F" w:rsidP="009D7BBE">
      <w:pPr>
        <w:spacing w:line="360" w:lineRule="auto"/>
        <w:ind w:firstLine="360"/>
        <w:rPr>
          <w:rFonts w:ascii="Times New Roman" w:hAnsi="Times New Roman" w:cs="Times New Roman"/>
          <w:sz w:val="20"/>
          <w:szCs w:val="20"/>
        </w:rPr>
      </w:pPr>
      <w:r>
        <w:rPr>
          <w:rFonts w:ascii="Times New Roman" w:hAnsi="Times New Roman" w:cs="Times New Roman"/>
          <w:sz w:val="20"/>
          <w:szCs w:val="20"/>
        </w:rPr>
        <w:t>To</w:t>
      </w:r>
      <w:r w:rsidRPr="0002116F">
        <w:rPr>
          <w:rFonts w:ascii="Times New Roman" w:hAnsi="Times New Roman" w:cs="Times New Roman"/>
          <w:sz w:val="20"/>
          <w:szCs w:val="20"/>
        </w:rPr>
        <w:t xml:space="preserve"> identify the source of the scavenged phosphate</w:t>
      </w:r>
      <w:r>
        <w:rPr>
          <w:rFonts w:ascii="Times New Roman" w:hAnsi="Times New Roman" w:cs="Times New Roman"/>
          <w:sz w:val="20"/>
          <w:szCs w:val="20"/>
        </w:rPr>
        <w:t xml:space="preserve">, we </w:t>
      </w:r>
      <w:r w:rsidRPr="0002116F">
        <w:rPr>
          <w:rFonts w:ascii="Times New Roman" w:hAnsi="Times New Roman" w:cs="Times New Roman"/>
          <w:sz w:val="20"/>
          <w:szCs w:val="20"/>
        </w:rPr>
        <w:t xml:space="preserve">performed a phosphate-strip experiment based on </w:t>
      </w:r>
      <w:r>
        <w:rPr>
          <w:rFonts w:ascii="Times New Roman" w:hAnsi="Times New Roman" w:cs="Times New Roman"/>
          <w:sz w:val="20"/>
          <w:szCs w:val="20"/>
        </w:rPr>
        <w:t>a published me</w:t>
      </w:r>
      <w:r w:rsidR="00A32008">
        <w:rPr>
          <w:rFonts w:ascii="Times New Roman" w:hAnsi="Times New Roman" w:cs="Times New Roman"/>
          <w:sz w:val="20"/>
          <w:szCs w:val="20"/>
        </w:rPr>
        <w:t>th</w:t>
      </w:r>
      <w:r>
        <w:rPr>
          <w:rFonts w:ascii="Times New Roman" w:hAnsi="Times New Roman" w:cs="Times New Roman"/>
          <w:sz w:val="20"/>
          <w:szCs w:val="20"/>
        </w:rPr>
        <w:t>od</w:t>
      </w:r>
      <w:r w:rsidRPr="0002116F">
        <w:rPr>
          <w:rFonts w:ascii="Times New Roman" w:hAnsi="Times New Roman" w:cs="Times New Roman"/>
          <w:sz w:val="20"/>
          <w:szCs w:val="20"/>
        </w:rPr>
        <w:t xml:space="preserve"> used to remove phosphate from the well-known bacterial phosphate-scavenger </w:t>
      </w:r>
      <w:proofErr w:type="spellStart"/>
      <w:r w:rsidRPr="0002116F">
        <w:rPr>
          <w:rFonts w:ascii="Times New Roman" w:hAnsi="Times New Roman" w:cs="Times New Roman"/>
          <w:sz w:val="20"/>
          <w:szCs w:val="20"/>
        </w:rPr>
        <w:t>PstS</w:t>
      </w:r>
      <w:proofErr w:type="spellEnd"/>
      <w:r w:rsidRPr="0002116F">
        <w:rPr>
          <w:rFonts w:ascii="Times New Roman" w:hAnsi="Times New Roman" w:cs="Times New Roman"/>
          <w:sz w:val="20"/>
          <w:szCs w:val="20"/>
        </w:rPr>
        <w:t xml:space="preserve"> </w:t>
      </w:r>
      <w:r w:rsidR="00EE7CDF">
        <w:rPr>
          <w:rFonts w:ascii="Times New Roman" w:hAnsi="Times New Roman" w:cs="Times New Roman"/>
          <w:bCs/>
          <w:sz w:val="20"/>
          <w:szCs w:val="20"/>
        </w:rPr>
        <w:fldChar w:fldCharType="begin"/>
      </w:r>
      <w:r w:rsidR="00F81638">
        <w:rPr>
          <w:rFonts w:ascii="Times New Roman" w:hAnsi="Times New Roman" w:cs="Times New Roman"/>
          <w:bCs/>
          <w:sz w:val="20"/>
          <w:szCs w:val="20"/>
        </w:rPr>
        <w:instrText xml:space="preserve"> ADDIN EN.CITE &lt;EndNote&gt;&lt;Cite&gt;&lt;Author&gt;Neznansky&lt;/Author&gt;&lt;Year&gt;2014&lt;/Year&gt;&lt;RecNum&gt;1624&lt;/RecNum&gt;&lt;DisplayText&gt;(2)&lt;/DisplayText&gt;&lt;record&gt;&lt;rec-number&gt;1624&lt;/rec-number&gt;&lt;foreign-keys&gt;&lt;key app="EN" db-id="5d9tfzp2oa9xx5ee9d9ppd9hs22fsrr995fx" timestamp="1552322401"&gt;1624&lt;/key&gt;&lt;/foreign-keys&gt;&lt;ref-type name="Journal Article"&gt;17&lt;/ref-type&gt;&lt;contributors&gt;&lt;authors&gt;&lt;author&gt;Neznansky, Avi&lt;/author&gt;&lt;author&gt;Blus-Kadosh, Inna&lt;/author&gt;&lt;author&gt;Yerushalmi, Gal&lt;/author&gt;&lt;author&gt;Banin, Ehud&lt;/author&gt;&lt;author&gt;Opatowsky, Yarden %J The FASEB Journal&lt;/author&gt;&lt;/authors&gt;&lt;/contributors&gt;&lt;titles&gt;&lt;title&gt;The Pseudomonas aeruginosa phosphate transport protein PstS plays a phosphate-independent role in biofilm formation&lt;/title&gt;&lt;/titles&gt;&lt;pages&gt;5223-5233&lt;/pages&gt;&lt;volume&gt;28&lt;/volume&gt;&lt;number&gt;12&lt;/number&gt;&lt;dates&gt;&lt;year&gt;2014&lt;/year&gt;&lt;/dates&gt;&lt;isbn&gt;0892-6638&lt;/isbn&gt;&lt;urls&gt;&lt;/urls&gt;&lt;/record&gt;&lt;/Cite&gt;&lt;/EndNote&gt;</w:instrText>
      </w:r>
      <w:r w:rsidR="00EE7CDF">
        <w:rPr>
          <w:rFonts w:ascii="Times New Roman" w:hAnsi="Times New Roman" w:cs="Times New Roman"/>
          <w:bCs/>
          <w:sz w:val="20"/>
          <w:szCs w:val="20"/>
        </w:rPr>
        <w:fldChar w:fldCharType="separate"/>
      </w:r>
      <w:r w:rsidR="00F81638">
        <w:rPr>
          <w:rFonts w:ascii="Times New Roman" w:hAnsi="Times New Roman" w:cs="Times New Roman"/>
          <w:bCs/>
          <w:noProof/>
          <w:sz w:val="20"/>
          <w:szCs w:val="20"/>
        </w:rPr>
        <w:t>(2)</w:t>
      </w:r>
      <w:r w:rsidR="00EE7CDF">
        <w:rPr>
          <w:rFonts w:ascii="Times New Roman" w:hAnsi="Times New Roman" w:cs="Times New Roman"/>
          <w:bCs/>
          <w:sz w:val="20"/>
          <w:szCs w:val="20"/>
        </w:rPr>
        <w:fldChar w:fldCharType="end"/>
      </w:r>
      <w:r w:rsidRPr="0002116F">
        <w:rPr>
          <w:rFonts w:ascii="Times New Roman" w:hAnsi="Times New Roman" w:cs="Times New Roman"/>
          <w:sz w:val="20"/>
          <w:szCs w:val="20"/>
        </w:rPr>
        <w:t xml:space="preserve">. To remove possible sources of phosphate contamination, all buffers were pre-incubated with PiBind </w:t>
      </w:r>
      <w:r w:rsidR="00A32008">
        <w:rPr>
          <w:rFonts w:ascii="Times New Roman" w:hAnsi="Times New Roman" w:cs="Times New Roman"/>
          <w:sz w:val="20"/>
          <w:szCs w:val="20"/>
        </w:rPr>
        <w:t>(Novus Biologicals #501-0015)</w:t>
      </w:r>
      <w:r w:rsidRPr="0002116F">
        <w:rPr>
          <w:rFonts w:ascii="Times New Roman" w:hAnsi="Times New Roman" w:cs="Times New Roman"/>
          <w:sz w:val="20"/>
          <w:szCs w:val="20"/>
        </w:rPr>
        <w:t xml:space="preserve">, a commercial resin designed to remove contaminating phosphate from buffers and prevent high background in phosphate-sensitive enzymatic reactions. After expression of </w:t>
      </w:r>
      <w:r w:rsidR="00DF74FC">
        <w:rPr>
          <w:rFonts w:ascii="Times New Roman" w:hAnsi="Times New Roman" w:cs="Times New Roman"/>
          <w:sz w:val="20"/>
          <w:szCs w:val="20"/>
        </w:rPr>
        <w:t>LCS</w:t>
      </w:r>
      <w:r w:rsidRPr="0002116F">
        <w:rPr>
          <w:rFonts w:ascii="Times New Roman" w:hAnsi="Times New Roman" w:cs="Times New Roman"/>
          <w:sz w:val="20"/>
          <w:szCs w:val="20"/>
        </w:rPr>
        <w:t xml:space="preserve"> was induced, </w:t>
      </w:r>
      <w:r w:rsidRPr="009D7BBE">
        <w:rPr>
          <w:rFonts w:ascii="Times New Roman" w:hAnsi="Times New Roman" w:cs="Times New Roman"/>
          <w:i/>
          <w:iCs/>
          <w:sz w:val="20"/>
          <w:szCs w:val="20"/>
        </w:rPr>
        <w:t>E. coli</w:t>
      </w:r>
      <w:r w:rsidRPr="0002116F">
        <w:rPr>
          <w:rFonts w:ascii="Times New Roman" w:hAnsi="Times New Roman" w:cs="Times New Roman"/>
          <w:sz w:val="20"/>
          <w:szCs w:val="20"/>
        </w:rPr>
        <w:t xml:space="preserve"> cells were harvested by centrifugation, resuspended in phosphate-free buffer, and lysed. Insoluble protein in the lysate was pelleted by centrifugation. The clarified lysate was then divided into two aliquots</w:t>
      </w:r>
      <w:r w:rsidR="00D3148D">
        <w:rPr>
          <w:rFonts w:ascii="Times New Roman" w:hAnsi="Times New Roman" w:cs="Times New Roman"/>
          <w:sz w:val="20"/>
          <w:szCs w:val="20"/>
        </w:rPr>
        <w:t xml:space="preserve"> (“control” and “strip”</w:t>
      </w:r>
      <w:r w:rsidR="00DF6DCB">
        <w:rPr>
          <w:rFonts w:ascii="Times New Roman" w:hAnsi="Times New Roman" w:cs="Times New Roman"/>
          <w:sz w:val="20"/>
          <w:szCs w:val="20"/>
        </w:rPr>
        <w:t>)</w:t>
      </w:r>
      <w:r w:rsidRPr="0002116F">
        <w:rPr>
          <w:rFonts w:ascii="Times New Roman" w:hAnsi="Times New Roman" w:cs="Times New Roman"/>
          <w:sz w:val="20"/>
          <w:szCs w:val="20"/>
        </w:rPr>
        <w:t xml:space="preserve">, which were separately loaded onto a nickel column for affinity chromatography, and the flow-through was collected for each. After loading, the </w:t>
      </w:r>
      <w:r w:rsidR="00D3148D">
        <w:rPr>
          <w:rFonts w:ascii="Times New Roman" w:hAnsi="Times New Roman" w:cs="Times New Roman"/>
          <w:sz w:val="20"/>
          <w:szCs w:val="20"/>
        </w:rPr>
        <w:t>control</w:t>
      </w:r>
      <w:r w:rsidRPr="0002116F">
        <w:rPr>
          <w:rFonts w:ascii="Times New Roman" w:hAnsi="Times New Roman" w:cs="Times New Roman"/>
          <w:sz w:val="20"/>
          <w:szCs w:val="20"/>
        </w:rPr>
        <w:t xml:space="preserve"> sample was washed with 12 column volumes and then eluted with 300 mM imidazole</w:t>
      </w:r>
      <w:r w:rsidR="00EE7CDF">
        <w:rPr>
          <w:rFonts w:ascii="Times New Roman" w:hAnsi="Times New Roman" w:cs="Times New Roman"/>
          <w:sz w:val="20"/>
          <w:szCs w:val="20"/>
        </w:rPr>
        <w:t>,</w:t>
      </w:r>
      <w:r w:rsidRPr="0002116F">
        <w:rPr>
          <w:rFonts w:ascii="Times New Roman" w:hAnsi="Times New Roman" w:cs="Times New Roman"/>
          <w:sz w:val="20"/>
          <w:szCs w:val="20"/>
        </w:rPr>
        <w:t xml:space="preserve"> according to our standard </w:t>
      </w:r>
      <w:r w:rsidRPr="0002116F">
        <w:rPr>
          <w:rFonts w:ascii="Times New Roman" w:hAnsi="Times New Roman" w:cs="Times New Roman"/>
          <w:sz w:val="20"/>
          <w:szCs w:val="20"/>
        </w:rPr>
        <w:lastRenderedPageBreak/>
        <w:t xml:space="preserve">protocol. The </w:t>
      </w:r>
      <w:r w:rsidR="00D3148D">
        <w:rPr>
          <w:rFonts w:ascii="Times New Roman" w:hAnsi="Times New Roman" w:cs="Times New Roman"/>
          <w:sz w:val="20"/>
          <w:szCs w:val="20"/>
        </w:rPr>
        <w:t>strip</w:t>
      </w:r>
      <w:r w:rsidRPr="0002116F">
        <w:rPr>
          <w:rFonts w:ascii="Times New Roman" w:hAnsi="Times New Roman" w:cs="Times New Roman"/>
          <w:sz w:val="20"/>
          <w:szCs w:val="20"/>
        </w:rPr>
        <w:t xml:space="preserve"> sample was washed with 70 column </w:t>
      </w:r>
      <w:r w:rsidR="00071E1C" w:rsidRPr="0002116F">
        <w:rPr>
          <w:rFonts w:ascii="Times New Roman" w:hAnsi="Times New Roman" w:cs="Times New Roman"/>
          <w:sz w:val="20"/>
          <w:szCs w:val="20"/>
        </w:rPr>
        <w:t>volumes and</w:t>
      </w:r>
      <w:r w:rsidRPr="0002116F">
        <w:rPr>
          <w:rFonts w:ascii="Times New Roman" w:hAnsi="Times New Roman" w:cs="Times New Roman"/>
          <w:sz w:val="20"/>
          <w:szCs w:val="20"/>
        </w:rPr>
        <w:t xml:space="preserve"> then eluted. Samples taken from each step of the purification show that the lysate and column flow-through fractions are phosphate-rich</w:t>
      </w:r>
      <w:r w:rsidR="00DF74FC">
        <w:rPr>
          <w:rFonts w:ascii="Times New Roman" w:hAnsi="Times New Roman" w:cs="Times New Roman"/>
          <w:sz w:val="20"/>
          <w:szCs w:val="20"/>
        </w:rPr>
        <w:t xml:space="preserve"> (saturating the malachite green assay)</w:t>
      </w:r>
      <w:r w:rsidRPr="0002116F">
        <w:rPr>
          <w:rFonts w:ascii="Times New Roman" w:hAnsi="Times New Roman" w:cs="Times New Roman"/>
          <w:sz w:val="20"/>
          <w:szCs w:val="20"/>
        </w:rPr>
        <w:t>, and that the eluted proteins from both strip and control samples contained equal amounts of phosphate</w:t>
      </w:r>
      <w:r w:rsidR="00384F52">
        <w:rPr>
          <w:rFonts w:ascii="Times New Roman" w:hAnsi="Times New Roman" w:cs="Times New Roman"/>
          <w:sz w:val="20"/>
          <w:szCs w:val="20"/>
        </w:rPr>
        <w:t xml:space="preserve"> </w:t>
      </w:r>
      <w:r w:rsidR="00384F52" w:rsidRPr="0002116F">
        <w:rPr>
          <w:rFonts w:ascii="Times New Roman" w:hAnsi="Times New Roman" w:cs="Times New Roman"/>
          <w:sz w:val="20"/>
          <w:szCs w:val="20"/>
        </w:rPr>
        <w:t>(</w:t>
      </w:r>
      <w:r w:rsidR="00384F52">
        <w:rPr>
          <w:rFonts w:ascii="Times New Roman" w:hAnsi="Times New Roman" w:cs="Times New Roman"/>
          <w:b/>
          <w:bCs/>
          <w:sz w:val="20"/>
          <w:szCs w:val="20"/>
        </w:rPr>
        <w:t>Fig</w:t>
      </w:r>
      <w:r w:rsidR="002B2A04">
        <w:rPr>
          <w:rFonts w:ascii="Times New Roman" w:hAnsi="Times New Roman" w:cs="Times New Roman"/>
          <w:b/>
          <w:bCs/>
          <w:sz w:val="20"/>
          <w:szCs w:val="20"/>
        </w:rPr>
        <w:t>.</w:t>
      </w:r>
      <w:r w:rsidR="00384F52">
        <w:rPr>
          <w:rFonts w:ascii="Times New Roman" w:hAnsi="Times New Roman" w:cs="Times New Roman"/>
          <w:b/>
          <w:bCs/>
          <w:sz w:val="20"/>
          <w:szCs w:val="20"/>
        </w:rPr>
        <w:t xml:space="preserve"> S</w:t>
      </w:r>
      <w:r w:rsidR="002B2A04">
        <w:rPr>
          <w:rFonts w:ascii="Times New Roman" w:hAnsi="Times New Roman" w:cs="Times New Roman"/>
          <w:b/>
          <w:bCs/>
          <w:sz w:val="20"/>
          <w:szCs w:val="20"/>
        </w:rPr>
        <w:t>1E</w:t>
      </w:r>
      <w:r w:rsidR="00384F52" w:rsidRPr="0002116F">
        <w:rPr>
          <w:rFonts w:ascii="Times New Roman" w:hAnsi="Times New Roman" w:cs="Times New Roman"/>
          <w:sz w:val="20"/>
          <w:szCs w:val="20"/>
        </w:rPr>
        <w:t>)</w:t>
      </w:r>
      <w:r w:rsidRPr="0002116F">
        <w:rPr>
          <w:rFonts w:ascii="Times New Roman" w:hAnsi="Times New Roman" w:cs="Times New Roman"/>
          <w:sz w:val="20"/>
          <w:szCs w:val="20"/>
        </w:rPr>
        <w:t>. When normalized to</w:t>
      </w:r>
      <w:r>
        <w:rPr>
          <w:rFonts w:ascii="Times New Roman" w:hAnsi="Times New Roman" w:cs="Times New Roman"/>
          <w:sz w:val="20"/>
          <w:szCs w:val="20"/>
        </w:rPr>
        <w:t xml:space="preserve"> </w:t>
      </w:r>
      <w:r w:rsidRPr="0002116F">
        <w:rPr>
          <w:rFonts w:ascii="Times New Roman" w:hAnsi="Times New Roman" w:cs="Times New Roman"/>
          <w:sz w:val="20"/>
          <w:szCs w:val="20"/>
        </w:rPr>
        <w:t xml:space="preserve">protein content, </w:t>
      </w:r>
      <w:r w:rsidR="00D95001">
        <w:rPr>
          <w:rFonts w:ascii="Times New Roman" w:hAnsi="Times New Roman" w:cs="Times New Roman"/>
          <w:sz w:val="20"/>
          <w:szCs w:val="20"/>
        </w:rPr>
        <w:t xml:space="preserve">phosphate detected was </w:t>
      </w:r>
      <w:r w:rsidR="00EB32E9">
        <w:rPr>
          <w:rFonts w:ascii="Times New Roman" w:hAnsi="Times New Roman" w:cs="Times New Roman"/>
          <w:sz w:val="20"/>
          <w:szCs w:val="20"/>
        </w:rPr>
        <w:t>approximately</w:t>
      </w:r>
      <w:r w:rsidRPr="0002116F">
        <w:rPr>
          <w:rFonts w:ascii="Times New Roman" w:hAnsi="Times New Roman" w:cs="Times New Roman"/>
          <w:sz w:val="20"/>
          <w:szCs w:val="20"/>
        </w:rPr>
        <w:t xml:space="preserve"> 0.5</w:t>
      </w:r>
      <w:r w:rsidR="00D95001">
        <w:rPr>
          <w:rFonts w:ascii="Times New Roman" w:hAnsi="Times New Roman" w:cs="Times New Roman"/>
          <w:sz w:val="20"/>
          <w:szCs w:val="20"/>
        </w:rPr>
        <w:t xml:space="preserve"> </w:t>
      </w:r>
      <w:r w:rsidR="00D95001" w:rsidRPr="00516AF5">
        <w:rPr>
          <w:rFonts w:ascii="Times New Roman" w:hAnsi="Times New Roman" w:cs="Times New Roman"/>
          <w:sz w:val="20"/>
          <w:szCs w:val="20"/>
        </w:rPr>
        <w:t>nmol phosphate per nmol protein</w:t>
      </w:r>
      <w:r w:rsidRPr="0002116F">
        <w:rPr>
          <w:rFonts w:ascii="Times New Roman" w:hAnsi="Times New Roman" w:cs="Times New Roman"/>
          <w:sz w:val="20"/>
          <w:szCs w:val="20"/>
        </w:rPr>
        <w:t xml:space="preserve">. </w:t>
      </w:r>
    </w:p>
    <w:p w14:paraId="17E45885" w14:textId="77777777" w:rsidR="00A32008" w:rsidRDefault="00A32008" w:rsidP="00D5013B">
      <w:pPr>
        <w:spacing w:line="360" w:lineRule="auto"/>
        <w:rPr>
          <w:rFonts w:ascii="Times New Roman" w:hAnsi="Times New Roman" w:cs="Times New Roman"/>
          <w:sz w:val="20"/>
          <w:szCs w:val="20"/>
        </w:rPr>
      </w:pPr>
      <w:r>
        <w:rPr>
          <w:rFonts w:ascii="Times New Roman" w:hAnsi="Times New Roman" w:cs="Times New Roman"/>
          <w:sz w:val="20"/>
          <w:szCs w:val="20"/>
        </w:rPr>
        <w:br w:type="page"/>
      </w:r>
    </w:p>
    <w:p w14:paraId="33DD6490" w14:textId="77777777" w:rsidR="005355F3" w:rsidRDefault="005355F3" w:rsidP="00D5013B">
      <w:pPr>
        <w:rPr>
          <w:rFonts w:ascii="Times New Roman" w:hAnsi="Times New Roman" w:cs="Times New Roman"/>
          <w:sz w:val="20"/>
          <w:szCs w:val="20"/>
        </w:rPr>
      </w:pPr>
    </w:p>
    <w:p w14:paraId="38AF3580" w14:textId="77777777" w:rsidR="00D75533" w:rsidRDefault="00D75533" w:rsidP="00D75533">
      <w:pPr>
        <w:rPr>
          <w:rFonts w:ascii="Times New Roman" w:hAnsi="Times New Roman" w:cs="Times New Roman"/>
          <w:sz w:val="20"/>
          <w:szCs w:val="20"/>
        </w:rPr>
      </w:pPr>
    </w:p>
    <w:p w14:paraId="0CC3BA1D" w14:textId="705DC407" w:rsidR="00D75533" w:rsidRDefault="00CB34F5" w:rsidP="00D75533">
      <w:pPr>
        <w:rPr>
          <w:rFonts w:ascii="Times New Roman" w:hAnsi="Times New Roman" w:cs="Times New Roman"/>
          <w:sz w:val="20"/>
          <w:szCs w:val="20"/>
        </w:rPr>
      </w:pPr>
      <w:r w:rsidRPr="00C57773">
        <w:rPr>
          <w:rFonts w:ascii="Times New Roman" w:hAnsi="Times New Roman" w:cs="Times New Roman"/>
          <w:noProof/>
          <w:sz w:val="20"/>
          <w:szCs w:val="20"/>
        </w:rPr>
        <w:drawing>
          <wp:inline distT="0" distB="0" distL="0" distR="0" wp14:anchorId="583628FE" wp14:editId="003A259D">
            <wp:extent cx="5486400" cy="2797810"/>
            <wp:effectExtent l="0" t="0" r="0" b="0"/>
            <wp:docPr id="1223823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823755" name=""/>
                    <pic:cNvPicPr/>
                  </pic:nvPicPr>
                  <pic:blipFill>
                    <a:blip r:embed="rId8"/>
                    <a:stretch>
                      <a:fillRect/>
                    </a:stretch>
                  </pic:blipFill>
                  <pic:spPr>
                    <a:xfrm>
                      <a:off x="0" y="0"/>
                      <a:ext cx="5486400" cy="2797810"/>
                    </a:xfrm>
                    <a:prstGeom prst="rect">
                      <a:avLst/>
                    </a:prstGeom>
                  </pic:spPr>
                </pic:pic>
              </a:graphicData>
            </a:graphic>
          </wp:inline>
        </w:drawing>
      </w:r>
    </w:p>
    <w:p w14:paraId="2BDA7102" w14:textId="1234A045" w:rsidR="00D75533" w:rsidRPr="00D5013B" w:rsidRDefault="00D75533" w:rsidP="00D5013B">
      <w:pPr>
        <w:spacing w:line="360" w:lineRule="auto"/>
        <w:rPr>
          <w:rFonts w:ascii="Times New Roman" w:hAnsi="Times New Roman" w:cs="Times New Roman"/>
          <w:b/>
          <w:bCs/>
          <w:sz w:val="20"/>
          <w:szCs w:val="20"/>
        </w:rPr>
      </w:pPr>
      <w:r>
        <w:rPr>
          <w:rFonts w:ascii="Times New Roman" w:hAnsi="Times New Roman" w:cs="Times New Roman"/>
          <w:b/>
          <w:bCs/>
          <w:sz w:val="20"/>
          <w:szCs w:val="20"/>
        </w:rPr>
        <w:t>Fig. S1. LCS</w:t>
      </w:r>
      <w:r w:rsidR="0014080E">
        <w:rPr>
          <w:rFonts w:ascii="Times New Roman" w:hAnsi="Times New Roman" w:cs="Times New Roman"/>
          <w:b/>
          <w:bCs/>
          <w:sz w:val="20"/>
          <w:szCs w:val="20"/>
        </w:rPr>
        <w:t xml:space="preserve"> (C266S)</w:t>
      </w:r>
      <w:r>
        <w:rPr>
          <w:rFonts w:ascii="Times New Roman" w:hAnsi="Times New Roman" w:cs="Times New Roman"/>
          <w:b/>
          <w:bCs/>
          <w:sz w:val="20"/>
          <w:szCs w:val="20"/>
        </w:rPr>
        <w:t xml:space="preserve"> scavenges phosphate from </w:t>
      </w:r>
      <w:r>
        <w:rPr>
          <w:rFonts w:ascii="Times New Roman" w:hAnsi="Times New Roman" w:cs="Times New Roman"/>
          <w:b/>
          <w:bCs/>
          <w:i/>
          <w:iCs/>
          <w:sz w:val="20"/>
          <w:szCs w:val="20"/>
        </w:rPr>
        <w:t>E. coli.</w:t>
      </w:r>
      <w:r>
        <w:rPr>
          <w:rFonts w:ascii="Times New Roman" w:hAnsi="Times New Roman" w:cs="Times New Roman"/>
          <w:b/>
          <w:bCs/>
          <w:sz w:val="20"/>
          <w:szCs w:val="20"/>
        </w:rPr>
        <w:t xml:space="preserve"> </w:t>
      </w:r>
      <w:r w:rsidRPr="00D5013B">
        <w:rPr>
          <w:rFonts w:ascii="Times New Roman" w:hAnsi="Times New Roman" w:cs="Times New Roman"/>
          <w:sz w:val="20"/>
          <w:szCs w:val="20"/>
        </w:rPr>
        <w:t>(</w:t>
      </w:r>
      <w:r>
        <w:rPr>
          <w:rFonts w:ascii="Times New Roman" w:hAnsi="Times New Roman" w:cs="Times New Roman"/>
          <w:sz w:val="20"/>
          <w:szCs w:val="20"/>
        </w:rPr>
        <w:t>A</w:t>
      </w:r>
      <w:r w:rsidRPr="00D5013B">
        <w:rPr>
          <w:rFonts w:ascii="Times New Roman" w:hAnsi="Times New Roman" w:cs="Times New Roman"/>
          <w:sz w:val="20"/>
          <w:szCs w:val="20"/>
        </w:rPr>
        <w:t>)</w:t>
      </w:r>
      <w:r w:rsidR="0014080E">
        <w:rPr>
          <w:rFonts w:ascii="Times New Roman" w:hAnsi="Times New Roman" w:cs="Times New Roman"/>
          <w:sz w:val="20"/>
          <w:szCs w:val="20"/>
        </w:rPr>
        <w:t xml:space="preserve"> Schematic of the </w:t>
      </w:r>
      <w:r w:rsidR="00EB32E9">
        <w:rPr>
          <w:rFonts w:ascii="Times New Roman" w:hAnsi="Times New Roman" w:cs="Times New Roman"/>
          <w:sz w:val="20"/>
          <w:szCs w:val="20"/>
        </w:rPr>
        <w:t xml:space="preserve">LCS (C266S) </w:t>
      </w:r>
      <w:r w:rsidR="0014080E">
        <w:rPr>
          <w:rFonts w:ascii="Times New Roman" w:hAnsi="Times New Roman" w:cs="Times New Roman"/>
          <w:sz w:val="20"/>
          <w:szCs w:val="20"/>
        </w:rPr>
        <w:t>phosphate detection experiment. (B)</w:t>
      </w:r>
      <w:r w:rsidRPr="00D5013B">
        <w:rPr>
          <w:rFonts w:ascii="Times New Roman" w:hAnsi="Times New Roman" w:cs="Times New Roman"/>
          <w:sz w:val="20"/>
          <w:szCs w:val="20"/>
        </w:rPr>
        <w:t xml:space="preserve"> Visualization of phosphate in the soluble and insoluble protein fractions after the addition of malachite green reagent.</w:t>
      </w:r>
      <w:r w:rsidR="0014080E">
        <w:rPr>
          <w:rFonts w:ascii="Times New Roman" w:hAnsi="Times New Roman" w:cs="Times New Roman"/>
          <w:sz w:val="20"/>
          <w:szCs w:val="20"/>
        </w:rPr>
        <w:t xml:space="preserve"> </w:t>
      </w:r>
      <w:r w:rsidRPr="00D5013B">
        <w:rPr>
          <w:rFonts w:ascii="Times New Roman" w:hAnsi="Times New Roman" w:cs="Times New Roman"/>
          <w:sz w:val="20"/>
          <w:szCs w:val="20"/>
        </w:rPr>
        <w:t>(</w:t>
      </w:r>
      <w:r w:rsidR="00EB32E9">
        <w:rPr>
          <w:rFonts w:ascii="Times New Roman" w:hAnsi="Times New Roman" w:cs="Times New Roman"/>
          <w:sz w:val="20"/>
          <w:szCs w:val="20"/>
        </w:rPr>
        <w:t>C</w:t>
      </w:r>
      <w:r w:rsidRPr="00D5013B">
        <w:rPr>
          <w:rFonts w:ascii="Times New Roman" w:hAnsi="Times New Roman" w:cs="Times New Roman"/>
          <w:sz w:val="20"/>
          <w:szCs w:val="20"/>
        </w:rPr>
        <w:t xml:space="preserve">) Quantification of phosphate in WT </w:t>
      </w:r>
      <w:r w:rsidR="00374692">
        <w:rPr>
          <w:rFonts w:ascii="Times New Roman" w:hAnsi="Times New Roman" w:cs="Times New Roman"/>
          <w:sz w:val="20"/>
          <w:szCs w:val="20"/>
        </w:rPr>
        <w:t xml:space="preserve">and </w:t>
      </w:r>
      <w:r w:rsidR="0014080E">
        <w:rPr>
          <w:rFonts w:ascii="Times New Roman" w:hAnsi="Times New Roman" w:cs="Times New Roman"/>
          <w:sz w:val="20"/>
          <w:szCs w:val="20"/>
        </w:rPr>
        <w:t>catalytic mutants</w:t>
      </w:r>
      <w:r w:rsidRPr="00D5013B">
        <w:rPr>
          <w:rFonts w:ascii="Times New Roman" w:hAnsi="Times New Roman" w:cs="Times New Roman"/>
          <w:sz w:val="20"/>
          <w:szCs w:val="20"/>
        </w:rPr>
        <w:t>.</w:t>
      </w:r>
      <w:r w:rsidR="00EB32E9">
        <w:rPr>
          <w:rFonts w:ascii="Times New Roman" w:hAnsi="Times New Roman" w:cs="Times New Roman"/>
          <w:sz w:val="20"/>
          <w:szCs w:val="20"/>
        </w:rPr>
        <w:t xml:space="preserve"> (D) Glycogen phosphatase activity of catalytic mutants.</w:t>
      </w:r>
      <w:r w:rsidR="00EB32E9" w:rsidRPr="00BC31A4">
        <w:rPr>
          <w:rFonts w:ascii="Times New Roman" w:hAnsi="Times New Roman" w:cs="Times New Roman"/>
          <w:sz w:val="20"/>
          <w:szCs w:val="20"/>
        </w:rPr>
        <w:t xml:space="preserve"> </w:t>
      </w:r>
      <w:r w:rsidRPr="00D5013B">
        <w:rPr>
          <w:rFonts w:ascii="Times New Roman" w:hAnsi="Times New Roman" w:cs="Times New Roman"/>
          <w:sz w:val="20"/>
          <w:szCs w:val="20"/>
        </w:rPr>
        <w:t xml:space="preserve"> (</w:t>
      </w:r>
      <w:r w:rsidR="00DF6DCB">
        <w:rPr>
          <w:rFonts w:ascii="Times New Roman" w:hAnsi="Times New Roman" w:cs="Times New Roman"/>
          <w:sz w:val="20"/>
          <w:szCs w:val="20"/>
        </w:rPr>
        <w:t>D</w:t>
      </w:r>
      <w:r w:rsidRPr="00D5013B">
        <w:rPr>
          <w:rFonts w:ascii="Times New Roman" w:hAnsi="Times New Roman" w:cs="Times New Roman"/>
          <w:sz w:val="20"/>
          <w:szCs w:val="20"/>
        </w:rPr>
        <w:t xml:space="preserve">) Visualization and quantification of phosphate during </w:t>
      </w:r>
      <w:r w:rsidR="003646AC">
        <w:rPr>
          <w:rFonts w:ascii="Times New Roman" w:hAnsi="Times New Roman" w:cs="Times New Roman"/>
          <w:sz w:val="20"/>
          <w:szCs w:val="20"/>
        </w:rPr>
        <w:t>“</w:t>
      </w:r>
      <w:r w:rsidRPr="00D5013B">
        <w:rPr>
          <w:rFonts w:ascii="Times New Roman" w:hAnsi="Times New Roman" w:cs="Times New Roman"/>
          <w:sz w:val="20"/>
          <w:szCs w:val="20"/>
        </w:rPr>
        <w:t>control</w:t>
      </w:r>
      <w:r w:rsidR="003646AC">
        <w:rPr>
          <w:rFonts w:ascii="Times New Roman" w:hAnsi="Times New Roman" w:cs="Times New Roman"/>
          <w:sz w:val="20"/>
          <w:szCs w:val="20"/>
        </w:rPr>
        <w:t>”</w:t>
      </w:r>
      <w:r w:rsidRPr="00D5013B">
        <w:rPr>
          <w:rFonts w:ascii="Times New Roman" w:hAnsi="Times New Roman" w:cs="Times New Roman"/>
          <w:sz w:val="20"/>
          <w:szCs w:val="20"/>
        </w:rPr>
        <w:t xml:space="preserve"> and </w:t>
      </w:r>
      <w:r w:rsidR="003646AC">
        <w:rPr>
          <w:rFonts w:ascii="Times New Roman" w:hAnsi="Times New Roman" w:cs="Times New Roman"/>
          <w:sz w:val="20"/>
          <w:szCs w:val="20"/>
        </w:rPr>
        <w:t>“</w:t>
      </w:r>
      <w:r w:rsidR="00AC63B1">
        <w:rPr>
          <w:rFonts w:ascii="Times New Roman" w:hAnsi="Times New Roman" w:cs="Times New Roman"/>
          <w:sz w:val="20"/>
          <w:szCs w:val="20"/>
        </w:rPr>
        <w:t>strip</w:t>
      </w:r>
      <w:r w:rsidR="003646AC">
        <w:rPr>
          <w:rFonts w:ascii="Times New Roman" w:hAnsi="Times New Roman" w:cs="Times New Roman"/>
          <w:sz w:val="20"/>
          <w:szCs w:val="20"/>
        </w:rPr>
        <w:t>”</w:t>
      </w:r>
      <w:r w:rsidRPr="00D5013B">
        <w:rPr>
          <w:rFonts w:ascii="Times New Roman" w:hAnsi="Times New Roman" w:cs="Times New Roman"/>
          <w:sz w:val="20"/>
          <w:szCs w:val="20"/>
        </w:rPr>
        <w:t xml:space="preserve"> purifications of </w:t>
      </w:r>
      <w:r>
        <w:rPr>
          <w:rFonts w:ascii="Times New Roman" w:hAnsi="Times New Roman" w:cs="Times New Roman"/>
          <w:sz w:val="20"/>
          <w:szCs w:val="20"/>
        </w:rPr>
        <w:t>LCS</w:t>
      </w:r>
      <w:r w:rsidRPr="00D5013B">
        <w:rPr>
          <w:rFonts w:ascii="Times New Roman" w:hAnsi="Times New Roman" w:cs="Times New Roman"/>
          <w:sz w:val="20"/>
          <w:szCs w:val="20"/>
        </w:rPr>
        <w:t xml:space="preserve"> from </w:t>
      </w:r>
      <w:r w:rsidRPr="00D5013B">
        <w:rPr>
          <w:rFonts w:ascii="Times New Roman" w:hAnsi="Times New Roman" w:cs="Times New Roman"/>
          <w:i/>
          <w:iCs/>
          <w:sz w:val="20"/>
          <w:szCs w:val="20"/>
        </w:rPr>
        <w:t xml:space="preserve">E. coli. </w:t>
      </w:r>
      <w:r w:rsidRPr="00D5013B">
        <w:rPr>
          <w:rFonts w:ascii="Times New Roman" w:hAnsi="Times New Roman" w:cs="Times New Roman"/>
          <w:sz w:val="20"/>
          <w:szCs w:val="20"/>
        </w:rPr>
        <w:t>Flow through (FT) and elution are from the immobilized nickel affinity chromatography step.</w:t>
      </w:r>
      <w:r w:rsidR="00DF6DCB">
        <w:rPr>
          <w:rFonts w:ascii="Times New Roman" w:hAnsi="Times New Roman" w:cs="Times New Roman"/>
          <w:sz w:val="20"/>
          <w:szCs w:val="20"/>
        </w:rPr>
        <w:t xml:space="preserve"> Three wells represent the technical replicates used for the assay.</w:t>
      </w:r>
      <w:r w:rsidRPr="00D5013B">
        <w:rPr>
          <w:rFonts w:ascii="Times New Roman" w:hAnsi="Times New Roman" w:cs="Times New Roman"/>
          <w:sz w:val="20"/>
          <w:szCs w:val="20"/>
        </w:rPr>
        <w:t xml:space="preserve"> </w:t>
      </w:r>
      <w:r>
        <w:rPr>
          <w:rFonts w:ascii="Times New Roman" w:hAnsi="Times New Roman" w:cs="Times New Roman"/>
          <w:sz w:val="20"/>
          <w:szCs w:val="20"/>
        </w:rPr>
        <w:t>For (</w:t>
      </w:r>
      <w:r w:rsidR="00EB32E9">
        <w:rPr>
          <w:rFonts w:ascii="Times New Roman" w:hAnsi="Times New Roman" w:cs="Times New Roman"/>
          <w:sz w:val="20"/>
          <w:szCs w:val="20"/>
        </w:rPr>
        <w:t>C</w:t>
      </w:r>
      <w:r>
        <w:rPr>
          <w:rFonts w:ascii="Times New Roman" w:hAnsi="Times New Roman" w:cs="Times New Roman"/>
          <w:sz w:val="20"/>
          <w:szCs w:val="20"/>
        </w:rPr>
        <w:t>)</w:t>
      </w:r>
      <w:r w:rsidR="00EB32E9">
        <w:rPr>
          <w:rFonts w:ascii="Times New Roman" w:hAnsi="Times New Roman" w:cs="Times New Roman"/>
          <w:sz w:val="20"/>
          <w:szCs w:val="20"/>
        </w:rPr>
        <w:t>, (D)</w:t>
      </w:r>
      <w:r>
        <w:rPr>
          <w:rFonts w:ascii="Times New Roman" w:hAnsi="Times New Roman" w:cs="Times New Roman"/>
          <w:sz w:val="20"/>
          <w:szCs w:val="20"/>
        </w:rPr>
        <w:t xml:space="preserve"> and (</w:t>
      </w:r>
      <w:r w:rsidR="00EB32E9">
        <w:rPr>
          <w:rFonts w:ascii="Times New Roman" w:hAnsi="Times New Roman" w:cs="Times New Roman"/>
          <w:sz w:val="20"/>
          <w:szCs w:val="20"/>
        </w:rPr>
        <w:t>E</w:t>
      </w:r>
      <w:r>
        <w:rPr>
          <w:rFonts w:ascii="Times New Roman" w:hAnsi="Times New Roman" w:cs="Times New Roman"/>
          <w:sz w:val="20"/>
          <w:szCs w:val="20"/>
        </w:rPr>
        <w:t xml:space="preserve">), </w:t>
      </w:r>
      <w:r w:rsidR="005F7375">
        <w:rPr>
          <w:rFonts w:ascii="Times New Roman" w:hAnsi="Times New Roman" w:cs="Times New Roman"/>
          <w:sz w:val="20"/>
          <w:szCs w:val="20"/>
        </w:rPr>
        <w:t>a</w:t>
      </w:r>
      <w:r w:rsidRPr="00D5013B">
        <w:rPr>
          <w:rFonts w:ascii="Times New Roman" w:hAnsi="Times New Roman" w:cs="Times New Roman"/>
          <w:sz w:val="20"/>
          <w:szCs w:val="20"/>
        </w:rPr>
        <w:t xml:space="preserve">verage of </w:t>
      </w:r>
      <w:r w:rsidR="00EB32E9">
        <w:rPr>
          <w:rFonts w:ascii="Times New Roman" w:hAnsi="Times New Roman" w:cs="Times New Roman"/>
          <w:sz w:val="20"/>
          <w:szCs w:val="20"/>
        </w:rPr>
        <w:t xml:space="preserve">technical </w:t>
      </w:r>
      <w:r w:rsidRPr="00D5013B">
        <w:rPr>
          <w:rFonts w:ascii="Times New Roman" w:hAnsi="Times New Roman" w:cs="Times New Roman"/>
          <w:sz w:val="20"/>
          <w:szCs w:val="20"/>
        </w:rPr>
        <w:t>triplicate</w:t>
      </w:r>
      <w:r w:rsidR="00EB32E9">
        <w:rPr>
          <w:rFonts w:ascii="Times New Roman" w:hAnsi="Times New Roman" w:cs="Times New Roman"/>
          <w:sz w:val="20"/>
          <w:szCs w:val="20"/>
        </w:rPr>
        <w:t xml:space="preserve">s </w:t>
      </w:r>
      <w:r w:rsidRPr="00D5013B">
        <w:rPr>
          <w:rFonts w:ascii="Times New Roman" w:hAnsi="Times New Roman" w:cs="Times New Roman"/>
          <w:sz w:val="20"/>
          <w:szCs w:val="20"/>
        </w:rPr>
        <w:t>± SD are shown.</w:t>
      </w:r>
    </w:p>
    <w:p w14:paraId="58B93FBA" w14:textId="2A63B94C" w:rsidR="00516AF5" w:rsidRDefault="00516AF5" w:rsidP="00D5013B">
      <w:pPr>
        <w:ind w:firstLine="360"/>
        <w:rPr>
          <w:rFonts w:ascii="Times New Roman" w:hAnsi="Times New Roman" w:cs="Times New Roman"/>
          <w:sz w:val="20"/>
          <w:szCs w:val="20"/>
        </w:rPr>
      </w:pPr>
      <w:r>
        <w:rPr>
          <w:rFonts w:ascii="Times New Roman" w:hAnsi="Times New Roman" w:cs="Times New Roman"/>
          <w:sz w:val="20"/>
          <w:szCs w:val="20"/>
        </w:rPr>
        <w:br w:type="page"/>
      </w:r>
    </w:p>
    <w:p w14:paraId="30F1EFFC" w14:textId="77777777" w:rsidR="00516AF5" w:rsidRDefault="00516AF5" w:rsidP="00C91A0C">
      <w:pPr>
        <w:spacing w:line="360" w:lineRule="auto"/>
        <w:rPr>
          <w:rFonts w:ascii="Times New Roman" w:hAnsi="Times New Roman" w:cs="Times New Roman"/>
          <w:sz w:val="20"/>
          <w:szCs w:val="20"/>
        </w:rPr>
      </w:pPr>
    </w:p>
    <w:p w14:paraId="5EF5EBBB" w14:textId="77777777" w:rsidR="00C91A0C" w:rsidRDefault="00C91A0C" w:rsidP="00C91A0C">
      <w:pPr>
        <w:spacing w:line="360" w:lineRule="auto"/>
        <w:rPr>
          <w:rFonts w:ascii="Times New Roman" w:hAnsi="Times New Roman" w:cs="Times New Roman"/>
          <w:sz w:val="20"/>
          <w:szCs w:val="20"/>
        </w:rPr>
      </w:pPr>
    </w:p>
    <w:p w14:paraId="13135535" w14:textId="377FB9AD" w:rsidR="00A31118" w:rsidRDefault="0051302F" w:rsidP="00D5013B">
      <w:pPr>
        <w:spacing w:line="360" w:lineRule="auto"/>
        <w:rPr>
          <w:rFonts w:ascii="Times New Roman" w:hAnsi="Times New Roman" w:cs="Times New Roman"/>
          <w:sz w:val="20"/>
          <w:szCs w:val="20"/>
          <w:vertAlign w:val="superscript"/>
        </w:rPr>
      </w:pPr>
      <w:r w:rsidRPr="0051302F">
        <w:rPr>
          <w:rFonts w:ascii="Times New Roman" w:hAnsi="Times New Roman" w:cs="Times New Roman"/>
          <w:noProof/>
          <w:sz w:val="20"/>
          <w:szCs w:val="20"/>
        </w:rPr>
        <w:drawing>
          <wp:inline distT="0" distB="0" distL="0" distR="0" wp14:anchorId="029A8E7D" wp14:editId="07394B03">
            <wp:extent cx="5486400" cy="5980430"/>
            <wp:effectExtent l="0" t="0" r="0" b="0"/>
            <wp:docPr id="190804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04361" name=""/>
                    <pic:cNvPicPr/>
                  </pic:nvPicPr>
                  <pic:blipFill>
                    <a:blip r:embed="rId9"/>
                    <a:stretch>
                      <a:fillRect/>
                    </a:stretch>
                  </pic:blipFill>
                  <pic:spPr>
                    <a:xfrm>
                      <a:off x="0" y="0"/>
                      <a:ext cx="5486400" cy="5980430"/>
                    </a:xfrm>
                    <a:prstGeom prst="rect">
                      <a:avLst/>
                    </a:prstGeom>
                  </pic:spPr>
                </pic:pic>
              </a:graphicData>
            </a:graphic>
          </wp:inline>
        </w:drawing>
      </w:r>
    </w:p>
    <w:p w14:paraId="114234C7" w14:textId="5ED57B98" w:rsidR="00D257C4" w:rsidRDefault="00AF620B" w:rsidP="00AF620B">
      <w:pPr>
        <w:spacing w:line="360" w:lineRule="auto"/>
        <w:rPr>
          <w:rFonts w:ascii="Times New Roman" w:hAnsi="Times New Roman" w:cs="Times New Roman"/>
          <w:sz w:val="20"/>
          <w:szCs w:val="20"/>
        </w:rPr>
      </w:pPr>
      <w:r w:rsidRPr="00DB7351">
        <w:rPr>
          <w:rFonts w:ascii="Times New Roman" w:hAnsi="Times New Roman" w:cs="Times New Roman"/>
          <w:b/>
          <w:bCs/>
          <w:sz w:val="20"/>
          <w:szCs w:val="20"/>
        </w:rPr>
        <w:t>Fig. S</w:t>
      </w:r>
      <w:r w:rsidR="00D75533">
        <w:rPr>
          <w:rFonts w:ascii="Times New Roman" w:hAnsi="Times New Roman" w:cs="Times New Roman"/>
          <w:b/>
          <w:bCs/>
          <w:sz w:val="20"/>
          <w:szCs w:val="20"/>
        </w:rPr>
        <w:t>2</w:t>
      </w:r>
      <w:r w:rsidRPr="00DB7351">
        <w:rPr>
          <w:rFonts w:ascii="Times New Roman" w:hAnsi="Times New Roman" w:cs="Times New Roman"/>
          <w:b/>
          <w:bCs/>
          <w:sz w:val="20"/>
          <w:szCs w:val="20"/>
        </w:rPr>
        <w:t>.</w:t>
      </w:r>
      <w:r>
        <w:rPr>
          <w:rFonts w:ascii="Times New Roman" w:hAnsi="Times New Roman" w:cs="Times New Roman"/>
          <w:b/>
          <w:bCs/>
          <w:sz w:val="20"/>
          <w:szCs w:val="20"/>
        </w:rPr>
        <w:t xml:space="preserve"> WT and LCS binding to phosphate and glucans. </w:t>
      </w:r>
      <w:r w:rsidR="00C91A0C" w:rsidRPr="00592E95">
        <w:rPr>
          <w:rFonts w:ascii="Times New Roman" w:hAnsi="Times New Roman" w:cs="Times New Roman"/>
          <w:sz w:val="20"/>
          <w:szCs w:val="20"/>
        </w:rPr>
        <w:t xml:space="preserve">(A) </w:t>
      </w:r>
      <w:r w:rsidRPr="00592E95">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592E95">
        <w:rPr>
          <w:rFonts w:ascii="Times New Roman" w:hAnsi="Times New Roman" w:cs="Times New Roman"/>
          <w:sz w:val="20"/>
          <w:szCs w:val="20"/>
        </w:rPr>
        <w:t xml:space="preserve"> binding curves of WT versus LCS with </w:t>
      </w:r>
      <w:r w:rsidR="00F51865">
        <w:rPr>
          <w:rFonts w:ascii="Times New Roman" w:hAnsi="Times New Roman" w:cs="Times New Roman"/>
          <w:sz w:val="20"/>
          <w:szCs w:val="20"/>
        </w:rPr>
        <w:t xml:space="preserve">phosphate, </w:t>
      </w:r>
      <w:r w:rsidR="00C91A0C">
        <w:rPr>
          <w:rFonts w:ascii="Times New Roman" w:hAnsi="Times New Roman" w:cs="Times New Roman"/>
          <w:sz w:val="20"/>
          <w:szCs w:val="20"/>
        </w:rPr>
        <w:t xml:space="preserve">corresponding to </w:t>
      </w:r>
      <w:r w:rsidR="00C91A0C">
        <w:rPr>
          <w:rFonts w:ascii="Times New Roman" w:hAnsi="Times New Roman" w:cs="Times New Roman"/>
          <w:sz w:val="20"/>
          <w:szCs w:val="20"/>
        </w:rPr>
        <w:sym w:font="Symbol" w:char="F044"/>
      </w:r>
      <w:r w:rsidR="00C91A0C" w:rsidRPr="005A0EFC">
        <w:rPr>
          <w:rFonts w:ascii="Times New Roman" w:hAnsi="Times New Roman" w:cs="Times New Roman"/>
          <w:sz w:val="20"/>
          <w:szCs w:val="20"/>
        </w:rPr>
        <w:t>T</w:t>
      </w:r>
      <w:r w:rsidR="00C91A0C" w:rsidRPr="005A0EFC">
        <w:rPr>
          <w:rFonts w:ascii="Times New Roman" w:hAnsi="Times New Roman" w:cs="Times New Roman"/>
          <w:sz w:val="20"/>
          <w:szCs w:val="20"/>
          <w:vertAlign w:val="subscript"/>
        </w:rPr>
        <w:t>m</w:t>
      </w:r>
      <w:r w:rsidR="00C91A0C">
        <w:rPr>
          <w:rFonts w:ascii="Times New Roman" w:hAnsi="Times New Roman" w:cs="Times New Roman"/>
          <w:sz w:val="20"/>
          <w:szCs w:val="20"/>
        </w:rPr>
        <w:t xml:space="preserve"> data in Fig. 1B. (B) </w:t>
      </w:r>
      <w:r w:rsidR="00C91A0C" w:rsidRPr="005A0EFC">
        <w:rPr>
          <w:rFonts w:ascii="Times New Roman" w:hAnsi="Times New Roman" w:cs="Times New Roman"/>
          <w:sz w:val="20"/>
          <w:szCs w:val="20"/>
        </w:rPr>
        <w:t>T</w:t>
      </w:r>
      <w:r w:rsidR="00C91A0C" w:rsidRPr="005A0EFC">
        <w:rPr>
          <w:rFonts w:ascii="Times New Roman" w:hAnsi="Times New Roman" w:cs="Times New Roman"/>
          <w:sz w:val="20"/>
          <w:szCs w:val="20"/>
          <w:vertAlign w:val="subscript"/>
        </w:rPr>
        <w:t>m</w:t>
      </w:r>
      <w:r w:rsidR="00C91A0C" w:rsidRPr="005A0EFC">
        <w:rPr>
          <w:rFonts w:ascii="Times New Roman" w:hAnsi="Times New Roman" w:cs="Times New Roman"/>
          <w:sz w:val="20"/>
          <w:szCs w:val="20"/>
        </w:rPr>
        <w:t xml:space="preserve"> binding curves of WT versus LCS with </w:t>
      </w:r>
      <w:r w:rsidR="00C91A0C">
        <w:rPr>
          <w:rFonts w:ascii="Times New Roman" w:hAnsi="Times New Roman" w:cs="Times New Roman"/>
          <w:sz w:val="20"/>
          <w:szCs w:val="20"/>
        </w:rPr>
        <w:t xml:space="preserve">glycogen </w:t>
      </w:r>
      <w:r w:rsidR="005365C7">
        <w:rPr>
          <w:rFonts w:ascii="Times New Roman" w:hAnsi="Times New Roman" w:cs="Times New Roman"/>
          <w:sz w:val="20"/>
          <w:szCs w:val="20"/>
        </w:rPr>
        <w:t>or</w:t>
      </w:r>
      <w:r w:rsidR="00C91A0C">
        <w:rPr>
          <w:rFonts w:ascii="Times New Roman" w:hAnsi="Times New Roman" w:cs="Times New Roman"/>
          <w:sz w:val="20"/>
          <w:szCs w:val="20"/>
        </w:rPr>
        <w:t xml:space="preserve"> DP24 </w:t>
      </w:r>
      <w:r w:rsidR="005365C7">
        <w:rPr>
          <w:rFonts w:ascii="Times New Roman" w:hAnsi="Times New Roman" w:cs="Times New Roman"/>
          <w:sz w:val="20"/>
          <w:szCs w:val="20"/>
        </w:rPr>
        <w:t>and</w:t>
      </w:r>
      <w:r w:rsidR="00C91A0C">
        <w:rPr>
          <w:rFonts w:ascii="Times New Roman" w:hAnsi="Times New Roman" w:cs="Times New Roman"/>
          <w:sz w:val="20"/>
          <w:szCs w:val="20"/>
        </w:rPr>
        <w:t xml:space="preserve"> 0, 0.1 or 1 mM phosphate</w:t>
      </w:r>
      <w:r w:rsidR="00F51865">
        <w:rPr>
          <w:rFonts w:ascii="Times New Roman" w:hAnsi="Times New Roman" w:cs="Times New Roman"/>
          <w:sz w:val="20"/>
          <w:szCs w:val="20"/>
        </w:rPr>
        <w:t xml:space="preserve"> </w:t>
      </w:r>
      <w:r w:rsidR="00C91A0C">
        <w:rPr>
          <w:rFonts w:ascii="Times New Roman" w:hAnsi="Times New Roman" w:cs="Times New Roman"/>
          <w:sz w:val="20"/>
          <w:szCs w:val="20"/>
        </w:rPr>
        <w:t xml:space="preserve">added. (B) </w:t>
      </w:r>
      <w:r w:rsidR="00C91A0C">
        <w:rPr>
          <w:rFonts w:ascii="Times New Roman" w:hAnsi="Times New Roman" w:cs="Times New Roman"/>
          <w:sz w:val="20"/>
          <w:szCs w:val="20"/>
        </w:rPr>
        <w:sym w:font="Symbol" w:char="F044"/>
      </w:r>
      <w:r w:rsidR="00C91A0C" w:rsidRPr="005A0EFC">
        <w:rPr>
          <w:rFonts w:ascii="Times New Roman" w:hAnsi="Times New Roman" w:cs="Times New Roman"/>
          <w:sz w:val="20"/>
          <w:szCs w:val="20"/>
        </w:rPr>
        <w:t>T</w:t>
      </w:r>
      <w:r w:rsidR="00C91A0C" w:rsidRPr="005A0EFC">
        <w:rPr>
          <w:rFonts w:ascii="Times New Roman" w:hAnsi="Times New Roman" w:cs="Times New Roman"/>
          <w:sz w:val="20"/>
          <w:szCs w:val="20"/>
          <w:vertAlign w:val="subscript"/>
        </w:rPr>
        <w:t>m</w:t>
      </w:r>
      <w:r w:rsidR="00C91A0C" w:rsidRPr="005A0EFC">
        <w:rPr>
          <w:rFonts w:ascii="Times New Roman" w:hAnsi="Times New Roman" w:cs="Times New Roman"/>
          <w:sz w:val="20"/>
          <w:szCs w:val="20"/>
        </w:rPr>
        <w:t xml:space="preserve"> binding curves of WT versus LCS with </w:t>
      </w:r>
      <w:r w:rsidR="00C91A0C">
        <w:rPr>
          <w:rFonts w:ascii="Times New Roman" w:hAnsi="Times New Roman" w:cs="Times New Roman"/>
          <w:sz w:val="20"/>
          <w:szCs w:val="20"/>
        </w:rPr>
        <w:t xml:space="preserve">glycogen </w:t>
      </w:r>
      <w:r w:rsidR="005365C7">
        <w:rPr>
          <w:rFonts w:ascii="Times New Roman" w:hAnsi="Times New Roman" w:cs="Times New Roman"/>
          <w:sz w:val="20"/>
          <w:szCs w:val="20"/>
        </w:rPr>
        <w:t>or</w:t>
      </w:r>
      <w:r w:rsidR="00C91A0C">
        <w:rPr>
          <w:rFonts w:ascii="Times New Roman" w:hAnsi="Times New Roman" w:cs="Times New Roman"/>
          <w:sz w:val="20"/>
          <w:szCs w:val="20"/>
        </w:rPr>
        <w:t xml:space="preserve"> DP24 </w:t>
      </w:r>
      <w:r w:rsidR="005365C7">
        <w:rPr>
          <w:rFonts w:ascii="Times New Roman" w:hAnsi="Times New Roman" w:cs="Times New Roman"/>
          <w:sz w:val="20"/>
          <w:szCs w:val="20"/>
        </w:rPr>
        <w:t>and</w:t>
      </w:r>
      <w:r w:rsidR="00C91A0C">
        <w:rPr>
          <w:rFonts w:ascii="Times New Roman" w:hAnsi="Times New Roman" w:cs="Times New Roman"/>
          <w:sz w:val="20"/>
          <w:szCs w:val="20"/>
        </w:rPr>
        <w:t xml:space="preserve"> 0, 0.1 or 1 mM phosphate added. In (B) and (C), </w:t>
      </w:r>
      <w:r w:rsidR="00C91A0C" w:rsidRPr="005A0EFC">
        <w:rPr>
          <w:rFonts w:ascii="Times New Roman" w:hAnsi="Times New Roman" w:cs="Times New Roman"/>
          <w:sz w:val="20"/>
          <w:szCs w:val="20"/>
        </w:rPr>
        <w:t>T</w:t>
      </w:r>
      <w:r w:rsidR="00C91A0C" w:rsidRPr="005A0EFC">
        <w:rPr>
          <w:rFonts w:ascii="Times New Roman" w:hAnsi="Times New Roman" w:cs="Times New Roman"/>
          <w:sz w:val="20"/>
          <w:szCs w:val="20"/>
          <w:vertAlign w:val="subscript"/>
        </w:rPr>
        <w:t>m</w:t>
      </w:r>
      <w:r w:rsidR="00C91A0C" w:rsidRPr="005A0EFC">
        <w:rPr>
          <w:rFonts w:ascii="Times New Roman" w:hAnsi="Times New Roman" w:cs="Times New Roman"/>
          <w:sz w:val="20"/>
          <w:szCs w:val="20"/>
        </w:rPr>
        <w:t xml:space="preserve"> </w:t>
      </w:r>
      <w:r w:rsidR="00C91A0C">
        <w:rPr>
          <w:rFonts w:ascii="Times New Roman" w:hAnsi="Times New Roman" w:cs="Times New Roman"/>
          <w:sz w:val="20"/>
          <w:szCs w:val="20"/>
        </w:rPr>
        <w:t xml:space="preserve">and  </w:t>
      </w:r>
      <w:r w:rsidR="00C91A0C">
        <w:rPr>
          <w:rFonts w:ascii="Times New Roman" w:hAnsi="Times New Roman" w:cs="Times New Roman"/>
          <w:sz w:val="20"/>
          <w:szCs w:val="20"/>
        </w:rPr>
        <w:sym w:font="Symbol" w:char="F044"/>
      </w:r>
      <w:r w:rsidR="00C91A0C" w:rsidRPr="005A0EFC">
        <w:rPr>
          <w:rFonts w:ascii="Times New Roman" w:hAnsi="Times New Roman" w:cs="Times New Roman"/>
          <w:sz w:val="20"/>
          <w:szCs w:val="20"/>
        </w:rPr>
        <w:t>T</w:t>
      </w:r>
      <w:r w:rsidR="00C91A0C" w:rsidRPr="005A0EFC">
        <w:rPr>
          <w:rFonts w:ascii="Times New Roman" w:hAnsi="Times New Roman" w:cs="Times New Roman"/>
          <w:sz w:val="20"/>
          <w:szCs w:val="20"/>
          <w:vertAlign w:val="subscript"/>
        </w:rPr>
        <w:t>m</w:t>
      </w:r>
      <w:r w:rsidR="00C91A0C">
        <w:rPr>
          <w:rFonts w:ascii="Times New Roman" w:hAnsi="Times New Roman" w:cs="Times New Roman"/>
          <w:sz w:val="20"/>
          <w:szCs w:val="20"/>
        </w:rPr>
        <w:t xml:space="preserve"> </w:t>
      </w:r>
      <w:r w:rsidR="00C91A0C" w:rsidRPr="005A0EFC">
        <w:rPr>
          <w:rFonts w:ascii="Times New Roman" w:hAnsi="Times New Roman" w:cs="Times New Roman"/>
          <w:sz w:val="20"/>
          <w:szCs w:val="20"/>
        </w:rPr>
        <w:t>curves</w:t>
      </w:r>
      <w:r w:rsidR="00C91A0C">
        <w:rPr>
          <w:rFonts w:ascii="Times New Roman" w:hAnsi="Times New Roman" w:cs="Times New Roman"/>
          <w:sz w:val="20"/>
          <w:szCs w:val="20"/>
        </w:rPr>
        <w:t xml:space="preserve"> for 0 mM phosphate correspond to the same data shown Fig. 1C and D (for glycogen and DP24, respectively).</w:t>
      </w:r>
      <w:r w:rsidR="00C91A0C" w:rsidRPr="005A0EFC">
        <w:rPr>
          <w:rFonts w:ascii="Times New Roman" w:hAnsi="Times New Roman" w:cs="Times New Roman"/>
          <w:sz w:val="20"/>
          <w:szCs w:val="20"/>
        </w:rPr>
        <w:t xml:space="preserve"> </w:t>
      </w:r>
      <w:r w:rsidR="00F51865">
        <w:rPr>
          <w:rFonts w:ascii="Times New Roman" w:hAnsi="Times New Roman" w:cs="Times New Roman"/>
          <w:sz w:val="20"/>
          <w:szCs w:val="20"/>
        </w:rPr>
        <w:t xml:space="preserve">Data </w:t>
      </w:r>
      <w:r w:rsidRPr="00592E95">
        <w:rPr>
          <w:rFonts w:ascii="Times New Roman" w:hAnsi="Times New Roman" w:cs="Times New Roman"/>
          <w:sz w:val="20"/>
          <w:szCs w:val="20"/>
        </w:rPr>
        <w:t xml:space="preserve">represents average </w:t>
      </w:r>
      <w:r w:rsidRPr="00592E95">
        <w:rPr>
          <w:rFonts w:ascii="Times New Roman" w:hAnsi="Times New Roman" w:cs="Times New Roman"/>
          <w:sz w:val="20"/>
          <w:szCs w:val="20"/>
        </w:rPr>
        <w:sym w:font="Symbol" w:char="F0B1"/>
      </w:r>
      <w:r w:rsidRPr="00592E95">
        <w:rPr>
          <w:rFonts w:ascii="Times New Roman" w:hAnsi="Times New Roman" w:cs="Times New Roman"/>
          <w:sz w:val="20"/>
          <w:szCs w:val="20"/>
        </w:rPr>
        <w:t xml:space="preserve"> SD.</w:t>
      </w:r>
    </w:p>
    <w:p w14:paraId="13B68CF9" w14:textId="77777777" w:rsidR="00AF620B" w:rsidRPr="00AF620B" w:rsidRDefault="00AF620B" w:rsidP="00592E95">
      <w:pPr>
        <w:spacing w:line="360" w:lineRule="auto"/>
        <w:rPr>
          <w:sz w:val="20"/>
          <w:szCs w:val="20"/>
        </w:rPr>
      </w:pPr>
    </w:p>
    <w:p w14:paraId="03501950" w14:textId="6787062E" w:rsidR="00A31118" w:rsidRDefault="00A31118" w:rsidP="00980DAA">
      <w:pPr>
        <w:spacing w:line="360" w:lineRule="auto"/>
        <w:ind w:left="720" w:hanging="720"/>
        <w:rPr>
          <w:sz w:val="20"/>
          <w:szCs w:val="20"/>
        </w:rPr>
      </w:pPr>
      <w:r w:rsidRPr="00A31118">
        <w:rPr>
          <w:noProof/>
          <w:sz w:val="20"/>
          <w:szCs w:val="20"/>
        </w:rPr>
        <w:lastRenderedPageBreak/>
        <w:drawing>
          <wp:inline distT="0" distB="0" distL="0" distR="0" wp14:anchorId="420500C8" wp14:editId="0A531048">
            <wp:extent cx="5486400" cy="2871470"/>
            <wp:effectExtent l="0" t="0" r="0" b="0"/>
            <wp:docPr id="821352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352125" name=""/>
                    <pic:cNvPicPr/>
                  </pic:nvPicPr>
                  <pic:blipFill>
                    <a:blip r:embed="rId10"/>
                    <a:stretch>
                      <a:fillRect/>
                    </a:stretch>
                  </pic:blipFill>
                  <pic:spPr>
                    <a:xfrm>
                      <a:off x="0" y="0"/>
                      <a:ext cx="5486400" cy="2871470"/>
                    </a:xfrm>
                    <a:prstGeom prst="rect">
                      <a:avLst/>
                    </a:prstGeom>
                  </pic:spPr>
                </pic:pic>
              </a:graphicData>
            </a:graphic>
          </wp:inline>
        </w:drawing>
      </w:r>
    </w:p>
    <w:p w14:paraId="5E0B415E" w14:textId="77777777" w:rsidR="00A31118" w:rsidRDefault="00A31118" w:rsidP="00980DAA">
      <w:pPr>
        <w:spacing w:line="360" w:lineRule="auto"/>
        <w:ind w:left="720" w:hanging="720"/>
        <w:rPr>
          <w:sz w:val="20"/>
          <w:szCs w:val="20"/>
        </w:rPr>
      </w:pPr>
    </w:p>
    <w:p w14:paraId="570FE23D" w14:textId="47CA6BCD" w:rsidR="00A31118" w:rsidRPr="00DB7351" w:rsidRDefault="00A31118" w:rsidP="008F711E">
      <w:pPr>
        <w:spacing w:line="360" w:lineRule="auto"/>
        <w:jc w:val="both"/>
        <w:rPr>
          <w:rFonts w:ascii="Times New Roman" w:hAnsi="Times New Roman" w:cs="Times New Roman"/>
          <w:sz w:val="20"/>
          <w:szCs w:val="20"/>
        </w:rPr>
      </w:pPr>
      <w:r w:rsidRPr="00DB7351">
        <w:rPr>
          <w:rFonts w:ascii="Times New Roman" w:hAnsi="Times New Roman" w:cs="Times New Roman"/>
          <w:b/>
          <w:bCs/>
          <w:sz w:val="20"/>
          <w:szCs w:val="20"/>
        </w:rPr>
        <w:t>Fig. S</w:t>
      </w:r>
      <w:r w:rsidR="00F81638">
        <w:rPr>
          <w:rFonts w:ascii="Times New Roman" w:hAnsi="Times New Roman" w:cs="Times New Roman"/>
          <w:b/>
          <w:bCs/>
          <w:sz w:val="20"/>
          <w:szCs w:val="20"/>
        </w:rPr>
        <w:t>3</w:t>
      </w:r>
      <w:r w:rsidRPr="00DB7351">
        <w:rPr>
          <w:rFonts w:ascii="Times New Roman" w:hAnsi="Times New Roman" w:cs="Times New Roman"/>
          <w:b/>
          <w:bCs/>
          <w:sz w:val="20"/>
          <w:szCs w:val="20"/>
        </w:rPr>
        <w:t>. Hydrogen deuterium exchange (HDX) mass spectrometry peptide map.</w:t>
      </w:r>
      <w:r w:rsidRPr="00DB7351">
        <w:rPr>
          <w:rFonts w:ascii="Times New Roman" w:hAnsi="Times New Roman" w:cs="Times New Roman"/>
          <w:sz w:val="20"/>
          <w:szCs w:val="20"/>
        </w:rPr>
        <w:t xml:space="preserve"> 99.7% sequence coverage of laforin by pepsin digested peptides. Residues 2-328 were covered by at least one peptide. A total of 310 high-quality peptides were identified.</w:t>
      </w:r>
    </w:p>
    <w:p w14:paraId="576304E6" w14:textId="77777777" w:rsidR="00A31118" w:rsidRDefault="00A31118" w:rsidP="00D344B4">
      <w:pPr>
        <w:spacing w:line="360" w:lineRule="auto"/>
        <w:ind w:left="720" w:hanging="720"/>
        <w:rPr>
          <w:sz w:val="20"/>
          <w:szCs w:val="20"/>
        </w:rPr>
      </w:pPr>
    </w:p>
    <w:p w14:paraId="122DE3AF" w14:textId="77777777" w:rsidR="002830AC" w:rsidRDefault="002830AC" w:rsidP="00D344B4">
      <w:pPr>
        <w:spacing w:line="360" w:lineRule="auto"/>
        <w:ind w:left="720" w:hanging="720"/>
        <w:rPr>
          <w:sz w:val="20"/>
          <w:szCs w:val="20"/>
        </w:rPr>
      </w:pPr>
    </w:p>
    <w:p w14:paraId="30EC1CB5" w14:textId="77777777" w:rsidR="002830AC" w:rsidRDefault="002830AC" w:rsidP="00D344B4">
      <w:pPr>
        <w:spacing w:line="360" w:lineRule="auto"/>
        <w:ind w:left="720" w:hanging="720"/>
        <w:rPr>
          <w:sz w:val="20"/>
          <w:szCs w:val="20"/>
        </w:rPr>
      </w:pPr>
    </w:p>
    <w:p w14:paraId="17CEE9A6" w14:textId="77777777" w:rsidR="002830AC" w:rsidRDefault="002830AC" w:rsidP="00D344B4">
      <w:pPr>
        <w:spacing w:line="360" w:lineRule="auto"/>
        <w:ind w:left="720" w:hanging="720"/>
        <w:rPr>
          <w:sz w:val="20"/>
          <w:szCs w:val="20"/>
        </w:rPr>
      </w:pPr>
    </w:p>
    <w:p w14:paraId="588166C8" w14:textId="77777777" w:rsidR="002830AC" w:rsidRDefault="002830AC" w:rsidP="00D344B4">
      <w:pPr>
        <w:spacing w:line="360" w:lineRule="auto"/>
        <w:ind w:left="720" w:hanging="720"/>
        <w:rPr>
          <w:sz w:val="20"/>
          <w:szCs w:val="20"/>
        </w:rPr>
      </w:pPr>
    </w:p>
    <w:p w14:paraId="131DEEE3" w14:textId="77777777" w:rsidR="00894465" w:rsidRDefault="00894465" w:rsidP="00D344B4">
      <w:pPr>
        <w:spacing w:line="360" w:lineRule="auto"/>
        <w:ind w:left="720" w:hanging="720"/>
        <w:rPr>
          <w:sz w:val="20"/>
          <w:szCs w:val="20"/>
        </w:rPr>
      </w:pPr>
    </w:p>
    <w:p w14:paraId="615C775D" w14:textId="77777777" w:rsidR="00894465" w:rsidRDefault="00894465" w:rsidP="00D344B4">
      <w:pPr>
        <w:spacing w:line="360" w:lineRule="auto"/>
        <w:ind w:left="720" w:hanging="720"/>
        <w:rPr>
          <w:sz w:val="20"/>
          <w:szCs w:val="20"/>
        </w:rPr>
      </w:pPr>
    </w:p>
    <w:p w14:paraId="6F4F1B95" w14:textId="77777777" w:rsidR="00894465" w:rsidRDefault="00894465" w:rsidP="00D344B4">
      <w:pPr>
        <w:spacing w:line="360" w:lineRule="auto"/>
        <w:ind w:left="720" w:hanging="720"/>
        <w:rPr>
          <w:sz w:val="20"/>
          <w:szCs w:val="20"/>
        </w:rPr>
      </w:pPr>
    </w:p>
    <w:p w14:paraId="4A98F9AC" w14:textId="77777777" w:rsidR="00894465" w:rsidRDefault="00894465" w:rsidP="00D344B4">
      <w:pPr>
        <w:spacing w:line="360" w:lineRule="auto"/>
        <w:ind w:left="720" w:hanging="720"/>
        <w:rPr>
          <w:sz w:val="20"/>
          <w:szCs w:val="20"/>
        </w:rPr>
      </w:pPr>
    </w:p>
    <w:p w14:paraId="08833C90" w14:textId="77777777" w:rsidR="00095566" w:rsidRDefault="00095566" w:rsidP="00D344B4">
      <w:pPr>
        <w:spacing w:line="360" w:lineRule="auto"/>
        <w:ind w:left="720" w:hanging="720"/>
        <w:rPr>
          <w:sz w:val="20"/>
          <w:szCs w:val="20"/>
        </w:rPr>
      </w:pPr>
    </w:p>
    <w:p w14:paraId="7D02C09F" w14:textId="77777777" w:rsidR="00894465" w:rsidRDefault="00894465" w:rsidP="00D344B4">
      <w:pPr>
        <w:spacing w:line="360" w:lineRule="auto"/>
        <w:ind w:left="720" w:hanging="720"/>
        <w:rPr>
          <w:sz w:val="20"/>
          <w:szCs w:val="20"/>
        </w:rPr>
      </w:pPr>
    </w:p>
    <w:p w14:paraId="598A5E24" w14:textId="77777777" w:rsidR="00894465" w:rsidRDefault="00894465" w:rsidP="00D344B4">
      <w:pPr>
        <w:spacing w:line="360" w:lineRule="auto"/>
        <w:ind w:left="720" w:hanging="720"/>
        <w:rPr>
          <w:sz w:val="20"/>
          <w:szCs w:val="20"/>
        </w:rPr>
      </w:pPr>
    </w:p>
    <w:p w14:paraId="0DD9D108" w14:textId="77777777" w:rsidR="00CB64D3" w:rsidRDefault="00CB64D3" w:rsidP="00D344B4">
      <w:pPr>
        <w:spacing w:line="360" w:lineRule="auto"/>
        <w:ind w:left="720" w:hanging="720"/>
        <w:rPr>
          <w:sz w:val="20"/>
          <w:szCs w:val="20"/>
        </w:rPr>
      </w:pPr>
    </w:p>
    <w:p w14:paraId="648655C8" w14:textId="77777777" w:rsidR="00894465" w:rsidRDefault="00894465" w:rsidP="00D344B4">
      <w:pPr>
        <w:spacing w:line="360" w:lineRule="auto"/>
        <w:ind w:left="720" w:hanging="720"/>
        <w:rPr>
          <w:sz w:val="20"/>
          <w:szCs w:val="20"/>
        </w:rPr>
      </w:pPr>
    </w:p>
    <w:p w14:paraId="3CF0F944" w14:textId="285FDCBE" w:rsidR="002830AC" w:rsidRDefault="002830AC" w:rsidP="00D344B4">
      <w:pPr>
        <w:spacing w:line="360" w:lineRule="auto"/>
        <w:ind w:left="720" w:hanging="720"/>
        <w:rPr>
          <w:sz w:val="20"/>
          <w:szCs w:val="20"/>
        </w:rPr>
      </w:pPr>
    </w:p>
    <w:p w14:paraId="421F2C10" w14:textId="77777777" w:rsidR="00175AAF" w:rsidRDefault="00175AAF" w:rsidP="00D344B4">
      <w:pPr>
        <w:spacing w:line="360" w:lineRule="auto"/>
        <w:ind w:left="720" w:hanging="720"/>
        <w:rPr>
          <w:sz w:val="20"/>
          <w:szCs w:val="20"/>
        </w:rPr>
      </w:pPr>
    </w:p>
    <w:p w14:paraId="4CF92281" w14:textId="77777777" w:rsidR="006A307C" w:rsidRDefault="006A307C" w:rsidP="00D344B4">
      <w:pPr>
        <w:spacing w:line="360" w:lineRule="auto"/>
        <w:ind w:left="720" w:hanging="720"/>
        <w:rPr>
          <w:sz w:val="20"/>
          <w:szCs w:val="20"/>
        </w:rPr>
        <w:sectPr w:rsidR="006A307C" w:rsidSect="00006B54">
          <w:footerReference w:type="default" r:id="rId11"/>
          <w:pgSz w:w="12240" w:h="15840"/>
          <w:pgMar w:top="1440" w:right="1800" w:bottom="1440" w:left="1800" w:header="720" w:footer="720" w:gutter="0"/>
          <w:cols w:space="720"/>
          <w:docGrid w:linePitch="360"/>
        </w:sectPr>
      </w:pPr>
    </w:p>
    <w:tbl>
      <w:tblPr>
        <w:tblStyle w:val="TableGrid"/>
        <w:tblW w:w="0" w:type="auto"/>
        <w:tblLook w:val="04A0" w:firstRow="1" w:lastRow="0" w:firstColumn="1" w:lastColumn="0" w:noHBand="0" w:noVBand="1"/>
      </w:tblPr>
      <w:tblGrid>
        <w:gridCol w:w="1007"/>
        <w:gridCol w:w="853"/>
        <w:gridCol w:w="853"/>
        <w:gridCol w:w="853"/>
        <w:gridCol w:w="853"/>
        <w:gridCol w:w="853"/>
        <w:gridCol w:w="853"/>
        <w:gridCol w:w="853"/>
        <w:gridCol w:w="853"/>
        <w:gridCol w:w="853"/>
        <w:gridCol w:w="853"/>
        <w:gridCol w:w="853"/>
        <w:gridCol w:w="853"/>
        <w:gridCol w:w="853"/>
        <w:gridCol w:w="854"/>
      </w:tblGrid>
      <w:tr w:rsidR="00473909" w:rsidRPr="0037702C" w14:paraId="5B56B298" w14:textId="77777777" w:rsidTr="005A0EFC">
        <w:tc>
          <w:tcPr>
            <w:tcW w:w="1007" w:type="dxa"/>
            <w:vAlign w:val="center"/>
          </w:tcPr>
          <w:p w14:paraId="48CA336C" w14:textId="77777777" w:rsidR="006A307C" w:rsidRPr="005A0EFC" w:rsidRDefault="006A307C" w:rsidP="005A0EFC">
            <w:pPr>
              <w:spacing w:line="360" w:lineRule="auto"/>
              <w:jc w:val="center"/>
              <w:rPr>
                <w:rFonts w:ascii="Times New Roman" w:hAnsi="Times New Roman" w:cs="Times New Roman"/>
                <w:b/>
                <w:bCs/>
                <w:sz w:val="16"/>
                <w:szCs w:val="16"/>
              </w:rPr>
            </w:pPr>
          </w:p>
        </w:tc>
        <w:tc>
          <w:tcPr>
            <w:tcW w:w="1706" w:type="dxa"/>
            <w:gridSpan w:val="2"/>
            <w:vAlign w:val="center"/>
          </w:tcPr>
          <w:p w14:paraId="1023958C"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Phosphate</w:t>
            </w:r>
          </w:p>
        </w:tc>
        <w:tc>
          <w:tcPr>
            <w:tcW w:w="1706" w:type="dxa"/>
            <w:gridSpan w:val="2"/>
            <w:vAlign w:val="center"/>
          </w:tcPr>
          <w:p w14:paraId="402CD122"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Glycogen</w:t>
            </w:r>
          </w:p>
          <w:p w14:paraId="125FE4D0"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no phosphate)</w:t>
            </w:r>
          </w:p>
        </w:tc>
        <w:tc>
          <w:tcPr>
            <w:tcW w:w="1706" w:type="dxa"/>
            <w:gridSpan w:val="2"/>
            <w:vAlign w:val="center"/>
          </w:tcPr>
          <w:p w14:paraId="03D9C2C7"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Glycogen + 0.1 mM phosphate</w:t>
            </w:r>
          </w:p>
        </w:tc>
        <w:tc>
          <w:tcPr>
            <w:tcW w:w="1706" w:type="dxa"/>
            <w:gridSpan w:val="2"/>
            <w:vAlign w:val="center"/>
          </w:tcPr>
          <w:p w14:paraId="5411FD25"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Glycogen + 1 mM phosphate</w:t>
            </w:r>
          </w:p>
        </w:tc>
        <w:tc>
          <w:tcPr>
            <w:tcW w:w="1706" w:type="dxa"/>
            <w:gridSpan w:val="2"/>
            <w:vAlign w:val="center"/>
          </w:tcPr>
          <w:p w14:paraId="51295EC4"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DP24</w:t>
            </w:r>
          </w:p>
          <w:p w14:paraId="3B255561"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no phosphate)</w:t>
            </w:r>
          </w:p>
        </w:tc>
        <w:tc>
          <w:tcPr>
            <w:tcW w:w="1706" w:type="dxa"/>
            <w:gridSpan w:val="2"/>
            <w:vAlign w:val="center"/>
          </w:tcPr>
          <w:p w14:paraId="22492B5A"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DP24 + 0.1 mM phosphate</w:t>
            </w:r>
          </w:p>
        </w:tc>
        <w:tc>
          <w:tcPr>
            <w:tcW w:w="1707" w:type="dxa"/>
            <w:gridSpan w:val="2"/>
            <w:vAlign w:val="center"/>
          </w:tcPr>
          <w:p w14:paraId="6C10EF9D" w14:textId="77777777" w:rsidR="006A307C" w:rsidRPr="005A0EFC" w:rsidRDefault="006A307C" w:rsidP="005A0EFC">
            <w:pPr>
              <w:spacing w:line="360" w:lineRule="auto"/>
              <w:jc w:val="center"/>
              <w:rPr>
                <w:rFonts w:ascii="Times New Roman" w:hAnsi="Times New Roman" w:cs="Times New Roman"/>
                <w:b/>
                <w:bCs/>
                <w:sz w:val="16"/>
                <w:szCs w:val="16"/>
              </w:rPr>
            </w:pPr>
            <w:r w:rsidRPr="005A0EFC">
              <w:rPr>
                <w:rFonts w:ascii="Times New Roman" w:hAnsi="Times New Roman" w:cs="Times New Roman"/>
                <w:b/>
                <w:bCs/>
                <w:sz w:val="16"/>
                <w:szCs w:val="16"/>
              </w:rPr>
              <w:t>DP24 + 1 mM phosphate</w:t>
            </w:r>
          </w:p>
        </w:tc>
      </w:tr>
      <w:tr w:rsidR="00473909" w:rsidRPr="0037702C" w14:paraId="646DF2F1" w14:textId="77777777" w:rsidTr="005A0EFC">
        <w:tc>
          <w:tcPr>
            <w:tcW w:w="1007" w:type="dxa"/>
            <w:vAlign w:val="center"/>
          </w:tcPr>
          <w:p w14:paraId="0AE7CD28"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 vs LCS</w:t>
            </w:r>
          </w:p>
        </w:tc>
        <w:tc>
          <w:tcPr>
            <w:tcW w:w="853" w:type="dxa"/>
            <w:vAlign w:val="center"/>
          </w:tcPr>
          <w:p w14:paraId="79B62F20"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5D3AD649"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353B8B8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4863BDA9"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356FE88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2137EDEA"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79AEFB4D"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48EBBC3F"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16A19FB8"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51791FB9"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2EC2D9C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3" w:type="dxa"/>
            <w:vAlign w:val="center"/>
          </w:tcPr>
          <w:p w14:paraId="042A159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c>
          <w:tcPr>
            <w:tcW w:w="853" w:type="dxa"/>
            <w:vAlign w:val="center"/>
          </w:tcPr>
          <w:p w14:paraId="5D8A26D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WT</w:t>
            </w:r>
          </w:p>
        </w:tc>
        <w:tc>
          <w:tcPr>
            <w:tcW w:w="854" w:type="dxa"/>
            <w:vAlign w:val="center"/>
          </w:tcPr>
          <w:p w14:paraId="180073FA"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LCS</w:t>
            </w:r>
          </w:p>
        </w:tc>
      </w:tr>
      <w:tr w:rsidR="00473909" w:rsidRPr="0037702C" w14:paraId="1AD2AC6D" w14:textId="77777777" w:rsidTr="005A0EFC">
        <w:tc>
          <w:tcPr>
            <w:tcW w:w="1007" w:type="dxa"/>
            <w:vAlign w:val="center"/>
          </w:tcPr>
          <w:p w14:paraId="690DFF6F" w14:textId="0D48717F" w:rsidR="006A307C" w:rsidRPr="00473909"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B</w:t>
            </w:r>
            <w:r w:rsidRPr="00592E95">
              <w:rPr>
                <w:rFonts w:ascii="Times New Roman" w:hAnsi="Times New Roman" w:cs="Times New Roman"/>
                <w:sz w:val="16"/>
                <w:szCs w:val="16"/>
                <w:vertAlign w:val="subscript"/>
              </w:rPr>
              <w:t>max,app</w:t>
            </w:r>
            <w:r w:rsidR="00473909">
              <w:rPr>
                <w:rFonts w:ascii="Times New Roman" w:hAnsi="Times New Roman" w:cs="Times New Roman"/>
                <w:sz w:val="16"/>
                <w:szCs w:val="16"/>
              </w:rPr>
              <w:t xml:space="preserve"> (ºC)</w:t>
            </w:r>
          </w:p>
        </w:tc>
        <w:tc>
          <w:tcPr>
            <w:tcW w:w="853" w:type="dxa"/>
            <w:vAlign w:val="center"/>
          </w:tcPr>
          <w:p w14:paraId="590D3724" w14:textId="1D79D8DC" w:rsidR="006A307C" w:rsidRPr="005A0EFC" w:rsidRDefault="002B71BD"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ND</w:t>
            </w:r>
          </w:p>
        </w:tc>
        <w:tc>
          <w:tcPr>
            <w:tcW w:w="853" w:type="dxa"/>
            <w:vAlign w:val="center"/>
          </w:tcPr>
          <w:p w14:paraId="6B09368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9.459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3296</w:t>
            </w:r>
          </w:p>
        </w:tc>
        <w:tc>
          <w:tcPr>
            <w:tcW w:w="853" w:type="dxa"/>
            <w:vAlign w:val="center"/>
          </w:tcPr>
          <w:p w14:paraId="5B7E63DC"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5.407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2208</w:t>
            </w:r>
          </w:p>
        </w:tc>
        <w:tc>
          <w:tcPr>
            <w:tcW w:w="853" w:type="dxa"/>
            <w:vAlign w:val="center"/>
          </w:tcPr>
          <w:p w14:paraId="1AC9E86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16.51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7847</w:t>
            </w:r>
          </w:p>
        </w:tc>
        <w:tc>
          <w:tcPr>
            <w:tcW w:w="853" w:type="dxa"/>
            <w:vAlign w:val="center"/>
          </w:tcPr>
          <w:p w14:paraId="4EE4BBF0"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6.055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2678</w:t>
            </w:r>
          </w:p>
        </w:tc>
        <w:tc>
          <w:tcPr>
            <w:tcW w:w="853" w:type="dxa"/>
            <w:vAlign w:val="center"/>
          </w:tcPr>
          <w:p w14:paraId="380AB2D7"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10.42</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2.214</w:t>
            </w:r>
          </w:p>
        </w:tc>
        <w:tc>
          <w:tcPr>
            <w:tcW w:w="853" w:type="dxa"/>
            <w:vAlign w:val="center"/>
          </w:tcPr>
          <w:p w14:paraId="0D7BB4F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7.010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3794</w:t>
            </w:r>
          </w:p>
        </w:tc>
        <w:tc>
          <w:tcPr>
            <w:tcW w:w="853" w:type="dxa"/>
            <w:vAlign w:val="center"/>
          </w:tcPr>
          <w:p w14:paraId="5DDAB09D"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2.861</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1885</w:t>
            </w:r>
          </w:p>
        </w:tc>
        <w:tc>
          <w:tcPr>
            <w:tcW w:w="853" w:type="dxa"/>
            <w:vAlign w:val="center"/>
          </w:tcPr>
          <w:p w14:paraId="29B6500D"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9.182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3039</w:t>
            </w:r>
          </w:p>
        </w:tc>
        <w:tc>
          <w:tcPr>
            <w:tcW w:w="853" w:type="dxa"/>
            <w:vAlign w:val="center"/>
          </w:tcPr>
          <w:p w14:paraId="5229D478"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17.80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2262</w:t>
            </w:r>
          </w:p>
        </w:tc>
        <w:tc>
          <w:tcPr>
            <w:tcW w:w="853" w:type="dxa"/>
            <w:vAlign w:val="center"/>
          </w:tcPr>
          <w:p w14:paraId="29C8DFF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9.730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3458</w:t>
            </w:r>
          </w:p>
        </w:tc>
        <w:tc>
          <w:tcPr>
            <w:tcW w:w="853" w:type="dxa"/>
            <w:vAlign w:val="center"/>
          </w:tcPr>
          <w:p w14:paraId="1A445DBF"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13.37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2735</w:t>
            </w:r>
          </w:p>
        </w:tc>
        <w:tc>
          <w:tcPr>
            <w:tcW w:w="853" w:type="dxa"/>
            <w:vAlign w:val="center"/>
          </w:tcPr>
          <w:p w14:paraId="4BCD3483"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9.872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3725</w:t>
            </w:r>
          </w:p>
        </w:tc>
        <w:tc>
          <w:tcPr>
            <w:tcW w:w="854" w:type="dxa"/>
            <w:vAlign w:val="center"/>
          </w:tcPr>
          <w:p w14:paraId="1A647469"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18.84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5054</w:t>
            </w:r>
          </w:p>
        </w:tc>
      </w:tr>
      <w:tr w:rsidR="00473909" w:rsidRPr="0037702C" w14:paraId="01E2F219" w14:textId="77777777" w:rsidTr="005A0EFC">
        <w:tc>
          <w:tcPr>
            <w:tcW w:w="1007" w:type="dxa"/>
            <w:vAlign w:val="center"/>
          </w:tcPr>
          <w:p w14:paraId="1F2D81A1" w14:textId="53681F71"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B</w:t>
            </w:r>
            <w:r w:rsidRPr="00592E95">
              <w:rPr>
                <w:rFonts w:ascii="Times New Roman" w:hAnsi="Times New Roman" w:cs="Times New Roman"/>
                <w:sz w:val="16"/>
                <w:szCs w:val="16"/>
                <w:vertAlign w:val="subscript"/>
              </w:rPr>
              <w:t>max,app</w:t>
            </w:r>
            <w:r w:rsidRPr="005A0EFC">
              <w:rPr>
                <w:rFonts w:ascii="Times New Roman" w:hAnsi="Times New Roman" w:cs="Times New Roman"/>
                <w:sz w:val="16"/>
                <w:szCs w:val="16"/>
              </w:rPr>
              <w:t xml:space="preserve"> </w:t>
            </w:r>
            <w:r w:rsidR="00473909">
              <w:rPr>
                <w:rFonts w:ascii="Times New Roman" w:hAnsi="Times New Roman" w:cs="Times New Roman"/>
                <w:sz w:val="16"/>
                <w:szCs w:val="16"/>
              </w:rPr>
              <w:t xml:space="preserve">(ºC) </w:t>
            </w:r>
            <w:r w:rsidRPr="005A0EFC">
              <w:rPr>
                <w:rFonts w:ascii="Times New Roman" w:hAnsi="Times New Roman" w:cs="Times New Roman"/>
                <w:sz w:val="16"/>
                <w:szCs w:val="16"/>
              </w:rPr>
              <w:t>(corrected)</w:t>
            </w:r>
          </w:p>
        </w:tc>
        <w:tc>
          <w:tcPr>
            <w:tcW w:w="853" w:type="dxa"/>
            <w:vAlign w:val="center"/>
          </w:tcPr>
          <w:p w14:paraId="2FD2C186"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435708D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7CFA43A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2801E53D"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N/A</w:t>
            </w:r>
          </w:p>
        </w:tc>
        <w:tc>
          <w:tcPr>
            <w:tcW w:w="853" w:type="dxa"/>
            <w:vAlign w:val="center"/>
          </w:tcPr>
          <w:p w14:paraId="6BC415F9"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5C8BCFDE"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15.18</w:t>
            </w:r>
          </w:p>
        </w:tc>
        <w:tc>
          <w:tcPr>
            <w:tcW w:w="853" w:type="dxa"/>
            <w:vAlign w:val="center"/>
          </w:tcPr>
          <w:p w14:paraId="7AB24C6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252982E1"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9.716</w:t>
            </w:r>
          </w:p>
        </w:tc>
        <w:tc>
          <w:tcPr>
            <w:tcW w:w="853" w:type="dxa"/>
            <w:vAlign w:val="center"/>
          </w:tcPr>
          <w:p w14:paraId="448EB09A"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3119ECFF"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N/A</w:t>
            </w:r>
          </w:p>
        </w:tc>
        <w:tc>
          <w:tcPr>
            <w:tcW w:w="853" w:type="dxa"/>
            <w:vAlign w:val="center"/>
          </w:tcPr>
          <w:p w14:paraId="4AA5BF70"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3" w:type="dxa"/>
            <w:vAlign w:val="center"/>
          </w:tcPr>
          <w:p w14:paraId="53AE0C7E"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18.13</w:t>
            </w:r>
          </w:p>
        </w:tc>
        <w:tc>
          <w:tcPr>
            <w:tcW w:w="853" w:type="dxa"/>
            <w:vAlign w:val="center"/>
          </w:tcPr>
          <w:p w14:paraId="572231B0"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N/A</w:t>
            </w:r>
          </w:p>
        </w:tc>
        <w:tc>
          <w:tcPr>
            <w:tcW w:w="854" w:type="dxa"/>
            <w:vAlign w:val="center"/>
          </w:tcPr>
          <w:p w14:paraId="55D906B3"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25.73</w:t>
            </w:r>
          </w:p>
        </w:tc>
      </w:tr>
      <w:tr w:rsidR="00473909" w:rsidRPr="0037702C" w14:paraId="535CF153" w14:textId="77777777" w:rsidTr="005A0EFC">
        <w:tc>
          <w:tcPr>
            <w:tcW w:w="1007" w:type="dxa"/>
            <w:vAlign w:val="center"/>
          </w:tcPr>
          <w:p w14:paraId="7A6E603A"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Hill coefficient</w:t>
            </w:r>
          </w:p>
        </w:tc>
        <w:tc>
          <w:tcPr>
            <w:tcW w:w="853" w:type="dxa"/>
            <w:vAlign w:val="center"/>
          </w:tcPr>
          <w:p w14:paraId="776E8549" w14:textId="148594ED" w:rsidR="006A307C" w:rsidRPr="005A0EFC" w:rsidRDefault="002B71BD"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ND</w:t>
            </w:r>
          </w:p>
        </w:tc>
        <w:tc>
          <w:tcPr>
            <w:tcW w:w="853" w:type="dxa"/>
            <w:vAlign w:val="center"/>
          </w:tcPr>
          <w:p w14:paraId="65FC27C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4905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3678</w:t>
            </w:r>
          </w:p>
        </w:tc>
        <w:tc>
          <w:tcPr>
            <w:tcW w:w="853" w:type="dxa"/>
            <w:vAlign w:val="center"/>
          </w:tcPr>
          <w:p w14:paraId="158F94B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9633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1076</w:t>
            </w:r>
          </w:p>
        </w:tc>
        <w:tc>
          <w:tcPr>
            <w:tcW w:w="853" w:type="dxa"/>
            <w:vAlign w:val="center"/>
          </w:tcPr>
          <w:p w14:paraId="40487DD4"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0.7495</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3306</w:t>
            </w:r>
          </w:p>
        </w:tc>
        <w:tc>
          <w:tcPr>
            <w:tcW w:w="853" w:type="dxa"/>
            <w:vAlign w:val="center"/>
          </w:tcPr>
          <w:p w14:paraId="38100FF3"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7914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7306</w:t>
            </w:r>
          </w:p>
        </w:tc>
        <w:tc>
          <w:tcPr>
            <w:tcW w:w="853" w:type="dxa"/>
            <w:vAlign w:val="center"/>
          </w:tcPr>
          <w:p w14:paraId="5B40A043"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0.7760</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1094</w:t>
            </w:r>
          </w:p>
        </w:tc>
        <w:tc>
          <w:tcPr>
            <w:tcW w:w="853" w:type="dxa"/>
            <w:vAlign w:val="center"/>
          </w:tcPr>
          <w:p w14:paraId="59511303"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6111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4877</w:t>
            </w:r>
          </w:p>
        </w:tc>
        <w:tc>
          <w:tcPr>
            <w:tcW w:w="853" w:type="dxa"/>
            <w:vAlign w:val="center"/>
          </w:tcPr>
          <w:p w14:paraId="165350C7"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1.530</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2838</w:t>
            </w:r>
          </w:p>
        </w:tc>
        <w:tc>
          <w:tcPr>
            <w:tcW w:w="853" w:type="dxa"/>
            <w:vAlign w:val="center"/>
          </w:tcPr>
          <w:p w14:paraId="154EB158"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4946</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2105</w:t>
            </w:r>
          </w:p>
        </w:tc>
        <w:tc>
          <w:tcPr>
            <w:tcW w:w="853" w:type="dxa"/>
            <w:vAlign w:val="center"/>
          </w:tcPr>
          <w:p w14:paraId="06F648A6"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1.335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8532</w:t>
            </w:r>
          </w:p>
        </w:tc>
        <w:tc>
          <w:tcPr>
            <w:tcW w:w="853" w:type="dxa"/>
            <w:vAlign w:val="center"/>
          </w:tcPr>
          <w:p w14:paraId="314DCD51"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4754</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1986</w:t>
            </w:r>
          </w:p>
        </w:tc>
        <w:tc>
          <w:tcPr>
            <w:tcW w:w="853" w:type="dxa"/>
            <w:vAlign w:val="center"/>
          </w:tcPr>
          <w:p w14:paraId="10CA5B12"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0.9930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5507</w:t>
            </w:r>
          </w:p>
        </w:tc>
        <w:tc>
          <w:tcPr>
            <w:tcW w:w="853" w:type="dxa"/>
            <w:vAlign w:val="center"/>
          </w:tcPr>
          <w:p w14:paraId="3E146F5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4787</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2149</w:t>
            </w:r>
          </w:p>
        </w:tc>
        <w:tc>
          <w:tcPr>
            <w:tcW w:w="854" w:type="dxa"/>
            <w:vAlign w:val="center"/>
          </w:tcPr>
          <w:p w14:paraId="30FF75F4"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0.5556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08797</w:t>
            </w:r>
          </w:p>
        </w:tc>
      </w:tr>
      <w:tr w:rsidR="00473909" w:rsidRPr="0037702C" w14:paraId="4D6F90FF" w14:textId="77777777" w:rsidTr="005A0EFC">
        <w:tc>
          <w:tcPr>
            <w:tcW w:w="1007" w:type="dxa"/>
            <w:vAlign w:val="center"/>
          </w:tcPr>
          <w:p w14:paraId="2FA2D545" w14:textId="14D6F36C"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K</w:t>
            </w:r>
            <w:r w:rsidRPr="00592E95">
              <w:rPr>
                <w:rFonts w:ascii="Times New Roman" w:hAnsi="Times New Roman" w:cs="Times New Roman"/>
                <w:sz w:val="16"/>
                <w:szCs w:val="16"/>
                <w:vertAlign w:val="subscript"/>
              </w:rPr>
              <w:t>d,app</w:t>
            </w:r>
            <w:r w:rsidR="00473909">
              <w:rPr>
                <w:rFonts w:ascii="Times New Roman" w:hAnsi="Times New Roman" w:cs="Times New Roman"/>
                <w:sz w:val="16"/>
                <w:szCs w:val="16"/>
                <w:vertAlign w:val="subscript"/>
              </w:rPr>
              <w:t xml:space="preserve"> </w:t>
            </w:r>
            <w:r w:rsidR="00473909">
              <w:rPr>
                <w:rFonts w:ascii="Times New Roman" w:hAnsi="Times New Roman" w:cs="Times New Roman"/>
                <w:sz w:val="16"/>
                <w:szCs w:val="16"/>
              </w:rPr>
              <w:t>(</w:t>
            </w:r>
            <w:r w:rsidR="00F51BC1">
              <w:rPr>
                <w:rFonts w:ascii="Times New Roman" w:hAnsi="Times New Roman" w:cs="Times New Roman"/>
                <w:sz w:val="16"/>
                <w:szCs w:val="16"/>
              </w:rPr>
              <w:t>m</w:t>
            </w:r>
            <w:r w:rsidR="00473909">
              <w:rPr>
                <w:rFonts w:ascii="Times New Roman" w:hAnsi="Times New Roman" w:cs="Times New Roman"/>
                <w:sz w:val="16"/>
                <w:szCs w:val="16"/>
              </w:rPr>
              <w:t>M)</w:t>
            </w:r>
          </w:p>
        </w:tc>
        <w:tc>
          <w:tcPr>
            <w:tcW w:w="853" w:type="dxa"/>
            <w:vAlign w:val="center"/>
          </w:tcPr>
          <w:p w14:paraId="14DC82EC" w14:textId="16342C9B" w:rsidR="006A307C" w:rsidRPr="005A0EFC" w:rsidRDefault="002B71BD"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ND</w:t>
            </w:r>
          </w:p>
        </w:tc>
        <w:tc>
          <w:tcPr>
            <w:tcW w:w="853" w:type="dxa"/>
            <w:vAlign w:val="center"/>
          </w:tcPr>
          <w:p w14:paraId="6A975CD1"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05471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1225</w:t>
            </w:r>
          </w:p>
        </w:tc>
        <w:tc>
          <w:tcPr>
            <w:tcW w:w="853" w:type="dxa"/>
            <w:vAlign w:val="center"/>
          </w:tcPr>
          <w:p w14:paraId="4BD0A9E6"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6001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09205</w:t>
            </w:r>
          </w:p>
        </w:tc>
        <w:tc>
          <w:tcPr>
            <w:tcW w:w="853" w:type="dxa"/>
            <w:vAlign w:val="center"/>
          </w:tcPr>
          <w:p w14:paraId="1F12AC95"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2.951</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4405</w:t>
            </w:r>
          </w:p>
        </w:tc>
        <w:tc>
          <w:tcPr>
            <w:tcW w:w="853" w:type="dxa"/>
            <w:vAlign w:val="center"/>
          </w:tcPr>
          <w:p w14:paraId="2A73834E"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0.7724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1347</w:t>
            </w:r>
          </w:p>
        </w:tc>
        <w:tc>
          <w:tcPr>
            <w:tcW w:w="853" w:type="dxa"/>
            <w:vAlign w:val="center"/>
          </w:tcPr>
          <w:p w14:paraId="2C812380"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6.004</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3.514</w:t>
            </w:r>
          </w:p>
        </w:tc>
        <w:tc>
          <w:tcPr>
            <w:tcW w:w="853" w:type="dxa"/>
            <w:vAlign w:val="center"/>
          </w:tcPr>
          <w:p w14:paraId="713BA90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 xml:space="preserve">1.050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2506</w:t>
            </w:r>
          </w:p>
        </w:tc>
        <w:tc>
          <w:tcPr>
            <w:tcW w:w="853" w:type="dxa"/>
            <w:vAlign w:val="center"/>
          </w:tcPr>
          <w:p w14:paraId="18CFA4D2"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1.247</w:t>
            </w:r>
            <w:r w:rsidRPr="005A0EFC">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sidRPr="005A0EFC">
              <w:rPr>
                <w:rFonts w:ascii="Times New Roman" w:hAnsi="Times New Roman" w:cs="Times New Roman"/>
                <w:sz w:val="16"/>
                <w:szCs w:val="16"/>
              </w:rPr>
              <w:t xml:space="preserve"> 0.1984</w:t>
            </w:r>
          </w:p>
        </w:tc>
        <w:tc>
          <w:tcPr>
            <w:tcW w:w="853" w:type="dxa"/>
            <w:vAlign w:val="center"/>
          </w:tcPr>
          <w:p w14:paraId="70F2BFC3"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4092</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7040</w:t>
            </w:r>
          </w:p>
        </w:tc>
        <w:tc>
          <w:tcPr>
            <w:tcW w:w="853" w:type="dxa"/>
            <w:vAlign w:val="center"/>
          </w:tcPr>
          <w:p w14:paraId="2BB393E0"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0.04648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02606</w:t>
            </w:r>
          </w:p>
        </w:tc>
        <w:tc>
          <w:tcPr>
            <w:tcW w:w="853" w:type="dxa"/>
            <w:vAlign w:val="center"/>
          </w:tcPr>
          <w:p w14:paraId="233CD1E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5048</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9431</w:t>
            </w:r>
          </w:p>
        </w:tc>
        <w:tc>
          <w:tcPr>
            <w:tcW w:w="853" w:type="dxa"/>
            <w:vAlign w:val="center"/>
          </w:tcPr>
          <w:p w14:paraId="6F4DDA2B"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0.3474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2582</w:t>
            </w:r>
          </w:p>
        </w:tc>
        <w:tc>
          <w:tcPr>
            <w:tcW w:w="853" w:type="dxa"/>
            <w:vAlign w:val="center"/>
          </w:tcPr>
          <w:p w14:paraId="18B78D7F"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4927</w:t>
            </w:r>
            <w:r>
              <w:rPr>
                <w:rFonts w:ascii="Times New Roman" w:hAnsi="Times New Roman" w:cs="Times New Roman"/>
                <w:sz w:val="16"/>
                <w:szCs w:val="16"/>
              </w:rPr>
              <w:t xml:space="preserve">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09746</w:t>
            </w:r>
          </w:p>
        </w:tc>
        <w:tc>
          <w:tcPr>
            <w:tcW w:w="854" w:type="dxa"/>
            <w:vAlign w:val="center"/>
          </w:tcPr>
          <w:p w14:paraId="54BC0DF0"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5.486 </w:t>
            </w:r>
            <w:r w:rsidRPr="005A0EFC">
              <w:rPr>
                <w:rFonts w:ascii="Times New Roman" w:hAnsi="Times New Roman" w:cs="Times New Roman"/>
                <w:sz w:val="16"/>
                <w:szCs w:val="16"/>
              </w:rPr>
              <w:sym w:font="Symbol" w:char="F0B1"/>
            </w:r>
            <w:r>
              <w:rPr>
                <w:rFonts w:ascii="Times New Roman" w:hAnsi="Times New Roman" w:cs="Times New Roman"/>
                <w:sz w:val="16"/>
                <w:szCs w:val="16"/>
              </w:rPr>
              <w:t xml:space="preserve"> 0.5468</w:t>
            </w:r>
          </w:p>
        </w:tc>
      </w:tr>
      <w:tr w:rsidR="00473909" w:rsidRPr="0037702C" w14:paraId="4A037074" w14:textId="77777777" w:rsidTr="005A0EFC">
        <w:tc>
          <w:tcPr>
            <w:tcW w:w="1007" w:type="dxa"/>
            <w:vAlign w:val="center"/>
          </w:tcPr>
          <w:p w14:paraId="4C1A5430"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DF</w:t>
            </w:r>
          </w:p>
        </w:tc>
        <w:tc>
          <w:tcPr>
            <w:tcW w:w="853" w:type="dxa"/>
            <w:vAlign w:val="center"/>
          </w:tcPr>
          <w:p w14:paraId="291C8F3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9</w:t>
            </w:r>
          </w:p>
        </w:tc>
        <w:tc>
          <w:tcPr>
            <w:tcW w:w="853" w:type="dxa"/>
            <w:vAlign w:val="center"/>
          </w:tcPr>
          <w:p w14:paraId="47AE8898"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9</w:t>
            </w:r>
          </w:p>
        </w:tc>
        <w:tc>
          <w:tcPr>
            <w:tcW w:w="853" w:type="dxa"/>
            <w:vAlign w:val="center"/>
          </w:tcPr>
          <w:p w14:paraId="0DBB0CBC"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39</w:t>
            </w:r>
          </w:p>
        </w:tc>
        <w:tc>
          <w:tcPr>
            <w:tcW w:w="853" w:type="dxa"/>
            <w:vAlign w:val="center"/>
          </w:tcPr>
          <w:p w14:paraId="5BE42FC8"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36</w:t>
            </w:r>
          </w:p>
        </w:tc>
        <w:tc>
          <w:tcPr>
            <w:tcW w:w="853" w:type="dxa"/>
            <w:vAlign w:val="center"/>
          </w:tcPr>
          <w:p w14:paraId="5C0A014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39</w:t>
            </w:r>
          </w:p>
        </w:tc>
        <w:tc>
          <w:tcPr>
            <w:tcW w:w="853" w:type="dxa"/>
            <w:vAlign w:val="center"/>
          </w:tcPr>
          <w:p w14:paraId="06E07AD5"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36</w:t>
            </w:r>
          </w:p>
        </w:tc>
        <w:tc>
          <w:tcPr>
            <w:tcW w:w="853" w:type="dxa"/>
            <w:vAlign w:val="center"/>
          </w:tcPr>
          <w:p w14:paraId="6CD4F606"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39</w:t>
            </w:r>
          </w:p>
        </w:tc>
        <w:tc>
          <w:tcPr>
            <w:tcW w:w="853" w:type="dxa"/>
            <w:vAlign w:val="center"/>
          </w:tcPr>
          <w:p w14:paraId="40EF2A4F"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36</w:t>
            </w:r>
          </w:p>
        </w:tc>
        <w:tc>
          <w:tcPr>
            <w:tcW w:w="853" w:type="dxa"/>
            <w:vAlign w:val="center"/>
          </w:tcPr>
          <w:p w14:paraId="3236E25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45</w:t>
            </w:r>
          </w:p>
        </w:tc>
        <w:tc>
          <w:tcPr>
            <w:tcW w:w="853" w:type="dxa"/>
            <w:vAlign w:val="center"/>
          </w:tcPr>
          <w:p w14:paraId="7E9685BC"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45</w:t>
            </w:r>
          </w:p>
        </w:tc>
        <w:tc>
          <w:tcPr>
            <w:tcW w:w="853" w:type="dxa"/>
            <w:vAlign w:val="center"/>
          </w:tcPr>
          <w:p w14:paraId="6F9584D7"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45</w:t>
            </w:r>
          </w:p>
        </w:tc>
        <w:tc>
          <w:tcPr>
            <w:tcW w:w="853" w:type="dxa"/>
            <w:vAlign w:val="center"/>
          </w:tcPr>
          <w:p w14:paraId="56161C92"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45</w:t>
            </w:r>
          </w:p>
        </w:tc>
        <w:tc>
          <w:tcPr>
            <w:tcW w:w="853" w:type="dxa"/>
            <w:vAlign w:val="center"/>
          </w:tcPr>
          <w:p w14:paraId="2952FF9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45</w:t>
            </w:r>
          </w:p>
        </w:tc>
        <w:tc>
          <w:tcPr>
            <w:tcW w:w="854" w:type="dxa"/>
            <w:vAlign w:val="center"/>
          </w:tcPr>
          <w:p w14:paraId="7024ACBB"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45</w:t>
            </w:r>
          </w:p>
        </w:tc>
      </w:tr>
      <w:tr w:rsidR="00473909" w:rsidRPr="0037702C" w14:paraId="7894705C" w14:textId="77777777" w:rsidTr="005A0EFC">
        <w:tc>
          <w:tcPr>
            <w:tcW w:w="1007" w:type="dxa"/>
            <w:vAlign w:val="center"/>
          </w:tcPr>
          <w:p w14:paraId="00FDE8FD"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R</w:t>
            </w:r>
            <w:r w:rsidRPr="005A0EFC">
              <w:rPr>
                <w:rFonts w:ascii="Times New Roman" w:hAnsi="Times New Roman" w:cs="Times New Roman"/>
                <w:sz w:val="16"/>
                <w:szCs w:val="16"/>
                <w:vertAlign w:val="superscript"/>
              </w:rPr>
              <w:t>2</w:t>
            </w:r>
          </w:p>
        </w:tc>
        <w:tc>
          <w:tcPr>
            <w:tcW w:w="853" w:type="dxa"/>
            <w:vAlign w:val="center"/>
          </w:tcPr>
          <w:p w14:paraId="27DFD308"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5842</w:t>
            </w:r>
          </w:p>
        </w:tc>
        <w:tc>
          <w:tcPr>
            <w:tcW w:w="853" w:type="dxa"/>
            <w:vAlign w:val="center"/>
          </w:tcPr>
          <w:p w14:paraId="50AF9852"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951</w:t>
            </w:r>
          </w:p>
        </w:tc>
        <w:tc>
          <w:tcPr>
            <w:tcW w:w="853" w:type="dxa"/>
            <w:vAlign w:val="center"/>
          </w:tcPr>
          <w:p w14:paraId="7B7372E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618</w:t>
            </w:r>
          </w:p>
        </w:tc>
        <w:tc>
          <w:tcPr>
            <w:tcW w:w="853" w:type="dxa"/>
            <w:vAlign w:val="center"/>
          </w:tcPr>
          <w:p w14:paraId="170B88F8"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0.9955</w:t>
            </w:r>
          </w:p>
        </w:tc>
        <w:tc>
          <w:tcPr>
            <w:tcW w:w="853" w:type="dxa"/>
            <w:vAlign w:val="center"/>
          </w:tcPr>
          <w:p w14:paraId="30925A8D"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727</w:t>
            </w:r>
          </w:p>
        </w:tc>
        <w:tc>
          <w:tcPr>
            <w:tcW w:w="853" w:type="dxa"/>
            <w:vAlign w:val="center"/>
          </w:tcPr>
          <w:p w14:paraId="79A89F7F"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0.9646</w:t>
            </w:r>
          </w:p>
        </w:tc>
        <w:tc>
          <w:tcPr>
            <w:tcW w:w="853" w:type="dxa"/>
            <w:vAlign w:val="center"/>
          </w:tcPr>
          <w:p w14:paraId="54FBC7E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788</w:t>
            </w:r>
          </w:p>
        </w:tc>
        <w:tc>
          <w:tcPr>
            <w:tcW w:w="853" w:type="dxa"/>
            <w:vAlign w:val="center"/>
          </w:tcPr>
          <w:p w14:paraId="5A30604D" w14:textId="77777777" w:rsidR="006A307C" w:rsidRPr="005A0EFC" w:rsidRDefault="006A307C" w:rsidP="005A0EFC">
            <w:pPr>
              <w:spacing w:line="360" w:lineRule="auto"/>
              <w:jc w:val="center"/>
              <w:rPr>
                <w:rFonts w:ascii="Times New Roman" w:hAnsi="Times New Roman" w:cs="Times New Roman"/>
                <w:sz w:val="16"/>
                <w:szCs w:val="16"/>
              </w:rPr>
            </w:pPr>
            <w:r w:rsidRPr="00D42790">
              <w:rPr>
                <w:rFonts w:ascii="Times New Roman" w:hAnsi="Times New Roman" w:cs="Times New Roman"/>
                <w:sz w:val="16"/>
                <w:szCs w:val="16"/>
              </w:rPr>
              <w:t>0.9428</w:t>
            </w:r>
          </w:p>
        </w:tc>
        <w:tc>
          <w:tcPr>
            <w:tcW w:w="853" w:type="dxa"/>
            <w:vAlign w:val="center"/>
          </w:tcPr>
          <w:p w14:paraId="0CEB4816"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933</w:t>
            </w:r>
          </w:p>
        </w:tc>
        <w:tc>
          <w:tcPr>
            <w:tcW w:w="853" w:type="dxa"/>
            <w:vAlign w:val="center"/>
          </w:tcPr>
          <w:p w14:paraId="39392CDD"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0.9886</w:t>
            </w:r>
          </w:p>
        </w:tc>
        <w:tc>
          <w:tcPr>
            <w:tcW w:w="853" w:type="dxa"/>
            <w:vAlign w:val="center"/>
          </w:tcPr>
          <w:p w14:paraId="617AEEF4"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937</w:t>
            </w:r>
          </w:p>
        </w:tc>
        <w:tc>
          <w:tcPr>
            <w:tcW w:w="853" w:type="dxa"/>
            <w:vAlign w:val="center"/>
          </w:tcPr>
          <w:p w14:paraId="442DEA38"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0.9908</w:t>
            </w:r>
          </w:p>
        </w:tc>
        <w:tc>
          <w:tcPr>
            <w:tcW w:w="853" w:type="dxa"/>
            <w:vAlign w:val="center"/>
          </w:tcPr>
          <w:p w14:paraId="307F4F8B" w14:textId="77777777" w:rsidR="006A307C" w:rsidRPr="005A0EFC" w:rsidRDefault="006A307C" w:rsidP="005A0EFC">
            <w:pPr>
              <w:spacing w:line="360" w:lineRule="auto"/>
              <w:jc w:val="center"/>
              <w:rPr>
                <w:rFonts w:ascii="Times New Roman" w:hAnsi="Times New Roman" w:cs="Times New Roman"/>
                <w:sz w:val="16"/>
                <w:szCs w:val="16"/>
              </w:rPr>
            </w:pPr>
            <w:r w:rsidRPr="005A0EFC">
              <w:rPr>
                <w:rFonts w:ascii="Times New Roman" w:hAnsi="Times New Roman" w:cs="Times New Roman"/>
                <w:sz w:val="16"/>
                <w:szCs w:val="16"/>
              </w:rPr>
              <w:t>0.9927</w:t>
            </w:r>
          </w:p>
        </w:tc>
        <w:tc>
          <w:tcPr>
            <w:tcW w:w="854" w:type="dxa"/>
            <w:vAlign w:val="center"/>
          </w:tcPr>
          <w:p w14:paraId="1F1B623D" w14:textId="77777777" w:rsidR="006A307C" w:rsidRPr="005A0EFC" w:rsidRDefault="006A307C" w:rsidP="005A0EFC">
            <w:pPr>
              <w:spacing w:line="360" w:lineRule="auto"/>
              <w:jc w:val="center"/>
              <w:rPr>
                <w:rFonts w:ascii="Times New Roman" w:hAnsi="Times New Roman" w:cs="Times New Roman"/>
                <w:sz w:val="16"/>
                <w:szCs w:val="16"/>
              </w:rPr>
            </w:pPr>
            <w:r>
              <w:rPr>
                <w:rFonts w:ascii="Times New Roman" w:hAnsi="Times New Roman" w:cs="Times New Roman"/>
                <w:sz w:val="16"/>
                <w:szCs w:val="16"/>
              </w:rPr>
              <w:t>0.9993</w:t>
            </w:r>
          </w:p>
        </w:tc>
      </w:tr>
    </w:tbl>
    <w:p w14:paraId="71A76E15" w14:textId="77777777" w:rsidR="006A307C" w:rsidRPr="005A0EFC" w:rsidRDefault="006A307C" w:rsidP="006A307C">
      <w:pPr>
        <w:spacing w:line="360" w:lineRule="auto"/>
        <w:rPr>
          <w:rFonts w:ascii="Times New Roman" w:hAnsi="Times New Roman" w:cs="Times New Roman"/>
          <w:sz w:val="18"/>
          <w:szCs w:val="18"/>
        </w:rPr>
      </w:pPr>
    </w:p>
    <w:p w14:paraId="3F3714CA" w14:textId="3DD8E442" w:rsidR="006A307C" w:rsidRPr="00215AAA" w:rsidRDefault="006A307C" w:rsidP="006A307C">
      <w:pPr>
        <w:spacing w:line="360" w:lineRule="auto"/>
        <w:rPr>
          <w:rFonts w:ascii="Times New Roman" w:hAnsi="Times New Roman" w:cs="Times New Roman"/>
          <w:sz w:val="20"/>
          <w:szCs w:val="20"/>
        </w:rPr>
      </w:pPr>
      <w:r w:rsidRPr="005A0EFC">
        <w:rPr>
          <w:rFonts w:ascii="Times New Roman" w:hAnsi="Times New Roman" w:cs="Times New Roman"/>
          <w:b/>
          <w:bCs/>
          <w:sz w:val="20"/>
          <w:szCs w:val="20"/>
        </w:rPr>
        <w:t xml:space="preserve">Table </w:t>
      </w:r>
      <w:r w:rsidR="00F51BC1">
        <w:rPr>
          <w:rFonts w:ascii="Times New Roman" w:hAnsi="Times New Roman" w:cs="Times New Roman"/>
          <w:b/>
          <w:bCs/>
          <w:sz w:val="20"/>
          <w:szCs w:val="20"/>
        </w:rPr>
        <w:t>S</w:t>
      </w:r>
      <w:r w:rsidRPr="005A0EFC">
        <w:rPr>
          <w:rFonts w:ascii="Times New Roman" w:hAnsi="Times New Roman" w:cs="Times New Roman"/>
          <w:b/>
          <w:bCs/>
          <w:sz w:val="20"/>
          <w:szCs w:val="20"/>
        </w:rPr>
        <w:t>1. Apparent binding parameters from DSF experiments.</w:t>
      </w:r>
      <w:r w:rsidRPr="00215AAA">
        <w:rPr>
          <w:rFonts w:ascii="Times New Roman" w:hAnsi="Times New Roman" w:cs="Times New Roman"/>
          <w:sz w:val="20"/>
          <w:szCs w:val="20"/>
        </w:rPr>
        <w:t xml:space="preserve"> All data were fit using the one site specific binding model (with Hill slope). Best-fit values are shown </w:t>
      </w:r>
      <w:r w:rsidRPr="005A0EFC">
        <w:rPr>
          <w:rFonts w:ascii="Times New Roman" w:hAnsi="Times New Roman" w:cs="Times New Roman"/>
          <w:sz w:val="20"/>
          <w:szCs w:val="20"/>
        </w:rPr>
        <w:sym w:font="Symbol" w:char="F0B1"/>
      </w:r>
      <w:r w:rsidRPr="005A0EFC">
        <w:rPr>
          <w:rFonts w:ascii="Times New Roman" w:hAnsi="Times New Roman" w:cs="Times New Roman"/>
          <w:sz w:val="20"/>
          <w:szCs w:val="20"/>
        </w:rPr>
        <w:t xml:space="preserve"> standard error.</w:t>
      </w:r>
      <w:r w:rsidRPr="00215AAA">
        <w:rPr>
          <w:rFonts w:ascii="Times New Roman" w:hAnsi="Times New Roman" w:cs="Times New Roman"/>
          <w:sz w:val="20"/>
          <w:szCs w:val="20"/>
        </w:rPr>
        <w:t xml:space="preserve"> Note that binding fits are </w:t>
      </w:r>
      <w:r w:rsidR="00071E1C" w:rsidRPr="00215AAA">
        <w:rPr>
          <w:rFonts w:ascii="Times New Roman" w:hAnsi="Times New Roman" w:cs="Times New Roman"/>
          <w:sz w:val="20"/>
          <w:szCs w:val="20"/>
        </w:rPr>
        <w:t>calculated</w:t>
      </w:r>
      <w:r w:rsidRPr="00215AAA">
        <w:rPr>
          <w:rFonts w:ascii="Times New Roman" w:hAnsi="Times New Roman" w:cs="Times New Roman"/>
          <w:sz w:val="20"/>
          <w:szCs w:val="20"/>
        </w:rPr>
        <w:t xml:space="preserve"> based on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215AAA">
        <w:rPr>
          <w:rFonts w:ascii="Times New Roman" w:hAnsi="Times New Roman" w:cs="Times New Roman"/>
          <w:sz w:val="20"/>
          <w:szCs w:val="20"/>
        </w:rPr>
        <w:t xml:space="preserve"> data. For glycogen or DP24 titrations with 0.1 mM or 1 mM phosphate, the calculated </w:t>
      </w:r>
      <w:proofErr w:type="gramStart"/>
      <w:r w:rsidRPr="00215AAA">
        <w:rPr>
          <w:rFonts w:ascii="Times New Roman" w:hAnsi="Times New Roman" w:cs="Times New Roman"/>
          <w:sz w:val="20"/>
          <w:szCs w:val="20"/>
        </w:rPr>
        <w:t>B</w:t>
      </w:r>
      <w:r w:rsidRPr="00592E95">
        <w:rPr>
          <w:rFonts w:ascii="Times New Roman" w:hAnsi="Times New Roman" w:cs="Times New Roman"/>
          <w:sz w:val="20"/>
          <w:szCs w:val="20"/>
          <w:vertAlign w:val="subscript"/>
        </w:rPr>
        <w:t>max,app</w:t>
      </w:r>
      <w:proofErr w:type="gramEnd"/>
      <w:r w:rsidRPr="00215AAA">
        <w:rPr>
          <w:rFonts w:ascii="Times New Roman" w:hAnsi="Times New Roman" w:cs="Times New Roman"/>
          <w:sz w:val="20"/>
          <w:szCs w:val="20"/>
        </w:rPr>
        <w:t xml:space="preserve"> does not </w:t>
      </w:r>
      <w:proofErr w:type="gramStart"/>
      <w:r w:rsidRPr="00215AAA">
        <w:rPr>
          <w:rFonts w:ascii="Times New Roman" w:hAnsi="Times New Roman" w:cs="Times New Roman"/>
          <w:sz w:val="20"/>
          <w:szCs w:val="20"/>
        </w:rPr>
        <w:t>take into account</w:t>
      </w:r>
      <w:proofErr w:type="gramEnd"/>
      <w:r w:rsidRPr="00215AAA">
        <w:rPr>
          <w:rFonts w:ascii="Times New Roman" w:hAnsi="Times New Roman" w:cs="Times New Roman"/>
          <w:sz w:val="20"/>
          <w:szCs w:val="20"/>
        </w:rPr>
        <w:t xml:space="preserve"> the baseline temperature shift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215AAA">
        <w:rPr>
          <w:rFonts w:ascii="Times New Roman" w:hAnsi="Times New Roman" w:cs="Times New Roman"/>
          <w:sz w:val="20"/>
          <w:szCs w:val="20"/>
        </w:rPr>
        <w:t>) for LCS that occurs in presence of phosphate in the absence of glucan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215AAA">
        <w:rPr>
          <w:rFonts w:ascii="Times New Roman" w:hAnsi="Times New Roman" w:cs="Times New Roman"/>
          <w:sz w:val="20"/>
          <w:szCs w:val="20"/>
        </w:rPr>
        <w:t xml:space="preserve"> = </w:t>
      </w:r>
      <w:r>
        <w:rPr>
          <w:rFonts w:ascii="Times New Roman" w:hAnsi="Times New Roman" w:cs="Times New Roman"/>
          <w:sz w:val="20"/>
          <w:szCs w:val="20"/>
        </w:rPr>
        <w:t>4.755</w:t>
      </w:r>
      <w:r w:rsidRPr="00215AAA">
        <w:rPr>
          <w:rFonts w:ascii="Times New Roman" w:hAnsi="Times New Roman" w:cs="Times New Roman"/>
          <w:sz w:val="20"/>
          <w:szCs w:val="20"/>
        </w:rPr>
        <w:t xml:space="preserve"> ºC with 0.1 mM phosphate and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215AAA">
        <w:rPr>
          <w:rFonts w:ascii="Times New Roman" w:hAnsi="Times New Roman" w:cs="Times New Roman"/>
          <w:sz w:val="20"/>
          <w:szCs w:val="20"/>
        </w:rPr>
        <w:t xml:space="preserve"> = </w:t>
      </w:r>
      <w:r>
        <w:rPr>
          <w:rFonts w:ascii="Times New Roman" w:hAnsi="Times New Roman" w:cs="Times New Roman"/>
          <w:sz w:val="20"/>
          <w:szCs w:val="20"/>
        </w:rPr>
        <w:t>6.855</w:t>
      </w:r>
      <w:r w:rsidRPr="00215AAA">
        <w:rPr>
          <w:rFonts w:ascii="Times New Roman" w:hAnsi="Times New Roman" w:cs="Times New Roman"/>
          <w:sz w:val="20"/>
          <w:szCs w:val="20"/>
        </w:rPr>
        <w:t xml:space="preserve"> ºC with 1 mM phosphate). Therefore, “corrected” </w:t>
      </w:r>
      <w:proofErr w:type="spellStart"/>
      <w:proofErr w:type="gramStart"/>
      <w:r w:rsidRPr="00215AAA">
        <w:rPr>
          <w:rFonts w:ascii="Times New Roman" w:hAnsi="Times New Roman" w:cs="Times New Roman"/>
          <w:sz w:val="20"/>
          <w:szCs w:val="20"/>
        </w:rPr>
        <w:t>B</w:t>
      </w:r>
      <w:r w:rsidRPr="00592E95">
        <w:rPr>
          <w:rFonts w:ascii="Times New Roman" w:hAnsi="Times New Roman" w:cs="Times New Roman"/>
          <w:sz w:val="20"/>
          <w:szCs w:val="20"/>
          <w:vertAlign w:val="subscript"/>
        </w:rPr>
        <w:t>max,app</w:t>
      </w:r>
      <w:proofErr w:type="spellEnd"/>
      <w:proofErr w:type="gramEnd"/>
      <w:r w:rsidRPr="00215AAA">
        <w:rPr>
          <w:rFonts w:ascii="Times New Roman" w:hAnsi="Times New Roman" w:cs="Times New Roman"/>
          <w:sz w:val="20"/>
          <w:szCs w:val="20"/>
        </w:rPr>
        <w:t xml:space="preserve"> values are also shown that represent the total maximum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m (</w:t>
      </w:r>
      <w:proofErr w:type="gramStart"/>
      <w:r w:rsidRPr="00215AAA">
        <w:rPr>
          <w:rFonts w:ascii="Times New Roman" w:hAnsi="Times New Roman" w:cs="Times New Roman"/>
          <w:sz w:val="20"/>
          <w:szCs w:val="20"/>
        </w:rPr>
        <w:t>B</w:t>
      </w:r>
      <w:r w:rsidRPr="00592E95">
        <w:rPr>
          <w:rFonts w:ascii="Times New Roman" w:hAnsi="Times New Roman" w:cs="Times New Roman"/>
          <w:sz w:val="20"/>
          <w:szCs w:val="20"/>
          <w:vertAlign w:val="subscript"/>
        </w:rPr>
        <w:t>max,app</w:t>
      </w:r>
      <w:proofErr w:type="gramEnd"/>
      <w:r w:rsidRPr="00215AAA">
        <w:rPr>
          <w:rFonts w:ascii="Times New Roman" w:hAnsi="Times New Roman" w:cs="Times New Roman"/>
          <w:sz w:val="20"/>
          <w:szCs w:val="20"/>
        </w:rPr>
        <w:t xml:space="preserve"> + baseline </w:t>
      </w:r>
      <w:r w:rsidRPr="00215AAA">
        <w:rPr>
          <w:rFonts w:ascii="Times New Roman" w:hAnsi="Times New Roman" w:cs="Times New Roman"/>
          <w:sz w:val="20"/>
          <w:szCs w:val="20"/>
        </w:rPr>
        <w:sym w:font="Symbol" w:char="F044"/>
      </w:r>
      <w:r w:rsidRPr="00215AAA">
        <w:rPr>
          <w:rFonts w:ascii="Times New Roman" w:hAnsi="Times New Roman" w:cs="Times New Roman"/>
          <w:sz w:val="20"/>
          <w:szCs w:val="20"/>
        </w:rPr>
        <w:t>T</w:t>
      </w:r>
      <w:r w:rsidRPr="00592E95">
        <w:rPr>
          <w:rFonts w:ascii="Times New Roman" w:hAnsi="Times New Roman" w:cs="Times New Roman"/>
          <w:sz w:val="20"/>
          <w:szCs w:val="20"/>
          <w:vertAlign w:val="subscript"/>
        </w:rPr>
        <w:t>m</w:t>
      </w:r>
      <w:r w:rsidRPr="00215AAA">
        <w:rPr>
          <w:rFonts w:ascii="Times New Roman" w:hAnsi="Times New Roman" w:cs="Times New Roman"/>
          <w:sz w:val="20"/>
          <w:szCs w:val="20"/>
        </w:rPr>
        <w:t xml:space="preserve">). </w:t>
      </w:r>
      <w:r w:rsidR="002B71BD">
        <w:rPr>
          <w:rFonts w:ascii="Times New Roman" w:hAnsi="Times New Roman" w:cs="Times New Roman"/>
          <w:sz w:val="20"/>
          <w:szCs w:val="20"/>
        </w:rPr>
        <w:t>ND = not determined</w:t>
      </w:r>
      <w:r w:rsidR="003A0947">
        <w:rPr>
          <w:rFonts w:ascii="Times New Roman" w:hAnsi="Times New Roman" w:cs="Times New Roman"/>
          <w:sz w:val="20"/>
          <w:szCs w:val="20"/>
        </w:rPr>
        <w:t xml:space="preserve"> due to poor fit (no binding)</w:t>
      </w:r>
      <w:r w:rsidR="002B71BD">
        <w:rPr>
          <w:rFonts w:ascii="Times New Roman" w:hAnsi="Times New Roman" w:cs="Times New Roman"/>
          <w:sz w:val="20"/>
          <w:szCs w:val="20"/>
        </w:rPr>
        <w:t xml:space="preserve">; N/A = not applicable. </w:t>
      </w:r>
    </w:p>
    <w:p w14:paraId="3F255848" w14:textId="77777777" w:rsidR="006A307C" w:rsidRPr="00215AAA" w:rsidRDefault="006A307C" w:rsidP="006A307C">
      <w:pPr>
        <w:rPr>
          <w:rFonts w:ascii="Times New Roman" w:hAnsi="Times New Roman" w:cs="Times New Roman"/>
          <w:sz w:val="20"/>
          <w:szCs w:val="20"/>
        </w:rPr>
      </w:pPr>
      <w:r w:rsidRPr="00215AAA">
        <w:rPr>
          <w:rFonts w:ascii="Times New Roman" w:hAnsi="Times New Roman" w:cs="Times New Roman"/>
          <w:sz w:val="20"/>
          <w:szCs w:val="20"/>
        </w:rPr>
        <w:br w:type="page"/>
      </w:r>
    </w:p>
    <w:p w14:paraId="16B8A643" w14:textId="61F6CDE7" w:rsidR="006A307C" w:rsidRDefault="006A307C" w:rsidP="006A307C">
      <w:pPr>
        <w:spacing w:line="360" w:lineRule="auto"/>
        <w:rPr>
          <w:rFonts w:ascii="Times New Roman" w:hAnsi="Times New Roman" w:cs="Times New Roman"/>
          <w:sz w:val="20"/>
          <w:szCs w:val="20"/>
        </w:rPr>
      </w:pPr>
    </w:p>
    <w:p w14:paraId="184FCA74" w14:textId="77777777" w:rsidR="005355F3" w:rsidRDefault="005355F3" w:rsidP="006A307C">
      <w:pPr>
        <w:spacing w:line="360" w:lineRule="auto"/>
        <w:rPr>
          <w:rFonts w:ascii="Times New Roman" w:hAnsi="Times New Roman" w:cs="Times New Roman"/>
          <w:noProof/>
          <w:sz w:val="20"/>
          <w:szCs w:val="20"/>
        </w:rPr>
        <w:sectPr w:rsidR="005355F3" w:rsidSect="006A307C">
          <w:pgSz w:w="15840" w:h="12240" w:orient="landscape"/>
          <w:pgMar w:top="1800" w:right="1440" w:bottom="1800" w:left="1440" w:header="720" w:footer="720" w:gutter="0"/>
          <w:cols w:space="720"/>
          <w:docGrid w:linePitch="360"/>
        </w:sectPr>
      </w:pPr>
    </w:p>
    <w:p w14:paraId="7931BD5B" w14:textId="52590956" w:rsidR="00D55DB2" w:rsidRPr="00592E95" w:rsidRDefault="005355F3" w:rsidP="00D344B4">
      <w:pPr>
        <w:spacing w:line="360" w:lineRule="auto"/>
        <w:ind w:left="720" w:hanging="720"/>
        <w:rPr>
          <w:rFonts w:ascii="Times New Roman" w:hAnsi="Times New Roman" w:cs="Times New Roman"/>
          <w:b/>
          <w:bCs/>
          <w:sz w:val="20"/>
          <w:szCs w:val="20"/>
        </w:rPr>
      </w:pPr>
      <w:r w:rsidRPr="00592E95">
        <w:rPr>
          <w:rFonts w:ascii="Times New Roman" w:hAnsi="Times New Roman" w:cs="Times New Roman"/>
          <w:b/>
          <w:bCs/>
          <w:sz w:val="20"/>
          <w:szCs w:val="20"/>
        </w:rPr>
        <w:lastRenderedPageBreak/>
        <w:t>REFERENCES</w:t>
      </w:r>
    </w:p>
    <w:p w14:paraId="3DD768B7" w14:textId="77777777" w:rsidR="00D55DB2" w:rsidRDefault="00D55DB2" w:rsidP="00D344B4">
      <w:pPr>
        <w:spacing w:line="360" w:lineRule="auto"/>
        <w:ind w:left="720" w:hanging="720"/>
        <w:rPr>
          <w:sz w:val="20"/>
          <w:szCs w:val="20"/>
        </w:rPr>
      </w:pPr>
    </w:p>
    <w:p w14:paraId="6A766477" w14:textId="77777777" w:rsidR="00F81638" w:rsidRPr="00F81638" w:rsidRDefault="00D55DB2" w:rsidP="00F81638">
      <w:pPr>
        <w:pStyle w:val="EndNoteBibliography"/>
        <w:ind w:left="720" w:hanging="720"/>
        <w:rPr>
          <w:noProof/>
        </w:rPr>
      </w:pPr>
      <w:r>
        <w:rPr>
          <w:szCs w:val="20"/>
        </w:rPr>
        <w:fldChar w:fldCharType="begin"/>
      </w:r>
      <w:r>
        <w:rPr>
          <w:szCs w:val="20"/>
        </w:rPr>
        <w:instrText xml:space="preserve"> ADDIN EN.REFLIST </w:instrText>
      </w:r>
      <w:r>
        <w:rPr>
          <w:szCs w:val="20"/>
        </w:rPr>
        <w:fldChar w:fldCharType="separate"/>
      </w:r>
      <w:r w:rsidR="00F81638" w:rsidRPr="00F81638">
        <w:rPr>
          <w:noProof/>
        </w:rPr>
        <w:t>1.</w:t>
      </w:r>
      <w:r w:rsidR="00F81638" w:rsidRPr="00F81638">
        <w:rPr>
          <w:noProof/>
        </w:rPr>
        <w:tab/>
        <w:t xml:space="preserve">Raththagala, M., Brewer, M. K., Parker, M. W., Sherwood, A. R., Wong, B. K., Hsu, S., Bridges, T. M., Paasch, B. C., Hellman, L. M., Husodo, S., Meekins, D. A., Taylor, A. O., Turner, B. D., Auger, K. D., Dukhande, V. V., Chakravarthy, S., Sanz, P., Woods, V. L., Jr., Li, S., Vander Kooi, C. W., and Gentry, M. S. (2015) Structural Mechanism of Laforin Function in Glycogen Dephosphorylation and Lafora Disease. </w:t>
      </w:r>
      <w:r w:rsidR="00F81638" w:rsidRPr="00F81638">
        <w:rPr>
          <w:i/>
          <w:noProof/>
        </w:rPr>
        <w:t>Mol Cell</w:t>
      </w:r>
      <w:r w:rsidR="00F81638" w:rsidRPr="00F81638">
        <w:rPr>
          <w:noProof/>
        </w:rPr>
        <w:t xml:space="preserve"> </w:t>
      </w:r>
      <w:r w:rsidR="00F81638" w:rsidRPr="00F81638">
        <w:rPr>
          <w:b/>
          <w:noProof/>
        </w:rPr>
        <w:t>57</w:t>
      </w:r>
      <w:r w:rsidR="00F81638" w:rsidRPr="00F81638">
        <w:rPr>
          <w:noProof/>
        </w:rPr>
        <w:t>, 261-272</w:t>
      </w:r>
    </w:p>
    <w:p w14:paraId="40D206F7" w14:textId="77777777" w:rsidR="00F81638" w:rsidRPr="00F81638" w:rsidRDefault="00F81638" w:rsidP="00F81638">
      <w:pPr>
        <w:pStyle w:val="EndNoteBibliography"/>
        <w:ind w:left="720" w:hanging="720"/>
        <w:rPr>
          <w:noProof/>
        </w:rPr>
      </w:pPr>
      <w:r w:rsidRPr="00F81638">
        <w:rPr>
          <w:noProof/>
        </w:rPr>
        <w:t>2.</w:t>
      </w:r>
      <w:r w:rsidRPr="00F81638">
        <w:rPr>
          <w:noProof/>
        </w:rPr>
        <w:tab/>
        <w:t xml:space="preserve">Neznansky, A., Blus-Kadosh, I., Yerushalmi, G., Banin, E., and Opatowsky, Y. J. T. F. J. (2014) The Pseudomonas Aeruginosa Phosphate Transport Protein Psts Plays a Phosphate-Independent Role in Biofilm Formation. </w:t>
      </w:r>
      <w:r w:rsidRPr="00F81638">
        <w:rPr>
          <w:b/>
          <w:noProof/>
        </w:rPr>
        <w:t>28</w:t>
      </w:r>
      <w:r w:rsidRPr="00F81638">
        <w:rPr>
          <w:noProof/>
        </w:rPr>
        <w:t>, 5223-5233</w:t>
      </w:r>
    </w:p>
    <w:p w14:paraId="4E9106A9" w14:textId="77777777" w:rsidR="00F81638" w:rsidRPr="00F81638" w:rsidRDefault="00F81638" w:rsidP="00F81638">
      <w:pPr>
        <w:pStyle w:val="EndNoteBibliography"/>
        <w:ind w:left="720" w:hanging="720"/>
        <w:rPr>
          <w:noProof/>
        </w:rPr>
      </w:pPr>
      <w:r w:rsidRPr="00F81638">
        <w:rPr>
          <w:noProof/>
        </w:rPr>
        <w:t>3.</w:t>
      </w:r>
      <w:r w:rsidRPr="00F81638">
        <w:rPr>
          <w:noProof/>
        </w:rPr>
        <w:tab/>
        <w:t xml:space="preserve">Hutchison, A. J. (2009) Oral Phosphate Binders. </w:t>
      </w:r>
      <w:r w:rsidRPr="00F81638">
        <w:rPr>
          <w:i/>
          <w:noProof/>
        </w:rPr>
        <w:t>Kidney international</w:t>
      </w:r>
      <w:r w:rsidRPr="00F81638">
        <w:rPr>
          <w:noProof/>
        </w:rPr>
        <w:t xml:space="preserve"> </w:t>
      </w:r>
      <w:r w:rsidRPr="00F81638">
        <w:rPr>
          <w:b/>
          <w:noProof/>
        </w:rPr>
        <w:t>75</w:t>
      </w:r>
      <w:r w:rsidRPr="00F81638">
        <w:rPr>
          <w:noProof/>
        </w:rPr>
        <w:t>, 906-914</w:t>
      </w:r>
    </w:p>
    <w:p w14:paraId="652E07A3" w14:textId="5461FF6E" w:rsidR="00175AAF" w:rsidRDefault="00D55DB2" w:rsidP="00D344B4">
      <w:pPr>
        <w:spacing w:line="360" w:lineRule="auto"/>
        <w:ind w:left="720" w:hanging="720"/>
        <w:rPr>
          <w:sz w:val="20"/>
          <w:szCs w:val="20"/>
        </w:rPr>
      </w:pPr>
      <w:r>
        <w:rPr>
          <w:sz w:val="20"/>
          <w:szCs w:val="20"/>
        </w:rPr>
        <w:fldChar w:fldCharType="end"/>
      </w:r>
    </w:p>
    <w:sectPr w:rsidR="00175AAF" w:rsidSect="005355F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4A264" w14:textId="77777777" w:rsidR="00080DD7" w:rsidRDefault="00080DD7" w:rsidP="00F0374C">
      <w:r>
        <w:separator/>
      </w:r>
    </w:p>
  </w:endnote>
  <w:endnote w:type="continuationSeparator" w:id="0">
    <w:p w14:paraId="67AF56A8" w14:textId="77777777" w:rsidR="00080DD7" w:rsidRDefault="00080DD7" w:rsidP="00F03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14515" w14:textId="42D2E5CB" w:rsidR="00075FAF" w:rsidRPr="009D7BBE" w:rsidRDefault="00075FAF">
    <w:pPr>
      <w:pStyle w:val="Footer"/>
      <w:jc w:val="center"/>
      <w:rPr>
        <w:rFonts w:ascii="Times New Roman" w:hAnsi="Times New Roman" w:cs="Times New Roman"/>
        <w:caps/>
        <w:noProof/>
        <w:color w:val="000000" w:themeColor="text1"/>
        <w:sz w:val="20"/>
        <w:szCs w:val="20"/>
      </w:rPr>
    </w:pPr>
    <w:r w:rsidRPr="009D7BBE">
      <w:rPr>
        <w:rFonts w:ascii="Times New Roman" w:hAnsi="Times New Roman" w:cs="Times New Roman"/>
        <w:caps/>
        <w:color w:val="000000" w:themeColor="text1"/>
        <w:sz w:val="20"/>
        <w:szCs w:val="20"/>
      </w:rPr>
      <w:t>S-</w:t>
    </w:r>
    <w:r w:rsidRPr="009D7BBE">
      <w:rPr>
        <w:rFonts w:ascii="Times New Roman" w:hAnsi="Times New Roman" w:cs="Times New Roman"/>
        <w:caps/>
        <w:color w:val="000000" w:themeColor="text1"/>
        <w:sz w:val="20"/>
        <w:szCs w:val="20"/>
      </w:rPr>
      <w:fldChar w:fldCharType="begin"/>
    </w:r>
    <w:r w:rsidRPr="009D7BBE">
      <w:rPr>
        <w:rFonts w:ascii="Times New Roman" w:hAnsi="Times New Roman" w:cs="Times New Roman"/>
        <w:caps/>
        <w:color w:val="000000" w:themeColor="text1"/>
        <w:sz w:val="20"/>
        <w:szCs w:val="20"/>
      </w:rPr>
      <w:instrText xml:space="preserve"> PAGE   \* MERGEFORMAT </w:instrText>
    </w:r>
    <w:r w:rsidRPr="009D7BBE">
      <w:rPr>
        <w:rFonts w:ascii="Times New Roman" w:hAnsi="Times New Roman" w:cs="Times New Roman"/>
        <w:caps/>
        <w:color w:val="000000" w:themeColor="text1"/>
        <w:sz w:val="20"/>
        <w:szCs w:val="20"/>
      </w:rPr>
      <w:fldChar w:fldCharType="separate"/>
    </w:r>
    <w:r w:rsidRPr="009D7BBE">
      <w:rPr>
        <w:rFonts w:ascii="Times New Roman" w:hAnsi="Times New Roman" w:cs="Times New Roman"/>
        <w:caps/>
        <w:noProof/>
        <w:color w:val="000000" w:themeColor="text1"/>
        <w:sz w:val="20"/>
        <w:szCs w:val="20"/>
      </w:rPr>
      <w:t>2</w:t>
    </w:r>
    <w:r w:rsidRPr="009D7BBE">
      <w:rPr>
        <w:rFonts w:ascii="Times New Roman" w:hAnsi="Times New Roman" w:cs="Times New Roman"/>
        <w:caps/>
        <w:noProof/>
        <w:color w:val="000000" w:themeColor="text1"/>
        <w:sz w:val="20"/>
        <w:szCs w:val="20"/>
      </w:rPr>
      <w:fldChar w:fldCharType="end"/>
    </w:r>
  </w:p>
  <w:p w14:paraId="64A38063" w14:textId="77777777" w:rsidR="00075FAF" w:rsidRDefault="00075F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C28EC" w14:textId="77777777" w:rsidR="00080DD7" w:rsidRDefault="00080DD7" w:rsidP="00F0374C">
      <w:r>
        <w:separator/>
      </w:r>
    </w:p>
  </w:footnote>
  <w:footnote w:type="continuationSeparator" w:id="0">
    <w:p w14:paraId="5C932E83" w14:textId="77777777" w:rsidR="00080DD7" w:rsidRDefault="00080DD7" w:rsidP="00F037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047C3"/>
    <w:multiLevelType w:val="hybridMultilevel"/>
    <w:tmpl w:val="B4CEEA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101EA1"/>
    <w:multiLevelType w:val="hybridMultilevel"/>
    <w:tmpl w:val="7018E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920B9C"/>
    <w:multiLevelType w:val="hybridMultilevel"/>
    <w:tmpl w:val="44EEA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CA5222"/>
    <w:multiLevelType w:val="hybridMultilevel"/>
    <w:tmpl w:val="68646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486969"/>
    <w:multiLevelType w:val="hybridMultilevel"/>
    <w:tmpl w:val="75A22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751651"/>
    <w:multiLevelType w:val="hybridMultilevel"/>
    <w:tmpl w:val="BE484A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606DF2"/>
    <w:multiLevelType w:val="multilevel"/>
    <w:tmpl w:val="45D44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D25067E"/>
    <w:multiLevelType w:val="hybridMultilevel"/>
    <w:tmpl w:val="6E00825C"/>
    <w:lvl w:ilvl="0" w:tplc="457AB506">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4A0FC9"/>
    <w:multiLevelType w:val="hybridMultilevel"/>
    <w:tmpl w:val="547C694C"/>
    <w:lvl w:ilvl="0" w:tplc="457AB506">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8725108">
    <w:abstractNumId w:val="8"/>
  </w:num>
  <w:num w:numId="2" w16cid:durableId="311758452">
    <w:abstractNumId w:val="7"/>
  </w:num>
  <w:num w:numId="3" w16cid:durableId="92744476">
    <w:abstractNumId w:val="0"/>
  </w:num>
  <w:num w:numId="4" w16cid:durableId="825979368">
    <w:abstractNumId w:val="1"/>
  </w:num>
  <w:num w:numId="5" w16cid:durableId="664669677">
    <w:abstractNumId w:val="5"/>
  </w:num>
  <w:num w:numId="6" w16cid:durableId="985622672">
    <w:abstractNumId w:val="2"/>
  </w:num>
  <w:num w:numId="7" w16cid:durableId="1489592320">
    <w:abstractNumId w:val="4"/>
  </w:num>
  <w:num w:numId="8" w16cid:durableId="1837526525">
    <w:abstractNumId w:val="6"/>
  </w:num>
  <w:num w:numId="9" w16cid:durableId="6218105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36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BC Capitaliz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tfzp2oa9xx5ee9d9ppd9hs22fsrr995fx&quot;&gt;Brewer PhD library-Converted&lt;record-ids&gt;&lt;item&gt;898&lt;/item&gt;&lt;item&gt;1581&lt;/item&gt;&lt;item&gt;1624&lt;/item&gt;&lt;/record-ids&gt;&lt;/item&gt;&lt;/Libraries&gt;"/>
  </w:docVars>
  <w:rsids>
    <w:rsidRoot w:val="001062DC"/>
    <w:rsid w:val="000012CF"/>
    <w:rsid w:val="00001865"/>
    <w:rsid w:val="00002605"/>
    <w:rsid w:val="000031AB"/>
    <w:rsid w:val="00003C43"/>
    <w:rsid w:val="00003D3C"/>
    <w:rsid w:val="00003E29"/>
    <w:rsid w:val="0000403D"/>
    <w:rsid w:val="00004EA7"/>
    <w:rsid w:val="0000526C"/>
    <w:rsid w:val="00005580"/>
    <w:rsid w:val="00005D05"/>
    <w:rsid w:val="00005F46"/>
    <w:rsid w:val="000066C1"/>
    <w:rsid w:val="00006B54"/>
    <w:rsid w:val="00007CBB"/>
    <w:rsid w:val="00007FBF"/>
    <w:rsid w:val="00010A3E"/>
    <w:rsid w:val="00010D29"/>
    <w:rsid w:val="00011F4A"/>
    <w:rsid w:val="000120EC"/>
    <w:rsid w:val="000121E5"/>
    <w:rsid w:val="00012512"/>
    <w:rsid w:val="000128E6"/>
    <w:rsid w:val="00012ADE"/>
    <w:rsid w:val="000133AB"/>
    <w:rsid w:val="00013D78"/>
    <w:rsid w:val="00014B24"/>
    <w:rsid w:val="000151A6"/>
    <w:rsid w:val="0001520A"/>
    <w:rsid w:val="00015881"/>
    <w:rsid w:val="0001598F"/>
    <w:rsid w:val="0001718D"/>
    <w:rsid w:val="000205E5"/>
    <w:rsid w:val="000207CB"/>
    <w:rsid w:val="000207E9"/>
    <w:rsid w:val="0002107D"/>
    <w:rsid w:val="0002116F"/>
    <w:rsid w:val="000211D9"/>
    <w:rsid w:val="00025163"/>
    <w:rsid w:val="00030D5D"/>
    <w:rsid w:val="00030DB4"/>
    <w:rsid w:val="000325E5"/>
    <w:rsid w:val="00032E9A"/>
    <w:rsid w:val="00033223"/>
    <w:rsid w:val="00033828"/>
    <w:rsid w:val="00034268"/>
    <w:rsid w:val="00034565"/>
    <w:rsid w:val="000347E3"/>
    <w:rsid w:val="00034A6E"/>
    <w:rsid w:val="0003628D"/>
    <w:rsid w:val="000369FA"/>
    <w:rsid w:val="00036BA3"/>
    <w:rsid w:val="00036EA8"/>
    <w:rsid w:val="00036EAF"/>
    <w:rsid w:val="0004100C"/>
    <w:rsid w:val="00041E83"/>
    <w:rsid w:val="00043494"/>
    <w:rsid w:val="0004355F"/>
    <w:rsid w:val="00044F40"/>
    <w:rsid w:val="00045243"/>
    <w:rsid w:val="00045A6D"/>
    <w:rsid w:val="000470FD"/>
    <w:rsid w:val="000472CE"/>
    <w:rsid w:val="00047D49"/>
    <w:rsid w:val="000506A8"/>
    <w:rsid w:val="0005116B"/>
    <w:rsid w:val="000535BF"/>
    <w:rsid w:val="00053CD4"/>
    <w:rsid w:val="000542AD"/>
    <w:rsid w:val="0005436D"/>
    <w:rsid w:val="00054F39"/>
    <w:rsid w:val="000557E5"/>
    <w:rsid w:val="00056900"/>
    <w:rsid w:val="00056DF9"/>
    <w:rsid w:val="000603CB"/>
    <w:rsid w:val="0006233A"/>
    <w:rsid w:val="000623CE"/>
    <w:rsid w:val="00063C1C"/>
    <w:rsid w:val="000656B6"/>
    <w:rsid w:val="00065991"/>
    <w:rsid w:val="00066E64"/>
    <w:rsid w:val="00067AB8"/>
    <w:rsid w:val="00067FD9"/>
    <w:rsid w:val="00070E7C"/>
    <w:rsid w:val="0007156B"/>
    <w:rsid w:val="00071C38"/>
    <w:rsid w:val="00071E1C"/>
    <w:rsid w:val="00072B16"/>
    <w:rsid w:val="0007369F"/>
    <w:rsid w:val="00073C84"/>
    <w:rsid w:val="00075646"/>
    <w:rsid w:val="0007571D"/>
    <w:rsid w:val="00075FAF"/>
    <w:rsid w:val="0007622F"/>
    <w:rsid w:val="00076636"/>
    <w:rsid w:val="0007721B"/>
    <w:rsid w:val="000776ED"/>
    <w:rsid w:val="0008071C"/>
    <w:rsid w:val="00080DD7"/>
    <w:rsid w:val="00081AF0"/>
    <w:rsid w:val="000826D2"/>
    <w:rsid w:val="00084715"/>
    <w:rsid w:val="00086676"/>
    <w:rsid w:val="0008705E"/>
    <w:rsid w:val="0008706F"/>
    <w:rsid w:val="000870F3"/>
    <w:rsid w:val="0008743B"/>
    <w:rsid w:val="000877C7"/>
    <w:rsid w:val="00087D99"/>
    <w:rsid w:val="000925A3"/>
    <w:rsid w:val="00093E46"/>
    <w:rsid w:val="00094401"/>
    <w:rsid w:val="00095566"/>
    <w:rsid w:val="000968AC"/>
    <w:rsid w:val="0009697E"/>
    <w:rsid w:val="00096D04"/>
    <w:rsid w:val="00096F78"/>
    <w:rsid w:val="000977C9"/>
    <w:rsid w:val="000978E2"/>
    <w:rsid w:val="00097EE7"/>
    <w:rsid w:val="000A020A"/>
    <w:rsid w:val="000A08EC"/>
    <w:rsid w:val="000A1991"/>
    <w:rsid w:val="000A2944"/>
    <w:rsid w:val="000A3413"/>
    <w:rsid w:val="000A50A8"/>
    <w:rsid w:val="000A5260"/>
    <w:rsid w:val="000A6583"/>
    <w:rsid w:val="000A7EA7"/>
    <w:rsid w:val="000B0E9B"/>
    <w:rsid w:val="000B108B"/>
    <w:rsid w:val="000B10C6"/>
    <w:rsid w:val="000B216D"/>
    <w:rsid w:val="000B25E4"/>
    <w:rsid w:val="000B36EB"/>
    <w:rsid w:val="000B3B9A"/>
    <w:rsid w:val="000B4F3B"/>
    <w:rsid w:val="000B551A"/>
    <w:rsid w:val="000B5608"/>
    <w:rsid w:val="000B6651"/>
    <w:rsid w:val="000B6945"/>
    <w:rsid w:val="000B723F"/>
    <w:rsid w:val="000B7358"/>
    <w:rsid w:val="000C0127"/>
    <w:rsid w:val="000C03AA"/>
    <w:rsid w:val="000C0F5B"/>
    <w:rsid w:val="000C1D9B"/>
    <w:rsid w:val="000C2131"/>
    <w:rsid w:val="000C2156"/>
    <w:rsid w:val="000C27B1"/>
    <w:rsid w:val="000C2ACB"/>
    <w:rsid w:val="000C309A"/>
    <w:rsid w:val="000C6454"/>
    <w:rsid w:val="000C6E4E"/>
    <w:rsid w:val="000C77E3"/>
    <w:rsid w:val="000C78D0"/>
    <w:rsid w:val="000D0158"/>
    <w:rsid w:val="000D0AB7"/>
    <w:rsid w:val="000D1266"/>
    <w:rsid w:val="000D345C"/>
    <w:rsid w:val="000D3C06"/>
    <w:rsid w:val="000D4038"/>
    <w:rsid w:val="000D4F1B"/>
    <w:rsid w:val="000D6347"/>
    <w:rsid w:val="000D66A4"/>
    <w:rsid w:val="000D6FC3"/>
    <w:rsid w:val="000E0294"/>
    <w:rsid w:val="000E0D78"/>
    <w:rsid w:val="000E0EE0"/>
    <w:rsid w:val="000E19ED"/>
    <w:rsid w:val="000E2C3E"/>
    <w:rsid w:val="000E2F29"/>
    <w:rsid w:val="000E3C7D"/>
    <w:rsid w:val="000E3E1F"/>
    <w:rsid w:val="000E4532"/>
    <w:rsid w:val="000E4D08"/>
    <w:rsid w:val="000E5151"/>
    <w:rsid w:val="000E6361"/>
    <w:rsid w:val="000E65B9"/>
    <w:rsid w:val="000E749B"/>
    <w:rsid w:val="000E7A55"/>
    <w:rsid w:val="000F05D1"/>
    <w:rsid w:val="000F141C"/>
    <w:rsid w:val="000F2008"/>
    <w:rsid w:val="000F24AF"/>
    <w:rsid w:val="000F2E7F"/>
    <w:rsid w:val="000F4266"/>
    <w:rsid w:val="000F4268"/>
    <w:rsid w:val="000F5057"/>
    <w:rsid w:val="000F63AD"/>
    <w:rsid w:val="000F670A"/>
    <w:rsid w:val="000F7451"/>
    <w:rsid w:val="001002D0"/>
    <w:rsid w:val="00100AEF"/>
    <w:rsid w:val="00100DFA"/>
    <w:rsid w:val="00101C5F"/>
    <w:rsid w:val="00101EF8"/>
    <w:rsid w:val="001028D5"/>
    <w:rsid w:val="00103629"/>
    <w:rsid w:val="00104049"/>
    <w:rsid w:val="001047E7"/>
    <w:rsid w:val="001062CE"/>
    <w:rsid w:val="001062DC"/>
    <w:rsid w:val="00106671"/>
    <w:rsid w:val="00106BB1"/>
    <w:rsid w:val="00106FE7"/>
    <w:rsid w:val="00107E27"/>
    <w:rsid w:val="00110598"/>
    <w:rsid w:val="00110775"/>
    <w:rsid w:val="00110D39"/>
    <w:rsid w:val="001120F3"/>
    <w:rsid w:val="001122FC"/>
    <w:rsid w:val="00112650"/>
    <w:rsid w:val="001145E2"/>
    <w:rsid w:val="001167B2"/>
    <w:rsid w:val="0012045F"/>
    <w:rsid w:val="00120790"/>
    <w:rsid w:val="001209A1"/>
    <w:rsid w:val="00120DB3"/>
    <w:rsid w:val="0012514D"/>
    <w:rsid w:val="00125C5F"/>
    <w:rsid w:val="00126361"/>
    <w:rsid w:val="001265C7"/>
    <w:rsid w:val="00127B92"/>
    <w:rsid w:val="00130353"/>
    <w:rsid w:val="001309A3"/>
    <w:rsid w:val="00131330"/>
    <w:rsid w:val="001313B0"/>
    <w:rsid w:val="00132042"/>
    <w:rsid w:val="00132448"/>
    <w:rsid w:val="00132612"/>
    <w:rsid w:val="001327C5"/>
    <w:rsid w:val="001328B3"/>
    <w:rsid w:val="00133114"/>
    <w:rsid w:val="001341E0"/>
    <w:rsid w:val="00134710"/>
    <w:rsid w:val="00135274"/>
    <w:rsid w:val="00135605"/>
    <w:rsid w:val="001358F4"/>
    <w:rsid w:val="00136E02"/>
    <w:rsid w:val="00137D65"/>
    <w:rsid w:val="0014080E"/>
    <w:rsid w:val="001413D2"/>
    <w:rsid w:val="00141F3D"/>
    <w:rsid w:val="0014346C"/>
    <w:rsid w:val="00143556"/>
    <w:rsid w:val="00144CFE"/>
    <w:rsid w:val="00144F10"/>
    <w:rsid w:val="0014523D"/>
    <w:rsid w:val="00147D59"/>
    <w:rsid w:val="00151973"/>
    <w:rsid w:val="00151CBB"/>
    <w:rsid w:val="001523E2"/>
    <w:rsid w:val="0015289C"/>
    <w:rsid w:val="00152EE9"/>
    <w:rsid w:val="0015496E"/>
    <w:rsid w:val="00154D82"/>
    <w:rsid w:val="0015521A"/>
    <w:rsid w:val="00155463"/>
    <w:rsid w:val="00155D04"/>
    <w:rsid w:val="00155D68"/>
    <w:rsid w:val="001568E1"/>
    <w:rsid w:val="00157E42"/>
    <w:rsid w:val="001602A2"/>
    <w:rsid w:val="001614DB"/>
    <w:rsid w:val="00161983"/>
    <w:rsid w:val="00161D86"/>
    <w:rsid w:val="00163043"/>
    <w:rsid w:val="00163B2B"/>
    <w:rsid w:val="001655BA"/>
    <w:rsid w:val="001655E8"/>
    <w:rsid w:val="00167579"/>
    <w:rsid w:val="00170939"/>
    <w:rsid w:val="001713EB"/>
    <w:rsid w:val="00171C58"/>
    <w:rsid w:val="00172BBD"/>
    <w:rsid w:val="0017397C"/>
    <w:rsid w:val="00173F45"/>
    <w:rsid w:val="00174CB6"/>
    <w:rsid w:val="00175AAF"/>
    <w:rsid w:val="001761F3"/>
    <w:rsid w:val="00177436"/>
    <w:rsid w:val="0018090C"/>
    <w:rsid w:val="00180C33"/>
    <w:rsid w:val="00181580"/>
    <w:rsid w:val="00182376"/>
    <w:rsid w:val="00184C99"/>
    <w:rsid w:val="00185479"/>
    <w:rsid w:val="00186148"/>
    <w:rsid w:val="00186701"/>
    <w:rsid w:val="0018694E"/>
    <w:rsid w:val="001877D2"/>
    <w:rsid w:val="00187B7B"/>
    <w:rsid w:val="00190B1B"/>
    <w:rsid w:val="00190B7B"/>
    <w:rsid w:val="001938DD"/>
    <w:rsid w:val="00193B18"/>
    <w:rsid w:val="00194932"/>
    <w:rsid w:val="00194E26"/>
    <w:rsid w:val="001977E9"/>
    <w:rsid w:val="00197ACD"/>
    <w:rsid w:val="001A0C30"/>
    <w:rsid w:val="001A0E60"/>
    <w:rsid w:val="001A1404"/>
    <w:rsid w:val="001A202B"/>
    <w:rsid w:val="001A236D"/>
    <w:rsid w:val="001A3CC0"/>
    <w:rsid w:val="001A69B2"/>
    <w:rsid w:val="001B0D55"/>
    <w:rsid w:val="001B1270"/>
    <w:rsid w:val="001B1D80"/>
    <w:rsid w:val="001B38A2"/>
    <w:rsid w:val="001B4472"/>
    <w:rsid w:val="001B4760"/>
    <w:rsid w:val="001B5136"/>
    <w:rsid w:val="001B6839"/>
    <w:rsid w:val="001B7A21"/>
    <w:rsid w:val="001B7F6B"/>
    <w:rsid w:val="001C109B"/>
    <w:rsid w:val="001C1924"/>
    <w:rsid w:val="001C1943"/>
    <w:rsid w:val="001C3810"/>
    <w:rsid w:val="001C3E3E"/>
    <w:rsid w:val="001C44E3"/>
    <w:rsid w:val="001C4D76"/>
    <w:rsid w:val="001C581C"/>
    <w:rsid w:val="001C5830"/>
    <w:rsid w:val="001C6247"/>
    <w:rsid w:val="001C6BA1"/>
    <w:rsid w:val="001C72B7"/>
    <w:rsid w:val="001C74AA"/>
    <w:rsid w:val="001C76C5"/>
    <w:rsid w:val="001D1347"/>
    <w:rsid w:val="001D34F3"/>
    <w:rsid w:val="001D3633"/>
    <w:rsid w:val="001D3A2D"/>
    <w:rsid w:val="001D419F"/>
    <w:rsid w:val="001D536B"/>
    <w:rsid w:val="001D5716"/>
    <w:rsid w:val="001D6075"/>
    <w:rsid w:val="001E1D27"/>
    <w:rsid w:val="001E1F93"/>
    <w:rsid w:val="001E2571"/>
    <w:rsid w:val="001E2581"/>
    <w:rsid w:val="001E4411"/>
    <w:rsid w:val="001E6187"/>
    <w:rsid w:val="001E754D"/>
    <w:rsid w:val="001F0941"/>
    <w:rsid w:val="001F09BE"/>
    <w:rsid w:val="001F1DB9"/>
    <w:rsid w:val="001F236E"/>
    <w:rsid w:val="001F2377"/>
    <w:rsid w:val="001F27C4"/>
    <w:rsid w:val="001F2D6F"/>
    <w:rsid w:val="001F439E"/>
    <w:rsid w:val="001F43B4"/>
    <w:rsid w:val="001F462E"/>
    <w:rsid w:val="001F536E"/>
    <w:rsid w:val="001F58E7"/>
    <w:rsid w:val="001F59F9"/>
    <w:rsid w:val="001F5AE3"/>
    <w:rsid w:val="001F5BA4"/>
    <w:rsid w:val="001F7C0F"/>
    <w:rsid w:val="001F7EF4"/>
    <w:rsid w:val="00201275"/>
    <w:rsid w:val="00202610"/>
    <w:rsid w:val="00203464"/>
    <w:rsid w:val="0020505D"/>
    <w:rsid w:val="00206996"/>
    <w:rsid w:val="00207045"/>
    <w:rsid w:val="002070EE"/>
    <w:rsid w:val="00207757"/>
    <w:rsid w:val="00207990"/>
    <w:rsid w:val="002102E5"/>
    <w:rsid w:val="0021044C"/>
    <w:rsid w:val="00210C58"/>
    <w:rsid w:val="00210CD0"/>
    <w:rsid w:val="00211C11"/>
    <w:rsid w:val="00211E74"/>
    <w:rsid w:val="00211FB8"/>
    <w:rsid w:val="00212DEC"/>
    <w:rsid w:val="002137B9"/>
    <w:rsid w:val="0021449D"/>
    <w:rsid w:val="002148D4"/>
    <w:rsid w:val="00215557"/>
    <w:rsid w:val="00215BC2"/>
    <w:rsid w:val="002204E0"/>
    <w:rsid w:val="0022070D"/>
    <w:rsid w:val="00220932"/>
    <w:rsid w:val="00221D5B"/>
    <w:rsid w:val="00222796"/>
    <w:rsid w:val="002228E5"/>
    <w:rsid w:val="00222A3E"/>
    <w:rsid w:val="00223230"/>
    <w:rsid w:val="00223DC4"/>
    <w:rsid w:val="00223E61"/>
    <w:rsid w:val="00224D57"/>
    <w:rsid w:val="00225B33"/>
    <w:rsid w:val="00225CB9"/>
    <w:rsid w:val="00230051"/>
    <w:rsid w:val="00230293"/>
    <w:rsid w:val="00231226"/>
    <w:rsid w:val="00231C19"/>
    <w:rsid w:val="00232376"/>
    <w:rsid w:val="002328F2"/>
    <w:rsid w:val="0023337A"/>
    <w:rsid w:val="00234C60"/>
    <w:rsid w:val="00234F10"/>
    <w:rsid w:val="00235070"/>
    <w:rsid w:val="00235A47"/>
    <w:rsid w:val="00236C70"/>
    <w:rsid w:val="0023734F"/>
    <w:rsid w:val="00237452"/>
    <w:rsid w:val="0023754C"/>
    <w:rsid w:val="002405CE"/>
    <w:rsid w:val="0024072F"/>
    <w:rsid w:val="002408CC"/>
    <w:rsid w:val="00240D1B"/>
    <w:rsid w:val="00241D3C"/>
    <w:rsid w:val="0024282A"/>
    <w:rsid w:val="00242DC6"/>
    <w:rsid w:val="0024309F"/>
    <w:rsid w:val="002441A1"/>
    <w:rsid w:val="00244EA9"/>
    <w:rsid w:val="0024648B"/>
    <w:rsid w:val="00246DA7"/>
    <w:rsid w:val="0024759F"/>
    <w:rsid w:val="00252967"/>
    <w:rsid w:val="00253CDF"/>
    <w:rsid w:val="00254BBC"/>
    <w:rsid w:val="00254F42"/>
    <w:rsid w:val="00255658"/>
    <w:rsid w:val="00255DEC"/>
    <w:rsid w:val="0025636F"/>
    <w:rsid w:val="0025777E"/>
    <w:rsid w:val="00257AF3"/>
    <w:rsid w:val="00260A36"/>
    <w:rsid w:val="00260D43"/>
    <w:rsid w:val="00261704"/>
    <w:rsid w:val="00261ACC"/>
    <w:rsid w:val="00261C0F"/>
    <w:rsid w:val="00261DD3"/>
    <w:rsid w:val="00262BAD"/>
    <w:rsid w:val="00263DD9"/>
    <w:rsid w:val="002643FD"/>
    <w:rsid w:val="00264574"/>
    <w:rsid w:val="00264989"/>
    <w:rsid w:val="00266B85"/>
    <w:rsid w:val="00266CF3"/>
    <w:rsid w:val="00271A00"/>
    <w:rsid w:val="002729A7"/>
    <w:rsid w:val="00272E4B"/>
    <w:rsid w:val="002733B7"/>
    <w:rsid w:val="00273702"/>
    <w:rsid w:val="00273A5A"/>
    <w:rsid w:val="002740EE"/>
    <w:rsid w:val="002744B5"/>
    <w:rsid w:val="0027640A"/>
    <w:rsid w:val="0027682C"/>
    <w:rsid w:val="00276A28"/>
    <w:rsid w:val="00280CA2"/>
    <w:rsid w:val="0028132D"/>
    <w:rsid w:val="00281819"/>
    <w:rsid w:val="00281E66"/>
    <w:rsid w:val="00282525"/>
    <w:rsid w:val="002828EB"/>
    <w:rsid w:val="002830AC"/>
    <w:rsid w:val="002847D5"/>
    <w:rsid w:val="00285349"/>
    <w:rsid w:val="00286080"/>
    <w:rsid w:val="00286213"/>
    <w:rsid w:val="00286F96"/>
    <w:rsid w:val="0028706D"/>
    <w:rsid w:val="00287E78"/>
    <w:rsid w:val="00290B48"/>
    <w:rsid w:val="0029101F"/>
    <w:rsid w:val="0029173B"/>
    <w:rsid w:val="00291E32"/>
    <w:rsid w:val="00292F78"/>
    <w:rsid w:val="0029558F"/>
    <w:rsid w:val="0029597B"/>
    <w:rsid w:val="00297182"/>
    <w:rsid w:val="002973FC"/>
    <w:rsid w:val="002A0B96"/>
    <w:rsid w:val="002A0E38"/>
    <w:rsid w:val="002A2138"/>
    <w:rsid w:val="002A2236"/>
    <w:rsid w:val="002A2B9C"/>
    <w:rsid w:val="002A459B"/>
    <w:rsid w:val="002A63C0"/>
    <w:rsid w:val="002A7E98"/>
    <w:rsid w:val="002B0321"/>
    <w:rsid w:val="002B1E92"/>
    <w:rsid w:val="002B2A04"/>
    <w:rsid w:val="002B2DF5"/>
    <w:rsid w:val="002B2EA3"/>
    <w:rsid w:val="002B3301"/>
    <w:rsid w:val="002B3DA7"/>
    <w:rsid w:val="002B3E05"/>
    <w:rsid w:val="002B4102"/>
    <w:rsid w:val="002B5577"/>
    <w:rsid w:val="002B56E5"/>
    <w:rsid w:val="002B71BD"/>
    <w:rsid w:val="002B7E80"/>
    <w:rsid w:val="002C059B"/>
    <w:rsid w:val="002C0898"/>
    <w:rsid w:val="002C0ADC"/>
    <w:rsid w:val="002C0E16"/>
    <w:rsid w:val="002C0E27"/>
    <w:rsid w:val="002C1632"/>
    <w:rsid w:val="002C228D"/>
    <w:rsid w:val="002C2C9F"/>
    <w:rsid w:val="002C43C6"/>
    <w:rsid w:val="002C58B1"/>
    <w:rsid w:val="002C5EF8"/>
    <w:rsid w:val="002C6F66"/>
    <w:rsid w:val="002C73B4"/>
    <w:rsid w:val="002C76C0"/>
    <w:rsid w:val="002C7A4D"/>
    <w:rsid w:val="002C7FB2"/>
    <w:rsid w:val="002D0E50"/>
    <w:rsid w:val="002D0FEC"/>
    <w:rsid w:val="002D1451"/>
    <w:rsid w:val="002D2E02"/>
    <w:rsid w:val="002D38AD"/>
    <w:rsid w:val="002D390D"/>
    <w:rsid w:val="002D3BD7"/>
    <w:rsid w:val="002D4A4C"/>
    <w:rsid w:val="002D5912"/>
    <w:rsid w:val="002D5D85"/>
    <w:rsid w:val="002D6480"/>
    <w:rsid w:val="002D6B36"/>
    <w:rsid w:val="002D7107"/>
    <w:rsid w:val="002D75B4"/>
    <w:rsid w:val="002E0526"/>
    <w:rsid w:val="002E1AB0"/>
    <w:rsid w:val="002E21DB"/>
    <w:rsid w:val="002E2263"/>
    <w:rsid w:val="002E2382"/>
    <w:rsid w:val="002E254C"/>
    <w:rsid w:val="002E2F6F"/>
    <w:rsid w:val="002E3650"/>
    <w:rsid w:val="002E50BB"/>
    <w:rsid w:val="002E56AB"/>
    <w:rsid w:val="002E581B"/>
    <w:rsid w:val="002E59F2"/>
    <w:rsid w:val="002E5D3A"/>
    <w:rsid w:val="002E7814"/>
    <w:rsid w:val="002F0562"/>
    <w:rsid w:val="002F17C6"/>
    <w:rsid w:val="002F1DA1"/>
    <w:rsid w:val="002F4726"/>
    <w:rsid w:val="002F54BB"/>
    <w:rsid w:val="002F5BBC"/>
    <w:rsid w:val="002F5DA3"/>
    <w:rsid w:val="002F60D3"/>
    <w:rsid w:val="002F6896"/>
    <w:rsid w:val="002F6E15"/>
    <w:rsid w:val="002F70F1"/>
    <w:rsid w:val="00300612"/>
    <w:rsid w:val="00300AA7"/>
    <w:rsid w:val="00301503"/>
    <w:rsid w:val="00301A87"/>
    <w:rsid w:val="00302232"/>
    <w:rsid w:val="003022B5"/>
    <w:rsid w:val="0030239F"/>
    <w:rsid w:val="003023A6"/>
    <w:rsid w:val="003041B9"/>
    <w:rsid w:val="00306767"/>
    <w:rsid w:val="00306D72"/>
    <w:rsid w:val="00310BDF"/>
    <w:rsid w:val="00311FC2"/>
    <w:rsid w:val="00311FEE"/>
    <w:rsid w:val="0031256D"/>
    <w:rsid w:val="00312628"/>
    <w:rsid w:val="00312FEC"/>
    <w:rsid w:val="00313BF5"/>
    <w:rsid w:val="00314945"/>
    <w:rsid w:val="00316CE1"/>
    <w:rsid w:val="00317D4C"/>
    <w:rsid w:val="00321297"/>
    <w:rsid w:val="0032174C"/>
    <w:rsid w:val="00321E33"/>
    <w:rsid w:val="00322D59"/>
    <w:rsid w:val="00322EC8"/>
    <w:rsid w:val="00324B1B"/>
    <w:rsid w:val="00324EA7"/>
    <w:rsid w:val="003256CE"/>
    <w:rsid w:val="00325FAB"/>
    <w:rsid w:val="00327F0C"/>
    <w:rsid w:val="00330DEA"/>
    <w:rsid w:val="003313D2"/>
    <w:rsid w:val="003314D4"/>
    <w:rsid w:val="00331EED"/>
    <w:rsid w:val="0033314E"/>
    <w:rsid w:val="00335EF1"/>
    <w:rsid w:val="00336482"/>
    <w:rsid w:val="00337450"/>
    <w:rsid w:val="00337606"/>
    <w:rsid w:val="0033776B"/>
    <w:rsid w:val="003403AF"/>
    <w:rsid w:val="0034138B"/>
    <w:rsid w:val="00341977"/>
    <w:rsid w:val="0034197C"/>
    <w:rsid w:val="00342EFD"/>
    <w:rsid w:val="0034330B"/>
    <w:rsid w:val="003437D2"/>
    <w:rsid w:val="00343B3D"/>
    <w:rsid w:val="00345121"/>
    <w:rsid w:val="003458DE"/>
    <w:rsid w:val="00346ED1"/>
    <w:rsid w:val="00347404"/>
    <w:rsid w:val="00347795"/>
    <w:rsid w:val="00350292"/>
    <w:rsid w:val="003503AF"/>
    <w:rsid w:val="003505EA"/>
    <w:rsid w:val="00351A8D"/>
    <w:rsid w:val="00351C5A"/>
    <w:rsid w:val="00352311"/>
    <w:rsid w:val="00352BAD"/>
    <w:rsid w:val="00353003"/>
    <w:rsid w:val="003540FB"/>
    <w:rsid w:val="003544EB"/>
    <w:rsid w:val="00355566"/>
    <w:rsid w:val="00355A8E"/>
    <w:rsid w:val="00356B84"/>
    <w:rsid w:val="00360471"/>
    <w:rsid w:val="00360A69"/>
    <w:rsid w:val="00360FAA"/>
    <w:rsid w:val="00362026"/>
    <w:rsid w:val="003621DC"/>
    <w:rsid w:val="00363F31"/>
    <w:rsid w:val="003646AC"/>
    <w:rsid w:val="00364DBB"/>
    <w:rsid w:val="00364EB9"/>
    <w:rsid w:val="003659C3"/>
    <w:rsid w:val="00366835"/>
    <w:rsid w:val="00366C61"/>
    <w:rsid w:val="00367630"/>
    <w:rsid w:val="003676EC"/>
    <w:rsid w:val="00367AEC"/>
    <w:rsid w:val="00370856"/>
    <w:rsid w:val="0037133D"/>
    <w:rsid w:val="00371F9A"/>
    <w:rsid w:val="0037445C"/>
    <w:rsid w:val="00374692"/>
    <w:rsid w:val="00374FCC"/>
    <w:rsid w:val="00375BE4"/>
    <w:rsid w:val="003771BD"/>
    <w:rsid w:val="003772D9"/>
    <w:rsid w:val="00377880"/>
    <w:rsid w:val="00377A96"/>
    <w:rsid w:val="0038080D"/>
    <w:rsid w:val="00380C8A"/>
    <w:rsid w:val="003815B1"/>
    <w:rsid w:val="00381C62"/>
    <w:rsid w:val="003826D7"/>
    <w:rsid w:val="00382BEB"/>
    <w:rsid w:val="00382E07"/>
    <w:rsid w:val="003848B5"/>
    <w:rsid w:val="00384F52"/>
    <w:rsid w:val="0038540C"/>
    <w:rsid w:val="003861C9"/>
    <w:rsid w:val="0038753F"/>
    <w:rsid w:val="00387771"/>
    <w:rsid w:val="00387888"/>
    <w:rsid w:val="00387ABF"/>
    <w:rsid w:val="00387AC3"/>
    <w:rsid w:val="003912E0"/>
    <w:rsid w:val="00391A4C"/>
    <w:rsid w:val="0039250D"/>
    <w:rsid w:val="0039280A"/>
    <w:rsid w:val="00392988"/>
    <w:rsid w:val="003929BC"/>
    <w:rsid w:val="003933B5"/>
    <w:rsid w:val="003936BE"/>
    <w:rsid w:val="00393FEF"/>
    <w:rsid w:val="00394615"/>
    <w:rsid w:val="00394EBB"/>
    <w:rsid w:val="003975F6"/>
    <w:rsid w:val="003A0947"/>
    <w:rsid w:val="003A0CEA"/>
    <w:rsid w:val="003A129F"/>
    <w:rsid w:val="003A1954"/>
    <w:rsid w:val="003A19C4"/>
    <w:rsid w:val="003A3688"/>
    <w:rsid w:val="003A3769"/>
    <w:rsid w:val="003A4E45"/>
    <w:rsid w:val="003A4E70"/>
    <w:rsid w:val="003A6562"/>
    <w:rsid w:val="003A65BA"/>
    <w:rsid w:val="003A7CF5"/>
    <w:rsid w:val="003B0FD2"/>
    <w:rsid w:val="003B19E5"/>
    <w:rsid w:val="003B1A41"/>
    <w:rsid w:val="003B2C72"/>
    <w:rsid w:val="003B38A4"/>
    <w:rsid w:val="003B39F7"/>
    <w:rsid w:val="003B3D93"/>
    <w:rsid w:val="003B4605"/>
    <w:rsid w:val="003B4FF0"/>
    <w:rsid w:val="003B51BE"/>
    <w:rsid w:val="003B6BBB"/>
    <w:rsid w:val="003B6FBE"/>
    <w:rsid w:val="003C01CF"/>
    <w:rsid w:val="003C14ED"/>
    <w:rsid w:val="003C19BA"/>
    <w:rsid w:val="003C1A65"/>
    <w:rsid w:val="003C2309"/>
    <w:rsid w:val="003C25E7"/>
    <w:rsid w:val="003C2F53"/>
    <w:rsid w:val="003C317E"/>
    <w:rsid w:val="003C371C"/>
    <w:rsid w:val="003C3B80"/>
    <w:rsid w:val="003C4327"/>
    <w:rsid w:val="003C6B4D"/>
    <w:rsid w:val="003C6DAD"/>
    <w:rsid w:val="003C7C53"/>
    <w:rsid w:val="003D114F"/>
    <w:rsid w:val="003D14E1"/>
    <w:rsid w:val="003D169B"/>
    <w:rsid w:val="003D2839"/>
    <w:rsid w:val="003D38F4"/>
    <w:rsid w:val="003D503B"/>
    <w:rsid w:val="003D62BA"/>
    <w:rsid w:val="003D6CDE"/>
    <w:rsid w:val="003D78A3"/>
    <w:rsid w:val="003D7CC4"/>
    <w:rsid w:val="003E0D0B"/>
    <w:rsid w:val="003E0D92"/>
    <w:rsid w:val="003E0F65"/>
    <w:rsid w:val="003E10F1"/>
    <w:rsid w:val="003E2012"/>
    <w:rsid w:val="003E2EBC"/>
    <w:rsid w:val="003E2F83"/>
    <w:rsid w:val="003E504F"/>
    <w:rsid w:val="003E52EF"/>
    <w:rsid w:val="003E5BD8"/>
    <w:rsid w:val="003E6B3F"/>
    <w:rsid w:val="003E75BB"/>
    <w:rsid w:val="003F0080"/>
    <w:rsid w:val="003F14EB"/>
    <w:rsid w:val="003F1692"/>
    <w:rsid w:val="003F3CB5"/>
    <w:rsid w:val="003F4173"/>
    <w:rsid w:val="003F46F9"/>
    <w:rsid w:val="003F4FBF"/>
    <w:rsid w:val="003F54A4"/>
    <w:rsid w:val="003F68A7"/>
    <w:rsid w:val="003F6BB2"/>
    <w:rsid w:val="003F7FF9"/>
    <w:rsid w:val="00402198"/>
    <w:rsid w:val="004022A8"/>
    <w:rsid w:val="0040362F"/>
    <w:rsid w:val="00403A3A"/>
    <w:rsid w:val="004044D5"/>
    <w:rsid w:val="0040491F"/>
    <w:rsid w:val="00404FF4"/>
    <w:rsid w:val="00405E38"/>
    <w:rsid w:val="004061B5"/>
    <w:rsid w:val="00406461"/>
    <w:rsid w:val="0040699A"/>
    <w:rsid w:val="00407223"/>
    <w:rsid w:val="00407268"/>
    <w:rsid w:val="00410005"/>
    <w:rsid w:val="0041035F"/>
    <w:rsid w:val="00410A47"/>
    <w:rsid w:val="00410F07"/>
    <w:rsid w:val="0041144C"/>
    <w:rsid w:val="0041160E"/>
    <w:rsid w:val="00411FCA"/>
    <w:rsid w:val="0041414C"/>
    <w:rsid w:val="004147F4"/>
    <w:rsid w:val="00414FEF"/>
    <w:rsid w:val="00415560"/>
    <w:rsid w:val="00415976"/>
    <w:rsid w:val="00416914"/>
    <w:rsid w:val="0041694A"/>
    <w:rsid w:val="004179A6"/>
    <w:rsid w:val="004209C7"/>
    <w:rsid w:val="00420BA4"/>
    <w:rsid w:val="00421BDA"/>
    <w:rsid w:val="00422130"/>
    <w:rsid w:val="004240CB"/>
    <w:rsid w:val="00424952"/>
    <w:rsid w:val="004255F4"/>
    <w:rsid w:val="00425B9F"/>
    <w:rsid w:val="0042663A"/>
    <w:rsid w:val="004268DB"/>
    <w:rsid w:val="00426AD9"/>
    <w:rsid w:val="00426C71"/>
    <w:rsid w:val="004313A6"/>
    <w:rsid w:val="00431F09"/>
    <w:rsid w:val="0043203F"/>
    <w:rsid w:val="0043207B"/>
    <w:rsid w:val="004324A8"/>
    <w:rsid w:val="00432789"/>
    <w:rsid w:val="004333E0"/>
    <w:rsid w:val="004336AC"/>
    <w:rsid w:val="004337DD"/>
    <w:rsid w:val="00434319"/>
    <w:rsid w:val="00434D29"/>
    <w:rsid w:val="0043588F"/>
    <w:rsid w:val="00435FC8"/>
    <w:rsid w:val="00436079"/>
    <w:rsid w:val="004362EE"/>
    <w:rsid w:val="00437145"/>
    <w:rsid w:val="0043789A"/>
    <w:rsid w:val="00437F4E"/>
    <w:rsid w:val="00441798"/>
    <w:rsid w:val="00442091"/>
    <w:rsid w:val="0044289B"/>
    <w:rsid w:val="0044362A"/>
    <w:rsid w:val="00445212"/>
    <w:rsid w:val="004466A9"/>
    <w:rsid w:val="00446EB7"/>
    <w:rsid w:val="004470A7"/>
    <w:rsid w:val="004470CA"/>
    <w:rsid w:val="00447594"/>
    <w:rsid w:val="004478D8"/>
    <w:rsid w:val="00447BDC"/>
    <w:rsid w:val="0045031A"/>
    <w:rsid w:val="004516D7"/>
    <w:rsid w:val="004547AC"/>
    <w:rsid w:val="004563A7"/>
    <w:rsid w:val="0045655A"/>
    <w:rsid w:val="00456982"/>
    <w:rsid w:val="00456F08"/>
    <w:rsid w:val="00461187"/>
    <w:rsid w:val="00461E3E"/>
    <w:rsid w:val="00462495"/>
    <w:rsid w:val="00463703"/>
    <w:rsid w:val="00463C8E"/>
    <w:rsid w:val="004648D2"/>
    <w:rsid w:val="00465250"/>
    <w:rsid w:val="00465B25"/>
    <w:rsid w:val="00465B56"/>
    <w:rsid w:val="00467E40"/>
    <w:rsid w:val="004702C2"/>
    <w:rsid w:val="00470E96"/>
    <w:rsid w:val="0047207A"/>
    <w:rsid w:val="004735BB"/>
    <w:rsid w:val="00473909"/>
    <w:rsid w:val="00475BE7"/>
    <w:rsid w:val="00475EF3"/>
    <w:rsid w:val="00476010"/>
    <w:rsid w:val="00476734"/>
    <w:rsid w:val="00476808"/>
    <w:rsid w:val="00476DB5"/>
    <w:rsid w:val="00480B36"/>
    <w:rsid w:val="00481DB4"/>
    <w:rsid w:val="0048236A"/>
    <w:rsid w:val="0048403B"/>
    <w:rsid w:val="004851F8"/>
    <w:rsid w:val="00485F36"/>
    <w:rsid w:val="00486558"/>
    <w:rsid w:val="004876A7"/>
    <w:rsid w:val="00487DE8"/>
    <w:rsid w:val="0049004C"/>
    <w:rsid w:val="0049120F"/>
    <w:rsid w:val="00492550"/>
    <w:rsid w:val="00493111"/>
    <w:rsid w:val="00493C7E"/>
    <w:rsid w:val="00493DB0"/>
    <w:rsid w:val="004952C5"/>
    <w:rsid w:val="004954DA"/>
    <w:rsid w:val="004965AC"/>
    <w:rsid w:val="00496954"/>
    <w:rsid w:val="00496D55"/>
    <w:rsid w:val="004970FA"/>
    <w:rsid w:val="00497A53"/>
    <w:rsid w:val="00497EED"/>
    <w:rsid w:val="004A0B35"/>
    <w:rsid w:val="004A19B4"/>
    <w:rsid w:val="004A1DD1"/>
    <w:rsid w:val="004A1E3D"/>
    <w:rsid w:val="004A244C"/>
    <w:rsid w:val="004A2A23"/>
    <w:rsid w:val="004A2CDD"/>
    <w:rsid w:val="004A33FE"/>
    <w:rsid w:val="004A3718"/>
    <w:rsid w:val="004A37D0"/>
    <w:rsid w:val="004A437D"/>
    <w:rsid w:val="004A4E2E"/>
    <w:rsid w:val="004A50BA"/>
    <w:rsid w:val="004A64ED"/>
    <w:rsid w:val="004A6EF8"/>
    <w:rsid w:val="004B0616"/>
    <w:rsid w:val="004B1F6C"/>
    <w:rsid w:val="004B21F8"/>
    <w:rsid w:val="004B2423"/>
    <w:rsid w:val="004B249F"/>
    <w:rsid w:val="004B2C17"/>
    <w:rsid w:val="004B549B"/>
    <w:rsid w:val="004B55EF"/>
    <w:rsid w:val="004B5878"/>
    <w:rsid w:val="004B5CA3"/>
    <w:rsid w:val="004B606F"/>
    <w:rsid w:val="004B6AA3"/>
    <w:rsid w:val="004B6F10"/>
    <w:rsid w:val="004C209A"/>
    <w:rsid w:val="004C251D"/>
    <w:rsid w:val="004C2C04"/>
    <w:rsid w:val="004C2D38"/>
    <w:rsid w:val="004C4DBA"/>
    <w:rsid w:val="004C51F9"/>
    <w:rsid w:val="004C789F"/>
    <w:rsid w:val="004C7B5D"/>
    <w:rsid w:val="004D02BD"/>
    <w:rsid w:val="004D0D55"/>
    <w:rsid w:val="004D0F03"/>
    <w:rsid w:val="004D2306"/>
    <w:rsid w:val="004D23EA"/>
    <w:rsid w:val="004D361D"/>
    <w:rsid w:val="004D3E71"/>
    <w:rsid w:val="004D59FA"/>
    <w:rsid w:val="004D6942"/>
    <w:rsid w:val="004D6B73"/>
    <w:rsid w:val="004D75FD"/>
    <w:rsid w:val="004E2110"/>
    <w:rsid w:val="004E59C2"/>
    <w:rsid w:val="004E6BB2"/>
    <w:rsid w:val="004E6D09"/>
    <w:rsid w:val="004E6E85"/>
    <w:rsid w:val="004E70FF"/>
    <w:rsid w:val="004E71C4"/>
    <w:rsid w:val="004E71D7"/>
    <w:rsid w:val="004E7D51"/>
    <w:rsid w:val="004E7DA6"/>
    <w:rsid w:val="004F0328"/>
    <w:rsid w:val="004F040C"/>
    <w:rsid w:val="004F06FE"/>
    <w:rsid w:val="004F2AFB"/>
    <w:rsid w:val="004F3FD4"/>
    <w:rsid w:val="004F5C8E"/>
    <w:rsid w:val="004F6D64"/>
    <w:rsid w:val="004F6FA8"/>
    <w:rsid w:val="004F7B87"/>
    <w:rsid w:val="004F7C07"/>
    <w:rsid w:val="00501847"/>
    <w:rsid w:val="0050294E"/>
    <w:rsid w:val="00502CB9"/>
    <w:rsid w:val="00504209"/>
    <w:rsid w:val="00504E6B"/>
    <w:rsid w:val="00505911"/>
    <w:rsid w:val="005064D4"/>
    <w:rsid w:val="005066CD"/>
    <w:rsid w:val="0050688A"/>
    <w:rsid w:val="005101A2"/>
    <w:rsid w:val="00511DDD"/>
    <w:rsid w:val="0051302F"/>
    <w:rsid w:val="0051310E"/>
    <w:rsid w:val="005133AD"/>
    <w:rsid w:val="00513BF0"/>
    <w:rsid w:val="005148F2"/>
    <w:rsid w:val="0051524A"/>
    <w:rsid w:val="0051597D"/>
    <w:rsid w:val="00516212"/>
    <w:rsid w:val="00516AF5"/>
    <w:rsid w:val="0051767E"/>
    <w:rsid w:val="00517DC0"/>
    <w:rsid w:val="005204EC"/>
    <w:rsid w:val="00520C9F"/>
    <w:rsid w:val="00522CA5"/>
    <w:rsid w:val="00523634"/>
    <w:rsid w:val="00523A02"/>
    <w:rsid w:val="00524C28"/>
    <w:rsid w:val="00524E2E"/>
    <w:rsid w:val="00525CD3"/>
    <w:rsid w:val="00525EF9"/>
    <w:rsid w:val="0052623E"/>
    <w:rsid w:val="00526D52"/>
    <w:rsid w:val="00526ECB"/>
    <w:rsid w:val="00527E40"/>
    <w:rsid w:val="00530FAF"/>
    <w:rsid w:val="005310D9"/>
    <w:rsid w:val="0053155E"/>
    <w:rsid w:val="00532398"/>
    <w:rsid w:val="00533221"/>
    <w:rsid w:val="00533408"/>
    <w:rsid w:val="0053428A"/>
    <w:rsid w:val="0053468B"/>
    <w:rsid w:val="005355F3"/>
    <w:rsid w:val="005365C7"/>
    <w:rsid w:val="005365CB"/>
    <w:rsid w:val="00537380"/>
    <w:rsid w:val="00541874"/>
    <w:rsid w:val="00541D98"/>
    <w:rsid w:val="00541DAA"/>
    <w:rsid w:val="0054277B"/>
    <w:rsid w:val="005430F8"/>
    <w:rsid w:val="00543D30"/>
    <w:rsid w:val="005440B4"/>
    <w:rsid w:val="00545083"/>
    <w:rsid w:val="00550672"/>
    <w:rsid w:val="005506DD"/>
    <w:rsid w:val="005508EE"/>
    <w:rsid w:val="00551744"/>
    <w:rsid w:val="00552443"/>
    <w:rsid w:val="00552475"/>
    <w:rsid w:val="00553141"/>
    <w:rsid w:val="00554309"/>
    <w:rsid w:val="00554ECB"/>
    <w:rsid w:val="0055603F"/>
    <w:rsid w:val="005574DF"/>
    <w:rsid w:val="00557E41"/>
    <w:rsid w:val="005600BA"/>
    <w:rsid w:val="00560A40"/>
    <w:rsid w:val="00561318"/>
    <w:rsid w:val="00561B29"/>
    <w:rsid w:val="00562094"/>
    <w:rsid w:val="00562D18"/>
    <w:rsid w:val="00563780"/>
    <w:rsid w:val="00563BC6"/>
    <w:rsid w:val="00563E58"/>
    <w:rsid w:val="0056491F"/>
    <w:rsid w:val="00564FAB"/>
    <w:rsid w:val="0056602A"/>
    <w:rsid w:val="00566F16"/>
    <w:rsid w:val="005672F8"/>
    <w:rsid w:val="00567D2D"/>
    <w:rsid w:val="00567F95"/>
    <w:rsid w:val="00570064"/>
    <w:rsid w:val="00570343"/>
    <w:rsid w:val="00571669"/>
    <w:rsid w:val="00571D6A"/>
    <w:rsid w:val="00571FB4"/>
    <w:rsid w:val="005726F4"/>
    <w:rsid w:val="00572EAD"/>
    <w:rsid w:val="00573C29"/>
    <w:rsid w:val="0057771E"/>
    <w:rsid w:val="00580F2C"/>
    <w:rsid w:val="00581ACD"/>
    <w:rsid w:val="00581AEF"/>
    <w:rsid w:val="00582A30"/>
    <w:rsid w:val="00582B3A"/>
    <w:rsid w:val="005859FD"/>
    <w:rsid w:val="00586655"/>
    <w:rsid w:val="00587A8B"/>
    <w:rsid w:val="00590471"/>
    <w:rsid w:val="00590873"/>
    <w:rsid w:val="005910A7"/>
    <w:rsid w:val="0059155E"/>
    <w:rsid w:val="00591D0E"/>
    <w:rsid w:val="005921B5"/>
    <w:rsid w:val="00592A0A"/>
    <w:rsid w:val="00592E95"/>
    <w:rsid w:val="00592FC2"/>
    <w:rsid w:val="005939AD"/>
    <w:rsid w:val="00593CD9"/>
    <w:rsid w:val="00594DC2"/>
    <w:rsid w:val="005957CE"/>
    <w:rsid w:val="0059640F"/>
    <w:rsid w:val="0059650D"/>
    <w:rsid w:val="0059658A"/>
    <w:rsid w:val="00596ABE"/>
    <w:rsid w:val="005975A5"/>
    <w:rsid w:val="00597684"/>
    <w:rsid w:val="00597994"/>
    <w:rsid w:val="005A03A0"/>
    <w:rsid w:val="005A069F"/>
    <w:rsid w:val="005A0D31"/>
    <w:rsid w:val="005A1113"/>
    <w:rsid w:val="005A1C85"/>
    <w:rsid w:val="005A1C9E"/>
    <w:rsid w:val="005A1DA1"/>
    <w:rsid w:val="005A250B"/>
    <w:rsid w:val="005A2B09"/>
    <w:rsid w:val="005A387B"/>
    <w:rsid w:val="005A38A6"/>
    <w:rsid w:val="005A4591"/>
    <w:rsid w:val="005A4A8A"/>
    <w:rsid w:val="005A4EEF"/>
    <w:rsid w:val="005A52B8"/>
    <w:rsid w:val="005A5D9E"/>
    <w:rsid w:val="005A6478"/>
    <w:rsid w:val="005A67A5"/>
    <w:rsid w:val="005A7190"/>
    <w:rsid w:val="005A7C27"/>
    <w:rsid w:val="005B01B6"/>
    <w:rsid w:val="005B1497"/>
    <w:rsid w:val="005B31D4"/>
    <w:rsid w:val="005B3E51"/>
    <w:rsid w:val="005B4089"/>
    <w:rsid w:val="005B5183"/>
    <w:rsid w:val="005B5CD1"/>
    <w:rsid w:val="005B62B4"/>
    <w:rsid w:val="005B63C3"/>
    <w:rsid w:val="005B6938"/>
    <w:rsid w:val="005B69CB"/>
    <w:rsid w:val="005B78F4"/>
    <w:rsid w:val="005B7C51"/>
    <w:rsid w:val="005C016F"/>
    <w:rsid w:val="005C0888"/>
    <w:rsid w:val="005C1E70"/>
    <w:rsid w:val="005C33C1"/>
    <w:rsid w:val="005C35A6"/>
    <w:rsid w:val="005C53AB"/>
    <w:rsid w:val="005C57ED"/>
    <w:rsid w:val="005C5CAB"/>
    <w:rsid w:val="005C5F92"/>
    <w:rsid w:val="005C713B"/>
    <w:rsid w:val="005D0458"/>
    <w:rsid w:val="005D0512"/>
    <w:rsid w:val="005D1093"/>
    <w:rsid w:val="005D2184"/>
    <w:rsid w:val="005D2195"/>
    <w:rsid w:val="005D2AEF"/>
    <w:rsid w:val="005D385E"/>
    <w:rsid w:val="005D5350"/>
    <w:rsid w:val="005D55BF"/>
    <w:rsid w:val="005D68EB"/>
    <w:rsid w:val="005D693F"/>
    <w:rsid w:val="005D7372"/>
    <w:rsid w:val="005E061F"/>
    <w:rsid w:val="005E17EA"/>
    <w:rsid w:val="005E19F9"/>
    <w:rsid w:val="005E245E"/>
    <w:rsid w:val="005E289C"/>
    <w:rsid w:val="005E33D7"/>
    <w:rsid w:val="005E3D4C"/>
    <w:rsid w:val="005E3F6B"/>
    <w:rsid w:val="005E52AF"/>
    <w:rsid w:val="005E6FE2"/>
    <w:rsid w:val="005E76EF"/>
    <w:rsid w:val="005E78BE"/>
    <w:rsid w:val="005F0492"/>
    <w:rsid w:val="005F13A2"/>
    <w:rsid w:val="005F2266"/>
    <w:rsid w:val="005F2667"/>
    <w:rsid w:val="005F2AA4"/>
    <w:rsid w:val="005F2C47"/>
    <w:rsid w:val="005F313E"/>
    <w:rsid w:val="005F3474"/>
    <w:rsid w:val="005F390E"/>
    <w:rsid w:val="005F39D7"/>
    <w:rsid w:val="005F4A19"/>
    <w:rsid w:val="005F550C"/>
    <w:rsid w:val="005F5637"/>
    <w:rsid w:val="005F56A1"/>
    <w:rsid w:val="005F6853"/>
    <w:rsid w:val="005F7375"/>
    <w:rsid w:val="005F76E2"/>
    <w:rsid w:val="006001BE"/>
    <w:rsid w:val="00600706"/>
    <w:rsid w:val="00600B74"/>
    <w:rsid w:val="00601DAF"/>
    <w:rsid w:val="00602D66"/>
    <w:rsid w:val="00605170"/>
    <w:rsid w:val="00605542"/>
    <w:rsid w:val="00606533"/>
    <w:rsid w:val="00606AE0"/>
    <w:rsid w:val="00607102"/>
    <w:rsid w:val="00607E1A"/>
    <w:rsid w:val="006105CB"/>
    <w:rsid w:val="00610DE4"/>
    <w:rsid w:val="00610F90"/>
    <w:rsid w:val="006115E1"/>
    <w:rsid w:val="00612086"/>
    <w:rsid w:val="006128F7"/>
    <w:rsid w:val="00613085"/>
    <w:rsid w:val="00613E80"/>
    <w:rsid w:val="006158E5"/>
    <w:rsid w:val="00616E51"/>
    <w:rsid w:val="00617607"/>
    <w:rsid w:val="006207A4"/>
    <w:rsid w:val="00621A1A"/>
    <w:rsid w:val="006222E0"/>
    <w:rsid w:val="00622CF5"/>
    <w:rsid w:val="00623108"/>
    <w:rsid w:val="00623651"/>
    <w:rsid w:val="006236E0"/>
    <w:rsid w:val="00623B25"/>
    <w:rsid w:val="006241E3"/>
    <w:rsid w:val="00624BF0"/>
    <w:rsid w:val="00624EA9"/>
    <w:rsid w:val="00625703"/>
    <w:rsid w:val="00625DA6"/>
    <w:rsid w:val="00626A28"/>
    <w:rsid w:val="00630008"/>
    <w:rsid w:val="0063061B"/>
    <w:rsid w:val="00631D8D"/>
    <w:rsid w:val="00631FC3"/>
    <w:rsid w:val="006323C5"/>
    <w:rsid w:val="0063247A"/>
    <w:rsid w:val="0063291E"/>
    <w:rsid w:val="00633827"/>
    <w:rsid w:val="00633A2B"/>
    <w:rsid w:val="0063443F"/>
    <w:rsid w:val="00634953"/>
    <w:rsid w:val="00635AB1"/>
    <w:rsid w:val="006369BF"/>
    <w:rsid w:val="00640FEB"/>
    <w:rsid w:val="00641438"/>
    <w:rsid w:val="00641743"/>
    <w:rsid w:val="006417EA"/>
    <w:rsid w:val="006443D1"/>
    <w:rsid w:val="00644AB0"/>
    <w:rsid w:val="00644C32"/>
    <w:rsid w:val="0064551F"/>
    <w:rsid w:val="00645FD8"/>
    <w:rsid w:val="00646A28"/>
    <w:rsid w:val="00646FE8"/>
    <w:rsid w:val="00647AF8"/>
    <w:rsid w:val="006501BB"/>
    <w:rsid w:val="00650AFA"/>
    <w:rsid w:val="00650BA6"/>
    <w:rsid w:val="00651885"/>
    <w:rsid w:val="00651B71"/>
    <w:rsid w:val="006527A6"/>
    <w:rsid w:val="00654F51"/>
    <w:rsid w:val="00655423"/>
    <w:rsid w:val="0065667B"/>
    <w:rsid w:val="0065774C"/>
    <w:rsid w:val="00657C8A"/>
    <w:rsid w:val="00657CF2"/>
    <w:rsid w:val="00657EE3"/>
    <w:rsid w:val="00657F37"/>
    <w:rsid w:val="006604A6"/>
    <w:rsid w:val="006606A6"/>
    <w:rsid w:val="006606F2"/>
    <w:rsid w:val="00660AB3"/>
    <w:rsid w:val="00660B14"/>
    <w:rsid w:val="00660E39"/>
    <w:rsid w:val="0066229B"/>
    <w:rsid w:val="006625CF"/>
    <w:rsid w:val="00662D30"/>
    <w:rsid w:val="00663746"/>
    <w:rsid w:val="006637AC"/>
    <w:rsid w:val="00663A52"/>
    <w:rsid w:val="006644D4"/>
    <w:rsid w:val="00664D5F"/>
    <w:rsid w:val="006655C1"/>
    <w:rsid w:val="00665A2F"/>
    <w:rsid w:val="006665C0"/>
    <w:rsid w:val="00667029"/>
    <w:rsid w:val="00670401"/>
    <w:rsid w:val="0067074A"/>
    <w:rsid w:val="00670874"/>
    <w:rsid w:val="00671706"/>
    <w:rsid w:val="00671814"/>
    <w:rsid w:val="00672B3D"/>
    <w:rsid w:val="00672B46"/>
    <w:rsid w:val="00673682"/>
    <w:rsid w:val="00674CE1"/>
    <w:rsid w:val="00675170"/>
    <w:rsid w:val="0067548F"/>
    <w:rsid w:val="0067669A"/>
    <w:rsid w:val="00676B36"/>
    <w:rsid w:val="00676E62"/>
    <w:rsid w:val="006775E7"/>
    <w:rsid w:val="00680214"/>
    <w:rsid w:val="00681448"/>
    <w:rsid w:val="00681AFE"/>
    <w:rsid w:val="00683F11"/>
    <w:rsid w:val="00684ED1"/>
    <w:rsid w:val="00685B26"/>
    <w:rsid w:val="006862DC"/>
    <w:rsid w:val="00686581"/>
    <w:rsid w:val="00686871"/>
    <w:rsid w:val="00686B3B"/>
    <w:rsid w:val="006879C1"/>
    <w:rsid w:val="00687F7B"/>
    <w:rsid w:val="006908AA"/>
    <w:rsid w:val="006908C5"/>
    <w:rsid w:val="00690935"/>
    <w:rsid w:val="00690D57"/>
    <w:rsid w:val="00690FE9"/>
    <w:rsid w:val="00691246"/>
    <w:rsid w:val="00691C53"/>
    <w:rsid w:val="00692A9A"/>
    <w:rsid w:val="00692AAA"/>
    <w:rsid w:val="006939C1"/>
    <w:rsid w:val="00694F3E"/>
    <w:rsid w:val="00695162"/>
    <w:rsid w:val="00695FF6"/>
    <w:rsid w:val="0069613C"/>
    <w:rsid w:val="006A0011"/>
    <w:rsid w:val="006A03A9"/>
    <w:rsid w:val="006A1100"/>
    <w:rsid w:val="006A2F22"/>
    <w:rsid w:val="006A307C"/>
    <w:rsid w:val="006A369A"/>
    <w:rsid w:val="006A480F"/>
    <w:rsid w:val="006A525D"/>
    <w:rsid w:val="006A6686"/>
    <w:rsid w:val="006A6A21"/>
    <w:rsid w:val="006A6AFD"/>
    <w:rsid w:val="006A6F25"/>
    <w:rsid w:val="006A799F"/>
    <w:rsid w:val="006A7AA8"/>
    <w:rsid w:val="006B0925"/>
    <w:rsid w:val="006B12A4"/>
    <w:rsid w:val="006B1C16"/>
    <w:rsid w:val="006B1DFD"/>
    <w:rsid w:val="006B20D9"/>
    <w:rsid w:val="006B36AA"/>
    <w:rsid w:val="006B396B"/>
    <w:rsid w:val="006B3C49"/>
    <w:rsid w:val="006B5309"/>
    <w:rsid w:val="006B5CB4"/>
    <w:rsid w:val="006B7F4F"/>
    <w:rsid w:val="006C06DC"/>
    <w:rsid w:val="006C0B07"/>
    <w:rsid w:val="006C11DE"/>
    <w:rsid w:val="006C143A"/>
    <w:rsid w:val="006C254B"/>
    <w:rsid w:val="006C37F8"/>
    <w:rsid w:val="006C5137"/>
    <w:rsid w:val="006C559A"/>
    <w:rsid w:val="006C5897"/>
    <w:rsid w:val="006C636C"/>
    <w:rsid w:val="006C7CDA"/>
    <w:rsid w:val="006C7D24"/>
    <w:rsid w:val="006D0EFF"/>
    <w:rsid w:val="006D2EA1"/>
    <w:rsid w:val="006D325F"/>
    <w:rsid w:val="006D37CA"/>
    <w:rsid w:val="006D3887"/>
    <w:rsid w:val="006D3F11"/>
    <w:rsid w:val="006D45E1"/>
    <w:rsid w:val="006D581C"/>
    <w:rsid w:val="006D5947"/>
    <w:rsid w:val="006D6A91"/>
    <w:rsid w:val="006D7980"/>
    <w:rsid w:val="006E01B6"/>
    <w:rsid w:val="006E1445"/>
    <w:rsid w:val="006E380B"/>
    <w:rsid w:val="006E469C"/>
    <w:rsid w:val="006E4A22"/>
    <w:rsid w:val="006E4BC7"/>
    <w:rsid w:val="006E4CDB"/>
    <w:rsid w:val="006E4CF5"/>
    <w:rsid w:val="006E5A66"/>
    <w:rsid w:val="006E5E2F"/>
    <w:rsid w:val="006E6115"/>
    <w:rsid w:val="006E72D1"/>
    <w:rsid w:val="006F0E2B"/>
    <w:rsid w:val="006F13D3"/>
    <w:rsid w:val="006F14DE"/>
    <w:rsid w:val="006F1A7D"/>
    <w:rsid w:val="006F1FA1"/>
    <w:rsid w:val="006F2980"/>
    <w:rsid w:val="006F2B7A"/>
    <w:rsid w:val="006F2E86"/>
    <w:rsid w:val="006F3B25"/>
    <w:rsid w:val="006F4ACE"/>
    <w:rsid w:val="006F4BA5"/>
    <w:rsid w:val="006F4D54"/>
    <w:rsid w:val="006F4F18"/>
    <w:rsid w:val="006F5292"/>
    <w:rsid w:val="006F5DF9"/>
    <w:rsid w:val="006F724D"/>
    <w:rsid w:val="006F7E9A"/>
    <w:rsid w:val="007007B2"/>
    <w:rsid w:val="0070098F"/>
    <w:rsid w:val="007014A4"/>
    <w:rsid w:val="00701870"/>
    <w:rsid w:val="00702360"/>
    <w:rsid w:val="007027DE"/>
    <w:rsid w:val="007028D7"/>
    <w:rsid w:val="00702D61"/>
    <w:rsid w:val="00703483"/>
    <w:rsid w:val="0070397C"/>
    <w:rsid w:val="007059A8"/>
    <w:rsid w:val="00706F15"/>
    <w:rsid w:val="00707236"/>
    <w:rsid w:val="007114CB"/>
    <w:rsid w:val="00711F11"/>
    <w:rsid w:val="007140A6"/>
    <w:rsid w:val="00715146"/>
    <w:rsid w:val="00715735"/>
    <w:rsid w:val="007158E4"/>
    <w:rsid w:val="00715ED3"/>
    <w:rsid w:val="00716158"/>
    <w:rsid w:val="00716FBC"/>
    <w:rsid w:val="00717524"/>
    <w:rsid w:val="00717922"/>
    <w:rsid w:val="00717B0C"/>
    <w:rsid w:val="0072025B"/>
    <w:rsid w:val="00720C14"/>
    <w:rsid w:val="007211BC"/>
    <w:rsid w:val="0072129D"/>
    <w:rsid w:val="0072149C"/>
    <w:rsid w:val="00723B32"/>
    <w:rsid w:val="00723D6E"/>
    <w:rsid w:val="00724061"/>
    <w:rsid w:val="007243F8"/>
    <w:rsid w:val="007248D5"/>
    <w:rsid w:val="00724D72"/>
    <w:rsid w:val="00724F80"/>
    <w:rsid w:val="00725D7F"/>
    <w:rsid w:val="00726510"/>
    <w:rsid w:val="00726859"/>
    <w:rsid w:val="007268B9"/>
    <w:rsid w:val="00726DF7"/>
    <w:rsid w:val="0072792C"/>
    <w:rsid w:val="00727A60"/>
    <w:rsid w:val="007303A9"/>
    <w:rsid w:val="00732E29"/>
    <w:rsid w:val="0073347C"/>
    <w:rsid w:val="0073349A"/>
    <w:rsid w:val="00733B6F"/>
    <w:rsid w:val="00733D3D"/>
    <w:rsid w:val="00734428"/>
    <w:rsid w:val="0073444A"/>
    <w:rsid w:val="00734E2F"/>
    <w:rsid w:val="007353B9"/>
    <w:rsid w:val="00735B10"/>
    <w:rsid w:val="00736339"/>
    <w:rsid w:val="00736789"/>
    <w:rsid w:val="007368CF"/>
    <w:rsid w:val="007377B2"/>
    <w:rsid w:val="00737AA6"/>
    <w:rsid w:val="00740D12"/>
    <w:rsid w:val="00741244"/>
    <w:rsid w:val="00742632"/>
    <w:rsid w:val="007427BC"/>
    <w:rsid w:val="00742876"/>
    <w:rsid w:val="00742D20"/>
    <w:rsid w:val="007436CC"/>
    <w:rsid w:val="0074374A"/>
    <w:rsid w:val="007439C1"/>
    <w:rsid w:val="007455C2"/>
    <w:rsid w:val="0074576B"/>
    <w:rsid w:val="00746C0B"/>
    <w:rsid w:val="0074757E"/>
    <w:rsid w:val="00747DD0"/>
    <w:rsid w:val="00747E64"/>
    <w:rsid w:val="00750200"/>
    <w:rsid w:val="00750E0D"/>
    <w:rsid w:val="00750F7B"/>
    <w:rsid w:val="0075161E"/>
    <w:rsid w:val="00751B96"/>
    <w:rsid w:val="00751F4E"/>
    <w:rsid w:val="00752090"/>
    <w:rsid w:val="007526A1"/>
    <w:rsid w:val="00755F05"/>
    <w:rsid w:val="0075600A"/>
    <w:rsid w:val="00756205"/>
    <w:rsid w:val="0075641E"/>
    <w:rsid w:val="007564E5"/>
    <w:rsid w:val="0075686F"/>
    <w:rsid w:val="00757350"/>
    <w:rsid w:val="007578F4"/>
    <w:rsid w:val="00757A64"/>
    <w:rsid w:val="0076087C"/>
    <w:rsid w:val="00761340"/>
    <w:rsid w:val="00761AC3"/>
    <w:rsid w:val="007623F8"/>
    <w:rsid w:val="0076345D"/>
    <w:rsid w:val="0076690D"/>
    <w:rsid w:val="007669DA"/>
    <w:rsid w:val="007669EE"/>
    <w:rsid w:val="007672C0"/>
    <w:rsid w:val="00767685"/>
    <w:rsid w:val="00767C87"/>
    <w:rsid w:val="00767DCC"/>
    <w:rsid w:val="00771988"/>
    <w:rsid w:val="00771DF4"/>
    <w:rsid w:val="00772860"/>
    <w:rsid w:val="00773EFF"/>
    <w:rsid w:val="007744E4"/>
    <w:rsid w:val="007745A3"/>
    <w:rsid w:val="0077486B"/>
    <w:rsid w:val="00776620"/>
    <w:rsid w:val="0078033E"/>
    <w:rsid w:val="00781CC1"/>
    <w:rsid w:val="00782AF9"/>
    <w:rsid w:val="00783B75"/>
    <w:rsid w:val="007849AE"/>
    <w:rsid w:val="007849F8"/>
    <w:rsid w:val="007858ED"/>
    <w:rsid w:val="00785A12"/>
    <w:rsid w:val="007864C2"/>
    <w:rsid w:val="0078659D"/>
    <w:rsid w:val="0078681B"/>
    <w:rsid w:val="007903B4"/>
    <w:rsid w:val="00791506"/>
    <w:rsid w:val="00791F38"/>
    <w:rsid w:val="007920AD"/>
    <w:rsid w:val="0079264B"/>
    <w:rsid w:val="00793334"/>
    <w:rsid w:val="00794741"/>
    <w:rsid w:val="007949F6"/>
    <w:rsid w:val="007951BE"/>
    <w:rsid w:val="007956F4"/>
    <w:rsid w:val="00796BE0"/>
    <w:rsid w:val="007A2489"/>
    <w:rsid w:val="007A2B5F"/>
    <w:rsid w:val="007A3A87"/>
    <w:rsid w:val="007A401C"/>
    <w:rsid w:val="007A4F19"/>
    <w:rsid w:val="007B08B3"/>
    <w:rsid w:val="007B0A58"/>
    <w:rsid w:val="007B0B68"/>
    <w:rsid w:val="007B130B"/>
    <w:rsid w:val="007B17CB"/>
    <w:rsid w:val="007B197B"/>
    <w:rsid w:val="007B1A78"/>
    <w:rsid w:val="007B1C6B"/>
    <w:rsid w:val="007B369A"/>
    <w:rsid w:val="007B3F6D"/>
    <w:rsid w:val="007B4E9D"/>
    <w:rsid w:val="007B5093"/>
    <w:rsid w:val="007B6921"/>
    <w:rsid w:val="007C0273"/>
    <w:rsid w:val="007C0595"/>
    <w:rsid w:val="007C0C75"/>
    <w:rsid w:val="007C0F40"/>
    <w:rsid w:val="007C11CC"/>
    <w:rsid w:val="007C181A"/>
    <w:rsid w:val="007C2F01"/>
    <w:rsid w:val="007C33E1"/>
    <w:rsid w:val="007C42D2"/>
    <w:rsid w:val="007C4C15"/>
    <w:rsid w:val="007C4CBE"/>
    <w:rsid w:val="007C64EA"/>
    <w:rsid w:val="007C65D8"/>
    <w:rsid w:val="007C7598"/>
    <w:rsid w:val="007D053B"/>
    <w:rsid w:val="007D18C6"/>
    <w:rsid w:val="007D1C74"/>
    <w:rsid w:val="007D2256"/>
    <w:rsid w:val="007D2502"/>
    <w:rsid w:val="007D28F8"/>
    <w:rsid w:val="007D2E25"/>
    <w:rsid w:val="007D3751"/>
    <w:rsid w:val="007D5066"/>
    <w:rsid w:val="007D53E3"/>
    <w:rsid w:val="007D618B"/>
    <w:rsid w:val="007D6EA6"/>
    <w:rsid w:val="007D7D75"/>
    <w:rsid w:val="007E0209"/>
    <w:rsid w:val="007E1008"/>
    <w:rsid w:val="007E1076"/>
    <w:rsid w:val="007E15DF"/>
    <w:rsid w:val="007E1666"/>
    <w:rsid w:val="007E2B59"/>
    <w:rsid w:val="007E2D4C"/>
    <w:rsid w:val="007E37BF"/>
    <w:rsid w:val="007E78A5"/>
    <w:rsid w:val="007F074F"/>
    <w:rsid w:val="007F0A8D"/>
    <w:rsid w:val="007F127B"/>
    <w:rsid w:val="007F17A5"/>
    <w:rsid w:val="007F182E"/>
    <w:rsid w:val="007F21B7"/>
    <w:rsid w:val="007F24A9"/>
    <w:rsid w:val="007F2DBD"/>
    <w:rsid w:val="007F3F8C"/>
    <w:rsid w:val="007F4806"/>
    <w:rsid w:val="007F4B85"/>
    <w:rsid w:val="007F5360"/>
    <w:rsid w:val="007F55D8"/>
    <w:rsid w:val="007F5A72"/>
    <w:rsid w:val="007F5C1F"/>
    <w:rsid w:val="007F6C0D"/>
    <w:rsid w:val="007F7F45"/>
    <w:rsid w:val="00800319"/>
    <w:rsid w:val="00801D9E"/>
    <w:rsid w:val="00802011"/>
    <w:rsid w:val="00802345"/>
    <w:rsid w:val="0080361C"/>
    <w:rsid w:val="008037C9"/>
    <w:rsid w:val="008046DD"/>
    <w:rsid w:val="00804BE1"/>
    <w:rsid w:val="0080583E"/>
    <w:rsid w:val="0080597C"/>
    <w:rsid w:val="008061C3"/>
    <w:rsid w:val="0080635C"/>
    <w:rsid w:val="00806BF7"/>
    <w:rsid w:val="0080780B"/>
    <w:rsid w:val="00807EF8"/>
    <w:rsid w:val="00810E62"/>
    <w:rsid w:val="00811149"/>
    <w:rsid w:val="008122C5"/>
    <w:rsid w:val="0081372D"/>
    <w:rsid w:val="00813CC4"/>
    <w:rsid w:val="00814FB1"/>
    <w:rsid w:val="008159D6"/>
    <w:rsid w:val="00815B80"/>
    <w:rsid w:val="00816FC8"/>
    <w:rsid w:val="00820B13"/>
    <w:rsid w:val="0082203B"/>
    <w:rsid w:val="00823D76"/>
    <w:rsid w:val="0082463F"/>
    <w:rsid w:val="00824A82"/>
    <w:rsid w:val="00825D3B"/>
    <w:rsid w:val="00825DE5"/>
    <w:rsid w:val="00826769"/>
    <w:rsid w:val="00831704"/>
    <w:rsid w:val="00831B4E"/>
    <w:rsid w:val="00831D39"/>
    <w:rsid w:val="00832767"/>
    <w:rsid w:val="00832A37"/>
    <w:rsid w:val="008333C0"/>
    <w:rsid w:val="00833CE2"/>
    <w:rsid w:val="00834F9D"/>
    <w:rsid w:val="00835355"/>
    <w:rsid w:val="0083566E"/>
    <w:rsid w:val="0083596B"/>
    <w:rsid w:val="008367A2"/>
    <w:rsid w:val="00837435"/>
    <w:rsid w:val="00837881"/>
    <w:rsid w:val="00840FA4"/>
    <w:rsid w:val="00841223"/>
    <w:rsid w:val="00841A73"/>
    <w:rsid w:val="00841A8B"/>
    <w:rsid w:val="00842215"/>
    <w:rsid w:val="008425AE"/>
    <w:rsid w:val="00843D74"/>
    <w:rsid w:val="00843DB0"/>
    <w:rsid w:val="00844BBE"/>
    <w:rsid w:val="008455A7"/>
    <w:rsid w:val="00846467"/>
    <w:rsid w:val="00846FB5"/>
    <w:rsid w:val="00847504"/>
    <w:rsid w:val="00850BCF"/>
    <w:rsid w:val="00850E3A"/>
    <w:rsid w:val="00851A06"/>
    <w:rsid w:val="008528F5"/>
    <w:rsid w:val="00852F2E"/>
    <w:rsid w:val="008558EE"/>
    <w:rsid w:val="00855B04"/>
    <w:rsid w:val="00855DE0"/>
    <w:rsid w:val="00855DE2"/>
    <w:rsid w:val="00855EF8"/>
    <w:rsid w:val="0085604F"/>
    <w:rsid w:val="00856A11"/>
    <w:rsid w:val="00856DF8"/>
    <w:rsid w:val="0085765C"/>
    <w:rsid w:val="008600F4"/>
    <w:rsid w:val="00860B66"/>
    <w:rsid w:val="00861A27"/>
    <w:rsid w:val="00861D56"/>
    <w:rsid w:val="008622AD"/>
    <w:rsid w:val="00864261"/>
    <w:rsid w:val="008655D7"/>
    <w:rsid w:val="0086655D"/>
    <w:rsid w:val="008667DC"/>
    <w:rsid w:val="008674DB"/>
    <w:rsid w:val="00867C29"/>
    <w:rsid w:val="00867E92"/>
    <w:rsid w:val="0087028D"/>
    <w:rsid w:val="0087033B"/>
    <w:rsid w:val="00870BFA"/>
    <w:rsid w:val="00870F2F"/>
    <w:rsid w:val="00870FC1"/>
    <w:rsid w:val="00872942"/>
    <w:rsid w:val="0087448C"/>
    <w:rsid w:val="00874682"/>
    <w:rsid w:val="00875ECC"/>
    <w:rsid w:val="00880370"/>
    <w:rsid w:val="00881C6F"/>
    <w:rsid w:val="008851BC"/>
    <w:rsid w:val="00885204"/>
    <w:rsid w:val="00886445"/>
    <w:rsid w:val="0088663E"/>
    <w:rsid w:val="00886E43"/>
    <w:rsid w:val="0088700C"/>
    <w:rsid w:val="00887286"/>
    <w:rsid w:val="008873BE"/>
    <w:rsid w:val="00887AAF"/>
    <w:rsid w:val="00890959"/>
    <w:rsid w:val="0089130F"/>
    <w:rsid w:val="00892228"/>
    <w:rsid w:val="0089260B"/>
    <w:rsid w:val="00892CC4"/>
    <w:rsid w:val="008936A3"/>
    <w:rsid w:val="00893E37"/>
    <w:rsid w:val="00894465"/>
    <w:rsid w:val="00894BD5"/>
    <w:rsid w:val="008952DD"/>
    <w:rsid w:val="0089532A"/>
    <w:rsid w:val="00896D66"/>
    <w:rsid w:val="008A0683"/>
    <w:rsid w:val="008A0880"/>
    <w:rsid w:val="008A091E"/>
    <w:rsid w:val="008A26DF"/>
    <w:rsid w:val="008A4321"/>
    <w:rsid w:val="008A4DE2"/>
    <w:rsid w:val="008A5EEF"/>
    <w:rsid w:val="008A6D49"/>
    <w:rsid w:val="008A6E3B"/>
    <w:rsid w:val="008A7223"/>
    <w:rsid w:val="008B0601"/>
    <w:rsid w:val="008B0E25"/>
    <w:rsid w:val="008B10F6"/>
    <w:rsid w:val="008B1852"/>
    <w:rsid w:val="008B1910"/>
    <w:rsid w:val="008B1A7D"/>
    <w:rsid w:val="008B2A32"/>
    <w:rsid w:val="008B39D4"/>
    <w:rsid w:val="008B3B19"/>
    <w:rsid w:val="008B4735"/>
    <w:rsid w:val="008B49FC"/>
    <w:rsid w:val="008B4A74"/>
    <w:rsid w:val="008B5C34"/>
    <w:rsid w:val="008B63F2"/>
    <w:rsid w:val="008B6593"/>
    <w:rsid w:val="008C098A"/>
    <w:rsid w:val="008C20FE"/>
    <w:rsid w:val="008C27C0"/>
    <w:rsid w:val="008C2CFD"/>
    <w:rsid w:val="008C33BF"/>
    <w:rsid w:val="008C4543"/>
    <w:rsid w:val="008C4A9C"/>
    <w:rsid w:val="008C634E"/>
    <w:rsid w:val="008C6E8D"/>
    <w:rsid w:val="008C78B5"/>
    <w:rsid w:val="008D1E2E"/>
    <w:rsid w:val="008D22FF"/>
    <w:rsid w:val="008D2CC4"/>
    <w:rsid w:val="008D4A3C"/>
    <w:rsid w:val="008D4ACC"/>
    <w:rsid w:val="008D4F9B"/>
    <w:rsid w:val="008D5949"/>
    <w:rsid w:val="008D5B4D"/>
    <w:rsid w:val="008D7118"/>
    <w:rsid w:val="008D7E4B"/>
    <w:rsid w:val="008E0ADC"/>
    <w:rsid w:val="008E0D1D"/>
    <w:rsid w:val="008E11AD"/>
    <w:rsid w:val="008E12F8"/>
    <w:rsid w:val="008E178B"/>
    <w:rsid w:val="008E2684"/>
    <w:rsid w:val="008E298A"/>
    <w:rsid w:val="008E2D29"/>
    <w:rsid w:val="008E4302"/>
    <w:rsid w:val="008E4907"/>
    <w:rsid w:val="008E5012"/>
    <w:rsid w:val="008E573A"/>
    <w:rsid w:val="008E618D"/>
    <w:rsid w:val="008E6478"/>
    <w:rsid w:val="008E7602"/>
    <w:rsid w:val="008F0694"/>
    <w:rsid w:val="008F0F50"/>
    <w:rsid w:val="008F134E"/>
    <w:rsid w:val="008F480C"/>
    <w:rsid w:val="008F4906"/>
    <w:rsid w:val="008F5C56"/>
    <w:rsid w:val="008F620D"/>
    <w:rsid w:val="008F6361"/>
    <w:rsid w:val="008F6687"/>
    <w:rsid w:val="008F711E"/>
    <w:rsid w:val="008F717C"/>
    <w:rsid w:val="008F783D"/>
    <w:rsid w:val="008F7D18"/>
    <w:rsid w:val="009002C4"/>
    <w:rsid w:val="0090198A"/>
    <w:rsid w:val="0090356B"/>
    <w:rsid w:val="00903D28"/>
    <w:rsid w:val="009067B0"/>
    <w:rsid w:val="00906AF6"/>
    <w:rsid w:val="00910FB0"/>
    <w:rsid w:val="0091192F"/>
    <w:rsid w:val="0091292C"/>
    <w:rsid w:val="00912C70"/>
    <w:rsid w:val="009132DB"/>
    <w:rsid w:val="00913803"/>
    <w:rsid w:val="00914504"/>
    <w:rsid w:val="00914D91"/>
    <w:rsid w:val="00915697"/>
    <w:rsid w:val="00915A02"/>
    <w:rsid w:val="00915C63"/>
    <w:rsid w:val="00917B4B"/>
    <w:rsid w:val="00917E8A"/>
    <w:rsid w:val="00921C23"/>
    <w:rsid w:val="00921F9E"/>
    <w:rsid w:val="00922974"/>
    <w:rsid w:val="00923549"/>
    <w:rsid w:val="0092429C"/>
    <w:rsid w:val="00925353"/>
    <w:rsid w:val="009261CC"/>
    <w:rsid w:val="00926356"/>
    <w:rsid w:val="00927F30"/>
    <w:rsid w:val="00934361"/>
    <w:rsid w:val="00934D1F"/>
    <w:rsid w:val="00935213"/>
    <w:rsid w:val="00935447"/>
    <w:rsid w:val="009362C3"/>
    <w:rsid w:val="00936C91"/>
    <w:rsid w:val="00940492"/>
    <w:rsid w:val="00941C74"/>
    <w:rsid w:val="009422EB"/>
    <w:rsid w:val="00942D0F"/>
    <w:rsid w:val="00944720"/>
    <w:rsid w:val="0094513B"/>
    <w:rsid w:val="0094535C"/>
    <w:rsid w:val="00946499"/>
    <w:rsid w:val="00946880"/>
    <w:rsid w:val="0095014E"/>
    <w:rsid w:val="0095031E"/>
    <w:rsid w:val="009504AB"/>
    <w:rsid w:val="009504DC"/>
    <w:rsid w:val="009512B2"/>
    <w:rsid w:val="009518D5"/>
    <w:rsid w:val="00951EF4"/>
    <w:rsid w:val="00952AF3"/>
    <w:rsid w:val="00952E80"/>
    <w:rsid w:val="00953D94"/>
    <w:rsid w:val="00954F4A"/>
    <w:rsid w:val="009568A6"/>
    <w:rsid w:val="00956ADD"/>
    <w:rsid w:val="0096000C"/>
    <w:rsid w:val="00960304"/>
    <w:rsid w:val="00960614"/>
    <w:rsid w:val="009609FF"/>
    <w:rsid w:val="00961EDA"/>
    <w:rsid w:val="009622A5"/>
    <w:rsid w:val="00962454"/>
    <w:rsid w:val="00963B73"/>
    <w:rsid w:val="00964C37"/>
    <w:rsid w:val="00965B5C"/>
    <w:rsid w:val="00966B0E"/>
    <w:rsid w:val="00967A62"/>
    <w:rsid w:val="00971B19"/>
    <w:rsid w:val="00973147"/>
    <w:rsid w:val="00973EEE"/>
    <w:rsid w:val="009742E0"/>
    <w:rsid w:val="009742E6"/>
    <w:rsid w:val="0097436D"/>
    <w:rsid w:val="00974E2B"/>
    <w:rsid w:val="00974EA9"/>
    <w:rsid w:val="009756D8"/>
    <w:rsid w:val="00975A79"/>
    <w:rsid w:val="00976524"/>
    <w:rsid w:val="00976617"/>
    <w:rsid w:val="009766F3"/>
    <w:rsid w:val="00980604"/>
    <w:rsid w:val="00980A2E"/>
    <w:rsid w:val="00980DAA"/>
    <w:rsid w:val="00981077"/>
    <w:rsid w:val="0098275B"/>
    <w:rsid w:val="00982882"/>
    <w:rsid w:val="009834BD"/>
    <w:rsid w:val="00984486"/>
    <w:rsid w:val="00984CB2"/>
    <w:rsid w:val="00985E51"/>
    <w:rsid w:val="00987040"/>
    <w:rsid w:val="009872C2"/>
    <w:rsid w:val="009911AA"/>
    <w:rsid w:val="00993EA1"/>
    <w:rsid w:val="00994ABE"/>
    <w:rsid w:val="00996074"/>
    <w:rsid w:val="00997753"/>
    <w:rsid w:val="009978D1"/>
    <w:rsid w:val="00997A93"/>
    <w:rsid w:val="009A0007"/>
    <w:rsid w:val="009A052D"/>
    <w:rsid w:val="009A0F5D"/>
    <w:rsid w:val="009A1363"/>
    <w:rsid w:val="009A1932"/>
    <w:rsid w:val="009A223D"/>
    <w:rsid w:val="009A2B9B"/>
    <w:rsid w:val="009A5917"/>
    <w:rsid w:val="009A5E95"/>
    <w:rsid w:val="009B0B33"/>
    <w:rsid w:val="009B13FB"/>
    <w:rsid w:val="009B1473"/>
    <w:rsid w:val="009B15B1"/>
    <w:rsid w:val="009B3A75"/>
    <w:rsid w:val="009B465B"/>
    <w:rsid w:val="009B46EE"/>
    <w:rsid w:val="009B6641"/>
    <w:rsid w:val="009B710B"/>
    <w:rsid w:val="009C074D"/>
    <w:rsid w:val="009C0B5E"/>
    <w:rsid w:val="009C1C21"/>
    <w:rsid w:val="009C3E9F"/>
    <w:rsid w:val="009C413A"/>
    <w:rsid w:val="009C4262"/>
    <w:rsid w:val="009C4395"/>
    <w:rsid w:val="009C446F"/>
    <w:rsid w:val="009C5D0D"/>
    <w:rsid w:val="009C7A34"/>
    <w:rsid w:val="009D1500"/>
    <w:rsid w:val="009D2198"/>
    <w:rsid w:val="009D302F"/>
    <w:rsid w:val="009D3565"/>
    <w:rsid w:val="009D54DE"/>
    <w:rsid w:val="009D649C"/>
    <w:rsid w:val="009D673B"/>
    <w:rsid w:val="009D7BBE"/>
    <w:rsid w:val="009D7D4B"/>
    <w:rsid w:val="009E054F"/>
    <w:rsid w:val="009E2BE0"/>
    <w:rsid w:val="009E32B8"/>
    <w:rsid w:val="009E3B6E"/>
    <w:rsid w:val="009E3DE4"/>
    <w:rsid w:val="009E4D4B"/>
    <w:rsid w:val="009E5456"/>
    <w:rsid w:val="009E6146"/>
    <w:rsid w:val="009E6486"/>
    <w:rsid w:val="009E741D"/>
    <w:rsid w:val="009E7798"/>
    <w:rsid w:val="009F0813"/>
    <w:rsid w:val="009F1F4E"/>
    <w:rsid w:val="009F2639"/>
    <w:rsid w:val="009F3398"/>
    <w:rsid w:val="009F45E2"/>
    <w:rsid w:val="009F4F70"/>
    <w:rsid w:val="009F6B9A"/>
    <w:rsid w:val="009F760E"/>
    <w:rsid w:val="009F7C48"/>
    <w:rsid w:val="00A00C25"/>
    <w:rsid w:val="00A011B2"/>
    <w:rsid w:val="00A01BCF"/>
    <w:rsid w:val="00A02FAC"/>
    <w:rsid w:val="00A0310C"/>
    <w:rsid w:val="00A0340F"/>
    <w:rsid w:val="00A034C5"/>
    <w:rsid w:val="00A03EA3"/>
    <w:rsid w:val="00A03EA9"/>
    <w:rsid w:val="00A03EEA"/>
    <w:rsid w:val="00A047C1"/>
    <w:rsid w:val="00A07630"/>
    <w:rsid w:val="00A10661"/>
    <w:rsid w:val="00A10881"/>
    <w:rsid w:val="00A11BC3"/>
    <w:rsid w:val="00A11D0D"/>
    <w:rsid w:val="00A123C9"/>
    <w:rsid w:val="00A130FE"/>
    <w:rsid w:val="00A139E0"/>
    <w:rsid w:val="00A13C39"/>
    <w:rsid w:val="00A14352"/>
    <w:rsid w:val="00A14B73"/>
    <w:rsid w:val="00A15BE2"/>
    <w:rsid w:val="00A17D67"/>
    <w:rsid w:val="00A20202"/>
    <w:rsid w:val="00A20276"/>
    <w:rsid w:val="00A20C8C"/>
    <w:rsid w:val="00A21CF2"/>
    <w:rsid w:val="00A21D9E"/>
    <w:rsid w:val="00A21E2B"/>
    <w:rsid w:val="00A2208B"/>
    <w:rsid w:val="00A233E2"/>
    <w:rsid w:val="00A24592"/>
    <w:rsid w:val="00A2556E"/>
    <w:rsid w:val="00A255C0"/>
    <w:rsid w:val="00A2563B"/>
    <w:rsid w:val="00A30FF6"/>
    <w:rsid w:val="00A31118"/>
    <w:rsid w:val="00A31C15"/>
    <w:rsid w:val="00A32008"/>
    <w:rsid w:val="00A33DA7"/>
    <w:rsid w:val="00A33E3D"/>
    <w:rsid w:val="00A33EEE"/>
    <w:rsid w:val="00A34D88"/>
    <w:rsid w:val="00A34EA1"/>
    <w:rsid w:val="00A35274"/>
    <w:rsid w:val="00A35798"/>
    <w:rsid w:val="00A3597A"/>
    <w:rsid w:val="00A35BBE"/>
    <w:rsid w:val="00A36474"/>
    <w:rsid w:val="00A367E7"/>
    <w:rsid w:val="00A368DB"/>
    <w:rsid w:val="00A36EBC"/>
    <w:rsid w:val="00A37117"/>
    <w:rsid w:val="00A376D6"/>
    <w:rsid w:val="00A379DC"/>
    <w:rsid w:val="00A37CCC"/>
    <w:rsid w:val="00A4075B"/>
    <w:rsid w:val="00A409C5"/>
    <w:rsid w:val="00A41F83"/>
    <w:rsid w:val="00A42434"/>
    <w:rsid w:val="00A42529"/>
    <w:rsid w:val="00A42C35"/>
    <w:rsid w:val="00A43523"/>
    <w:rsid w:val="00A43B09"/>
    <w:rsid w:val="00A43E7A"/>
    <w:rsid w:val="00A4411F"/>
    <w:rsid w:val="00A44383"/>
    <w:rsid w:val="00A4466D"/>
    <w:rsid w:val="00A44F2B"/>
    <w:rsid w:val="00A45053"/>
    <w:rsid w:val="00A458BE"/>
    <w:rsid w:val="00A46137"/>
    <w:rsid w:val="00A4626D"/>
    <w:rsid w:val="00A465E3"/>
    <w:rsid w:val="00A46E99"/>
    <w:rsid w:val="00A471B9"/>
    <w:rsid w:val="00A47641"/>
    <w:rsid w:val="00A47E6E"/>
    <w:rsid w:val="00A5042B"/>
    <w:rsid w:val="00A50484"/>
    <w:rsid w:val="00A51D55"/>
    <w:rsid w:val="00A51EFF"/>
    <w:rsid w:val="00A533DB"/>
    <w:rsid w:val="00A5470E"/>
    <w:rsid w:val="00A553D0"/>
    <w:rsid w:val="00A55B65"/>
    <w:rsid w:val="00A55CAB"/>
    <w:rsid w:val="00A57161"/>
    <w:rsid w:val="00A579AF"/>
    <w:rsid w:val="00A579DE"/>
    <w:rsid w:val="00A60548"/>
    <w:rsid w:val="00A60603"/>
    <w:rsid w:val="00A6162F"/>
    <w:rsid w:val="00A61B63"/>
    <w:rsid w:val="00A63B81"/>
    <w:rsid w:val="00A644B2"/>
    <w:rsid w:val="00A654A9"/>
    <w:rsid w:val="00A660D9"/>
    <w:rsid w:val="00A66271"/>
    <w:rsid w:val="00A66668"/>
    <w:rsid w:val="00A6675A"/>
    <w:rsid w:val="00A679C8"/>
    <w:rsid w:val="00A7110B"/>
    <w:rsid w:val="00A718C1"/>
    <w:rsid w:val="00A71C6C"/>
    <w:rsid w:val="00A722C6"/>
    <w:rsid w:val="00A72A48"/>
    <w:rsid w:val="00A72EC4"/>
    <w:rsid w:val="00A73A9A"/>
    <w:rsid w:val="00A74C8B"/>
    <w:rsid w:val="00A7510C"/>
    <w:rsid w:val="00A752D5"/>
    <w:rsid w:val="00A7589C"/>
    <w:rsid w:val="00A75AC9"/>
    <w:rsid w:val="00A7626F"/>
    <w:rsid w:val="00A76B39"/>
    <w:rsid w:val="00A8025E"/>
    <w:rsid w:val="00A80DE9"/>
    <w:rsid w:val="00A81E37"/>
    <w:rsid w:val="00A82163"/>
    <w:rsid w:val="00A8291C"/>
    <w:rsid w:val="00A84803"/>
    <w:rsid w:val="00A8586A"/>
    <w:rsid w:val="00A86343"/>
    <w:rsid w:val="00A87906"/>
    <w:rsid w:val="00A87C1F"/>
    <w:rsid w:val="00A90221"/>
    <w:rsid w:val="00A91D73"/>
    <w:rsid w:val="00A9240A"/>
    <w:rsid w:val="00A93797"/>
    <w:rsid w:val="00A950E4"/>
    <w:rsid w:val="00A96FAC"/>
    <w:rsid w:val="00A97A91"/>
    <w:rsid w:val="00AA12A3"/>
    <w:rsid w:val="00AA146B"/>
    <w:rsid w:val="00AA2D27"/>
    <w:rsid w:val="00AA315A"/>
    <w:rsid w:val="00AA326F"/>
    <w:rsid w:val="00AA472C"/>
    <w:rsid w:val="00AA57E1"/>
    <w:rsid w:val="00AA5C34"/>
    <w:rsid w:val="00AA6483"/>
    <w:rsid w:val="00AA74B5"/>
    <w:rsid w:val="00AA766D"/>
    <w:rsid w:val="00AB2DAC"/>
    <w:rsid w:val="00AB3037"/>
    <w:rsid w:val="00AB3113"/>
    <w:rsid w:val="00AB343B"/>
    <w:rsid w:val="00AB38A0"/>
    <w:rsid w:val="00AB391B"/>
    <w:rsid w:val="00AB40FF"/>
    <w:rsid w:val="00AB4BFB"/>
    <w:rsid w:val="00AB4C0E"/>
    <w:rsid w:val="00AB54B6"/>
    <w:rsid w:val="00AB5B86"/>
    <w:rsid w:val="00AB5B9E"/>
    <w:rsid w:val="00AB62DD"/>
    <w:rsid w:val="00AB668D"/>
    <w:rsid w:val="00AB72CF"/>
    <w:rsid w:val="00AB79D0"/>
    <w:rsid w:val="00AC08DF"/>
    <w:rsid w:val="00AC1FAF"/>
    <w:rsid w:val="00AC24AA"/>
    <w:rsid w:val="00AC4FF9"/>
    <w:rsid w:val="00AC57FA"/>
    <w:rsid w:val="00AC5C53"/>
    <w:rsid w:val="00AC62AF"/>
    <w:rsid w:val="00AC63B1"/>
    <w:rsid w:val="00AC64E9"/>
    <w:rsid w:val="00AC661C"/>
    <w:rsid w:val="00AC73F5"/>
    <w:rsid w:val="00AC7B47"/>
    <w:rsid w:val="00AC7F14"/>
    <w:rsid w:val="00AD0282"/>
    <w:rsid w:val="00AD0AC6"/>
    <w:rsid w:val="00AD1137"/>
    <w:rsid w:val="00AD120A"/>
    <w:rsid w:val="00AD153C"/>
    <w:rsid w:val="00AD16D1"/>
    <w:rsid w:val="00AD23EC"/>
    <w:rsid w:val="00AD2540"/>
    <w:rsid w:val="00AD2A4C"/>
    <w:rsid w:val="00AD34B7"/>
    <w:rsid w:val="00AD4642"/>
    <w:rsid w:val="00AD65F9"/>
    <w:rsid w:val="00AD6F2D"/>
    <w:rsid w:val="00AE22D0"/>
    <w:rsid w:val="00AE2CD5"/>
    <w:rsid w:val="00AE2E7E"/>
    <w:rsid w:val="00AE34D2"/>
    <w:rsid w:val="00AE3886"/>
    <w:rsid w:val="00AE3E74"/>
    <w:rsid w:val="00AE5EE0"/>
    <w:rsid w:val="00AE6406"/>
    <w:rsid w:val="00AE75A8"/>
    <w:rsid w:val="00AE7C0B"/>
    <w:rsid w:val="00AE7E37"/>
    <w:rsid w:val="00AF2314"/>
    <w:rsid w:val="00AF35A8"/>
    <w:rsid w:val="00AF39CC"/>
    <w:rsid w:val="00AF3F82"/>
    <w:rsid w:val="00AF564F"/>
    <w:rsid w:val="00AF6143"/>
    <w:rsid w:val="00AF620B"/>
    <w:rsid w:val="00AF63D4"/>
    <w:rsid w:val="00AF657E"/>
    <w:rsid w:val="00AF7A42"/>
    <w:rsid w:val="00AF7FDF"/>
    <w:rsid w:val="00B00362"/>
    <w:rsid w:val="00B01914"/>
    <w:rsid w:val="00B02101"/>
    <w:rsid w:val="00B03EC8"/>
    <w:rsid w:val="00B044E2"/>
    <w:rsid w:val="00B05313"/>
    <w:rsid w:val="00B05C3F"/>
    <w:rsid w:val="00B05D7F"/>
    <w:rsid w:val="00B06688"/>
    <w:rsid w:val="00B07FB4"/>
    <w:rsid w:val="00B1048F"/>
    <w:rsid w:val="00B1053E"/>
    <w:rsid w:val="00B1087C"/>
    <w:rsid w:val="00B1170F"/>
    <w:rsid w:val="00B11775"/>
    <w:rsid w:val="00B13231"/>
    <w:rsid w:val="00B137AF"/>
    <w:rsid w:val="00B14963"/>
    <w:rsid w:val="00B14FB8"/>
    <w:rsid w:val="00B16E12"/>
    <w:rsid w:val="00B177D0"/>
    <w:rsid w:val="00B1792D"/>
    <w:rsid w:val="00B20C89"/>
    <w:rsid w:val="00B212A5"/>
    <w:rsid w:val="00B2186F"/>
    <w:rsid w:val="00B21D35"/>
    <w:rsid w:val="00B21F06"/>
    <w:rsid w:val="00B223E1"/>
    <w:rsid w:val="00B23CC1"/>
    <w:rsid w:val="00B24B23"/>
    <w:rsid w:val="00B2767C"/>
    <w:rsid w:val="00B27C6E"/>
    <w:rsid w:val="00B27F9B"/>
    <w:rsid w:val="00B30151"/>
    <w:rsid w:val="00B3147C"/>
    <w:rsid w:val="00B32130"/>
    <w:rsid w:val="00B32143"/>
    <w:rsid w:val="00B32B04"/>
    <w:rsid w:val="00B33A21"/>
    <w:rsid w:val="00B3400B"/>
    <w:rsid w:val="00B34503"/>
    <w:rsid w:val="00B353FC"/>
    <w:rsid w:val="00B370F1"/>
    <w:rsid w:val="00B37854"/>
    <w:rsid w:val="00B37BCC"/>
    <w:rsid w:val="00B37F01"/>
    <w:rsid w:val="00B37FF0"/>
    <w:rsid w:val="00B4075F"/>
    <w:rsid w:val="00B4196E"/>
    <w:rsid w:val="00B42EA4"/>
    <w:rsid w:val="00B42FEC"/>
    <w:rsid w:val="00B43BAB"/>
    <w:rsid w:val="00B43F74"/>
    <w:rsid w:val="00B44E58"/>
    <w:rsid w:val="00B4507E"/>
    <w:rsid w:val="00B45D2A"/>
    <w:rsid w:val="00B46794"/>
    <w:rsid w:val="00B46AA5"/>
    <w:rsid w:val="00B46AB6"/>
    <w:rsid w:val="00B46F5B"/>
    <w:rsid w:val="00B479D5"/>
    <w:rsid w:val="00B47F12"/>
    <w:rsid w:val="00B505BF"/>
    <w:rsid w:val="00B50CFD"/>
    <w:rsid w:val="00B50EF1"/>
    <w:rsid w:val="00B515FB"/>
    <w:rsid w:val="00B52362"/>
    <w:rsid w:val="00B53B3F"/>
    <w:rsid w:val="00B53C5D"/>
    <w:rsid w:val="00B54345"/>
    <w:rsid w:val="00B54931"/>
    <w:rsid w:val="00B55228"/>
    <w:rsid w:val="00B55E78"/>
    <w:rsid w:val="00B56175"/>
    <w:rsid w:val="00B56713"/>
    <w:rsid w:val="00B56741"/>
    <w:rsid w:val="00B57D57"/>
    <w:rsid w:val="00B63400"/>
    <w:rsid w:val="00B640EE"/>
    <w:rsid w:val="00B65327"/>
    <w:rsid w:val="00B65371"/>
    <w:rsid w:val="00B6604D"/>
    <w:rsid w:val="00B66698"/>
    <w:rsid w:val="00B669E8"/>
    <w:rsid w:val="00B703C3"/>
    <w:rsid w:val="00B70966"/>
    <w:rsid w:val="00B7198D"/>
    <w:rsid w:val="00B72A43"/>
    <w:rsid w:val="00B73282"/>
    <w:rsid w:val="00B74030"/>
    <w:rsid w:val="00B7493E"/>
    <w:rsid w:val="00B76342"/>
    <w:rsid w:val="00B77C82"/>
    <w:rsid w:val="00B80F75"/>
    <w:rsid w:val="00B815D3"/>
    <w:rsid w:val="00B821E0"/>
    <w:rsid w:val="00B82D65"/>
    <w:rsid w:val="00B832AC"/>
    <w:rsid w:val="00B840D5"/>
    <w:rsid w:val="00B841A5"/>
    <w:rsid w:val="00B84857"/>
    <w:rsid w:val="00B848F1"/>
    <w:rsid w:val="00B84C90"/>
    <w:rsid w:val="00B85481"/>
    <w:rsid w:val="00B859E0"/>
    <w:rsid w:val="00B90280"/>
    <w:rsid w:val="00B906FA"/>
    <w:rsid w:val="00B90959"/>
    <w:rsid w:val="00B928A0"/>
    <w:rsid w:val="00B92FE2"/>
    <w:rsid w:val="00B934CC"/>
    <w:rsid w:val="00B93D0C"/>
    <w:rsid w:val="00B93D98"/>
    <w:rsid w:val="00B9472B"/>
    <w:rsid w:val="00B94E30"/>
    <w:rsid w:val="00B962CC"/>
    <w:rsid w:val="00B9637E"/>
    <w:rsid w:val="00B96B30"/>
    <w:rsid w:val="00B97171"/>
    <w:rsid w:val="00BA15F6"/>
    <w:rsid w:val="00BA1BF7"/>
    <w:rsid w:val="00BA2F13"/>
    <w:rsid w:val="00BA3471"/>
    <w:rsid w:val="00BA3E0F"/>
    <w:rsid w:val="00BA3EAA"/>
    <w:rsid w:val="00BA408B"/>
    <w:rsid w:val="00BA491F"/>
    <w:rsid w:val="00BA5015"/>
    <w:rsid w:val="00BA510B"/>
    <w:rsid w:val="00BA56AB"/>
    <w:rsid w:val="00BA5DBE"/>
    <w:rsid w:val="00BA5FCA"/>
    <w:rsid w:val="00BA6159"/>
    <w:rsid w:val="00BA6EC6"/>
    <w:rsid w:val="00BA6F68"/>
    <w:rsid w:val="00BB0E38"/>
    <w:rsid w:val="00BB1794"/>
    <w:rsid w:val="00BB2B30"/>
    <w:rsid w:val="00BB4193"/>
    <w:rsid w:val="00BB4C30"/>
    <w:rsid w:val="00BB50E7"/>
    <w:rsid w:val="00BB52F8"/>
    <w:rsid w:val="00BB5510"/>
    <w:rsid w:val="00BB562D"/>
    <w:rsid w:val="00BB643C"/>
    <w:rsid w:val="00BB6474"/>
    <w:rsid w:val="00BB7556"/>
    <w:rsid w:val="00BB7C7E"/>
    <w:rsid w:val="00BC0698"/>
    <w:rsid w:val="00BC08C4"/>
    <w:rsid w:val="00BC0955"/>
    <w:rsid w:val="00BC0D1F"/>
    <w:rsid w:val="00BC13FE"/>
    <w:rsid w:val="00BC166C"/>
    <w:rsid w:val="00BC23D5"/>
    <w:rsid w:val="00BC30F9"/>
    <w:rsid w:val="00BC345E"/>
    <w:rsid w:val="00BC3EFE"/>
    <w:rsid w:val="00BC4659"/>
    <w:rsid w:val="00BC5B7A"/>
    <w:rsid w:val="00BC61E7"/>
    <w:rsid w:val="00BC66A5"/>
    <w:rsid w:val="00BD0B2F"/>
    <w:rsid w:val="00BD1568"/>
    <w:rsid w:val="00BD1CC7"/>
    <w:rsid w:val="00BD2B6C"/>
    <w:rsid w:val="00BD2C1F"/>
    <w:rsid w:val="00BD3A79"/>
    <w:rsid w:val="00BD3D05"/>
    <w:rsid w:val="00BD4325"/>
    <w:rsid w:val="00BD49E5"/>
    <w:rsid w:val="00BD590C"/>
    <w:rsid w:val="00BD7299"/>
    <w:rsid w:val="00BE0356"/>
    <w:rsid w:val="00BE2710"/>
    <w:rsid w:val="00BE2827"/>
    <w:rsid w:val="00BE2B21"/>
    <w:rsid w:val="00BE3344"/>
    <w:rsid w:val="00BE3429"/>
    <w:rsid w:val="00BE6E03"/>
    <w:rsid w:val="00BF021A"/>
    <w:rsid w:val="00BF1D38"/>
    <w:rsid w:val="00BF3E09"/>
    <w:rsid w:val="00BF468B"/>
    <w:rsid w:val="00BF4B27"/>
    <w:rsid w:val="00BF55AC"/>
    <w:rsid w:val="00BF5F02"/>
    <w:rsid w:val="00BF665D"/>
    <w:rsid w:val="00BF6D0E"/>
    <w:rsid w:val="00BF6D45"/>
    <w:rsid w:val="00BF705C"/>
    <w:rsid w:val="00BF70D7"/>
    <w:rsid w:val="00BF7AC2"/>
    <w:rsid w:val="00C00E02"/>
    <w:rsid w:val="00C016C7"/>
    <w:rsid w:val="00C01DBB"/>
    <w:rsid w:val="00C02421"/>
    <w:rsid w:val="00C028E7"/>
    <w:rsid w:val="00C0358B"/>
    <w:rsid w:val="00C03991"/>
    <w:rsid w:val="00C039AF"/>
    <w:rsid w:val="00C047F9"/>
    <w:rsid w:val="00C04EAF"/>
    <w:rsid w:val="00C052D7"/>
    <w:rsid w:val="00C06C41"/>
    <w:rsid w:val="00C07B6D"/>
    <w:rsid w:val="00C103B7"/>
    <w:rsid w:val="00C1175F"/>
    <w:rsid w:val="00C128AB"/>
    <w:rsid w:val="00C1340A"/>
    <w:rsid w:val="00C1385E"/>
    <w:rsid w:val="00C14087"/>
    <w:rsid w:val="00C154BA"/>
    <w:rsid w:val="00C16870"/>
    <w:rsid w:val="00C171EB"/>
    <w:rsid w:val="00C174AC"/>
    <w:rsid w:val="00C17EA0"/>
    <w:rsid w:val="00C207A8"/>
    <w:rsid w:val="00C20B17"/>
    <w:rsid w:val="00C2175D"/>
    <w:rsid w:val="00C21C88"/>
    <w:rsid w:val="00C21DE5"/>
    <w:rsid w:val="00C21EA9"/>
    <w:rsid w:val="00C22866"/>
    <w:rsid w:val="00C22A78"/>
    <w:rsid w:val="00C23495"/>
    <w:rsid w:val="00C23B74"/>
    <w:rsid w:val="00C24752"/>
    <w:rsid w:val="00C24B51"/>
    <w:rsid w:val="00C24E10"/>
    <w:rsid w:val="00C25998"/>
    <w:rsid w:val="00C2674B"/>
    <w:rsid w:val="00C26E26"/>
    <w:rsid w:val="00C26F1D"/>
    <w:rsid w:val="00C27F64"/>
    <w:rsid w:val="00C300A7"/>
    <w:rsid w:val="00C308CA"/>
    <w:rsid w:val="00C3099C"/>
    <w:rsid w:val="00C30C2E"/>
    <w:rsid w:val="00C30F6E"/>
    <w:rsid w:val="00C31235"/>
    <w:rsid w:val="00C31563"/>
    <w:rsid w:val="00C33F58"/>
    <w:rsid w:val="00C34833"/>
    <w:rsid w:val="00C34DCC"/>
    <w:rsid w:val="00C36759"/>
    <w:rsid w:val="00C36A84"/>
    <w:rsid w:val="00C36B3D"/>
    <w:rsid w:val="00C374A3"/>
    <w:rsid w:val="00C40F6C"/>
    <w:rsid w:val="00C41A10"/>
    <w:rsid w:val="00C41A94"/>
    <w:rsid w:val="00C42183"/>
    <w:rsid w:val="00C42A4F"/>
    <w:rsid w:val="00C43089"/>
    <w:rsid w:val="00C4374C"/>
    <w:rsid w:val="00C4382C"/>
    <w:rsid w:val="00C446B2"/>
    <w:rsid w:val="00C46000"/>
    <w:rsid w:val="00C4740C"/>
    <w:rsid w:val="00C475EB"/>
    <w:rsid w:val="00C47B71"/>
    <w:rsid w:val="00C50BA8"/>
    <w:rsid w:val="00C51A4E"/>
    <w:rsid w:val="00C52303"/>
    <w:rsid w:val="00C52379"/>
    <w:rsid w:val="00C52C99"/>
    <w:rsid w:val="00C5385C"/>
    <w:rsid w:val="00C545EF"/>
    <w:rsid w:val="00C54823"/>
    <w:rsid w:val="00C573C4"/>
    <w:rsid w:val="00C60631"/>
    <w:rsid w:val="00C61BF5"/>
    <w:rsid w:val="00C6308D"/>
    <w:rsid w:val="00C6370F"/>
    <w:rsid w:val="00C63845"/>
    <w:rsid w:val="00C63972"/>
    <w:rsid w:val="00C63996"/>
    <w:rsid w:val="00C63C49"/>
    <w:rsid w:val="00C63F20"/>
    <w:rsid w:val="00C64A57"/>
    <w:rsid w:val="00C64A8B"/>
    <w:rsid w:val="00C64DF6"/>
    <w:rsid w:val="00C65404"/>
    <w:rsid w:val="00C654F5"/>
    <w:rsid w:val="00C65E85"/>
    <w:rsid w:val="00C66A03"/>
    <w:rsid w:val="00C676BF"/>
    <w:rsid w:val="00C7196B"/>
    <w:rsid w:val="00C726D6"/>
    <w:rsid w:val="00C745CC"/>
    <w:rsid w:val="00C769FA"/>
    <w:rsid w:val="00C77D58"/>
    <w:rsid w:val="00C77DAA"/>
    <w:rsid w:val="00C8002A"/>
    <w:rsid w:val="00C80D86"/>
    <w:rsid w:val="00C82DB3"/>
    <w:rsid w:val="00C836C0"/>
    <w:rsid w:val="00C83C91"/>
    <w:rsid w:val="00C84C3D"/>
    <w:rsid w:val="00C858F7"/>
    <w:rsid w:val="00C85F8E"/>
    <w:rsid w:val="00C86C8D"/>
    <w:rsid w:val="00C90BE8"/>
    <w:rsid w:val="00C913F3"/>
    <w:rsid w:val="00C91A0C"/>
    <w:rsid w:val="00C920FA"/>
    <w:rsid w:val="00C9266A"/>
    <w:rsid w:val="00C93087"/>
    <w:rsid w:val="00C9321C"/>
    <w:rsid w:val="00C938E6"/>
    <w:rsid w:val="00C93B1C"/>
    <w:rsid w:val="00C93CA5"/>
    <w:rsid w:val="00C94069"/>
    <w:rsid w:val="00C94EC4"/>
    <w:rsid w:val="00C95173"/>
    <w:rsid w:val="00C95AF8"/>
    <w:rsid w:val="00C97F03"/>
    <w:rsid w:val="00CA014F"/>
    <w:rsid w:val="00CA09BF"/>
    <w:rsid w:val="00CA16AD"/>
    <w:rsid w:val="00CA4869"/>
    <w:rsid w:val="00CA4A7B"/>
    <w:rsid w:val="00CA5204"/>
    <w:rsid w:val="00CA5C56"/>
    <w:rsid w:val="00CA5C67"/>
    <w:rsid w:val="00CB0828"/>
    <w:rsid w:val="00CB0861"/>
    <w:rsid w:val="00CB287E"/>
    <w:rsid w:val="00CB34F5"/>
    <w:rsid w:val="00CB4600"/>
    <w:rsid w:val="00CB50D8"/>
    <w:rsid w:val="00CB5FF0"/>
    <w:rsid w:val="00CB64D3"/>
    <w:rsid w:val="00CB6733"/>
    <w:rsid w:val="00CB734A"/>
    <w:rsid w:val="00CB7E4C"/>
    <w:rsid w:val="00CC1947"/>
    <w:rsid w:val="00CC1D18"/>
    <w:rsid w:val="00CC2141"/>
    <w:rsid w:val="00CC2273"/>
    <w:rsid w:val="00CC27A0"/>
    <w:rsid w:val="00CC2D72"/>
    <w:rsid w:val="00CC36A6"/>
    <w:rsid w:val="00CC44A9"/>
    <w:rsid w:val="00CC4567"/>
    <w:rsid w:val="00CC59F5"/>
    <w:rsid w:val="00CC76B9"/>
    <w:rsid w:val="00CC7742"/>
    <w:rsid w:val="00CC79CC"/>
    <w:rsid w:val="00CC7BAA"/>
    <w:rsid w:val="00CD067F"/>
    <w:rsid w:val="00CD0889"/>
    <w:rsid w:val="00CD12D8"/>
    <w:rsid w:val="00CD1DFD"/>
    <w:rsid w:val="00CD1E10"/>
    <w:rsid w:val="00CD2E55"/>
    <w:rsid w:val="00CD3192"/>
    <w:rsid w:val="00CD43B3"/>
    <w:rsid w:val="00CD502E"/>
    <w:rsid w:val="00CD555A"/>
    <w:rsid w:val="00CD6C46"/>
    <w:rsid w:val="00CD70B9"/>
    <w:rsid w:val="00CD7238"/>
    <w:rsid w:val="00CD7659"/>
    <w:rsid w:val="00CE04A1"/>
    <w:rsid w:val="00CE0EFD"/>
    <w:rsid w:val="00CE10B4"/>
    <w:rsid w:val="00CE2F88"/>
    <w:rsid w:val="00CE3533"/>
    <w:rsid w:val="00CE3B12"/>
    <w:rsid w:val="00CE46A2"/>
    <w:rsid w:val="00CE48C8"/>
    <w:rsid w:val="00CE49C6"/>
    <w:rsid w:val="00CE4C16"/>
    <w:rsid w:val="00CE6871"/>
    <w:rsid w:val="00CF024E"/>
    <w:rsid w:val="00CF0588"/>
    <w:rsid w:val="00CF08DD"/>
    <w:rsid w:val="00CF0BBA"/>
    <w:rsid w:val="00CF0F0F"/>
    <w:rsid w:val="00CF2B93"/>
    <w:rsid w:val="00CF2BF0"/>
    <w:rsid w:val="00CF30E7"/>
    <w:rsid w:val="00CF32EB"/>
    <w:rsid w:val="00CF3B05"/>
    <w:rsid w:val="00CF3F37"/>
    <w:rsid w:val="00CF4325"/>
    <w:rsid w:val="00CF5996"/>
    <w:rsid w:val="00CF5BB3"/>
    <w:rsid w:val="00CF5CBA"/>
    <w:rsid w:val="00CF6369"/>
    <w:rsid w:val="00CF63C6"/>
    <w:rsid w:val="00CF6F61"/>
    <w:rsid w:val="00CF78C6"/>
    <w:rsid w:val="00D0051E"/>
    <w:rsid w:val="00D009B6"/>
    <w:rsid w:val="00D02669"/>
    <w:rsid w:val="00D02EA7"/>
    <w:rsid w:val="00D040EC"/>
    <w:rsid w:val="00D04446"/>
    <w:rsid w:val="00D05249"/>
    <w:rsid w:val="00D06245"/>
    <w:rsid w:val="00D062C3"/>
    <w:rsid w:val="00D07162"/>
    <w:rsid w:val="00D076C3"/>
    <w:rsid w:val="00D108F1"/>
    <w:rsid w:val="00D10F75"/>
    <w:rsid w:val="00D11945"/>
    <w:rsid w:val="00D1211D"/>
    <w:rsid w:val="00D12AF1"/>
    <w:rsid w:val="00D12F9E"/>
    <w:rsid w:val="00D13FFE"/>
    <w:rsid w:val="00D14652"/>
    <w:rsid w:val="00D154AC"/>
    <w:rsid w:val="00D16037"/>
    <w:rsid w:val="00D16EBC"/>
    <w:rsid w:val="00D2040E"/>
    <w:rsid w:val="00D20FAF"/>
    <w:rsid w:val="00D221E2"/>
    <w:rsid w:val="00D22EFB"/>
    <w:rsid w:val="00D236E3"/>
    <w:rsid w:val="00D2444F"/>
    <w:rsid w:val="00D24D45"/>
    <w:rsid w:val="00D25099"/>
    <w:rsid w:val="00D257C4"/>
    <w:rsid w:val="00D25B4E"/>
    <w:rsid w:val="00D25F53"/>
    <w:rsid w:val="00D260E0"/>
    <w:rsid w:val="00D26A0D"/>
    <w:rsid w:val="00D26D04"/>
    <w:rsid w:val="00D2750B"/>
    <w:rsid w:val="00D30A7C"/>
    <w:rsid w:val="00D3148D"/>
    <w:rsid w:val="00D3179A"/>
    <w:rsid w:val="00D31BE7"/>
    <w:rsid w:val="00D31F39"/>
    <w:rsid w:val="00D3317A"/>
    <w:rsid w:val="00D33A7E"/>
    <w:rsid w:val="00D34208"/>
    <w:rsid w:val="00D344B4"/>
    <w:rsid w:val="00D348F3"/>
    <w:rsid w:val="00D34C9F"/>
    <w:rsid w:val="00D35F98"/>
    <w:rsid w:val="00D36E0D"/>
    <w:rsid w:val="00D41B82"/>
    <w:rsid w:val="00D41E34"/>
    <w:rsid w:val="00D42213"/>
    <w:rsid w:val="00D42601"/>
    <w:rsid w:val="00D42F8D"/>
    <w:rsid w:val="00D4328D"/>
    <w:rsid w:val="00D43B07"/>
    <w:rsid w:val="00D43BF0"/>
    <w:rsid w:val="00D440BE"/>
    <w:rsid w:val="00D44A50"/>
    <w:rsid w:val="00D475F2"/>
    <w:rsid w:val="00D4785E"/>
    <w:rsid w:val="00D5013B"/>
    <w:rsid w:val="00D51581"/>
    <w:rsid w:val="00D521C4"/>
    <w:rsid w:val="00D531CB"/>
    <w:rsid w:val="00D53ED0"/>
    <w:rsid w:val="00D54702"/>
    <w:rsid w:val="00D54D39"/>
    <w:rsid w:val="00D553CD"/>
    <w:rsid w:val="00D55DB2"/>
    <w:rsid w:val="00D564F1"/>
    <w:rsid w:val="00D60011"/>
    <w:rsid w:val="00D62151"/>
    <w:rsid w:val="00D625ED"/>
    <w:rsid w:val="00D64B0A"/>
    <w:rsid w:val="00D653F1"/>
    <w:rsid w:val="00D65988"/>
    <w:rsid w:val="00D65C4F"/>
    <w:rsid w:val="00D65F17"/>
    <w:rsid w:val="00D66834"/>
    <w:rsid w:val="00D70FA1"/>
    <w:rsid w:val="00D728F2"/>
    <w:rsid w:val="00D72EC9"/>
    <w:rsid w:val="00D72EED"/>
    <w:rsid w:val="00D73756"/>
    <w:rsid w:val="00D7464B"/>
    <w:rsid w:val="00D74B5B"/>
    <w:rsid w:val="00D75533"/>
    <w:rsid w:val="00D75887"/>
    <w:rsid w:val="00D76573"/>
    <w:rsid w:val="00D765AC"/>
    <w:rsid w:val="00D76C3C"/>
    <w:rsid w:val="00D76D2E"/>
    <w:rsid w:val="00D776C1"/>
    <w:rsid w:val="00D7788C"/>
    <w:rsid w:val="00D77A1F"/>
    <w:rsid w:val="00D801EF"/>
    <w:rsid w:val="00D8072E"/>
    <w:rsid w:val="00D80760"/>
    <w:rsid w:val="00D80AAB"/>
    <w:rsid w:val="00D821D3"/>
    <w:rsid w:val="00D82E7E"/>
    <w:rsid w:val="00D8408A"/>
    <w:rsid w:val="00D84484"/>
    <w:rsid w:val="00D875ED"/>
    <w:rsid w:val="00D87B84"/>
    <w:rsid w:val="00D904C0"/>
    <w:rsid w:val="00D91FA8"/>
    <w:rsid w:val="00D9282A"/>
    <w:rsid w:val="00D94777"/>
    <w:rsid w:val="00D95001"/>
    <w:rsid w:val="00D951C7"/>
    <w:rsid w:val="00D9610D"/>
    <w:rsid w:val="00D963FC"/>
    <w:rsid w:val="00D96FF6"/>
    <w:rsid w:val="00DA0A57"/>
    <w:rsid w:val="00DA27F4"/>
    <w:rsid w:val="00DA3715"/>
    <w:rsid w:val="00DA43D7"/>
    <w:rsid w:val="00DA46A0"/>
    <w:rsid w:val="00DA5DED"/>
    <w:rsid w:val="00DA6231"/>
    <w:rsid w:val="00DB0BBB"/>
    <w:rsid w:val="00DB1C08"/>
    <w:rsid w:val="00DB2EAA"/>
    <w:rsid w:val="00DB326B"/>
    <w:rsid w:val="00DB494E"/>
    <w:rsid w:val="00DB5500"/>
    <w:rsid w:val="00DB617E"/>
    <w:rsid w:val="00DB66BB"/>
    <w:rsid w:val="00DB6842"/>
    <w:rsid w:val="00DB7351"/>
    <w:rsid w:val="00DC0D38"/>
    <w:rsid w:val="00DC120E"/>
    <w:rsid w:val="00DC26D7"/>
    <w:rsid w:val="00DC2CDF"/>
    <w:rsid w:val="00DC3343"/>
    <w:rsid w:val="00DC541C"/>
    <w:rsid w:val="00DC5504"/>
    <w:rsid w:val="00DC5961"/>
    <w:rsid w:val="00DC62A3"/>
    <w:rsid w:val="00DC7C0D"/>
    <w:rsid w:val="00DC7E31"/>
    <w:rsid w:val="00DD2519"/>
    <w:rsid w:val="00DD3DC0"/>
    <w:rsid w:val="00DD46BF"/>
    <w:rsid w:val="00DD4E72"/>
    <w:rsid w:val="00DD6E5A"/>
    <w:rsid w:val="00DD78F2"/>
    <w:rsid w:val="00DE1F60"/>
    <w:rsid w:val="00DE2121"/>
    <w:rsid w:val="00DE2EB5"/>
    <w:rsid w:val="00DE357F"/>
    <w:rsid w:val="00DE36D2"/>
    <w:rsid w:val="00DE3C61"/>
    <w:rsid w:val="00DE3CCA"/>
    <w:rsid w:val="00DE4347"/>
    <w:rsid w:val="00DE4794"/>
    <w:rsid w:val="00DE5B82"/>
    <w:rsid w:val="00DE5DAB"/>
    <w:rsid w:val="00DE61CC"/>
    <w:rsid w:val="00DF0146"/>
    <w:rsid w:val="00DF0592"/>
    <w:rsid w:val="00DF1364"/>
    <w:rsid w:val="00DF13EF"/>
    <w:rsid w:val="00DF1931"/>
    <w:rsid w:val="00DF1E33"/>
    <w:rsid w:val="00DF381F"/>
    <w:rsid w:val="00DF489E"/>
    <w:rsid w:val="00DF5CAD"/>
    <w:rsid w:val="00DF6371"/>
    <w:rsid w:val="00DF6DCB"/>
    <w:rsid w:val="00DF74FC"/>
    <w:rsid w:val="00DF7582"/>
    <w:rsid w:val="00DF765D"/>
    <w:rsid w:val="00DF7CB3"/>
    <w:rsid w:val="00E009C1"/>
    <w:rsid w:val="00E01994"/>
    <w:rsid w:val="00E01D90"/>
    <w:rsid w:val="00E020CF"/>
    <w:rsid w:val="00E0357D"/>
    <w:rsid w:val="00E0461E"/>
    <w:rsid w:val="00E066F1"/>
    <w:rsid w:val="00E06AED"/>
    <w:rsid w:val="00E07A95"/>
    <w:rsid w:val="00E10083"/>
    <w:rsid w:val="00E10F40"/>
    <w:rsid w:val="00E1105A"/>
    <w:rsid w:val="00E1140E"/>
    <w:rsid w:val="00E11890"/>
    <w:rsid w:val="00E11AED"/>
    <w:rsid w:val="00E11DF1"/>
    <w:rsid w:val="00E127B0"/>
    <w:rsid w:val="00E127EE"/>
    <w:rsid w:val="00E1401D"/>
    <w:rsid w:val="00E1442A"/>
    <w:rsid w:val="00E1443C"/>
    <w:rsid w:val="00E14920"/>
    <w:rsid w:val="00E15756"/>
    <w:rsid w:val="00E15826"/>
    <w:rsid w:val="00E16501"/>
    <w:rsid w:val="00E165AC"/>
    <w:rsid w:val="00E16BDA"/>
    <w:rsid w:val="00E22BAF"/>
    <w:rsid w:val="00E2364B"/>
    <w:rsid w:val="00E24B81"/>
    <w:rsid w:val="00E25202"/>
    <w:rsid w:val="00E258D5"/>
    <w:rsid w:val="00E25BE0"/>
    <w:rsid w:val="00E26260"/>
    <w:rsid w:val="00E265EA"/>
    <w:rsid w:val="00E2675C"/>
    <w:rsid w:val="00E27475"/>
    <w:rsid w:val="00E30262"/>
    <w:rsid w:val="00E3168C"/>
    <w:rsid w:val="00E316EE"/>
    <w:rsid w:val="00E3189D"/>
    <w:rsid w:val="00E319B6"/>
    <w:rsid w:val="00E31CEC"/>
    <w:rsid w:val="00E31E6F"/>
    <w:rsid w:val="00E320D5"/>
    <w:rsid w:val="00E32608"/>
    <w:rsid w:val="00E332E3"/>
    <w:rsid w:val="00E33610"/>
    <w:rsid w:val="00E33A26"/>
    <w:rsid w:val="00E33CB1"/>
    <w:rsid w:val="00E34C86"/>
    <w:rsid w:val="00E35A7E"/>
    <w:rsid w:val="00E35BB6"/>
    <w:rsid w:val="00E36D33"/>
    <w:rsid w:val="00E37307"/>
    <w:rsid w:val="00E373E1"/>
    <w:rsid w:val="00E37E88"/>
    <w:rsid w:val="00E400FE"/>
    <w:rsid w:val="00E401C0"/>
    <w:rsid w:val="00E40FA4"/>
    <w:rsid w:val="00E414B0"/>
    <w:rsid w:val="00E41D3E"/>
    <w:rsid w:val="00E425A3"/>
    <w:rsid w:val="00E43526"/>
    <w:rsid w:val="00E44D47"/>
    <w:rsid w:val="00E45330"/>
    <w:rsid w:val="00E454A8"/>
    <w:rsid w:val="00E4582F"/>
    <w:rsid w:val="00E46007"/>
    <w:rsid w:val="00E467A4"/>
    <w:rsid w:val="00E47C03"/>
    <w:rsid w:val="00E5049D"/>
    <w:rsid w:val="00E505AA"/>
    <w:rsid w:val="00E509B0"/>
    <w:rsid w:val="00E51AC0"/>
    <w:rsid w:val="00E51E2A"/>
    <w:rsid w:val="00E52119"/>
    <w:rsid w:val="00E525D2"/>
    <w:rsid w:val="00E525E7"/>
    <w:rsid w:val="00E52A69"/>
    <w:rsid w:val="00E52AE3"/>
    <w:rsid w:val="00E536F0"/>
    <w:rsid w:val="00E545E1"/>
    <w:rsid w:val="00E54E82"/>
    <w:rsid w:val="00E54ECD"/>
    <w:rsid w:val="00E56471"/>
    <w:rsid w:val="00E56625"/>
    <w:rsid w:val="00E56812"/>
    <w:rsid w:val="00E57442"/>
    <w:rsid w:val="00E575D8"/>
    <w:rsid w:val="00E576E7"/>
    <w:rsid w:val="00E57776"/>
    <w:rsid w:val="00E57E62"/>
    <w:rsid w:val="00E60733"/>
    <w:rsid w:val="00E61F9A"/>
    <w:rsid w:val="00E629F0"/>
    <w:rsid w:val="00E62E1E"/>
    <w:rsid w:val="00E64294"/>
    <w:rsid w:val="00E65C54"/>
    <w:rsid w:val="00E6606C"/>
    <w:rsid w:val="00E662F6"/>
    <w:rsid w:val="00E66917"/>
    <w:rsid w:val="00E67067"/>
    <w:rsid w:val="00E6710C"/>
    <w:rsid w:val="00E6738B"/>
    <w:rsid w:val="00E673D9"/>
    <w:rsid w:val="00E67D17"/>
    <w:rsid w:val="00E70B6A"/>
    <w:rsid w:val="00E70C01"/>
    <w:rsid w:val="00E73670"/>
    <w:rsid w:val="00E7371F"/>
    <w:rsid w:val="00E74076"/>
    <w:rsid w:val="00E74773"/>
    <w:rsid w:val="00E74ED1"/>
    <w:rsid w:val="00E76459"/>
    <w:rsid w:val="00E7650F"/>
    <w:rsid w:val="00E765F5"/>
    <w:rsid w:val="00E77309"/>
    <w:rsid w:val="00E77ED8"/>
    <w:rsid w:val="00E80A7B"/>
    <w:rsid w:val="00E8164B"/>
    <w:rsid w:val="00E82DDB"/>
    <w:rsid w:val="00E830EE"/>
    <w:rsid w:val="00E8393D"/>
    <w:rsid w:val="00E847D8"/>
    <w:rsid w:val="00E85837"/>
    <w:rsid w:val="00E86303"/>
    <w:rsid w:val="00E86678"/>
    <w:rsid w:val="00E86E3D"/>
    <w:rsid w:val="00E87A14"/>
    <w:rsid w:val="00E87A27"/>
    <w:rsid w:val="00E87FFD"/>
    <w:rsid w:val="00E90C49"/>
    <w:rsid w:val="00E920A6"/>
    <w:rsid w:val="00E92456"/>
    <w:rsid w:val="00E9282E"/>
    <w:rsid w:val="00E931E7"/>
    <w:rsid w:val="00E9326F"/>
    <w:rsid w:val="00E956BA"/>
    <w:rsid w:val="00E959F4"/>
    <w:rsid w:val="00E95C37"/>
    <w:rsid w:val="00E9702B"/>
    <w:rsid w:val="00E97045"/>
    <w:rsid w:val="00E9740D"/>
    <w:rsid w:val="00EA1C00"/>
    <w:rsid w:val="00EA2BCF"/>
    <w:rsid w:val="00EA4096"/>
    <w:rsid w:val="00EA4CF8"/>
    <w:rsid w:val="00EA544B"/>
    <w:rsid w:val="00EA7517"/>
    <w:rsid w:val="00EA7E36"/>
    <w:rsid w:val="00EB0728"/>
    <w:rsid w:val="00EB14CC"/>
    <w:rsid w:val="00EB176D"/>
    <w:rsid w:val="00EB1B6C"/>
    <w:rsid w:val="00EB1DE4"/>
    <w:rsid w:val="00EB1F3A"/>
    <w:rsid w:val="00EB211F"/>
    <w:rsid w:val="00EB2B0C"/>
    <w:rsid w:val="00EB32E9"/>
    <w:rsid w:val="00EB4CC8"/>
    <w:rsid w:val="00EB4E45"/>
    <w:rsid w:val="00EB55B7"/>
    <w:rsid w:val="00EB5603"/>
    <w:rsid w:val="00EB5616"/>
    <w:rsid w:val="00EB5C52"/>
    <w:rsid w:val="00EB6F47"/>
    <w:rsid w:val="00EB7877"/>
    <w:rsid w:val="00EB7A8C"/>
    <w:rsid w:val="00EB7B54"/>
    <w:rsid w:val="00EB7DFC"/>
    <w:rsid w:val="00EC0196"/>
    <w:rsid w:val="00EC0697"/>
    <w:rsid w:val="00EC08DF"/>
    <w:rsid w:val="00EC235C"/>
    <w:rsid w:val="00EC396E"/>
    <w:rsid w:val="00EC4B89"/>
    <w:rsid w:val="00EC52A0"/>
    <w:rsid w:val="00EC53AA"/>
    <w:rsid w:val="00EC5C11"/>
    <w:rsid w:val="00EC5C81"/>
    <w:rsid w:val="00EC5D0D"/>
    <w:rsid w:val="00EC61B4"/>
    <w:rsid w:val="00EC6468"/>
    <w:rsid w:val="00EC65F6"/>
    <w:rsid w:val="00EC6A19"/>
    <w:rsid w:val="00ED0CDB"/>
    <w:rsid w:val="00ED1330"/>
    <w:rsid w:val="00ED34F0"/>
    <w:rsid w:val="00ED3B40"/>
    <w:rsid w:val="00ED435F"/>
    <w:rsid w:val="00ED4A80"/>
    <w:rsid w:val="00ED5D91"/>
    <w:rsid w:val="00ED658E"/>
    <w:rsid w:val="00ED66ED"/>
    <w:rsid w:val="00ED77CA"/>
    <w:rsid w:val="00EE15F3"/>
    <w:rsid w:val="00EE1FBA"/>
    <w:rsid w:val="00EE2CE8"/>
    <w:rsid w:val="00EE3005"/>
    <w:rsid w:val="00EE30C9"/>
    <w:rsid w:val="00EE3270"/>
    <w:rsid w:val="00EE438F"/>
    <w:rsid w:val="00EE6C9C"/>
    <w:rsid w:val="00EE7159"/>
    <w:rsid w:val="00EE7370"/>
    <w:rsid w:val="00EE744B"/>
    <w:rsid w:val="00EE7CDF"/>
    <w:rsid w:val="00EF0162"/>
    <w:rsid w:val="00EF0837"/>
    <w:rsid w:val="00EF11EF"/>
    <w:rsid w:val="00EF1481"/>
    <w:rsid w:val="00EF1A48"/>
    <w:rsid w:val="00EF1DDE"/>
    <w:rsid w:val="00EF255E"/>
    <w:rsid w:val="00EF34B9"/>
    <w:rsid w:val="00EF3EE8"/>
    <w:rsid w:val="00EF43E2"/>
    <w:rsid w:val="00EF4DB0"/>
    <w:rsid w:val="00EF65A1"/>
    <w:rsid w:val="00EF68A1"/>
    <w:rsid w:val="00EF715D"/>
    <w:rsid w:val="00EF7558"/>
    <w:rsid w:val="00F002CE"/>
    <w:rsid w:val="00F003E3"/>
    <w:rsid w:val="00F00960"/>
    <w:rsid w:val="00F00EC2"/>
    <w:rsid w:val="00F011F4"/>
    <w:rsid w:val="00F014EB"/>
    <w:rsid w:val="00F02216"/>
    <w:rsid w:val="00F02469"/>
    <w:rsid w:val="00F0374C"/>
    <w:rsid w:val="00F0382E"/>
    <w:rsid w:val="00F041ED"/>
    <w:rsid w:val="00F054EB"/>
    <w:rsid w:val="00F0550B"/>
    <w:rsid w:val="00F06583"/>
    <w:rsid w:val="00F06DED"/>
    <w:rsid w:val="00F1085B"/>
    <w:rsid w:val="00F112E8"/>
    <w:rsid w:val="00F11430"/>
    <w:rsid w:val="00F119B6"/>
    <w:rsid w:val="00F11E8B"/>
    <w:rsid w:val="00F132D8"/>
    <w:rsid w:val="00F157C9"/>
    <w:rsid w:val="00F17797"/>
    <w:rsid w:val="00F17C59"/>
    <w:rsid w:val="00F17ED4"/>
    <w:rsid w:val="00F2120F"/>
    <w:rsid w:val="00F2162C"/>
    <w:rsid w:val="00F21E64"/>
    <w:rsid w:val="00F222DD"/>
    <w:rsid w:val="00F22776"/>
    <w:rsid w:val="00F228FB"/>
    <w:rsid w:val="00F23166"/>
    <w:rsid w:val="00F23217"/>
    <w:rsid w:val="00F233C5"/>
    <w:rsid w:val="00F23E42"/>
    <w:rsid w:val="00F23E93"/>
    <w:rsid w:val="00F24367"/>
    <w:rsid w:val="00F2509B"/>
    <w:rsid w:val="00F25E70"/>
    <w:rsid w:val="00F2616E"/>
    <w:rsid w:val="00F26A76"/>
    <w:rsid w:val="00F2764D"/>
    <w:rsid w:val="00F27765"/>
    <w:rsid w:val="00F277CC"/>
    <w:rsid w:val="00F30F7F"/>
    <w:rsid w:val="00F31D89"/>
    <w:rsid w:val="00F31FE5"/>
    <w:rsid w:val="00F33516"/>
    <w:rsid w:val="00F33682"/>
    <w:rsid w:val="00F33733"/>
    <w:rsid w:val="00F347BC"/>
    <w:rsid w:val="00F34A1F"/>
    <w:rsid w:val="00F34A34"/>
    <w:rsid w:val="00F355C4"/>
    <w:rsid w:val="00F35ED6"/>
    <w:rsid w:val="00F37638"/>
    <w:rsid w:val="00F3783D"/>
    <w:rsid w:val="00F37855"/>
    <w:rsid w:val="00F3798E"/>
    <w:rsid w:val="00F37F57"/>
    <w:rsid w:val="00F40257"/>
    <w:rsid w:val="00F40B75"/>
    <w:rsid w:val="00F410D0"/>
    <w:rsid w:val="00F41722"/>
    <w:rsid w:val="00F41F06"/>
    <w:rsid w:val="00F42240"/>
    <w:rsid w:val="00F43662"/>
    <w:rsid w:val="00F43A16"/>
    <w:rsid w:val="00F4555B"/>
    <w:rsid w:val="00F462AC"/>
    <w:rsid w:val="00F46466"/>
    <w:rsid w:val="00F468DF"/>
    <w:rsid w:val="00F46B26"/>
    <w:rsid w:val="00F47BC2"/>
    <w:rsid w:val="00F515CE"/>
    <w:rsid w:val="00F51733"/>
    <w:rsid w:val="00F51865"/>
    <w:rsid w:val="00F51BC1"/>
    <w:rsid w:val="00F52B91"/>
    <w:rsid w:val="00F52DF9"/>
    <w:rsid w:val="00F52EC6"/>
    <w:rsid w:val="00F536B0"/>
    <w:rsid w:val="00F53FCB"/>
    <w:rsid w:val="00F54C29"/>
    <w:rsid w:val="00F5506F"/>
    <w:rsid w:val="00F5540F"/>
    <w:rsid w:val="00F55698"/>
    <w:rsid w:val="00F57B3D"/>
    <w:rsid w:val="00F57F7A"/>
    <w:rsid w:val="00F60F03"/>
    <w:rsid w:val="00F61476"/>
    <w:rsid w:val="00F62235"/>
    <w:rsid w:val="00F6441E"/>
    <w:rsid w:val="00F65301"/>
    <w:rsid w:val="00F6578A"/>
    <w:rsid w:val="00F65DBC"/>
    <w:rsid w:val="00F65E9B"/>
    <w:rsid w:val="00F66942"/>
    <w:rsid w:val="00F66C45"/>
    <w:rsid w:val="00F67802"/>
    <w:rsid w:val="00F67941"/>
    <w:rsid w:val="00F67F9A"/>
    <w:rsid w:val="00F70565"/>
    <w:rsid w:val="00F70A66"/>
    <w:rsid w:val="00F712D1"/>
    <w:rsid w:val="00F7248E"/>
    <w:rsid w:val="00F72576"/>
    <w:rsid w:val="00F7309E"/>
    <w:rsid w:val="00F7336A"/>
    <w:rsid w:val="00F733BA"/>
    <w:rsid w:val="00F74BF3"/>
    <w:rsid w:val="00F75229"/>
    <w:rsid w:val="00F7560C"/>
    <w:rsid w:val="00F7661B"/>
    <w:rsid w:val="00F77A55"/>
    <w:rsid w:val="00F77B63"/>
    <w:rsid w:val="00F77B85"/>
    <w:rsid w:val="00F80185"/>
    <w:rsid w:val="00F81638"/>
    <w:rsid w:val="00F81A0F"/>
    <w:rsid w:val="00F85F5A"/>
    <w:rsid w:val="00F86D87"/>
    <w:rsid w:val="00F913F7"/>
    <w:rsid w:val="00F92456"/>
    <w:rsid w:val="00F92592"/>
    <w:rsid w:val="00F92AE2"/>
    <w:rsid w:val="00F95379"/>
    <w:rsid w:val="00F958B5"/>
    <w:rsid w:val="00F961AC"/>
    <w:rsid w:val="00F96429"/>
    <w:rsid w:val="00FA066F"/>
    <w:rsid w:val="00FA1676"/>
    <w:rsid w:val="00FA32C3"/>
    <w:rsid w:val="00FA38AC"/>
    <w:rsid w:val="00FA3D12"/>
    <w:rsid w:val="00FA3FD3"/>
    <w:rsid w:val="00FA539E"/>
    <w:rsid w:val="00FA55EE"/>
    <w:rsid w:val="00FA5738"/>
    <w:rsid w:val="00FA65AC"/>
    <w:rsid w:val="00FA66CE"/>
    <w:rsid w:val="00FA6D47"/>
    <w:rsid w:val="00FA71DF"/>
    <w:rsid w:val="00FA751D"/>
    <w:rsid w:val="00FB074D"/>
    <w:rsid w:val="00FB15BE"/>
    <w:rsid w:val="00FB23FF"/>
    <w:rsid w:val="00FB364B"/>
    <w:rsid w:val="00FB4646"/>
    <w:rsid w:val="00FB498D"/>
    <w:rsid w:val="00FB5F12"/>
    <w:rsid w:val="00FB7345"/>
    <w:rsid w:val="00FC0805"/>
    <w:rsid w:val="00FC15AC"/>
    <w:rsid w:val="00FC234D"/>
    <w:rsid w:val="00FC353C"/>
    <w:rsid w:val="00FC3742"/>
    <w:rsid w:val="00FC3F42"/>
    <w:rsid w:val="00FC44FC"/>
    <w:rsid w:val="00FC54C0"/>
    <w:rsid w:val="00FC5F4A"/>
    <w:rsid w:val="00FC795D"/>
    <w:rsid w:val="00FC7DE2"/>
    <w:rsid w:val="00FC7F40"/>
    <w:rsid w:val="00FD040D"/>
    <w:rsid w:val="00FD164E"/>
    <w:rsid w:val="00FD168C"/>
    <w:rsid w:val="00FD1BCA"/>
    <w:rsid w:val="00FD2A4C"/>
    <w:rsid w:val="00FD4DC2"/>
    <w:rsid w:val="00FD5664"/>
    <w:rsid w:val="00FD58B6"/>
    <w:rsid w:val="00FD69F7"/>
    <w:rsid w:val="00FD73DB"/>
    <w:rsid w:val="00FD7A60"/>
    <w:rsid w:val="00FE013C"/>
    <w:rsid w:val="00FE38F8"/>
    <w:rsid w:val="00FE412E"/>
    <w:rsid w:val="00FE488D"/>
    <w:rsid w:val="00FE489E"/>
    <w:rsid w:val="00FE6B52"/>
    <w:rsid w:val="00FE74CE"/>
    <w:rsid w:val="00FE75B0"/>
    <w:rsid w:val="00FF0CA0"/>
    <w:rsid w:val="00FF2743"/>
    <w:rsid w:val="00FF396D"/>
    <w:rsid w:val="00FF3BF9"/>
    <w:rsid w:val="00FF55A5"/>
    <w:rsid w:val="00FF5B6B"/>
    <w:rsid w:val="00FF67D3"/>
    <w:rsid w:val="00FF67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DF9DC9"/>
  <w14:defaultImageDpi w14:val="300"/>
  <w15:docId w15:val="{462C2BE8-9FB2-6F46-B02A-1FACC29C8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799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977E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F23166"/>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D765AC"/>
    <w:pPr>
      <w:jc w:val="center"/>
    </w:pPr>
    <w:rPr>
      <w:rFonts w:ascii="Times New Roman" w:hAnsi="Times New Roman" w:cs="Times New Roman"/>
      <w:sz w:val="20"/>
    </w:rPr>
  </w:style>
  <w:style w:type="paragraph" w:customStyle="1" w:styleId="EndNoteBibliography">
    <w:name w:val="EndNote Bibliography"/>
    <w:basedOn w:val="Normal"/>
    <w:rsid w:val="00D765AC"/>
    <w:rPr>
      <w:rFonts w:ascii="Times New Roman" w:hAnsi="Times New Roman" w:cs="Times New Roman"/>
      <w:sz w:val="20"/>
    </w:rPr>
  </w:style>
  <w:style w:type="paragraph" w:styleId="Header">
    <w:name w:val="header"/>
    <w:basedOn w:val="Normal"/>
    <w:link w:val="HeaderChar"/>
    <w:uiPriority w:val="99"/>
    <w:unhideWhenUsed/>
    <w:rsid w:val="00F0374C"/>
    <w:pPr>
      <w:tabs>
        <w:tab w:val="center" w:pos="4320"/>
        <w:tab w:val="right" w:pos="8640"/>
      </w:tabs>
    </w:pPr>
  </w:style>
  <w:style w:type="character" w:customStyle="1" w:styleId="HeaderChar">
    <w:name w:val="Header Char"/>
    <w:basedOn w:val="DefaultParagraphFont"/>
    <w:link w:val="Header"/>
    <w:uiPriority w:val="99"/>
    <w:rsid w:val="00F0374C"/>
  </w:style>
  <w:style w:type="paragraph" w:styleId="Footer">
    <w:name w:val="footer"/>
    <w:basedOn w:val="Normal"/>
    <w:link w:val="FooterChar"/>
    <w:uiPriority w:val="99"/>
    <w:unhideWhenUsed/>
    <w:rsid w:val="00F0374C"/>
    <w:pPr>
      <w:tabs>
        <w:tab w:val="center" w:pos="4320"/>
        <w:tab w:val="right" w:pos="8640"/>
      </w:tabs>
    </w:pPr>
  </w:style>
  <w:style w:type="character" w:customStyle="1" w:styleId="FooterChar">
    <w:name w:val="Footer Char"/>
    <w:basedOn w:val="DefaultParagraphFont"/>
    <w:link w:val="Footer"/>
    <w:uiPriority w:val="99"/>
    <w:rsid w:val="00F0374C"/>
  </w:style>
  <w:style w:type="character" w:styleId="CommentReference">
    <w:name w:val="annotation reference"/>
    <w:basedOn w:val="DefaultParagraphFont"/>
    <w:uiPriority w:val="99"/>
    <w:semiHidden/>
    <w:unhideWhenUsed/>
    <w:rsid w:val="0082463F"/>
    <w:rPr>
      <w:sz w:val="18"/>
      <w:szCs w:val="18"/>
    </w:rPr>
  </w:style>
  <w:style w:type="paragraph" w:styleId="CommentText">
    <w:name w:val="annotation text"/>
    <w:basedOn w:val="Normal"/>
    <w:link w:val="CommentTextChar"/>
    <w:uiPriority w:val="99"/>
    <w:unhideWhenUsed/>
    <w:rsid w:val="0082463F"/>
  </w:style>
  <w:style w:type="character" w:customStyle="1" w:styleId="CommentTextChar">
    <w:name w:val="Comment Text Char"/>
    <w:basedOn w:val="DefaultParagraphFont"/>
    <w:link w:val="CommentText"/>
    <w:uiPriority w:val="99"/>
    <w:rsid w:val="0082463F"/>
  </w:style>
  <w:style w:type="paragraph" w:styleId="CommentSubject">
    <w:name w:val="annotation subject"/>
    <w:basedOn w:val="CommentText"/>
    <w:next w:val="CommentText"/>
    <w:link w:val="CommentSubjectChar"/>
    <w:uiPriority w:val="99"/>
    <w:semiHidden/>
    <w:unhideWhenUsed/>
    <w:rsid w:val="0082463F"/>
    <w:rPr>
      <w:b/>
      <w:bCs/>
      <w:sz w:val="20"/>
      <w:szCs w:val="20"/>
    </w:rPr>
  </w:style>
  <w:style w:type="character" w:customStyle="1" w:styleId="CommentSubjectChar">
    <w:name w:val="Comment Subject Char"/>
    <w:basedOn w:val="CommentTextChar"/>
    <w:link w:val="CommentSubject"/>
    <w:uiPriority w:val="99"/>
    <w:semiHidden/>
    <w:rsid w:val="0082463F"/>
    <w:rPr>
      <w:b/>
      <w:bCs/>
      <w:sz w:val="20"/>
      <w:szCs w:val="20"/>
    </w:rPr>
  </w:style>
  <w:style w:type="paragraph" w:styleId="BalloonText">
    <w:name w:val="Balloon Text"/>
    <w:basedOn w:val="Normal"/>
    <w:link w:val="BalloonTextChar"/>
    <w:uiPriority w:val="99"/>
    <w:semiHidden/>
    <w:unhideWhenUsed/>
    <w:rsid w:val="008246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63F"/>
    <w:rPr>
      <w:rFonts w:ascii="Lucida Grande" w:hAnsi="Lucida Grande" w:cs="Lucida Grande"/>
      <w:sz w:val="18"/>
      <w:szCs w:val="18"/>
    </w:rPr>
  </w:style>
  <w:style w:type="paragraph" w:styleId="ListParagraph">
    <w:name w:val="List Paragraph"/>
    <w:basedOn w:val="Normal"/>
    <w:uiPriority w:val="34"/>
    <w:qFormat/>
    <w:rsid w:val="00F40257"/>
    <w:pPr>
      <w:ind w:left="720"/>
      <w:contextualSpacing/>
    </w:pPr>
  </w:style>
  <w:style w:type="paragraph" w:styleId="Revision">
    <w:name w:val="Revision"/>
    <w:hidden/>
    <w:uiPriority w:val="99"/>
    <w:semiHidden/>
    <w:rsid w:val="00CD0889"/>
  </w:style>
  <w:style w:type="paragraph" w:styleId="BodyText">
    <w:name w:val="Body Text"/>
    <w:basedOn w:val="Normal"/>
    <w:link w:val="BodyTextChar"/>
    <w:uiPriority w:val="99"/>
    <w:semiHidden/>
    <w:unhideWhenUsed/>
    <w:rsid w:val="00E77309"/>
    <w:pPr>
      <w:spacing w:after="120"/>
    </w:pPr>
  </w:style>
  <w:style w:type="character" w:customStyle="1" w:styleId="BodyTextChar">
    <w:name w:val="Body Text Char"/>
    <w:basedOn w:val="DefaultParagraphFont"/>
    <w:link w:val="BodyText"/>
    <w:uiPriority w:val="99"/>
    <w:semiHidden/>
    <w:rsid w:val="00E77309"/>
  </w:style>
  <w:style w:type="character" w:styleId="Hyperlink">
    <w:name w:val="Hyperlink"/>
    <w:basedOn w:val="DefaultParagraphFont"/>
    <w:uiPriority w:val="99"/>
    <w:unhideWhenUsed/>
    <w:rsid w:val="00C33F58"/>
    <w:rPr>
      <w:color w:val="0000FF" w:themeColor="hyperlink"/>
      <w:u w:val="single"/>
    </w:rPr>
  </w:style>
  <w:style w:type="character" w:customStyle="1" w:styleId="UnresolvedMention1">
    <w:name w:val="Unresolved Mention1"/>
    <w:basedOn w:val="DefaultParagraphFont"/>
    <w:uiPriority w:val="99"/>
    <w:semiHidden/>
    <w:unhideWhenUsed/>
    <w:rsid w:val="00C33F58"/>
    <w:rPr>
      <w:color w:val="605E5C"/>
      <w:shd w:val="clear" w:color="auto" w:fill="E1DFDD"/>
    </w:rPr>
  </w:style>
  <w:style w:type="character" w:customStyle="1" w:styleId="UnresolvedMention2">
    <w:name w:val="Unresolved Mention2"/>
    <w:basedOn w:val="DefaultParagraphFont"/>
    <w:uiPriority w:val="99"/>
    <w:rsid w:val="0090198A"/>
    <w:rPr>
      <w:color w:val="605E5C"/>
      <w:shd w:val="clear" w:color="auto" w:fill="E1DFDD"/>
    </w:rPr>
  </w:style>
  <w:style w:type="paragraph" w:styleId="DocumentMap">
    <w:name w:val="Document Map"/>
    <w:basedOn w:val="Normal"/>
    <w:link w:val="DocumentMapChar"/>
    <w:uiPriority w:val="99"/>
    <w:semiHidden/>
    <w:unhideWhenUsed/>
    <w:rsid w:val="009978D1"/>
    <w:rPr>
      <w:rFonts w:ascii="Times New Roman" w:hAnsi="Times New Roman" w:cs="Times New Roman"/>
    </w:rPr>
  </w:style>
  <w:style w:type="character" w:customStyle="1" w:styleId="DocumentMapChar">
    <w:name w:val="Document Map Char"/>
    <w:basedOn w:val="DefaultParagraphFont"/>
    <w:link w:val="DocumentMap"/>
    <w:uiPriority w:val="99"/>
    <w:semiHidden/>
    <w:rsid w:val="009978D1"/>
    <w:rPr>
      <w:rFonts w:ascii="Times New Roman" w:hAnsi="Times New Roman" w:cs="Times New Roman"/>
    </w:rPr>
  </w:style>
  <w:style w:type="character" w:styleId="UnresolvedMention">
    <w:name w:val="Unresolved Mention"/>
    <w:basedOn w:val="DefaultParagraphFont"/>
    <w:uiPriority w:val="99"/>
    <w:rsid w:val="0048236A"/>
    <w:rPr>
      <w:color w:val="605E5C"/>
      <w:shd w:val="clear" w:color="auto" w:fill="E1DFDD"/>
    </w:rPr>
  </w:style>
  <w:style w:type="paragraph" w:styleId="NormalWeb">
    <w:name w:val="Normal (Web)"/>
    <w:basedOn w:val="Normal"/>
    <w:uiPriority w:val="99"/>
    <w:semiHidden/>
    <w:unhideWhenUsed/>
    <w:rsid w:val="004B1F6C"/>
    <w:rPr>
      <w:rFonts w:ascii="Times New Roman" w:hAnsi="Times New Roman" w:cs="Times New Roman"/>
    </w:rPr>
  </w:style>
  <w:style w:type="character" w:styleId="Strong">
    <w:name w:val="Strong"/>
    <w:basedOn w:val="DefaultParagraphFont"/>
    <w:uiPriority w:val="22"/>
    <w:qFormat/>
    <w:rsid w:val="00965B5C"/>
    <w:rPr>
      <w:b/>
      <w:bCs/>
    </w:rPr>
  </w:style>
  <w:style w:type="character" w:styleId="Emphasis">
    <w:name w:val="Emphasis"/>
    <w:basedOn w:val="DefaultParagraphFont"/>
    <w:uiPriority w:val="20"/>
    <w:qFormat/>
    <w:rsid w:val="00965B5C"/>
    <w:rPr>
      <w:i/>
      <w:iCs/>
    </w:rPr>
  </w:style>
  <w:style w:type="character" w:customStyle="1" w:styleId="Heading4Char">
    <w:name w:val="Heading 4 Char"/>
    <w:basedOn w:val="DefaultParagraphFont"/>
    <w:link w:val="Heading4"/>
    <w:uiPriority w:val="9"/>
    <w:rsid w:val="00F23166"/>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1977E9"/>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597994"/>
  </w:style>
  <w:style w:type="character" w:customStyle="1" w:styleId="Heading1Char">
    <w:name w:val="Heading 1 Char"/>
    <w:basedOn w:val="DefaultParagraphFont"/>
    <w:link w:val="Heading1"/>
    <w:uiPriority w:val="9"/>
    <w:rsid w:val="00597994"/>
    <w:rPr>
      <w:rFonts w:asciiTheme="majorHAnsi" w:eastAsiaTheme="majorEastAsia" w:hAnsiTheme="majorHAnsi" w:cstheme="majorBidi"/>
      <w:color w:val="365F91" w:themeColor="accent1" w:themeShade="BF"/>
      <w:sz w:val="32"/>
      <w:szCs w:val="32"/>
    </w:rPr>
  </w:style>
  <w:style w:type="paragraph" w:styleId="FootnoteText">
    <w:name w:val="footnote text"/>
    <w:basedOn w:val="Normal"/>
    <w:link w:val="FootnoteTextChar"/>
    <w:uiPriority w:val="99"/>
    <w:semiHidden/>
    <w:unhideWhenUsed/>
    <w:rsid w:val="00F77B63"/>
    <w:rPr>
      <w:sz w:val="20"/>
      <w:szCs w:val="20"/>
    </w:rPr>
  </w:style>
  <w:style w:type="character" w:customStyle="1" w:styleId="FootnoteTextChar">
    <w:name w:val="Footnote Text Char"/>
    <w:basedOn w:val="DefaultParagraphFont"/>
    <w:link w:val="FootnoteText"/>
    <w:uiPriority w:val="99"/>
    <w:semiHidden/>
    <w:rsid w:val="00F77B63"/>
    <w:rPr>
      <w:sz w:val="20"/>
      <w:szCs w:val="20"/>
    </w:rPr>
  </w:style>
  <w:style w:type="character" w:styleId="FootnoteReference">
    <w:name w:val="footnote reference"/>
    <w:basedOn w:val="DefaultParagraphFont"/>
    <w:uiPriority w:val="99"/>
    <w:semiHidden/>
    <w:unhideWhenUsed/>
    <w:rsid w:val="00F77B63"/>
    <w:rPr>
      <w:vertAlign w:val="superscript"/>
    </w:rPr>
  </w:style>
  <w:style w:type="paragraph" w:styleId="Bibliography">
    <w:name w:val="Bibliography"/>
    <w:basedOn w:val="Normal"/>
    <w:next w:val="Normal"/>
    <w:uiPriority w:val="37"/>
    <w:unhideWhenUsed/>
    <w:rsid w:val="00034A6E"/>
    <w:pPr>
      <w:tabs>
        <w:tab w:val="left" w:pos="380"/>
      </w:tabs>
      <w:ind w:left="384" w:hanging="384"/>
    </w:pPr>
  </w:style>
  <w:style w:type="character" w:styleId="FollowedHyperlink">
    <w:name w:val="FollowedHyperlink"/>
    <w:basedOn w:val="DefaultParagraphFont"/>
    <w:uiPriority w:val="99"/>
    <w:semiHidden/>
    <w:unhideWhenUsed/>
    <w:rsid w:val="0042663A"/>
    <w:rPr>
      <w:color w:val="800080" w:themeColor="followedHyperlink"/>
      <w:u w:val="single"/>
    </w:rPr>
  </w:style>
  <w:style w:type="table" w:styleId="TableGrid">
    <w:name w:val="Table Grid"/>
    <w:basedOn w:val="TableNormal"/>
    <w:uiPriority w:val="59"/>
    <w:rsid w:val="006A3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42507">
      <w:bodyDiv w:val="1"/>
      <w:marLeft w:val="0"/>
      <w:marRight w:val="0"/>
      <w:marTop w:val="0"/>
      <w:marBottom w:val="0"/>
      <w:divBdr>
        <w:top w:val="none" w:sz="0" w:space="0" w:color="auto"/>
        <w:left w:val="none" w:sz="0" w:space="0" w:color="auto"/>
        <w:bottom w:val="none" w:sz="0" w:space="0" w:color="auto"/>
        <w:right w:val="none" w:sz="0" w:space="0" w:color="auto"/>
      </w:divBdr>
    </w:div>
    <w:div w:id="338771206">
      <w:bodyDiv w:val="1"/>
      <w:marLeft w:val="0"/>
      <w:marRight w:val="0"/>
      <w:marTop w:val="0"/>
      <w:marBottom w:val="0"/>
      <w:divBdr>
        <w:top w:val="none" w:sz="0" w:space="0" w:color="auto"/>
        <w:left w:val="none" w:sz="0" w:space="0" w:color="auto"/>
        <w:bottom w:val="none" w:sz="0" w:space="0" w:color="auto"/>
        <w:right w:val="none" w:sz="0" w:space="0" w:color="auto"/>
      </w:divBdr>
    </w:div>
    <w:div w:id="427770358">
      <w:bodyDiv w:val="1"/>
      <w:marLeft w:val="0"/>
      <w:marRight w:val="0"/>
      <w:marTop w:val="0"/>
      <w:marBottom w:val="0"/>
      <w:divBdr>
        <w:top w:val="none" w:sz="0" w:space="0" w:color="auto"/>
        <w:left w:val="none" w:sz="0" w:space="0" w:color="auto"/>
        <w:bottom w:val="none" w:sz="0" w:space="0" w:color="auto"/>
        <w:right w:val="none" w:sz="0" w:space="0" w:color="auto"/>
      </w:divBdr>
      <w:divsChild>
        <w:div w:id="476068374">
          <w:marLeft w:val="0"/>
          <w:marRight w:val="0"/>
          <w:marTop w:val="0"/>
          <w:marBottom w:val="0"/>
          <w:divBdr>
            <w:top w:val="none" w:sz="0" w:space="0" w:color="auto"/>
            <w:left w:val="none" w:sz="0" w:space="0" w:color="auto"/>
            <w:bottom w:val="none" w:sz="0" w:space="0" w:color="auto"/>
            <w:right w:val="none" w:sz="0" w:space="0" w:color="auto"/>
          </w:divBdr>
        </w:div>
        <w:div w:id="1993563033">
          <w:marLeft w:val="0"/>
          <w:marRight w:val="0"/>
          <w:marTop w:val="0"/>
          <w:marBottom w:val="0"/>
          <w:divBdr>
            <w:top w:val="none" w:sz="0" w:space="0" w:color="auto"/>
            <w:left w:val="none" w:sz="0" w:space="0" w:color="auto"/>
            <w:bottom w:val="none" w:sz="0" w:space="0" w:color="auto"/>
            <w:right w:val="none" w:sz="0" w:space="0" w:color="auto"/>
          </w:divBdr>
        </w:div>
      </w:divsChild>
    </w:div>
    <w:div w:id="500048844">
      <w:bodyDiv w:val="1"/>
      <w:marLeft w:val="0"/>
      <w:marRight w:val="0"/>
      <w:marTop w:val="0"/>
      <w:marBottom w:val="0"/>
      <w:divBdr>
        <w:top w:val="none" w:sz="0" w:space="0" w:color="auto"/>
        <w:left w:val="none" w:sz="0" w:space="0" w:color="auto"/>
        <w:bottom w:val="none" w:sz="0" w:space="0" w:color="auto"/>
        <w:right w:val="none" w:sz="0" w:space="0" w:color="auto"/>
      </w:divBdr>
      <w:divsChild>
        <w:div w:id="801196495">
          <w:marLeft w:val="0"/>
          <w:marRight w:val="0"/>
          <w:marTop w:val="0"/>
          <w:marBottom w:val="240"/>
          <w:divBdr>
            <w:top w:val="none" w:sz="0" w:space="0" w:color="auto"/>
            <w:left w:val="none" w:sz="0" w:space="0" w:color="auto"/>
            <w:bottom w:val="none" w:sz="0" w:space="0" w:color="auto"/>
            <w:right w:val="none" w:sz="0" w:space="0" w:color="auto"/>
          </w:divBdr>
        </w:div>
      </w:divsChild>
    </w:div>
    <w:div w:id="522092082">
      <w:bodyDiv w:val="1"/>
      <w:marLeft w:val="0"/>
      <w:marRight w:val="0"/>
      <w:marTop w:val="0"/>
      <w:marBottom w:val="0"/>
      <w:divBdr>
        <w:top w:val="none" w:sz="0" w:space="0" w:color="auto"/>
        <w:left w:val="none" w:sz="0" w:space="0" w:color="auto"/>
        <w:bottom w:val="none" w:sz="0" w:space="0" w:color="auto"/>
        <w:right w:val="none" w:sz="0" w:space="0" w:color="auto"/>
      </w:divBdr>
    </w:div>
    <w:div w:id="585499645">
      <w:bodyDiv w:val="1"/>
      <w:marLeft w:val="0"/>
      <w:marRight w:val="0"/>
      <w:marTop w:val="0"/>
      <w:marBottom w:val="0"/>
      <w:divBdr>
        <w:top w:val="none" w:sz="0" w:space="0" w:color="auto"/>
        <w:left w:val="none" w:sz="0" w:space="0" w:color="auto"/>
        <w:bottom w:val="none" w:sz="0" w:space="0" w:color="auto"/>
        <w:right w:val="none" w:sz="0" w:space="0" w:color="auto"/>
      </w:divBdr>
    </w:div>
    <w:div w:id="593561427">
      <w:bodyDiv w:val="1"/>
      <w:marLeft w:val="0"/>
      <w:marRight w:val="0"/>
      <w:marTop w:val="0"/>
      <w:marBottom w:val="0"/>
      <w:divBdr>
        <w:top w:val="none" w:sz="0" w:space="0" w:color="auto"/>
        <w:left w:val="none" w:sz="0" w:space="0" w:color="auto"/>
        <w:bottom w:val="none" w:sz="0" w:space="0" w:color="auto"/>
        <w:right w:val="none" w:sz="0" w:space="0" w:color="auto"/>
      </w:divBdr>
    </w:div>
    <w:div w:id="614865958">
      <w:bodyDiv w:val="1"/>
      <w:marLeft w:val="0"/>
      <w:marRight w:val="0"/>
      <w:marTop w:val="0"/>
      <w:marBottom w:val="0"/>
      <w:divBdr>
        <w:top w:val="none" w:sz="0" w:space="0" w:color="auto"/>
        <w:left w:val="none" w:sz="0" w:space="0" w:color="auto"/>
        <w:bottom w:val="none" w:sz="0" w:space="0" w:color="auto"/>
        <w:right w:val="none" w:sz="0" w:space="0" w:color="auto"/>
      </w:divBdr>
    </w:div>
    <w:div w:id="704063480">
      <w:bodyDiv w:val="1"/>
      <w:marLeft w:val="0"/>
      <w:marRight w:val="0"/>
      <w:marTop w:val="0"/>
      <w:marBottom w:val="0"/>
      <w:divBdr>
        <w:top w:val="none" w:sz="0" w:space="0" w:color="auto"/>
        <w:left w:val="none" w:sz="0" w:space="0" w:color="auto"/>
        <w:bottom w:val="none" w:sz="0" w:space="0" w:color="auto"/>
        <w:right w:val="none" w:sz="0" w:space="0" w:color="auto"/>
      </w:divBdr>
    </w:div>
    <w:div w:id="723138129">
      <w:bodyDiv w:val="1"/>
      <w:marLeft w:val="0"/>
      <w:marRight w:val="0"/>
      <w:marTop w:val="0"/>
      <w:marBottom w:val="0"/>
      <w:divBdr>
        <w:top w:val="none" w:sz="0" w:space="0" w:color="auto"/>
        <w:left w:val="none" w:sz="0" w:space="0" w:color="auto"/>
        <w:bottom w:val="none" w:sz="0" w:space="0" w:color="auto"/>
        <w:right w:val="none" w:sz="0" w:space="0" w:color="auto"/>
      </w:divBdr>
      <w:divsChild>
        <w:div w:id="1426808131">
          <w:marLeft w:val="0"/>
          <w:marRight w:val="0"/>
          <w:marTop w:val="0"/>
          <w:marBottom w:val="0"/>
          <w:divBdr>
            <w:top w:val="none" w:sz="0" w:space="0" w:color="auto"/>
            <w:left w:val="none" w:sz="0" w:space="0" w:color="auto"/>
            <w:bottom w:val="none" w:sz="0" w:space="0" w:color="auto"/>
            <w:right w:val="none" w:sz="0" w:space="0" w:color="auto"/>
          </w:divBdr>
        </w:div>
        <w:div w:id="2026785952">
          <w:marLeft w:val="0"/>
          <w:marRight w:val="0"/>
          <w:marTop w:val="0"/>
          <w:marBottom w:val="0"/>
          <w:divBdr>
            <w:top w:val="none" w:sz="0" w:space="0" w:color="auto"/>
            <w:left w:val="none" w:sz="0" w:space="0" w:color="auto"/>
            <w:bottom w:val="none" w:sz="0" w:space="0" w:color="auto"/>
            <w:right w:val="none" w:sz="0" w:space="0" w:color="auto"/>
          </w:divBdr>
        </w:div>
      </w:divsChild>
    </w:div>
    <w:div w:id="739792375">
      <w:bodyDiv w:val="1"/>
      <w:marLeft w:val="0"/>
      <w:marRight w:val="0"/>
      <w:marTop w:val="0"/>
      <w:marBottom w:val="0"/>
      <w:divBdr>
        <w:top w:val="none" w:sz="0" w:space="0" w:color="auto"/>
        <w:left w:val="none" w:sz="0" w:space="0" w:color="auto"/>
        <w:bottom w:val="none" w:sz="0" w:space="0" w:color="auto"/>
        <w:right w:val="none" w:sz="0" w:space="0" w:color="auto"/>
      </w:divBdr>
    </w:div>
    <w:div w:id="767195005">
      <w:bodyDiv w:val="1"/>
      <w:marLeft w:val="0"/>
      <w:marRight w:val="0"/>
      <w:marTop w:val="0"/>
      <w:marBottom w:val="0"/>
      <w:divBdr>
        <w:top w:val="none" w:sz="0" w:space="0" w:color="auto"/>
        <w:left w:val="none" w:sz="0" w:space="0" w:color="auto"/>
        <w:bottom w:val="none" w:sz="0" w:space="0" w:color="auto"/>
        <w:right w:val="none" w:sz="0" w:space="0" w:color="auto"/>
      </w:divBdr>
    </w:div>
    <w:div w:id="813958418">
      <w:bodyDiv w:val="1"/>
      <w:marLeft w:val="0"/>
      <w:marRight w:val="0"/>
      <w:marTop w:val="0"/>
      <w:marBottom w:val="0"/>
      <w:divBdr>
        <w:top w:val="none" w:sz="0" w:space="0" w:color="auto"/>
        <w:left w:val="none" w:sz="0" w:space="0" w:color="auto"/>
        <w:bottom w:val="none" w:sz="0" w:space="0" w:color="auto"/>
        <w:right w:val="none" w:sz="0" w:space="0" w:color="auto"/>
      </w:divBdr>
      <w:divsChild>
        <w:div w:id="1722090958">
          <w:marLeft w:val="0"/>
          <w:marRight w:val="0"/>
          <w:marTop w:val="0"/>
          <w:marBottom w:val="0"/>
          <w:divBdr>
            <w:top w:val="none" w:sz="0" w:space="0" w:color="auto"/>
            <w:left w:val="none" w:sz="0" w:space="0" w:color="auto"/>
            <w:bottom w:val="none" w:sz="0" w:space="0" w:color="auto"/>
            <w:right w:val="none" w:sz="0" w:space="0" w:color="auto"/>
          </w:divBdr>
          <w:divsChild>
            <w:div w:id="1875968850">
              <w:marLeft w:val="0"/>
              <w:marRight w:val="0"/>
              <w:marTop w:val="0"/>
              <w:marBottom w:val="0"/>
              <w:divBdr>
                <w:top w:val="none" w:sz="0" w:space="0" w:color="auto"/>
                <w:left w:val="none" w:sz="0" w:space="0" w:color="auto"/>
                <w:bottom w:val="none" w:sz="0" w:space="0" w:color="auto"/>
                <w:right w:val="none" w:sz="0" w:space="0" w:color="auto"/>
              </w:divBdr>
              <w:divsChild>
                <w:div w:id="154235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876338">
          <w:marLeft w:val="0"/>
          <w:marRight w:val="0"/>
          <w:marTop w:val="0"/>
          <w:marBottom w:val="0"/>
          <w:divBdr>
            <w:top w:val="none" w:sz="0" w:space="0" w:color="auto"/>
            <w:left w:val="none" w:sz="0" w:space="0" w:color="auto"/>
            <w:bottom w:val="none" w:sz="0" w:space="0" w:color="auto"/>
            <w:right w:val="none" w:sz="0" w:space="0" w:color="auto"/>
          </w:divBdr>
          <w:divsChild>
            <w:div w:id="1218470800">
              <w:marLeft w:val="0"/>
              <w:marRight w:val="0"/>
              <w:marTop w:val="0"/>
              <w:marBottom w:val="0"/>
              <w:divBdr>
                <w:top w:val="none" w:sz="0" w:space="0" w:color="auto"/>
                <w:left w:val="none" w:sz="0" w:space="0" w:color="auto"/>
                <w:bottom w:val="none" w:sz="0" w:space="0" w:color="auto"/>
                <w:right w:val="none" w:sz="0" w:space="0" w:color="auto"/>
              </w:divBdr>
              <w:divsChild>
                <w:div w:id="80415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176928">
      <w:bodyDiv w:val="1"/>
      <w:marLeft w:val="0"/>
      <w:marRight w:val="0"/>
      <w:marTop w:val="0"/>
      <w:marBottom w:val="0"/>
      <w:divBdr>
        <w:top w:val="none" w:sz="0" w:space="0" w:color="auto"/>
        <w:left w:val="none" w:sz="0" w:space="0" w:color="auto"/>
        <w:bottom w:val="none" w:sz="0" w:space="0" w:color="auto"/>
        <w:right w:val="none" w:sz="0" w:space="0" w:color="auto"/>
      </w:divBdr>
      <w:divsChild>
        <w:div w:id="6758892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0091980">
              <w:marLeft w:val="0"/>
              <w:marRight w:val="0"/>
              <w:marTop w:val="0"/>
              <w:marBottom w:val="0"/>
              <w:divBdr>
                <w:top w:val="none" w:sz="0" w:space="0" w:color="auto"/>
                <w:left w:val="none" w:sz="0" w:space="0" w:color="auto"/>
                <w:bottom w:val="none" w:sz="0" w:space="0" w:color="auto"/>
                <w:right w:val="none" w:sz="0" w:space="0" w:color="auto"/>
              </w:divBdr>
              <w:divsChild>
                <w:div w:id="1638560139">
                  <w:marLeft w:val="0"/>
                  <w:marRight w:val="0"/>
                  <w:marTop w:val="0"/>
                  <w:marBottom w:val="0"/>
                  <w:divBdr>
                    <w:top w:val="none" w:sz="0" w:space="0" w:color="auto"/>
                    <w:left w:val="none" w:sz="0" w:space="0" w:color="auto"/>
                    <w:bottom w:val="none" w:sz="0" w:space="0" w:color="auto"/>
                    <w:right w:val="none" w:sz="0" w:space="0" w:color="auto"/>
                  </w:divBdr>
                  <w:divsChild>
                    <w:div w:id="1613052491">
                      <w:marLeft w:val="0"/>
                      <w:marRight w:val="0"/>
                      <w:marTop w:val="0"/>
                      <w:marBottom w:val="0"/>
                      <w:divBdr>
                        <w:top w:val="none" w:sz="0" w:space="0" w:color="auto"/>
                        <w:left w:val="none" w:sz="0" w:space="0" w:color="auto"/>
                        <w:bottom w:val="none" w:sz="0" w:space="0" w:color="auto"/>
                        <w:right w:val="none" w:sz="0" w:space="0" w:color="auto"/>
                      </w:divBdr>
                      <w:divsChild>
                        <w:div w:id="1258555972">
                          <w:marLeft w:val="0"/>
                          <w:marRight w:val="0"/>
                          <w:marTop w:val="0"/>
                          <w:marBottom w:val="0"/>
                          <w:divBdr>
                            <w:top w:val="none" w:sz="0" w:space="0" w:color="auto"/>
                            <w:left w:val="none" w:sz="0" w:space="0" w:color="auto"/>
                            <w:bottom w:val="none" w:sz="0" w:space="0" w:color="auto"/>
                            <w:right w:val="none" w:sz="0" w:space="0" w:color="auto"/>
                          </w:divBdr>
                          <w:divsChild>
                            <w:div w:id="156390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1784302">
      <w:bodyDiv w:val="1"/>
      <w:marLeft w:val="0"/>
      <w:marRight w:val="0"/>
      <w:marTop w:val="0"/>
      <w:marBottom w:val="0"/>
      <w:divBdr>
        <w:top w:val="none" w:sz="0" w:space="0" w:color="auto"/>
        <w:left w:val="none" w:sz="0" w:space="0" w:color="auto"/>
        <w:bottom w:val="none" w:sz="0" w:space="0" w:color="auto"/>
        <w:right w:val="none" w:sz="0" w:space="0" w:color="auto"/>
      </w:divBdr>
    </w:div>
    <w:div w:id="1039167800">
      <w:bodyDiv w:val="1"/>
      <w:marLeft w:val="0"/>
      <w:marRight w:val="0"/>
      <w:marTop w:val="0"/>
      <w:marBottom w:val="0"/>
      <w:divBdr>
        <w:top w:val="none" w:sz="0" w:space="0" w:color="auto"/>
        <w:left w:val="none" w:sz="0" w:space="0" w:color="auto"/>
        <w:bottom w:val="none" w:sz="0" w:space="0" w:color="auto"/>
        <w:right w:val="none" w:sz="0" w:space="0" w:color="auto"/>
      </w:divBdr>
      <w:divsChild>
        <w:div w:id="2083091229">
          <w:marLeft w:val="0"/>
          <w:marRight w:val="0"/>
          <w:marTop w:val="0"/>
          <w:marBottom w:val="0"/>
          <w:divBdr>
            <w:top w:val="none" w:sz="0" w:space="0" w:color="auto"/>
            <w:left w:val="none" w:sz="0" w:space="0" w:color="auto"/>
            <w:bottom w:val="none" w:sz="0" w:space="0" w:color="auto"/>
            <w:right w:val="none" w:sz="0" w:space="0" w:color="auto"/>
          </w:divBdr>
        </w:div>
      </w:divsChild>
    </w:div>
    <w:div w:id="1184324834">
      <w:bodyDiv w:val="1"/>
      <w:marLeft w:val="0"/>
      <w:marRight w:val="0"/>
      <w:marTop w:val="0"/>
      <w:marBottom w:val="0"/>
      <w:divBdr>
        <w:top w:val="none" w:sz="0" w:space="0" w:color="auto"/>
        <w:left w:val="none" w:sz="0" w:space="0" w:color="auto"/>
        <w:bottom w:val="none" w:sz="0" w:space="0" w:color="auto"/>
        <w:right w:val="none" w:sz="0" w:space="0" w:color="auto"/>
      </w:divBdr>
      <w:divsChild>
        <w:div w:id="902451453">
          <w:marLeft w:val="0"/>
          <w:marRight w:val="0"/>
          <w:marTop w:val="0"/>
          <w:marBottom w:val="0"/>
          <w:divBdr>
            <w:top w:val="none" w:sz="0" w:space="0" w:color="auto"/>
            <w:left w:val="none" w:sz="0" w:space="0" w:color="auto"/>
            <w:bottom w:val="none" w:sz="0" w:space="0" w:color="auto"/>
            <w:right w:val="none" w:sz="0" w:space="0" w:color="auto"/>
          </w:divBdr>
          <w:divsChild>
            <w:div w:id="1720202979">
              <w:marLeft w:val="0"/>
              <w:marRight w:val="0"/>
              <w:marTop w:val="0"/>
              <w:marBottom w:val="0"/>
              <w:divBdr>
                <w:top w:val="none" w:sz="0" w:space="0" w:color="auto"/>
                <w:left w:val="none" w:sz="0" w:space="0" w:color="auto"/>
                <w:bottom w:val="none" w:sz="0" w:space="0" w:color="auto"/>
                <w:right w:val="none" w:sz="0" w:space="0" w:color="auto"/>
              </w:divBdr>
              <w:divsChild>
                <w:div w:id="132254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424350">
          <w:marLeft w:val="0"/>
          <w:marRight w:val="0"/>
          <w:marTop w:val="0"/>
          <w:marBottom w:val="0"/>
          <w:divBdr>
            <w:top w:val="none" w:sz="0" w:space="0" w:color="auto"/>
            <w:left w:val="none" w:sz="0" w:space="0" w:color="auto"/>
            <w:bottom w:val="none" w:sz="0" w:space="0" w:color="auto"/>
            <w:right w:val="none" w:sz="0" w:space="0" w:color="auto"/>
          </w:divBdr>
          <w:divsChild>
            <w:div w:id="972716195">
              <w:marLeft w:val="0"/>
              <w:marRight w:val="0"/>
              <w:marTop w:val="0"/>
              <w:marBottom w:val="0"/>
              <w:divBdr>
                <w:top w:val="none" w:sz="0" w:space="0" w:color="auto"/>
                <w:left w:val="none" w:sz="0" w:space="0" w:color="auto"/>
                <w:bottom w:val="none" w:sz="0" w:space="0" w:color="auto"/>
                <w:right w:val="none" w:sz="0" w:space="0" w:color="auto"/>
              </w:divBdr>
              <w:divsChild>
                <w:div w:id="26608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177547">
      <w:bodyDiv w:val="1"/>
      <w:marLeft w:val="0"/>
      <w:marRight w:val="0"/>
      <w:marTop w:val="0"/>
      <w:marBottom w:val="0"/>
      <w:divBdr>
        <w:top w:val="none" w:sz="0" w:space="0" w:color="auto"/>
        <w:left w:val="none" w:sz="0" w:space="0" w:color="auto"/>
        <w:bottom w:val="none" w:sz="0" w:space="0" w:color="auto"/>
        <w:right w:val="none" w:sz="0" w:space="0" w:color="auto"/>
      </w:divBdr>
    </w:div>
    <w:div w:id="1359700965">
      <w:bodyDiv w:val="1"/>
      <w:marLeft w:val="0"/>
      <w:marRight w:val="0"/>
      <w:marTop w:val="0"/>
      <w:marBottom w:val="0"/>
      <w:divBdr>
        <w:top w:val="none" w:sz="0" w:space="0" w:color="auto"/>
        <w:left w:val="none" w:sz="0" w:space="0" w:color="auto"/>
        <w:bottom w:val="none" w:sz="0" w:space="0" w:color="auto"/>
        <w:right w:val="none" w:sz="0" w:space="0" w:color="auto"/>
      </w:divBdr>
    </w:div>
    <w:div w:id="1395931530">
      <w:bodyDiv w:val="1"/>
      <w:marLeft w:val="0"/>
      <w:marRight w:val="0"/>
      <w:marTop w:val="0"/>
      <w:marBottom w:val="0"/>
      <w:divBdr>
        <w:top w:val="none" w:sz="0" w:space="0" w:color="auto"/>
        <w:left w:val="none" w:sz="0" w:space="0" w:color="auto"/>
        <w:bottom w:val="none" w:sz="0" w:space="0" w:color="auto"/>
        <w:right w:val="none" w:sz="0" w:space="0" w:color="auto"/>
      </w:divBdr>
      <w:divsChild>
        <w:div w:id="831674583">
          <w:marLeft w:val="0"/>
          <w:marRight w:val="0"/>
          <w:marTop w:val="0"/>
          <w:marBottom w:val="0"/>
          <w:divBdr>
            <w:top w:val="none" w:sz="0" w:space="0" w:color="auto"/>
            <w:left w:val="none" w:sz="0" w:space="0" w:color="auto"/>
            <w:bottom w:val="none" w:sz="0" w:space="0" w:color="auto"/>
            <w:right w:val="none" w:sz="0" w:space="0" w:color="auto"/>
          </w:divBdr>
          <w:divsChild>
            <w:div w:id="715277652">
              <w:marLeft w:val="0"/>
              <w:marRight w:val="0"/>
              <w:marTop w:val="0"/>
              <w:marBottom w:val="0"/>
              <w:divBdr>
                <w:top w:val="none" w:sz="0" w:space="0" w:color="auto"/>
                <w:left w:val="none" w:sz="0" w:space="0" w:color="auto"/>
                <w:bottom w:val="none" w:sz="0" w:space="0" w:color="auto"/>
                <w:right w:val="none" w:sz="0" w:space="0" w:color="auto"/>
              </w:divBdr>
              <w:divsChild>
                <w:div w:id="120733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389959">
      <w:bodyDiv w:val="1"/>
      <w:marLeft w:val="0"/>
      <w:marRight w:val="0"/>
      <w:marTop w:val="0"/>
      <w:marBottom w:val="0"/>
      <w:divBdr>
        <w:top w:val="none" w:sz="0" w:space="0" w:color="auto"/>
        <w:left w:val="none" w:sz="0" w:space="0" w:color="auto"/>
        <w:bottom w:val="none" w:sz="0" w:space="0" w:color="auto"/>
        <w:right w:val="none" w:sz="0" w:space="0" w:color="auto"/>
      </w:divBdr>
      <w:divsChild>
        <w:div w:id="722632465">
          <w:marLeft w:val="0"/>
          <w:marRight w:val="0"/>
          <w:marTop w:val="0"/>
          <w:marBottom w:val="0"/>
          <w:divBdr>
            <w:top w:val="none" w:sz="0" w:space="0" w:color="auto"/>
            <w:left w:val="none" w:sz="0" w:space="0" w:color="auto"/>
            <w:bottom w:val="none" w:sz="0" w:space="0" w:color="auto"/>
            <w:right w:val="none" w:sz="0" w:space="0" w:color="auto"/>
          </w:divBdr>
          <w:divsChild>
            <w:div w:id="1325666583">
              <w:marLeft w:val="0"/>
              <w:marRight w:val="0"/>
              <w:marTop w:val="0"/>
              <w:marBottom w:val="0"/>
              <w:divBdr>
                <w:top w:val="none" w:sz="0" w:space="0" w:color="auto"/>
                <w:left w:val="none" w:sz="0" w:space="0" w:color="auto"/>
                <w:bottom w:val="none" w:sz="0" w:space="0" w:color="auto"/>
                <w:right w:val="none" w:sz="0" w:space="0" w:color="auto"/>
              </w:divBdr>
              <w:divsChild>
                <w:div w:id="555943481">
                  <w:marLeft w:val="0"/>
                  <w:marRight w:val="0"/>
                  <w:marTop w:val="0"/>
                  <w:marBottom w:val="0"/>
                  <w:divBdr>
                    <w:top w:val="none" w:sz="0" w:space="0" w:color="auto"/>
                    <w:left w:val="none" w:sz="0" w:space="0" w:color="auto"/>
                    <w:bottom w:val="none" w:sz="0" w:space="0" w:color="auto"/>
                    <w:right w:val="none" w:sz="0" w:space="0" w:color="auto"/>
                  </w:divBdr>
                  <w:divsChild>
                    <w:div w:id="141080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943970">
      <w:bodyDiv w:val="1"/>
      <w:marLeft w:val="0"/>
      <w:marRight w:val="0"/>
      <w:marTop w:val="0"/>
      <w:marBottom w:val="0"/>
      <w:divBdr>
        <w:top w:val="none" w:sz="0" w:space="0" w:color="auto"/>
        <w:left w:val="none" w:sz="0" w:space="0" w:color="auto"/>
        <w:bottom w:val="none" w:sz="0" w:space="0" w:color="auto"/>
        <w:right w:val="none" w:sz="0" w:space="0" w:color="auto"/>
      </w:divBdr>
      <w:divsChild>
        <w:div w:id="123433133">
          <w:marLeft w:val="0"/>
          <w:marRight w:val="0"/>
          <w:marTop w:val="0"/>
          <w:marBottom w:val="0"/>
          <w:divBdr>
            <w:top w:val="none" w:sz="0" w:space="0" w:color="auto"/>
            <w:left w:val="none" w:sz="0" w:space="0" w:color="auto"/>
            <w:bottom w:val="none" w:sz="0" w:space="0" w:color="auto"/>
            <w:right w:val="none" w:sz="0" w:space="0" w:color="auto"/>
          </w:divBdr>
          <w:divsChild>
            <w:div w:id="639114953">
              <w:marLeft w:val="0"/>
              <w:marRight w:val="0"/>
              <w:marTop w:val="0"/>
              <w:marBottom w:val="0"/>
              <w:divBdr>
                <w:top w:val="none" w:sz="0" w:space="0" w:color="auto"/>
                <w:left w:val="none" w:sz="0" w:space="0" w:color="auto"/>
                <w:bottom w:val="none" w:sz="0" w:space="0" w:color="auto"/>
                <w:right w:val="none" w:sz="0" w:space="0" w:color="auto"/>
              </w:divBdr>
              <w:divsChild>
                <w:div w:id="65244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138781">
      <w:bodyDiv w:val="1"/>
      <w:marLeft w:val="0"/>
      <w:marRight w:val="0"/>
      <w:marTop w:val="0"/>
      <w:marBottom w:val="0"/>
      <w:divBdr>
        <w:top w:val="none" w:sz="0" w:space="0" w:color="auto"/>
        <w:left w:val="none" w:sz="0" w:space="0" w:color="auto"/>
        <w:bottom w:val="none" w:sz="0" w:space="0" w:color="auto"/>
        <w:right w:val="none" w:sz="0" w:space="0" w:color="auto"/>
      </w:divBdr>
      <w:divsChild>
        <w:div w:id="1003901213">
          <w:marLeft w:val="0"/>
          <w:marRight w:val="0"/>
          <w:marTop w:val="0"/>
          <w:marBottom w:val="0"/>
          <w:divBdr>
            <w:top w:val="none" w:sz="0" w:space="0" w:color="auto"/>
            <w:left w:val="none" w:sz="0" w:space="0" w:color="auto"/>
            <w:bottom w:val="none" w:sz="0" w:space="0" w:color="auto"/>
            <w:right w:val="none" w:sz="0" w:space="0" w:color="auto"/>
          </w:divBdr>
          <w:divsChild>
            <w:div w:id="127282167">
              <w:marLeft w:val="0"/>
              <w:marRight w:val="0"/>
              <w:marTop w:val="0"/>
              <w:marBottom w:val="0"/>
              <w:divBdr>
                <w:top w:val="none" w:sz="0" w:space="0" w:color="auto"/>
                <w:left w:val="none" w:sz="0" w:space="0" w:color="auto"/>
                <w:bottom w:val="none" w:sz="0" w:space="0" w:color="auto"/>
                <w:right w:val="none" w:sz="0" w:space="0" w:color="auto"/>
              </w:divBdr>
              <w:divsChild>
                <w:div w:id="156507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124213">
      <w:bodyDiv w:val="1"/>
      <w:marLeft w:val="0"/>
      <w:marRight w:val="0"/>
      <w:marTop w:val="0"/>
      <w:marBottom w:val="0"/>
      <w:divBdr>
        <w:top w:val="none" w:sz="0" w:space="0" w:color="auto"/>
        <w:left w:val="none" w:sz="0" w:space="0" w:color="auto"/>
        <w:bottom w:val="none" w:sz="0" w:space="0" w:color="auto"/>
        <w:right w:val="none" w:sz="0" w:space="0" w:color="auto"/>
      </w:divBdr>
    </w:div>
    <w:div w:id="1599101125">
      <w:bodyDiv w:val="1"/>
      <w:marLeft w:val="0"/>
      <w:marRight w:val="0"/>
      <w:marTop w:val="0"/>
      <w:marBottom w:val="0"/>
      <w:divBdr>
        <w:top w:val="none" w:sz="0" w:space="0" w:color="auto"/>
        <w:left w:val="none" w:sz="0" w:space="0" w:color="auto"/>
        <w:bottom w:val="none" w:sz="0" w:space="0" w:color="auto"/>
        <w:right w:val="none" w:sz="0" w:space="0" w:color="auto"/>
      </w:divBdr>
    </w:div>
    <w:div w:id="1711417925">
      <w:bodyDiv w:val="1"/>
      <w:marLeft w:val="0"/>
      <w:marRight w:val="0"/>
      <w:marTop w:val="0"/>
      <w:marBottom w:val="0"/>
      <w:divBdr>
        <w:top w:val="none" w:sz="0" w:space="0" w:color="auto"/>
        <w:left w:val="none" w:sz="0" w:space="0" w:color="auto"/>
        <w:bottom w:val="none" w:sz="0" w:space="0" w:color="auto"/>
        <w:right w:val="none" w:sz="0" w:space="0" w:color="auto"/>
      </w:divBdr>
      <w:divsChild>
        <w:div w:id="216093498">
          <w:marLeft w:val="0"/>
          <w:marRight w:val="0"/>
          <w:marTop w:val="0"/>
          <w:marBottom w:val="0"/>
          <w:divBdr>
            <w:top w:val="none" w:sz="0" w:space="0" w:color="auto"/>
            <w:left w:val="none" w:sz="0" w:space="0" w:color="auto"/>
            <w:bottom w:val="none" w:sz="0" w:space="0" w:color="auto"/>
            <w:right w:val="none" w:sz="0" w:space="0" w:color="auto"/>
          </w:divBdr>
          <w:divsChild>
            <w:div w:id="1718815235">
              <w:marLeft w:val="0"/>
              <w:marRight w:val="0"/>
              <w:marTop w:val="0"/>
              <w:marBottom w:val="0"/>
              <w:divBdr>
                <w:top w:val="none" w:sz="0" w:space="0" w:color="auto"/>
                <w:left w:val="none" w:sz="0" w:space="0" w:color="auto"/>
                <w:bottom w:val="none" w:sz="0" w:space="0" w:color="auto"/>
                <w:right w:val="none" w:sz="0" w:space="0" w:color="auto"/>
              </w:divBdr>
              <w:divsChild>
                <w:div w:id="194094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11026">
      <w:bodyDiv w:val="1"/>
      <w:marLeft w:val="0"/>
      <w:marRight w:val="0"/>
      <w:marTop w:val="0"/>
      <w:marBottom w:val="0"/>
      <w:divBdr>
        <w:top w:val="none" w:sz="0" w:space="0" w:color="auto"/>
        <w:left w:val="none" w:sz="0" w:space="0" w:color="auto"/>
        <w:bottom w:val="none" w:sz="0" w:space="0" w:color="auto"/>
        <w:right w:val="none" w:sz="0" w:space="0" w:color="auto"/>
      </w:divBdr>
    </w:div>
    <w:div w:id="1846625053">
      <w:bodyDiv w:val="1"/>
      <w:marLeft w:val="0"/>
      <w:marRight w:val="0"/>
      <w:marTop w:val="0"/>
      <w:marBottom w:val="0"/>
      <w:divBdr>
        <w:top w:val="none" w:sz="0" w:space="0" w:color="auto"/>
        <w:left w:val="none" w:sz="0" w:space="0" w:color="auto"/>
        <w:bottom w:val="none" w:sz="0" w:space="0" w:color="auto"/>
        <w:right w:val="none" w:sz="0" w:space="0" w:color="auto"/>
      </w:divBdr>
    </w:div>
    <w:div w:id="1855337708">
      <w:bodyDiv w:val="1"/>
      <w:marLeft w:val="0"/>
      <w:marRight w:val="0"/>
      <w:marTop w:val="0"/>
      <w:marBottom w:val="0"/>
      <w:divBdr>
        <w:top w:val="none" w:sz="0" w:space="0" w:color="auto"/>
        <w:left w:val="none" w:sz="0" w:space="0" w:color="auto"/>
        <w:bottom w:val="none" w:sz="0" w:space="0" w:color="auto"/>
        <w:right w:val="none" w:sz="0" w:space="0" w:color="auto"/>
      </w:divBdr>
      <w:divsChild>
        <w:div w:id="1975595618">
          <w:marLeft w:val="0"/>
          <w:marRight w:val="0"/>
          <w:marTop w:val="0"/>
          <w:marBottom w:val="0"/>
          <w:divBdr>
            <w:top w:val="none" w:sz="0" w:space="0" w:color="auto"/>
            <w:left w:val="none" w:sz="0" w:space="0" w:color="auto"/>
            <w:bottom w:val="none" w:sz="0" w:space="0" w:color="auto"/>
            <w:right w:val="none" w:sz="0" w:space="0" w:color="auto"/>
          </w:divBdr>
          <w:divsChild>
            <w:div w:id="1023164920">
              <w:marLeft w:val="0"/>
              <w:marRight w:val="0"/>
              <w:marTop w:val="0"/>
              <w:marBottom w:val="0"/>
              <w:divBdr>
                <w:top w:val="none" w:sz="0" w:space="0" w:color="auto"/>
                <w:left w:val="none" w:sz="0" w:space="0" w:color="auto"/>
                <w:bottom w:val="none" w:sz="0" w:space="0" w:color="auto"/>
                <w:right w:val="none" w:sz="0" w:space="0" w:color="auto"/>
              </w:divBdr>
              <w:divsChild>
                <w:div w:id="49395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740417">
      <w:bodyDiv w:val="1"/>
      <w:marLeft w:val="0"/>
      <w:marRight w:val="0"/>
      <w:marTop w:val="0"/>
      <w:marBottom w:val="0"/>
      <w:divBdr>
        <w:top w:val="none" w:sz="0" w:space="0" w:color="auto"/>
        <w:left w:val="none" w:sz="0" w:space="0" w:color="auto"/>
        <w:bottom w:val="none" w:sz="0" w:space="0" w:color="auto"/>
        <w:right w:val="none" w:sz="0" w:space="0" w:color="auto"/>
      </w:divBdr>
      <w:divsChild>
        <w:div w:id="1176513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9142058">
              <w:marLeft w:val="0"/>
              <w:marRight w:val="0"/>
              <w:marTop w:val="0"/>
              <w:marBottom w:val="0"/>
              <w:divBdr>
                <w:top w:val="none" w:sz="0" w:space="0" w:color="auto"/>
                <w:left w:val="none" w:sz="0" w:space="0" w:color="auto"/>
                <w:bottom w:val="none" w:sz="0" w:space="0" w:color="auto"/>
                <w:right w:val="none" w:sz="0" w:space="0" w:color="auto"/>
              </w:divBdr>
              <w:divsChild>
                <w:div w:id="1842163513">
                  <w:marLeft w:val="0"/>
                  <w:marRight w:val="0"/>
                  <w:marTop w:val="0"/>
                  <w:marBottom w:val="0"/>
                  <w:divBdr>
                    <w:top w:val="none" w:sz="0" w:space="0" w:color="auto"/>
                    <w:left w:val="none" w:sz="0" w:space="0" w:color="auto"/>
                    <w:bottom w:val="none" w:sz="0" w:space="0" w:color="auto"/>
                    <w:right w:val="none" w:sz="0" w:space="0" w:color="auto"/>
                  </w:divBdr>
                  <w:divsChild>
                    <w:div w:id="586311039">
                      <w:marLeft w:val="0"/>
                      <w:marRight w:val="0"/>
                      <w:marTop w:val="0"/>
                      <w:marBottom w:val="0"/>
                      <w:divBdr>
                        <w:top w:val="none" w:sz="0" w:space="0" w:color="auto"/>
                        <w:left w:val="none" w:sz="0" w:space="0" w:color="auto"/>
                        <w:bottom w:val="none" w:sz="0" w:space="0" w:color="auto"/>
                        <w:right w:val="none" w:sz="0" w:space="0" w:color="auto"/>
                      </w:divBdr>
                      <w:divsChild>
                        <w:div w:id="1614898291">
                          <w:marLeft w:val="0"/>
                          <w:marRight w:val="0"/>
                          <w:marTop w:val="0"/>
                          <w:marBottom w:val="0"/>
                          <w:divBdr>
                            <w:top w:val="none" w:sz="0" w:space="0" w:color="auto"/>
                            <w:left w:val="none" w:sz="0" w:space="0" w:color="auto"/>
                            <w:bottom w:val="none" w:sz="0" w:space="0" w:color="auto"/>
                            <w:right w:val="none" w:sz="0" w:space="0" w:color="auto"/>
                          </w:divBdr>
                          <w:divsChild>
                            <w:div w:id="74718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5844572">
      <w:bodyDiv w:val="1"/>
      <w:marLeft w:val="0"/>
      <w:marRight w:val="0"/>
      <w:marTop w:val="0"/>
      <w:marBottom w:val="0"/>
      <w:divBdr>
        <w:top w:val="none" w:sz="0" w:space="0" w:color="auto"/>
        <w:left w:val="none" w:sz="0" w:space="0" w:color="auto"/>
        <w:bottom w:val="none" w:sz="0" w:space="0" w:color="auto"/>
        <w:right w:val="none" w:sz="0" w:space="0" w:color="auto"/>
      </w:divBdr>
      <w:divsChild>
        <w:div w:id="1962028435">
          <w:marLeft w:val="0"/>
          <w:marRight w:val="0"/>
          <w:marTop w:val="0"/>
          <w:marBottom w:val="0"/>
          <w:divBdr>
            <w:top w:val="none" w:sz="0" w:space="0" w:color="auto"/>
            <w:left w:val="none" w:sz="0" w:space="0" w:color="auto"/>
            <w:bottom w:val="none" w:sz="0" w:space="0" w:color="auto"/>
            <w:right w:val="none" w:sz="0" w:space="0" w:color="auto"/>
          </w:divBdr>
          <w:divsChild>
            <w:div w:id="1469130701">
              <w:marLeft w:val="0"/>
              <w:marRight w:val="0"/>
              <w:marTop w:val="0"/>
              <w:marBottom w:val="0"/>
              <w:divBdr>
                <w:top w:val="none" w:sz="0" w:space="0" w:color="auto"/>
                <w:left w:val="none" w:sz="0" w:space="0" w:color="auto"/>
                <w:bottom w:val="none" w:sz="0" w:space="0" w:color="auto"/>
                <w:right w:val="none" w:sz="0" w:space="0" w:color="auto"/>
              </w:divBdr>
              <w:divsChild>
                <w:div w:id="72537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55522">
      <w:bodyDiv w:val="1"/>
      <w:marLeft w:val="0"/>
      <w:marRight w:val="0"/>
      <w:marTop w:val="0"/>
      <w:marBottom w:val="0"/>
      <w:divBdr>
        <w:top w:val="none" w:sz="0" w:space="0" w:color="auto"/>
        <w:left w:val="none" w:sz="0" w:space="0" w:color="auto"/>
        <w:bottom w:val="none" w:sz="0" w:space="0" w:color="auto"/>
        <w:right w:val="none" w:sz="0" w:space="0" w:color="auto"/>
      </w:divBdr>
    </w:div>
    <w:div w:id="2029988114">
      <w:bodyDiv w:val="1"/>
      <w:marLeft w:val="0"/>
      <w:marRight w:val="0"/>
      <w:marTop w:val="0"/>
      <w:marBottom w:val="0"/>
      <w:divBdr>
        <w:top w:val="none" w:sz="0" w:space="0" w:color="auto"/>
        <w:left w:val="none" w:sz="0" w:space="0" w:color="auto"/>
        <w:bottom w:val="none" w:sz="0" w:space="0" w:color="auto"/>
        <w:right w:val="none" w:sz="0" w:space="0" w:color="auto"/>
      </w:divBdr>
    </w:div>
    <w:div w:id="2064062599">
      <w:bodyDiv w:val="1"/>
      <w:marLeft w:val="0"/>
      <w:marRight w:val="0"/>
      <w:marTop w:val="0"/>
      <w:marBottom w:val="0"/>
      <w:divBdr>
        <w:top w:val="none" w:sz="0" w:space="0" w:color="auto"/>
        <w:left w:val="none" w:sz="0" w:space="0" w:color="auto"/>
        <w:bottom w:val="none" w:sz="0" w:space="0" w:color="auto"/>
        <w:right w:val="none" w:sz="0" w:space="0" w:color="auto"/>
      </w:divBdr>
    </w:div>
    <w:div w:id="2105957661">
      <w:bodyDiv w:val="1"/>
      <w:marLeft w:val="0"/>
      <w:marRight w:val="0"/>
      <w:marTop w:val="0"/>
      <w:marBottom w:val="0"/>
      <w:divBdr>
        <w:top w:val="none" w:sz="0" w:space="0" w:color="auto"/>
        <w:left w:val="none" w:sz="0" w:space="0" w:color="auto"/>
        <w:bottom w:val="none" w:sz="0" w:space="0" w:color="auto"/>
        <w:right w:val="none" w:sz="0" w:space="0" w:color="auto"/>
      </w:divBdr>
      <w:divsChild>
        <w:div w:id="478156628">
          <w:marLeft w:val="0"/>
          <w:marRight w:val="0"/>
          <w:marTop w:val="0"/>
          <w:marBottom w:val="0"/>
          <w:divBdr>
            <w:top w:val="none" w:sz="0" w:space="0" w:color="auto"/>
            <w:left w:val="none" w:sz="0" w:space="0" w:color="auto"/>
            <w:bottom w:val="none" w:sz="0" w:space="0" w:color="auto"/>
            <w:right w:val="none" w:sz="0" w:space="0" w:color="auto"/>
          </w:divBdr>
        </w:div>
        <w:div w:id="189584962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2EE6CF-27AB-8B4F-BD8A-82038E29550D}">
  <we:reference id="a504f697-cd57-482d-af3c-653ec8236b9b" version="6.0.0.0" store="EXCatalog" storeType="EXCatalog"/>
  <we:alternateReferences>
    <we:reference id="WA200002534" version="6.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A90AF-BF07-534A-B2F7-1A7707CC4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211</Words>
  <Characters>690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Brewer</dc:creator>
  <cp:keywords/>
  <dc:description/>
  <cp:lastModifiedBy>Gentry, Matthew</cp:lastModifiedBy>
  <cp:revision>4</cp:revision>
  <cp:lastPrinted>2025-01-20T13:53:00Z</cp:lastPrinted>
  <dcterms:created xsi:type="dcterms:W3CDTF">2025-11-09T22:36:00Z</dcterms:created>
  <dcterms:modified xsi:type="dcterms:W3CDTF">2025-11-11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Q3g3D1U9"/&gt;&lt;style id="http://www.zotero.org/styles/journal-of-biological-chemistry" hasBibliography="1" bibliographyStyleHasBeenSet="1"/&gt;&lt;prefs&gt;&lt;pref name="fieldType" value="Field"/&gt;&lt;pref name="d</vt:lpwstr>
  </property>
  <property fmtid="{D5CDD505-2E9C-101B-9397-08002B2CF9AE}" pid="3" name="ZOTERO_PREF_2">
    <vt:lpwstr>elayCitationUpdates" value="true"/&gt;&lt;/prefs&gt;&lt;/data&gt;</vt:lpwstr>
  </property>
</Properties>
</file>